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DDE276" w14:textId="4D294FB6" w:rsidR="00F85553" w:rsidRPr="00CD2146" w:rsidRDefault="002868E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D2146">
        <w:rPr>
          <w:rFonts w:ascii="Times New Roman" w:hAnsi="Times New Roman" w:cs="Times New Roman"/>
          <w:b/>
          <w:bCs/>
          <w:sz w:val="24"/>
          <w:szCs w:val="24"/>
        </w:rPr>
        <w:t>Extended Data Table 3-1</w:t>
      </w:r>
      <w:r w:rsidR="00011556" w:rsidRPr="00CD214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D2146">
        <w:rPr>
          <w:rFonts w:ascii="Times New Roman" w:hAnsi="Times New Roman" w:cs="Times New Roman"/>
          <w:sz w:val="24"/>
          <w:szCs w:val="24"/>
        </w:rPr>
        <w:t xml:space="preserve"> List of PubMed References Used</w:t>
      </w:r>
    </w:p>
    <w:tbl>
      <w:tblPr>
        <w:tblStyle w:val="TableGrid"/>
        <w:tblW w:w="12522" w:type="dxa"/>
        <w:tblLook w:val="04A0" w:firstRow="1" w:lastRow="0" w:firstColumn="1" w:lastColumn="0" w:noHBand="0" w:noVBand="1"/>
      </w:tblPr>
      <w:tblGrid>
        <w:gridCol w:w="817"/>
        <w:gridCol w:w="723"/>
        <w:gridCol w:w="5402"/>
        <w:gridCol w:w="5580"/>
      </w:tblGrid>
      <w:tr w:rsidR="001A714F" w:rsidRPr="00CD2146" w14:paraId="6D437E42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2C1719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723" w:type="dxa"/>
            <w:noWrap/>
            <w:hideMark/>
          </w:tcPr>
          <w:p w14:paraId="322F921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5402" w:type="dxa"/>
            <w:noWrap/>
            <w:hideMark/>
          </w:tcPr>
          <w:p w14:paraId="6605175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thor</w:t>
            </w:r>
          </w:p>
        </w:tc>
        <w:tc>
          <w:tcPr>
            <w:tcW w:w="5580" w:type="dxa"/>
            <w:noWrap/>
            <w:hideMark/>
          </w:tcPr>
          <w:p w14:paraId="6C5E006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Journal</w:t>
            </w:r>
          </w:p>
        </w:tc>
      </w:tr>
      <w:tr w:rsidR="001A714F" w:rsidRPr="00CD2146" w14:paraId="17B2F895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14FA56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3" w:type="dxa"/>
            <w:noWrap/>
            <w:hideMark/>
          </w:tcPr>
          <w:p w14:paraId="778880B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4ABF87D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Ahmadalipour, Ali; Ghodrati-Jaldbakhan, Shahrbanoo; Samaei, Seyed Afshin; Rashidy-Pour, Ali</w:t>
            </w:r>
          </w:p>
        </w:tc>
        <w:tc>
          <w:tcPr>
            <w:tcW w:w="5580" w:type="dxa"/>
            <w:noWrap/>
            <w:hideMark/>
          </w:tcPr>
          <w:p w14:paraId="30CBDB9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biology of learning and memory</w:t>
            </w:r>
          </w:p>
        </w:tc>
      </w:tr>
      <w:tr w:rsidR="001A714F" w:rsidRPr="00CD2146" w14:paraId="771FE4AF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47F73AB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3" w:type="dxa"/>
            <w:noWrap/>
            <w:hideMark/>
          </w:tcPr>
          <w:p w14:paraId="7294E02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546888F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Anstotz, Max; Lee, Sun Kyong; Neblett, Tamra I.; Rune, Gabriele M.; Maccaferri, Gianmaria</w:t>
            </w:r>
          </w:p>
        </w:tc>
        <w:tc>
          <w:tcPr>
            <w:tcW w:w="5580" w:type="dxa"/>
            <w:noWrap/>
            <w:hideMark/>
          </w:tcPr>
          <w:p w14:paraId="495C5B1B" w14:textId="4AF78023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erebral cortex </w:t>
            </w:r>
          </w:p>
        </w:tc>
      </w:tr>
      <w:tr w:rsidR="001A714F" w:rsidRPr="00CD2146" w14:paraId="52A5FFD0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D95118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3" w:type="dxa"/>
            <w:noWrap/>
            <w:hideMark/>
          </w:tcPr>
          <w:p w14:paraId="7ACE169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4F44D78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Ashokan, Archana; Hegde, Akshaya; Balasingham, Anushanthy; Mitra, Rupshi</w:t>
            </w:r>
          </w:p>
        </w:tc>
        <w:tc>
          <w:tcPr>
            <w:tcW w:w="5580" w:type="dxa"/>
            <w:noWrap/>
            <w:hideMark/>
          </w:tcPr>
          <w:p w14:paraId="1F0D0C8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rain research</w:t>
            </w:r>
          </w:p>
        </w:tc>
      </w:tr>
      <w:tr w:rsidR="001A714F" w:rsidRPr="00CD2146" w14:paraId="752C0C69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4553C2ED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3" w:type="dxa"/>
            <w:noWrap/>
            <w:hideMark/>
          </w:tcPr>
          <w:p w14:paraId="3969DB4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2D0F3E0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Ashokan, Archana; Lim, Jamien Wee Han; Hang, Nicholas; Mitra, Rupshi</w:t>
            </w:r>
          </w:p>
        </w:tc>
        <w:tc>
          <w:tcPr>
            <w:tcW w:w="5580" w:type="dxa"/>
            <w:noWrap/>
            <w:hideMark/>
          </w:tcPr>
          <w:p w14:paraId="3CCBE56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cientific reports</w:t>
            </w:r>
          </w:p>
        </w:tc>
      </w:tr>
      <w:tr w:rsidR="001A714F" w:rsidRPr="00CD2146" w14:paraId="42927744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5E5053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3" w:type="dxa"/>
            <w:noWrap/>
            <w:hideMark/>
          </w:tcPr>
          <w:p w14:paraId="2E06E0F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58F1E5A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Aujnarain, Amiirah B.; Luo, Owen D.; Taylor, Natalie; Lai, Jonathan K. Y.; Foster, Jane A.</w:t>
            </w:r>
          </w:p>
        </w:tc>
        <w:tc>
          <w:tcPr>
            <w:tcW w:w="5580" w:type="dxa"/>
            <w:noWrap/>
            <w:hideMark/>
          </w:tcPr>
          <w:p w14:paraId="530359A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brain research</w:t>
            </w:r>
          </w:p>
        </w:tc>
      </w:tr>
      <w:tr w:rsidR="001A714F" w:rsidRPr="00CD2146" w14:paraId="6D1262E7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7F6364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3" w:type="dxa"/>
            <w:noWrap/>
            <w:hideMark/>
          </w:tcPr>
          <w:p w14:paraId="0B8C518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2121645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ailoo, Jeremy D.; Murphy, Eimear; Varholick, Justin A.; Novak, Janja; Palme, Rupert; Wurbel, Hanno</w:t>
            </w:r>
          </w:p>
        </w:tc>
        <w:tc>
          <w:tcPr>
            <w:tcW w:w="5580" w:type="dxa"/>
            <w:noWrap/>
            <w:hideMark/>
          </w:tcPr>
          <w:p w14:paraId="191245F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cientific reports</w:t>
            </w:r>
          </w:p>
        </w:tc>
      </w:tr>
      <w:tr w:rsidR="001A714F" w:rsidRPr="00CD2146" w14:paraId="4499EADC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56919C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3" w:type="dxa"/>
            <w:noWrap/>
            <w:hideMark/>
          </w:tcPr>
          <w:p w14:paraId="5C0EA37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38A1BA5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ates, M. L. Shawn; Hofford, Rebeca S.; Emery, Michael A.; Wellman, Paul J.; Eitan, Shoshana</w:t>
            </w:r>
          </w:p>
        </w:tc>
        <w:tc>
          <w:tcPr>
            <w:tcW w:w="5580" w:type="dxa"/>
            <w:noWrap/>
            <w:hideMark/>
          </w:tcPr>
          <w:p w14:paraId="2F755DBD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Drug and alcohol dependence</w:t>
            </w:r>
          </w:p>
        </w:tc>
      </w:tr>
      <w:tr w:rsidR="001A714F" w:rsidRPr="00CD2146" w14:paraId="24751FDE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FD3D38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3" w:type="dxa"/>
            <w:noWrap/>
            <w:hideMark/>
          </w:tcPr>
          <w:p w14:paraId="5C6711E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79268A4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ator, Ewelina; Latusz, Joachim; Wedzony, Krzysztof; Mackowiak, Marzena</w:t>
            </w:r>
          </w:p>
        </w:tc>
        <w:tc>
          <w:tcPr>
            <w:tcW w:w="5580" w:type="dxa"/>
            <w:noWrap/>
            <w:hideMark/>
          </w:tcPr>
          <w:p w14:paraId="5694C5CD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European neuropsychopharmacology : the journal of the European College of Neuropsychopharmacology</w:t>
            </w:r>
          </w:p>
        </w:tc>
      </w:tr>
      <w:tr w:rsidR="001A714F" w:rsidRPr="00CD2146" w14:paraId="71BC605E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C544BA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3" w:type="dxa"/>
            <w:noWrap/>
            <w:hideMark/>
          </w:tcPr>
          <w:p w14:paraId="08E84FB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534702D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ngoetxea, Harkaitz; Rico-Barrio, Irantzu; Ortuzar, Naiara; Murueta-Goyena, Ane; Lafuente, Jose V.</w:t>
            </w:r>
          </w:p>
        </w:tc>
        <w:tc>
          <w:tcPr>
            <w:tcW w:w="5580" w:type="dxa"/>
            <w:noWrap/>
            <w:hideMark/>
          </w:tcPr>
          <w:p w14:paraId="6644A00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olecular neurobiology</w:t>
            </w:r>
          </w:p>
        </w:tc>
      </w:tr>
      <w:tr w:rsidR="001A714F" w:rsidRPr="00CD2146" w14:paraId="20CBC850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2C9F3F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23" w:type="dxa"/>
            <w:noWrap/>
            <w:hideMark/>
          </w:tcPr>
          <w:p w14:paraId="78A0B09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47A30EE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irch, Amy M.; Kelly, Aine M.</w:t>
            </w:r>
          </w:p>
        </w:tc>
        <w:tc>
          <w:tcPr>
            <w:tcW w:w="5580" w:type="dxa"/>
            <w:noWrap/>
            <w:hideMark/>
          </w:tcPr>
          <w:p w14:paraId="557FBEE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pharmacology</w:t>
            </w:r>
          </w:p>
        </w:tc>
      </w:tr>
      <w:tr w:rsidR="001A714F" w:rsidRPr="00CD2146" w14:paraId="4B6BE584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44D06C7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23" w:type="dxa"/>
            <w:noWrap/>
            <w:hideMark/>
          </w:tcPr>
          <w:p w14:paraId="0ADE156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04E7FA2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ockman, Charles S.; Zeng, Wanyun; Hall, Jamie; Mittelstet, Beth; Schwarzkopf, Liz; Stairs, Dustin J.</w:t>
            </w:r>
          </w:p>
        </w:tc>
        <w:tc>
          <w:tcPr>
            <w:tcW w:w="5580" w:type="dxa"/>
            <w:noWrap/>
            <w:hideMark/>
          </w:tcPr>
          <w:p w14:paraId="52741C3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sychopharmacology</w:t>
            </w:r>
          </w:p>
        </w:tc>
      </w:tr>
      <w:tr w:rsidR="001A714F" w:rsidRPr="00CD2146" w14:paraId="2E3BF685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550C9E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23" w:type="dxa"/>
            <w:noWrap/>
            <w:hideMark/>
          </w:tcPr>
          <w:p w14:paraId="075D76D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27A3B44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onfiglio, T.; Olivero, G.; Vergassola, M.; Di Cesare Mannelli, L.; Pacini, A.; Iannuzzi, F.; Summa, M.; Bertorelli, R.; Feligioni, M.; Ghelardini, C.; Pittaluga, A.</w:t>
            </w:r>
          </w:p>
        </w:tc>
        <w:tc>
          <w:tcPr>
            <w:tcW w:w="5580" w:type="dxa"/>
            <w:noWrap/>
            <w:hideMark/>
          </w:tcPr>
          <w:p w14:paraId="4E47A96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pharmacology</w:t>
            </w:r>
          </w:p>
        </w:tc>
      </w:tr>
      <w:tr w:rsidR="001A714F" w:rsidRPr="00CD2146" w14:paraId="728D9D17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4D6D151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23" w:type="dxa"/>
            <w:noWrap/>
            <w:hideMark/>
          </w:tcPr>
          <w:p w14:paraId="6CCE3BB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3ED4BB3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orniger, Jeremy C.; Ungerleider, Kyra; Zhang, Ning; Karelina, Kate; Magalang, Ulysses J.; Weil, Zachary M.</w:t>
            </w:r>
          </w:p>
        </w:tc>
        <w:tc>
          <w:tcPr>
            <w:tcW w:w="5580" w:type="dxa"/>
            <w:noWrap/>
            <w:hideMark/>
          </w:tcPr>
          <w:p w14:paraId="021ECC3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science</w:t>
            </w:r>
          </w:p>
        </w:tc>
      </w:tr>
      <w:tr w:rsidR="001A714F" w:rsidRPr="00CD2146" w14:paraId="74A09F38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DD07B4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4</w:t>
            </w:r>
          </w:p>
        </w:tc>
        <w:tc>
          <w:tcPr>
            <w:tcW w:w="723" w:type="dxa"/>
            <w:noWrap/>
            <w:hideMark/>
          </w:tcPr>
          <w:p w14:paraId="0215862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0EC7F3E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rown, Russell W.; Schlitt, Marjorie A.; Owens, Alex S.; DePreter, Caitlynn C.; Cummins, Elizabeth D.; Kirby, Seth L.; Gill, W. Drew; Burgess, Katherine C.</w:t>
            </w:r>
          </w:p>
        </w:tc>
        <w:tc>
          <w:tcPr>
            <w:tcW w:w="5580" w:type="dxa"/>
            <w:noWrap/>
            <w:hideMark/>
          </w:tcPr>
          <w:p w14:paraId="27E4190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Developmental neuroscience</w:t>
            </w:r>
          </w:p>
        </w:tc>
      </w:tr>
      <w:tr w:rsidR="001A714F" w:rsidRPr="00CD2146" w14:paraId="72472FCE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1090F5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23" w:type="dxa"/>
            <w:noWrap/>
            <w:hideMark/>
          </w:tcPr>
          <w:p w14:paraId="639E814D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52D35B1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ures, Zbynek; Pysanenko, Kateryna; Lindovsky, Jiri; Syka, Josef</w:t>
            </w:r>
          </w:p>
        </w:tc>
        <w:tc>
          <w:tcPr>
            <w:tcW w:w="5580" w:type="dxa"/>
            <w:noWrap/>
            <w:hideMark/>
          </w:tcPr>
          <w:p w14:paraId="115B2FD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al plasticity</w:t>
            </w:r>
          </w:p>
        </w:tc>
      </w:tr>
      <w:tr w:rsidR="001A714F" w:rsidRPr="00CD2146" w14:paraId="7C0F16AD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001F6D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23" w:type="dxa"/>
            <w:noWrap/>
            <w:hideMark/>
          </w:tcPr>
          <w:p w14:paraId="5667331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5020519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ampolongo, Marcos; Kazlauskas, Nadia; Falasco, German; Urrutia, Leandro; Salgueiro, Natali; Hocht, Christian; Depino, Amaicha Mara</w:t>
            </w:r>
          </w:p>
        </w:tc>
        <w:tc>
          <w:tcPr>
            <w:tcW w:w="5580" w:type="dxa"/>
            <w:noWrap/>
            <w:hideMark/>
          </w:tcPr>
          <w:p w14:paraId="02E73CA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olecular autism</w:t>
            </w:r>
          </w:p>
        </w:tc>
      </w:tr>
      <w:tr w:rsidR="001A714F" w:rsidRPr="00CD2146" w14:paraId="7289A607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9E5F1A5" w14:textId="7E83B136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23" w:type="dxa"/>
            <w:noWrap/>
            <w:hideMark/>
          </w:tcPr>
          <w:p w14:paraId="35742F0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453C91C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intoli, Simona; Cenni, Maria Cristina; Pinto, Bruno; Morea, Silvia; Sale, Alessandro; Maffei, Lamberto; Berardi, Nicoletta</w:t>
            </w:r>
          </w:p>
        </w:tc>
        <w:tc>
          <w:tcPr>
            <w:tcW w:w="5580" w:type="dxa"/>
            <w:noWrap/>
            <w:hideMark/>
          </w:tcPr>
          <w:p w14:paraId="3FB0892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al plasticity</w:t>
            </w:r>
          </w:p>
        </w:tc>
      </w:tr>
      <w:tr w:rsidR="001A714F" w:rsidRPr="00CD2146" w14:paraId="3D82FFFF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5B36217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23" w:type="dxa"/>
            <w:noWrap/>
            <w:hideMark/>
          </w:tcPr>
          <w:p w14:paraId="6DC6D67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001E390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leary-Gaffney, Michael; Coogan, Andrew N.</w:t>
            </w:r>
          </w:p>
        </w:tc>
        <w:tc>
          <w:tcPr>
            <w:tcW w:w="5580" w:type="dxa"/>
            <w:noWrap/>
            <w:hideMark/>
          </w:tcPr>
          <w:p w14:paraId="227D571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hysiology &amp; behavior</w:t>
            </w:r>
          </w:p>
        </w:tc>
      </w:tr>
      <w:tr w:rsidR="001A714F" w:rsidRPr="00CD2146" w14:paraId="5C2ABF2C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5A3BE6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23" w:type="dxa"/>
            <w:noWrap/>
            <w:hideMark/>
          </w:tcPr>
          <w:p w14:paraId="55CCCE1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2D0BEDB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ope, Elise C.; Opendak, Maya; LaMarca, Elizabeth A.; Murthy, Sahana; Park, Christin Y.; Olson, Lyra B.; Martinez, Susana; Leung, Jacqueline M.; Graham, Andrea L.; Gould, Elizabeth</w:t>
            </w:r>
          </w:p>
        </w:tc>
        <w:tc>
          <w:tcPr>
            <w:tcW w:w="5580" w:type="dxa"/>
            <w:noWrap/>
            <w:hideMark/>
          </w:tcPr>
          <w:p w14:paraId="3DAACA9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Hippocampus</w:t>
            </w:r>
          </w:p>
        </w:tc>
      </w:tr>
      <w:tr w:rsidR="001A714F" w:rsidRPr="00CD2146" w14:paraId="5EFC6E8C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EF4DD4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23" w:type="dxa"/>
            <w:noWrap/>
            <w:hideMark/>
          </w:tcPr>
          <w:p w14:paraId="42DA45B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4AB12B4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ortese, Giuseppe P.; Olin, Andrew; O'Riordan, Kenneth; Hullinger, Rikki; Burger, Corinna</w:t>
            </w:r>
          </w:p>
        </w:tc>
        <w:tc>
          <w:tcPr>
            <w:tcW w:w="5580" w:type="dxa"/>
            <w:noWrap/>
            <w:hideMark/>
          </w:tcPr>
          <w:p w14:paraId="09D5828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biology of aging</w:t>
            </w:r>
          </w:p>
        </w:tc>
      </w:tr>
      <w:tr w:rsidR="001A714F" w:rsidRPr="00CD2146" w14:paraId="17733617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529C8F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23" w:type="dxa"/>
            <w:noWrap/>
            <w:hideMark/>
          </w:tcPr>
          <w:p w14:paraId="7F0FE9A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208456E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utuli, Debora; Berretta, Erica; Caporali, Paola; Sampedro-Piquero, Patricia; De Bartolo, Paola; Laricchiuta, Daniela; Gelfo, Francesca; Pesoli, Matteo; Foti, Francesca; Farioli Vecchioli, Stefano; Petrosini, Laura</w:t>
            </w:r>
          </w:p>
        </w:tc>
        <w:tc>
          <w:tcPr>
            <w:tcW w:w="5580" w:type="dxa"/>
            <w:noWrap/>
            <w:hideMark/>
          </w:tcPr>
          <w:p w14:paraId="1007D49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pharmacology</w:t>
            </w:r>
          </w:p>
        </w:tc>
      </w:tr>
      <w:tr w:rsidR="001A714F" w:rsidRPr="00CD2146" w14:paraId="283BB774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9EEE1A7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23" w:type="dxa"/>
            <w:noWrap/>
            <w:hideMark/>
          </w:tcPr>
          <w:p w14:paraId="1C53A09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4F44309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Dandi, Epsilonvgenia; Kalamari, Aikaterini; Touloumi, Olga; Lagoudaki, Rosa; Nousiopoulou, Evangelia; Simeonidou, Constantina; Spandou, Evangelia; Tata, Despina A.</w:t>
            </w:r>
          </w:p>
        </w:tc>
        <w:tc>
          <w:tcPr>
            <w:tcW w:w="5580" w:type="dxa"/>
            <w:noWrap/>
            <w:hideMark/>
          </w:tcPr>
          <w:p w14:paraId="0609277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International journal of developmental neuroscience : the official journal of the International Society for Developmental Neuroscience</w:t>
            </w:r>
          </w:p>
        </w:tc>
      </w:tr>
      <w:tr w:rsidR="001A714F" w:rsidRPr="00CD2146" w14:paraId="329950E6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5F9B1F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23" w:type="dxa"/>
            <w:noWrap/>
            <w:hideMark/>
          </w:tcPr>
          <w:p w14:paraId="272CF58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02D3D04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Faraji, Jamshid; Karimi, Mitra; Soltanpour, Nabiollah; Rouhzadeh, Zahra; Roudaki, Shabnam; Hosseini, S. Abedin; Jafari, S. Yaghoob; Abdollahi, Ali-Akbar; Soltanpour, Nasrin; Moeeini, Reza; Metz, Gerlinde A. S.</w:t>
            </w:r>
          </w:p>
        </w:tc>
        <w:tc>
          <w:tcPr>
            <w:tcW w:w="5580" w:type="dxa"/>
            <w:noWrap/>
            <w:hideMark/>
          </w:tcPr>
          <w:p w14:paraId="12E9E8E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cientific reports</w:t>
            </w:r>
          </w:p>
        </w:tc>
      </w:tr>
      <w:tr w:rsidR="001A714F" w:rsidRPr="00CD2146" w14:paraId="3A1677AA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EC143A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4</w:t>
            </w:r>
          </w:p>
        </w:tc>
        <w:tc>
          <w:tcPr>
            <w:tcW w:w="723" w:type="dxa"/>
            <w:noWrap/>
            <w:hideMark/>
          </w:tcPr>
          <w:p w14:paraId="174D04B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00BA5F9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Fernandez-Montoya, Julia; Martin, Yasmina B.; Negredo, Pilar; Avendano, Carlos</w:t>
            </w:r>
          </w:p>
        </w:tc>
        <w:tc>
          <w:tcPr>
            <w:tcW w:w="5580" w:type="dxa"/>
            <w:noWrap/>
            <w:hideMark/>
          </w:tcPr>
          <w:p w14:paraId="08F1AA1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rain structure &amp; function</w:t>
            </w:r>
          </w:p>
        </w:tc>
      </w:tr>
      <w:tr w:rsidR="001A714F" w:rsidRPr="00CD2146" w14:paraId="7BB10D7E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AF9952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23" w:type="dxa"/>
            <w:noWrap/>
            <w:hideMark/>
          </w:tcPr>
          <w:p w14:paraId="23DBD9F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4446195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Freese, Luana; Almeida, Felipe Borges; Heidrich, Nubia; Hansen, Alana Witt; Steffens, Luiza; Steinmetz, Aline; Moura, Dinara Jaqueline; Gomez, Rosane; Barros, Helena Maria Tannhauser</w:t>
            </w:r>
          </w:p>
        </w:tc>
        <w:tc>
          <w:tcPr>
            <w:tcW w:w="5580" w:type="dxa"/>
            <w:noWrap/>
            <w:hideMark/>
          </w:tcPr>
          <w:p w14:paraId="50482B4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harmacology, biochemistry, and behavior</w:t>
            </w:r>
          </w:p>
        </w:tc>
      </w:tr>
      <w:tr w:rsidR="001A714F" w:rsidRPr="00CD2146" w14:paraId="68C5A3E1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25F9EA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23" w:type="dxa"/>
            <w:noWrap/>
            <w:hideMark/>
          </w:tcPr>
          <w:p w14:paraId="3956142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365011C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Goncalves, Lara Vezula; Herlinger, Alice Laschuk; Ferreira, Tamara Andrea Alarcon; Coitinho, Juliana Barbosa; Pires, Rita Gomes Wanderley; Martins-Silva, Cristina</w:t>
            </w:r>
          </w:p>
        </w:tc>
        <w:tc>
          <w:tcPr>
            <w:tcW w:w="5580" w:type="dxa"/>
            <w:noWrap/>
            <w:hideMark/>
          </w:tcPr>
          <w:p w14:paraId="38C7EC6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brain research</w:t>
            </w:r>
          </w:p>
        </w:tc>
      </w:tr>
      <w:tr w:rsidR="001A714F" w:rsidRPr="00CD2146" w14:paraId="17DAD032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12CD4D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23" w:type="dxa"/>
            <w:noWrap/>
            <w:hideMark/>
          </w:tcPr>
          <w:p w14:paraId="2FEF123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019B232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Gong, Xingrui; Chen, Yongmei; Chang, Jing; Huang, Yue; Cai, Meihau; Zhang, Mazhong</w:t>
            </w:r>
          </w:p>
        </w:tc>
        <w:tc>
          <w:tcPr>
            <w:tcW w:w="5580" w:type="dxa"/>
            <w:noWrap/>
            <w:hideMark/>
          </w:tcPr>
          <w:p w14:paraId="37A0333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ournal of neuroinflammation</w:t>
            </w:r>
          </w:p>
        </w:tc>
      </w:tr>
      <w:tr w:rsidR="001A714F" w:rsidRPr="00CD2146" w14:paraId="18A17DE9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4071BC6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23" w:type="dxa"/>
            <w:noWrap/>
            <w:hideMark/>
          </w:tcPr>
          <w:p w14:paraId="66554B4D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7136B64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Green, Amanda; Esser, Michael J.; Perrot, Tara S.</w:t>
            </w:r>
          </w:p>
        </w:tc>
        <w:tc>
          <w:tcPr>
            <w:tcW w:w="5580" w:type="dxa"/>
            <w:noWrap/>
            <w:hideMark/>
          </w:tcPr>
          <w:p w14:paraId="5AFC359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brain research</w:t>
            </w:r>
          </w:p>
        </w:tc>
      </w:tr>
      <w:tr w:rsidR="001A714F" w:rsidRPr="00CD2146" w14:paraId="0461DE4B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6681E2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23" w:type="dxa"/>
            <w:noWrap/>
            <w:hideMark/>
          </w:tcPr>
          <w:p w14:paraId="63587A3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545603A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Gregoire, Catherine-Alexandra; Tobin, Stephanie; Goldenstein, Brianna L.; Samarut, Eric; Leclerc, Andreanne; Aumont, Anne; Drapeau, Pierre; Fulton, Stephanie; Fernandes, Karl J. L.</w:t>
            </w:r>
          </w:p>
        </w:tc>
        <w:tc>
          <w:tcPr>
            <w:tcW w:w="5580" w:type="dxa"/>
            <w:noWrap/>
            <w:hideMark/>
          </w:tcPr>
          <w:p w14:paraId="02D6C57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Frontiers in molecular neuroscience</w:t>
            </w:r>
          </w:p>
        </w:tc>
      </w:tr>
      <w:tr w:rsidR="001A714F" w:rsidRPr="00CD2146" w14:paraId="1B0FA948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9998CF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23" w:type="dxa"/>
            <w:noWrap/>
            <w:hideMark/>
          </w:tcPr>
          <w:p w14:paraId="52C270A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0869CFA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Grimm, Jeffrey W.; Glueck, Edwin; Ginder, Darren; Hyde, Jeff; North, Katherine; Jiganti, Kyle</w:t>
            </w:r>
          </w:p>
        </w:tc>
        <w:tc>
          <w:tcPr>
            <w:tcW w:w="5580" w:type="dxa"/>
            <w:noWrap/>
            <w:hideMark/>
          </w:tcPr>
          <w:p w14:paraId="5E4F161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cientific reports</w:t>
            </w:r>
          </w:p>
        </w:tc>
      </w:tr>
      <w:tr w:rsidR="001A714F" w:rsidRPr="00CD2146" w14:paraId="27E60592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42DDEDB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23" w:type="dxa"/>
            <w:noWrap/>
            <w:hideMark/>
          </w:tcPr>
          <w:p w14:paraId="56F59F6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27F04FE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Grinan-Ferre, Christian; Izquierdo, Vanesa; Otero, Eduard; Puigoriol-Illamola, Dolors; Corpas, Ruben; Sanfeliu, Coral; Ortuno-Sahagun, Daniel; Pallas, Merce</w:t>
            </w:r>
          </w:p>
        </w:tc>
        <w:tc>
          <w:tcPr>
            <w:tcW w:w="5580" w:type="dxa"/>
            <w:noWrap/>
            <w:hideMark/>
          </w:tcPr>
          <w:p w14:paraId="493596C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Frontiers in cellular neuroscience</w:t>
            </w:r>
          </w:p>
        </w:tc>
      </w:tr>
      <w:tr w:rsidR="001A714F" w:rsidRPr="00CD2146" w14:paraId="168E6437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E706B2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23" w:type="dxa"/>
            <w:noWrap/>
            <w:hideMark/>
          </w:tcPr>
          <w:p w14:paraId="79CAE0E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7723BB5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Hakon, Jakob; Quattromani, Miriana Jlenia; Sjolund, Carin; Tomasevic, Gregor; Carey, Leeanne; Lee, Jin-Moo; Ruscher, Karsten; Wieloch, Tadeusz; Bauer, Adam Q.</w:t>
            </w:r>
          </w:p>
        </w:tc>
        <w:tc>
          <w:tcPr>
            <w:tcW w:w="5580" w:type="dxa"/>
            <w:noWrap/>
            <w:hideMark/>
          </w:tcPr>
          <w:p w14:paraId="30D5D66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Image. Clinical</w:t>
            </w:r>
          </w:p>
        </w:tc>
      </w:tr>
      <w:tr w:rsidR="001A714F" w:rsidRPr="00CD2146" w14:paraId="0303F197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FA75A0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723" w:type="dxa"/>
            <w:noWrap/>
            <w:hideMark/>
          </w:tcPr>
          <w:p w14:paraId="0236E79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0F6036B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Hase, Yoshiki; Craggs, Lucinda; Hase, Mai; Stevenson, William; Slade, Janet; Chen, Aiqing; Liang, Di; Ennaceur, Abdel; Oakley, Arthur; Ihara, Masafumi; Horsburgh, Karen; Kalaria, Raj N.</w:t>
            </w:r>
          </w:p>
        </w:tc>
        <w:tc>
          <w:tcPr>
            <w:tcW w:w="5580" w:type="dxa"/>
            <w:noWrap/>
            <w:hideMark/>
          </w:tcPr>
          <w:p w14:paraId="7921068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ournal of cerebral blood flow and metabolism : official journal of the International Society of Cerebral Blood Flow and Metabolism</w:t>
            </w:r>
          </w:p>
        </w:tc>
      </w:tr>
      <w:tr w:rsidR="001A714F" w:rsidRPr="00CD2146" w14:paraId="1350F1EB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4957D63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4</w:t>
            </w:r>
          </w:p>
        </w:tc>
        <w:tc>
          <w:tcPr>
            <w:tcW w:w="723" w:type="dxa"/>
            <w:noWrap/>
            <w:hideMark/>
          </w:tcPr>
          <w:p w14:paraId="49C2DEB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53E618C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Hernan, Amanda E.; Mahoney, J. Matthew; Curry, Willie; Richard, Greg; Lucas, Marcella M.; Massey, Andrew; Holmes, Gregory L.; Scott, Rod C.</w:t>
            </w:r>
          </w:p>
        </w:tc>
        <w:tc>
          <w:tcPr>
            <w:tcW w:w="5580" w:type="dxa"/>
            <w:noWrap/>
            <w:hideMark/>
          </w:tcPr>
          <w:p w14:paraId="3D52248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loS one</w:t>
            </w:r>
          </w:p>
        </w:tc>
      </w:tr>
      <w:tr w:rsidR="001A714F" w:rsidRPr="00CD2146" w14:paraId="0FF2FC37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35D7CC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23" w:type="dxa"/>
            <w:noWrap/>
            <w:hideMark/>
          </w:tcPr>
          <w:p w14:paraId="548948F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31C1280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Hofford, Rebecca S.; Prendergast, Mark A.; Bardo, Michael T.</w:t>
            </w:r>
          </w:p>
        </w:tc>
        <w:tc>
          <w:tcPr>
            <w:tcW w:w="5580" w:type="dxa"/>
            <w:noWrap/>
            <w:hideMark/>
          </w:tcPr>
          <w:p w14:paraId="5A29C83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brain research</w:t>
            </w:r>
          </w:p>
        </w:tc>
      </w:tr>
      <w:tr w:rsidR="001A714F" w:rsidRPr="00CD2146" w14:paraId="78F1B2C5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7C284B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23" w:type="dxa"/>
            <w:noWrap/>
            <w:hideMark/>
          </w:tcPr>
          <w:p w14:paraId="7C6A96A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20218E3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ones, Samantha; Neville, Vikki; Higgs, Laura; Paul, Elizabeth S.; Dayan, Peter; Robinson, Emma S. J.; Mendl, Michael</w:t>
            </w:r>
          </w:p>
        </w:tc>
        <w:tc>
          <w:tcPr>
            <w:tcW w:w="5580" w:type="dxa"/>
            <w:noWrap/>
            <w:hideMark/>
          </w:tcPr>
          <w:p w14:paraId="42595A8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cientific reports</w:t>
            </w:r>
          </w:p>
        </w:tc>
      </w:tr>
      <w:tr w:rsidR="001A714F" w:rsidRPr="00CD2146" w14:paraId="795C8FF5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B641A5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723" w:type="dxa"/>
            <w:noWrap/>
            <w:hideMark/>
          </w:tcPr>
          <w:p w14:paraId="7A534F4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691612C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Kentner, Amanda C.; Scalia, Stephanie; Shin, Junyoung; Migliore, Mattia M.; Rondon-Ortiz, Alejandro N.</w:t>
            </w:r>
          </w:p>
        </w:tc>
        <w:tc>
          <w:tcPr>
            <w:tcW w:w="5580" w:type="dxa"/>
            <w:noWrap/>
            <w:hideMark/>
          </w:tcPr>
          <w:p w14:paraId="0EDAC24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sychoneuroendocrinology</w:t>
            </w:r>
          </w:p>
        </w:tc>
      </w:tr>
      <w:tr w:rsidR="001A714F" w:rsidRPr="00CD2146" w14:paraId="19233D05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F0BAC9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723" w:type="dxa"/>
            <w:noWrap/>
            <w:hideMark/>
          </w:tcPr>
          <w:p w14:paraId="2DE980DD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72016DE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Kim, Hyun-Wook; Oh, Seunghak; Lee, Seung Hwan; Lee, Sanghoon; Na, Ji-Eun; Lee, Kea Joo; Rhyu, Im Joo</w:t>
            </w:r>
          </w:p>
        </w:tc>
        <w:tc>
          <w:tcPr>
            <w:tcW w:w="5580" w:type="dxa"/>
            <w:noWrap/>
            <w:hideMark/>
          </w:tcPr>
          <w:p w14:paraId="3BE346E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icroscopy research and technique</w:t>
            </w:r>
          </w:p>
        </w:tc>
      </w:tr>
      <w:tr w:rsidR="001A714F" w:rsidRPr="00CD2146" w14:paraId="76DFFA30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7E8B86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723" w:type="dxa"/>
            <w:noWrap/>
            <w:hideMark/>
          </w:tcPr>
          <w:p w14:paraId="35F6AA6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52F4BFD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Lajud, Naima; Diaz-Chavez, Arturo; Radabaugh, Hannah L.; Cheng, Jeffrey P.; Rojo-Soto, Georgina; Valdez-Alarcon, Juan J.; Bondi, Corina O.; Kline, Anthony E.</w:t>
            </w:r>
          </w:p>
        </w:tc>
        <w:tc>
          <w:tcPr>
            <w:tcW w:w="5580" w:type="dxa"/>
            <w:noWrap/>
            <w:hideMark/>
          </w:tcPr>
          <w:p w14:paraId="12703CF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ournal of neurotrauma</w:t>
            </w:r>
          </w:p>
        </w:tc>
      </w:tr>
      <w:tr w:rsidR="001A714F" w:rsidRPr="00CD2146" w14:paraId="529900E7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98E0C8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23" w:type="dxa"/>
            <w:noWrap/>
            <w:hideMark/>
          </w:tcPr>
          <w:p w14:paraId="29848D0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5D22755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Lewis, M. H.; Lindenmaier, Z.; Boswell, K.; Edington, G.; King, M. A.; Muehlmann, A. M.</w:t>
            </w:r>
          </w:p>
        </w:tc>
        <w:tc>
          <w:tcPr>
            <w:tcW w:w="5580" w:type="dxa"/>
            <w:noWrap/>
            <w:hideMark/>
          </w:tcPr>
          <w:p w14:paraId="0DFD89B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Genes, brain, and behavior</w:t>
            </w:r>
          </w:p>
        </w:tc>
      </w:tr>
      <w:tr w:rsidR="001A714F" w:rsidRPr="00CD2146" w14:paraId="6D9153EC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2C48C7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723" w:type="dxa"/>
            <w:noWrap/>
            <w:hideMark/>
          </w:tcPr>
          <w:p w14:paraId="594C7B7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6628F80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Lopes, Danielle A.; Souza, Thaissa M. O.; de Andrade, Jose S.; Silva, Mariana F. S.; Antunes, Hanna K. M.; Sueur-Maluf, Luciana Le; Cespedes, Isabel C.; Viana, Milena B.</w:t>
            </w:r>
          </w:p>
        </w:tc>
        <w:tc>
          <w:tcPr>
            <w:tcW w:w="5580" w:type="dxa"/>
            <w:noWrap/>
            <w:hideMark/>
          </w:tcPr>
          <w:p w14:paraId="4CBF9A5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brain research</w:t>
            </w:r>
          </w:p>
        </w:tc>
      </w:tr>
      <w:tr w:rsidR="001A714F" w:rsidRPr="00CD2146" w14:paraId="05D57BEA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B4D6DC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723" w:type="dxa"/>
            <w:noWrap/>
            <w:hideMark/>
          </w:tcPr>
          <w:p w14:paraId="647984F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24EF0CE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atsuda, Wakoto; Ehara, Ayuka; Nakadate, Kazuhiko; Yoshimoto, Kanji; Ueda, Shuichi</w:t>
            </w:r>
          </w:p>
        </w:tc>
        <w:tc>
          <w:tcPr>
            <w:tcW w:w="5580" w:type="dxa"/>
            <w:noWrap/>
            <w:hideMark/>
          </w:tcPr>
          <w:p w14:paraId="01CF394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ongenital anomalies</w:t>
            </w:r>
          </w:p>
        </w:tc>
      </w:tr>
      <w:tr w:rsidR="001A714F" w:rsidRPr="00CD2146" w14:paraId="7272A3FE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9FF840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723" w:type="dxa"/>
            <w:noWrap/>
            <w:hideMark/>
          </w:tcPr>
          <w:p w14:paraId="0A79882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73684B5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cQuaid, Robyn Jane; Dunn, Roderick; Jacobson-Pick, Shlomit; Anisman, Hymie; Audet, Marie-Claude</w:t>
            </w:r>
          </w:p>
        </w:tc>
        <w:tc>
          <w:tcPr>
            <w:tcW w:w="5580" w:type="dxa"/>
            <w:noWrap/>
            <w:hideMark/>
          </w:tcPr>
          <w:p w14:paraId="031FB51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Frontiers in behavioral neuroscience</w:t>
            </w:r>
          </w:p>
        </w:tc>
      </w:tr>
      <w:tr w:rsidR="001A714F" w:rsidRPr="00CD2146" w14:paraId="6085721A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30A3E6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723" w:type="dxa"/>
            <w:noWrap/>
            <w:hideMark/>
          </w:tcPr>
          <w:p w14:paraId="2B092BB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19DF091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oraes, Michele M.; Rabelo, Patricia C. R.; Pinto, Valeria A.; Pires, Washington; Wanner, Samuel P.; Szawka, Raphael E.; Soares, Danusa D.</w:t>
            </w:r>
          </w:p>
        </w:tc>
        <w:tc>
          <w:tcPr>
            <w:tcW w:w="5580" w:type="dxa"/>
            <w:noWrap/>
            <w:hideMark/>
          </w:tcPr>
          <w:p w14:paraId="1C6B6EC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science letters</w:t>
            </w:r>
          </w:p>
        </w:tc>
      </w:tr>
      <w:tr w:rsidR="001A714F" w:rsidRPr="00CD2146" w14:paraId="69327F73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A7736E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5</w:t>
            </w:r>
          </w:p>
        </w:tc>
        <w:tc>
          <w:tcPr>
            <w:tcW w:w="723" w:type="dxa"/>
            <w:noWrap/>
            <w:hideMark/>
          </w:tcPr>
          <w:p w14:paraId="4A82CFA7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1765244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urueta-Goyena, Ane; Ortuzar, Naiara; Gargiulo, Pascual Angel; Lafuente, Jose Vicente; Bengoetxea, Harkaitz</w:t>
            </w:r>
          </w:p>
        </w:tc>
        <w:tc>
          <w:tcPr>
            <w:tcW w:w="5580" w:type="dxa"/>
            <w:noWrap/>
            <w:hideMark/>
          </w:tcPr>
          <w:p w14:paraId="1E2E16E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olecular neurobiology</w:t>
            </w:r>
          </w:p>
        </w:tc>
      </w:tr>
      <w:tr w:rsidR="001A714F" w:rsidRPr="00CD2146" w14:paraId="36F733D9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1505A8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23" w:type="dxa"/>
            <w:noWrap/>
            <w:hideMark/>
          </w:tcPr>
          <w:p w14:paraId="12AEFC7D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5E19076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awaz, Amber; Batool, Zehra; Shazad, Sidrah; Rafiq, Sahar; Afzal, Asia; Haider, Saida</w:t>
            </w:r>
          </w:p>
        </w:tc>
        <w:tc>
          <w:tcPr>
            <w:tcW w:w="5580" w:type="dxa"/>
            <w:noWrap/>
            <w:hideMark/>
          </w:tcPr>
          <w:p w14:paraId="013DB28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Life sciences</w:t>
            </w:r>
          </w:p>
        </w:tc>
      </w:tr>
      <w:tr w:rsidR="001A714F" w:rsidRPr="00CD2146" w14:paraId="03BE8C36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448CCBE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723" w:type="dxa"/>
            <w:noWrap/>
            <w:hideMark/>
          </w:tcPr>
          <w:p w14:paraId="6877011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38725EB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al, Steven; Kent, Molly; Bardi, Massimo; Lambert, Kelly G.</w:t>
            </w:r>
          </w:p>
        </w:tc>
        <w:tc>
          <w:tcPr>
            <w:tcW w:w="5580" w:type="dxa"/>
            <w:noWrap/>
            <w:hideMark/>
          </w:tcPr>
          <w:p w14:paraId="16A99B7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Frontiers in behavioral neuroscience</w:t>
            </w:r>
          </w:p>
        </w:tc>
      </w:tr>
      <w:tr w:rsidR="001A714F" w:rsidRPr="00CD2146" w14:paraId="1AD72D30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4015B4E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23" w:type="dxa"/>
            <w:noWrap/>
            <w:hideMark/>
          </w:tcPr>
          <w:p w14:paraId="1BC8FD9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08B5929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ark, Esther; Tjia, Michelle; Zuo, Yi; Chen, Lu</w:t>
            </w:r>
          </w:p>
        </w:tc>
        <w:tc>
          <w:tcPr>
            <w:tcW w:w="5580" w:type="dxa"/>
            <w:noWrap/>
            <w:hideMark/>
          </w:tcPr>
          <w:p w14:paraId="38C5E46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The Journal of neuroscience : the official journal of the Society for Neuroscience</w:t>
            </w:r>
          </w:p>
        </w:tc>
      </w:tr>
      <w:tr w:rsidR="001A714F" w:rsidRPr="00CD2146" w14:paraId="71EA22DE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4BED5D0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723" w:type="dxa"/>
            <w:noWrap/>
            <w:hideMark/>
          </w:tcPr>
          <w:p w14:paraId="6C15F60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218B943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reston, Kerry E.; Corwin, Rebecca L.; Bader, Julia O.; Crimmins, Stephen L.</w:t>
            </w:r>
          </w:p>
        </w:tc>
        <w:tc>
          <w:tcPr>
            <w:tcW w:w="5580" w:type="dxa"/>
            <w:noWrap/>
            <w:hideMark/>
          </w:tcPr>
          <w:p w14:paraId="02C2455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hysiology &amp; behavior</w:t>
            </w:r>
          </w:p>
        </w:tc>
      </w:tr>
      <w:tr w:rsidR="001A714F" w:rsidRPr="00CD2146" w14:paraId="661B3317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E4894D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23" w:type="dxa"/>
            <w:noWrap/>
            <w:hideMark/>
          </w:tcPr>
          <w:p w14:paraId="0181CB3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6B5D42F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rounis, George S.; Thomas, Kyle; Ophir, Alexander G.</w:t>
            </w:r>
          </w:p>
        </w:tc>
        <w:tc>
          <w:tcPr>
            <w:tcW w:w="5580" w:type="dxa"/>
            <w:noWrap/>
            <w:hideMark/>
          </w:tcPr>
          <w:p w14:paraId="73DFA71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The Journal of comparative neurology</w:t>
            </w:r>
          </w:p>
        </w:tc>
      </w:tr>
      <w:tr w:rsidR="001A714F" w:rsidRPr="00CD2146" w14:paraId="05A93B39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C83E9A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723" w:type="dxa"/>
            <w:noWrap/>
            <w:hideMark/>
          </w:tcPr>
          <w:p w14:paraId="2BA8500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7313605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ysanenko, Kateryna; Bures, Zbynek; Lindovsky, Jiri; Syka, Josef</w:t>
            </w:r>
          </w:p>
        </w:tc>
        <w:tc>
          <w:tcPr>
            <w:tcW w:w="5580" w:type="dxa"/>
            <w:noWrap/>
            <w:hideMark/>
          </w:tcPr>
          <w:p w14:paraId="4963686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science</w:t>
            </w:r>
          </w:p>
        </w:tc>
      </w:tr>
      <w:tr w:rsidR="001A714F" w:rsidRPr="00CD2146" w14:paraId="201BC2B7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48519A3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723" w:type="dxa"/>
            <w:noWrap/>
            <w:hideMark/>
          </w:tcPr>
          <w:p w14:paraId="7D96767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104B937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Qi, Fangfang; Zuo, Zejie; Hu, Saisai; Xia, Yucen; Song, Dan; Kong, Jiechen; Yang, Yang; Wu, Yingying; Wang, Xiao; Yang, Junhua; Hu, Dandan; Yuan, Qunfang; Zou, Juntao; Guo, Kaihua; Xu, Jie; Yao, Zhibin</w:t>
            </w:r>
          </w:p>
        </w:tc>
        <w:tc>
          <w:tcPr>
            <w:tcW w:w="5580" w:type="dxa"/>
            <w:noWrap/>
            <w:hideMark/>
          </w:tcPr>
          <w:p w14:paraId="3E64123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rain, behavior, and immunity</w:t>
            </w:r>
          </w:p>
        </w:tc>
      </w:tr>
      <w:tr w:rsidR="001A714F" w:rsidRPr="00CD2146" w14:paraId="57DFB87F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409AE2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723" w:type="dxa"/>
            <w:noWrap/>
            <w:hideMark/>
          </w:tcPr>
          <w:p w14:paraId="626C3AC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6D16FDB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Qian, Hai-Zhou; Zhang, Hong; Yin, Lin-Ling; Zhang, Jun-Jian</w:t>
            </w:r>
          </w:p>
        </w:tc>
        <w:tc>
          <w:tcPr>
            <w:tcW w:w="5580" w:type="dxa"/>
            <w:noWrap/>
            <w:hideMark/>
          </w:tcPr>
          <w:p w14:paraId="26103C2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urrent medical science</w:t>
            </w:r>
          </w:p>
        </w:tc>
      </w:tr>
      <w:tr w:rsidR="001A714F" w:rsidRPr="00CD2146" w14:paraId="3F1D278E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CB5B94D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723" w:type="dxa"/>
            <w:noWrap/>
            <w:hideMark/>
          </w:tcPr>
          <w:p w14:paraId="22929EA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6DDD6B2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Quattromani, Miriana Jlenia; Pruvost, Mathilde; Guerreiro, Carla; Backlund, Fredrik; Englund, Elisabet; Aspberg, Anders; Jaworski, Tomasz; Hakon, Jakob; Ruscher, Karsten; Kaczmarek, Leszek; Vivien, Denis; Wieloch, Tadeusz</w:t>
            </w:r>
          </w:p>
        </w:tc>
        <w:tc>
          <w:tcPr>
            <w:tcW w:w="5580" w:type="dxa"/>
            <w:noWrap/>
            <w:hideMark/>
          </w:tcPr>
          <w:p w14:paraId="62645BA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olecular neurobiology</w:t>
            </w:r>
          </w:p>
        </w:tc>
      </w:tr>
      <w:tr w:rsidR="001A714F" w:rsidRPr="00CD2146" w14:paraId="6230A65F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C833F2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723" w:type="dxa"/>
            <w:noWrap/>
            <w:hideMark/>
          </w:tcPr>
          <w:p w14:paraId="321AFA2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4FFBD0C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Rae, Mariana; Zanos, Panos; Georgiou, Polymnia; Chivers, Priti; Bailey, Alexis; Camarini, Rosana</w:t>
            </w:r>
          </w:p>
        </w:tc>
        <w:tc>
          <w:tcPr>
            <w:tcW w:w="5580" w:type="dxa"/>
            <w:noWrap/>
            <w:hideMark/>
          </w:tcPr>
          <w:p w14:paraId="0A866DD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pharmacology</w:t>
            </w:r>
          </w:p>
        </w:tc>
      </w:tr>
      <w:tr w:rsidR="001A714F" w:rsidRPr="00CD2146" w14:paraId="6411FDC0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F6B7F7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723" w:type="dxa"/>
            <w:noWrap/>
            <w:hideMark/>
          </w:tcPr>
          <w:p w14:paraId="5A06338D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3AF485F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Rapley, Susan A.; Prickett, Timothy C. R.; Dalrymple-Alford, John C.; Espiner, Eric A.</w:t>
            </w:r>
          </w:p>
        </w:tc>
        <w:tc>
          <w:tcPr>
            <w:tcW w:w="5580" w:type="dxa"/>
            <w:noWrap/>
            <w:hideMark/>
          </w:tcPr>
          <w:p w14:paraId="51C3EAC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Frontiers in behavioral neuroscience</w:t>
            </w:r>
          </w:p>
        </w:tc>
      </w:tr>
      <w:tr w:rsidR="001A714F" w:rsidRPr="00CD2146" w14:paraId="7B50E8B7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140907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57</w:t>
            </w:r>
          </w:p>
        </w:tc>
        <w:tc>
          <w:tcPr>
            <w:tcW w:w="723" w:type="dxa"/>
            <w:noWrap/>
            <w:hideMark/>
          </w:tcPr>
          <w:p w14:paraId="44F2ACF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2CE1B4F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Requejo, C.; Ruiz-Ortega, J. A.; Cepeda, H.; Sharma, A.; Sharma, H. S.; Ozkizilcik, A.; Tian, R.; Moessler, H.; Ugedo, L.; Lafuente, J. V.</w:t>
            </w:r>
          </w:p>
        </w:tc>
        <w:tc>
          <w:tcPr>
            <w:tcW w:w="5580" w:type="dxa"/>
            <w:noWrap/>
            <w:hideMark/>
          </w:tcPr>
          <w:p w14:paraId="69E7C3D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olecular neurobiology</w:t>
            </w:r>
          </w:p>
        </w:tc>
      </w:tr>
      <w:tr w:rsidR="001A714F" w:rsidRPr="00CD2146" w14:paraId="62EADC86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9FCBDF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723" w:type="dxa"/>
            <w:noWrap/>
            <w:hideMark/>
          </w:tcPr>
          <w:p w14:paraId="2010DF4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4252C79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Rico-Barrio, Irantzu; Penasco, Sara; Puente, Nagore; Ramos, Almudena; Fontaine, Christine J.; Reguero, Leire; Giordano, Maria Elvira; Buceta, Ianire; Terradillos, Itziar; Lekunberri, Leire; Mendizabal-Zubiaga, Juan; Rodriguez de Fonseca, Fernando; Gerrikagoitia, Inmaculada; Elezgarai, Izaskun; Grandes, Pedro</w:t>
            </w:r>
          </w:p>
        </w:tc>
        <w:tc>
          <w:tcPr>
            <w:tcW w:w="5580" w:type="dxa"/>
            <w:noWrap/>
            <w:hideMark/>
          </w:tcPr>
          <w:p w14:paraId="7CBFBE0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Addiction biology</w:t>
            </w:r>
          </w:p>
        </w:tc>
      </w:tr>
      <w:tr w:rsidR="001A714F" w:rsidRPr="00CD2146" w14:paraId="2E6366E0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71AFEC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723" w:type="dxa"/>
            <w:noWrap/>
            <w:hideMark/>
          </w:tcPr>
          <w:p w14:paraId="11AD336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3C99836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Rodriguez-Ortega, Elisa; de la Fuente, Leticia; de Amo, Enedina; Cubero, Inmaculada</w:t>
            </w:r>
          </w:p>
        </w:tc>
        <w:tc>
          <w:tcPr>
            <w:tcW w:w="5580" w:type="dxa"/>
            <w:noWrap/>
            <w:hideMark/>
          </w:tcPr>
          <w:p w14:paraId="68520A5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Frontiers in behavioral neuroscience</w:t>
            </w:r>
          </w:p>
        </w:tc>
      </w:tr>
      <w:tr w:rsidR="001A714F" w:rsidRPr="00CD2146" w14:paraId="27FF95B8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66E6CD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23" w:type="dxa"/>
            <w:noWrap/>
            <w:hideMark/>
          </w:tcPr>
          <w:p w14:paraId="4552B9F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11B6141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Rountree-Harrison, Darius; Burton, Thomas J.; Leamey, Catherine A.; Sawatari, Atomu</w:t>
            </w:r>
          </w:p>
        </w:tc>
        <w:tc>
          <w:tcPr>
            <w:tcW w:w="5580" w:type="dxa"/>
            <w:noWrap/>
            <w:hideMark/>
          </w:tcPr>
          <w:p w14:paraId="112DE03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Frontiers in behavioral neuroscience</w:t>
            </w:r>
          </w:p>
        </w:tc>
      </w:tr>
      <w:tr w:rsidR="001A714F" w:rsidRPr="00CD2146" w14:paraId="1AFA623E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31F715D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723" w:type="dxa"/>
            <w:noWrap/>
            <w:hideMark/>
          </w:tcPr>
          <w:p w14:paraId="384CB52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71CDA39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ampedro-Piquero, P.; Alvarez-Suarez, P.; Moreno-Fernandez, R. D.; Garcia-Castro, G.; Cuesta, M.; Begega, A.</w:t>
            </w:r>
          </w:p>
        </w:tc>
        <w:tc>
          <w:tcPr>
            <w:tcW w:w="5580" w:type="dxa"/>
            <w:noWrap/>
            <w:hideMark/>
          </w:tcPr>
          <w:p w14:paraId="790A4B5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science</w:t>
            </w:r>
          </w:p>
        </w:tc>
      </w:tr>
      <w:tr w:rsidR="001A714F" w:rsidRPr="00CD2146" w14:paraId="364CDC9A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297993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723" w:type="dxa"/>
            <w:noWrap/>
            <w:hideMark/>
          </w:tcPr>
          <w:p w14:paraId="5CDD079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2679832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cala, Federico; Nenov, Miroslav N.; Crofton, Elizabeth J.; Singh, Aditya K.; Folorunso, Oluwarotimi; Zhang, Yafang; Chesson, Brent C.; Wildburger, Norelle C.; James, Thomas F.; Alshammari, Musaad A.; Alshammari, Tahani K.; Elfrink, Hannah; Grassi, Claudio; Kasper, James M.; Smith, Ashley E.; Hommel, Jonathan D.; Lichti, Cheryl F.; Rudra, Jai S.; D'Ascenzo, Marcello; Green, Thomas A.; Laezza, Fernanda</w:t>
            </w:r>
          </w:p>
        </w:tc>
        <w:tc>
          <w:tcPr>
            <w:tcW w:w="5580" w:type="dxa"/>
            <w:noWrap/>
            <w:hideMark/>
          </w:tcPr>
          <w:p w14:paraId="1EA836D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ell reports</w:t>
            </w:r>
          </w:p>
        </w:tc>
      </w:tr>
      <w:tr w:rsidR="001A714F" w:rsidRPr="00CD2146" w14:paraId="0A205449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DB7DB8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723" w:type="dxa"/>
            <w:noWrap/>
            <w:hideMark/>
          </w:tcPr>
          <w:p w14:paraId="516CE2B7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5942742D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eo, Jung Hwa; Pyo, Soonil; Shin, Yoon-Kyum; Nam, Bae-Geun; Kang, Jeong Won; Kim, Kwang Pyo; Lee, Hoo Young; Cho, Sung-Rae</w:t>
            </w:r>
          </w:p>
        </w:tc>
        <w:tc>
          <w:tcPr>
            <w:tcW w:w="5580" w:type="dxa"/>
            <w:noWrap/>
            <w:hideMark/>
          </w:tcPr>
          <w:p w14:paraId="656FB93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Frontiers in neurology</w:t>
            </w:r>
          </w:p>
        </w:tc>
      </w:tr>
      <w:tr w:rsidR="001A714F" w:rsidRPr="00CD2146" w14:paraId="265842B4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54E32F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723" w:type="dxa"/>
            <w:noWrap/>
            <w:hideMark/>
          </w:tcPr>
          <w:p w14:paraId="7404E06D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7A229B1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eong, Ho-Hyun; Park, Jong-Min; Kim, Youn-Jung</w:t>
            </w:r>
          </w:p>
        </w:tc>
        <w:tc>
          <w:tcPr>
            <w:tcW w:w="5580" w:type="dxa"/>
            <w:noWrap/>
            <w:hideMark/>
          </w:tcPr>
          <w:p w14:paraId="1CA5F94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iological research for nursing</w:t>
            </w:r>
          </w:p>
        </w:tc>
      </w:tr>
      <w:tr w:rsidR="001A714F" w:rsidRPr="00CD2146" w14:paraId="3211E4A9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303B22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723" w:type="dxa"/>
            <w:noWrap/>
            <w:hideMark/>
          </w:tcPr>
          <w:p w14:paraId="5FD770C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670EECA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hin, Samuel S.; Krishnan, Vijai; Stokes, William; Robertson, Courtney; Celnik, Pablo; Chen, Yanrong; </w:t>
            </w: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ong, Xiaolei; Lu, Hanzhang; Liu, Peiying; Pelled, Galit</w:t>
            </w:r>
          </w:p>
        </w:tc>
        <w:tc>
          <w:tcPr>
            <w:tcW w:w="5580" w:type="dxa"/>
            <w:noWrap/>
            <w:hideMark/>
          </w:tcPr>
          <w:p w14:paraId="429A3C8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rain stimulation</w:t>
            </w:r>
          </w:p>
        </w:tc>
      </w:tr>
      <w:tr w:rsidR="001A714F" w:rsidRPr="00CD2146" w14:paraId="58AA3ADC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37DEF6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723" w:type="dxa"/>
            <w:noWrap/>
            <w:hideMark/>
          </w:tcPr>
          <w:p w14:paraId="41560B4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1CFA5F0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ikora, Magdalena; Nicolas, Celine; Istin, Marine; Jaafari, Nematollah; Thiriet, Nathalie; Solinas, Marcello</w:t>
            </w:r>
          </w:p>
        </w:tc>
        <w:tc>
          <w:tcPr>
            <w:tcW w:w="5580" w:type="dxa"/>
            <w:noWrap/>
            <w:hideMark/>
          </w:tcPr>
          <w:p w14:paraId="4C1B918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brain research</w:t>
            </w:r>
          </w:p>
        </w:tc>
      </w:tr>
      <w:tr w:rsidR="001A714F" w:rsidRPr="00CD2146" w14:paraId="639C75D3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5A0F5D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723" w:type="dxa"/>
            <w:noWrap/>
            <w:hideMark/>
          </w:tcPr>
          <w:p w14:paraId="5B03425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271507A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ikora, Magdalena; Nicolas, Celine; Istin, Marine; Jaafari, Nematollah; Thiriet, Nathalie; Solinas, Marcello</w:t>
            </w:r>
          </w:p>
        </w:tc>
        <w:tc>
          <w:tcPr>
            <w:tcW w:w="5580" w:type="dxa"/>
            <w:noWrap/>
            <w:hideMark/>
          </w:tcPr>
          <w:p w14:paraId="6CD2874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brain research</w:t>
            </w:r>
          </w:p>
        </w:tc>
      </w:tr>
      <w:tr w:rsidR="001A714F" w:rsidRPr="00CD2146" w14:paraId="0D75D178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46100FD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723" w:type="dxa"/>
            <w:noWrap/>
            <w:hideMark/>
          </w:tcPr>
          <w:p w14:paraId="186F9B8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0CADD3E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mith, Bryon M.; Yao, Xinyue; Chen, Kelly S.; Kirby, Elizabeth D.</w:t>
            </w:r>
          </w:p>
        </w:tc>
        <w:tc>
          <w:tcPr>
            <w:tcW w:w="5580" w:type="dxa"/>
            <w:noWrap/>
            <w:hideMark/>
          </w:tcPr>
          <w:p w14:paraId="03A5DF5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Frontiers in aging neuroscience</w:t>
            </w:r>
          </w:p>
        </w:tc>
      </w:tr>
      <w:tr w:rsidR="001A714F" w:rsidRPr="00CD2146" w14:paraId="3AAA2081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BF1994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723" w:type="dxa"/>
            <w:noWrap/>
            <w:hideMark/>
          </w:tcPr>
          <w:p w14:paraId="7E92D4F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6202132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parling, Jessica E.; Baker, Stephanie L.; Bielajew, Catherine</w:t>
            </w:r>
          </w:p>
        </w:tc>
        <w:tc>
          <w:tcPr>
            <w:tcW w:w="5580" w:type="dxa"/>
            <w:noWrap/>
            <w:hideMark/>
          </w:tcPr>
          <w:p w14:paraId="04A4A06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brain research</w:t>
            </w:r>
          </w:p>
        </w:tc>
      </w:tr>
      <w:tr w:rsidR="001A714F" w:rsidRPr="00CD2146" w14:paraId="036818F5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BADB83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723" w:type="dxa"/>
            <w:noWrap/>
            <w:hideMark/>
          </w:tcPr>
          <w:p w14:paraId="428147D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74AEA50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uemaru, Katsuya; Yoshikawa, Misato; Aso, Hiroaki; Watanabe, Masahiko</w:t>
            </w:r>
          </w:p>
        </w:tc>
        <w:tc>
          <w:tcPr>
            <w:tcW w:w="5580" w:type="dxa"/>
            <w:noWrap/>
            <w:hideMark/>
          </w:tcPr>
          <w:p w14:paraId="6AFCE84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Epilepsy &amp; behavior : E&amp;B</w:t>
            </w:r>
          </w:p>
        </w:tc>
      </w:tr>
      <w:tr w:rsidR="001A714F" w:rsidRPr="00CD2146" w14:paraId="32805B50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4B9219C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723" w:type="dxa"/>
            <w:noWrap/>
            <w:hideMark/>
          </w:tcPr>
          <w:p w14:paraId="3EF4295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37E3732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Tarasova, A. Yu; Perepelkina, O. V.; Lil'p, I. G.; Revishchin, A. V.; Pavlova, G. V.; Poletaeva, I. I.</w:t>
            </w:r>
          </w:p>
        </w:tc>
        <w:tc>
          <w:tcPr>
            <w:tcW w:w="5580" w:type="dxa"/>
            <w:noWrap/>
            <w:hideMark/>
          </w:tcPr>
          <w:p w14:paraId="2BC4A87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ulletin of experimental biology and medicine</w:t>
            </w:r>
          </w:p>
        </w:tc>
      </w:tr>
      <w:tr w:rsidR="001A714F" w:rsidRPr="00CD2146" w14:paraId="559D37AB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13BE3B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723" w:type="dxa"/>
            <w:noWrap/>
            <w:hideMark/>
          </w:tcPr>
          <w:p w14:paraId="719C445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12F69B6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Ulrich, K.; Spriggs, M. J.; Abraham, W. C.; Dalrymple-Alford, J. C.; McNaughton, N.</w:t>
            </w:r>
          </w:p>
        </w:tc>
        <w:tc>
          <w:tcPr>
            <w:tcW w:w="5580" w:type="dxa"/>
            <w:noWrap/>
            <w:hideMark/>
          </w:tcPr>
          <w:p w14:paraId="19B526C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Hippocampus</w:t>
            </w:r>
          </w:p>
        </w:tc>
      </w:tr>
      <w:tr w:rsidR="001A714F" w:rsidRPr="00CD2146" w14:paraId="10A12C79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B6D8EBD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723" w:type="dxa"/>
            <w:noWrap/>
            <w:hideMark/>
          </w:tcPr>
          <w:p w14:paraId="0509A68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5E474A6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Wang, Ruixiang; Hausknecht, Kathryn A.; Haj-Dahmane, Samir; Shen, Roh-Yu; Richards, Jerry B.</w:t>
            </w:r>
          </w:p>
        </w:tc>
        <w:tc>
          <w:tcPr>
            <w:tcW w:w="5580" w:type="dxa"/>
            <w:noWrap/>
            <w:hideMark/>
          </w:tcPr>
          <w:p w14:paraId="6FFE7A2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brain research</w:t>
            </w:r>
          </w:p>
        </w:tc>
      </w:tr>
      <w:tr w:rsidR="001A714F" w:rsidRPr="00CD2146" w14:paraId="7B101BB3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233CCA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723" w:type="dxa"/>
            <w:noWrap/>
            <w:hideMark/>
          </w:tcPr>
          <w:p w14:paraId="683E694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3D59770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Wassouf, Zinah; Hentrich, Thomas; Samer, Sebastian; Rotermund, Carola; Kahle, Philipp J.; Ehrlich, Ingrid; Riess, Olaf; Casadei, Nicolas; Schulze-Hentrich, Julia M.</w:t>
            </w:r>
          </w:p>
        </w:tc>
        <w:tc>
          <w:tcPr>
            <w:tcW w:w="5580" w:type="dxa"/>
            <w:noWrap/>
            <w:hideMark/>
          </w:tcPr>
          <w:p w14:paraId="2C37FDC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Frontiers in cellular neuroscience</w:t>
            </w:r>
          </w:p>
        </w:tc>
      </w:tr>
      <w:tr w:rsidR="001A714F" w:rsidRPr="00CD2146" w14:paraId="2F7001DB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403A2C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723" w:type="dxa"/>
            <w:noWrap/>
            <w:hideMark/>
          </w:tcPr>
          <w:p w14:paraId="0A87A25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106C212D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Wi, Soohyun; Lee, Jang Woo; Kim, MinGi; Park, Chang-Hwan; Cho, Sung-Rae</w:t>
            </w:r>
          </w:p>
        </w:tc>
        <w:tc>
          <w:tcPr>
            <w:tcW w:w="5580" w:type="dxa"/>
            <w:noWrap/>
            <w:hideMark/>
          </w:tcPr>
          <w:p w14:paraId="1F4183F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ell transplantation</w:t>
            </w:r>
          </w:p>
        </w:tc>
      </w:tr>
      <w:tr w:rsidR="001A714F" w:rsidRPr="00CD2146" w14:paraId="0C4CAA10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703FCB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723" w:type="dxa"/>
            <w:noWrap/>
            <w:hideMark/>
          </w:tcPr>
          <w:p w14:paraId="6F0296E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5163EC2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Wu, Xiaoying; Liu, Shengqun; Hu, Zhenhua; Zhu, Guosong; Zheng, Gaifang; Wang, Guangzhi</w:t>
            </w:r>
          </w:p>
        </w:tc>
        <w:tc>
          <w:tcPr>
            <w:tcW w:w="5580" w:type="dxa"/>
            <w:noWrap/>
            <w:hideMark/>
          </w:tcPr>
          <w:p w14:paraId="0167F5C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rain research bulletin</w:t>
            </w:r>
          </w:p>
        </w:tc>
      </w:tr>
      <w:tr w:rsidR="001A714F" w:rsidRPr="00CD2146" w14:paraId="379DCA63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424E85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723" w:type="dxa"/>
            <w:noWrap/>
            <w:hideMark/>
          </w:tcPr>
          <w:p w14:paraId="46F1AC8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4075912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Yamada, Jun; Nadanaka, Satomi; Kitagawa, Hiroshi; Takeuchi, Kosei; Jinno, Shozo</w:t>
            </w:r>
          </w:p>
        </w:tc>
        <w:tc>
          <w:tcPr>
            <w:tcW w:w="5580" w:type="dxa"/>
            <w:noWrap/>
            <w:hideMark/>
          </w:tcPr>
          <w:p w14:paraId="794DC57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The Journal of neuroscience : the official journal of the Society for Neuroscience</w:t>
            </w:r>
          </w:p>
        </w:tc>
      </w:tr>
      <w:tr w:rsidR="001A714F" w:rsidRPr="00CD2146" w14:paraId="0B43AA34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B6A158D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723" w:type="dxa"/>
            <w:noWrap/>
            <w:hideMark/>
          </w:tcPr>
          <w:p w14:paraId="6FC9970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23B44C2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Zarif, Hadi; Hosseiny, Salma; Paquet, Agnes; Lebrigand, Kevin; Arguel, Marie-Jeanne; Cazareth, Julie; Lazzari, Anne; Heurteaux, Catherine; </w:t>
            </w: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laichenhaus, Nicolas; Chabry, Joelle; Guyon, Alice; Petit-Paitel, Agnes</w:t>
            </w:r>
          </w:p>
        </w:tc>
        <w:tc>
          <w:tcPr>
            <w:tcW w:w="5580" w:type="dxa"/>
            <w:noWrap/>
            <w:hideMark/>
          </w:tcPr>
          <w:p w14:paraId="56DA2ED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rontiers in synaptic neuroscience</w:t>
            </w:r>
          </w:p>
        </w:tc>
      </w:tr>
      <w:tr w:rsidR="001A714F" w:rsidRPr="00CD2146" w14:paraId="23D80630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DE533E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723" w:type="dxa"/>
            <w:noWrap/>
            <w:hideMark/>
          </w:tcPr>
          <w:p w14:paraId="1D05FD4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09D2D2D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Zarif, Hadi; Nicolas, Sarah; Guyot, Melanie; Hosseiny, Salma; Lazzari, Anne; Canali, Maria Magdalena; Cazareth, Julie; Brau, Frederic; Golzne, Valentine; Dourneau, Elisa; Maillaut, Maud; Luci, Carmelo; Paquet, Agnes; Lebrigand, Kevin; Arguel, Marie-Jeanne; Daoudlarian, Douglas; Heurteaux, Catherine; Glaichenhaus, Nicolas; Chabry, Joelle; Guyon, Alice; Petit-Paitel, Agnes</w:t>
            </w:r>
          </w:p>
        </w:tc>
        <w:tc>
          <w:tcPr>
            <w:tcW w:w="5580" w:type="dxa"/>
            <w:noWrap/>
            <w:hideMark/>
          </w:tcPr>
          <w:p w14:paraId="77EEEBC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rain, behavior, and immunity</w:t>
            </w:r>
          </w:p>
        </w:tc>
      </w:tr>
      <w:tr w:rsidR="001A714F" w:rsidRPr="00CD2146" w14:paraId="43EAD306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17231A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23" w:type="dxa"/>
            <w:noWrap/>
            <w:hideMark/>
          </w:tcPr>
          <w:p w14:paraId="04E6F7A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2BB7BFC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Zhang, Tie-Yuan; Keown, Christopher L.; Wen, Xianglan; Li, Junhao; Vousden, Dulcie A.; Anacker, Christoph; Bhattacharyya, Urvashi; Ryan, Richard; Diorio, Josie; O'Toole, Nicholas; Lerch, Jason P.; Mukamel, Eran A.; Meaney, Michael J.</w:t>
            </w:r>
          </w:p>
        </w:tc>
        <w:tc>
          <w:tcPr>
            <w:tcW w:w="5580" w:type="dxa"/>
            <w:noWrap/>
            <w:hideMark/>
          </w:tcPr>
          <w:p w14:paraId="4344DD4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ature communications</w:t>
            </w:r>
          </w:p>
        </w:tc>
      </w:tr>
      <w:tr w:rsidR="001A714F" w:rsidRPr="00CD2146" w14:paraId="159FFBDB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2AE774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723" w:type="dxa"/>
            <w:noWrap/>
            <w:hideMark/>
          </w:tcPr>
          <w:p w14:paraId="1A22C06D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423CE31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Zhang, Yujing; Xu, Dan; Qi, Hong; Yuan, Yin; Liu, Hong; Yao, Shanglong; Yuan, Shiying; Zhang, Jiancheng</w:t>
            </w:r>
          </w:p>
        </w:tc>
        <w:tc>
          <w:tcPr>
            <w:tcW w:w="5580" w:type="dxa"/>
            <w:noWrap/>
            <w:hideMark/>
          </w:tcPr>
          <w:p w14:paraId="34E022B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rain research</w:t>
            </w:r>
          </w:p>
        </w:tc>
      </w:tr>
      <w:tr w:rsidR="001A714F" w:rsidRPr="00CD2146" w14:paraId="5DB8ED48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58DB75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723" w:type="dxa"/>
            <w:noWrap/>
            <w:hideMark/>
          </w:tcPr>
          <w:p w14:paraId="18BF094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73D2C02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Ziegler-Waldkirch, Stephanie; d'Errico, Paolo; Sauer, Jonas-Frederic; Erny, Daniel; Savanthrapadian, Shakuntala; Loreth, Desiree; Katzmarski, Natalie; Blank, Thomas; Bartos, Marlene; Prinz, Marco; Meyer-Luehmann, Melanie</w:t>
            </w:r>
          </w:p>
        </w:tc>
        <w:tc>
          <w:tcPr>
            <w:tcW w:w="5580" w:type="dxa"/>
            <w:noWrap/>
            <w:hideMark/>
          </w:tcPr>
          <w:p w14:paraId="772190B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The EMBO journal</w:t>
            </w:r>
          </w:p>
        </w:tc>
      </w:tr>
      <w:tr w:rsidR="001A714F" w:rsidRPr="00CD2146" w14:paraId="6BBF915B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A73BD4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723" w:type="dxa"/>
            <w:noWrap/>
            <w:hideMark/>
          </w:tcPr>
          <w:p w14:paraId="6531D3C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02" w:type="dxa"/>
            <w:noWrap/>
            <w:hideMark/>
          </w:tcPr>
          <w:p w14:paraId="4396DBA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Ziegler-Waldkirch, Stephanie; Marksteiner, Karin; Stoll, Johannes; d'Errico, Paolo; Friesen, Marina; Eiler, Denise; Neudel, Lea; Sturn, Verena; Opper, Isabel; Datta, Moumita; Prinz, Marco; Meyer-Luehmann, Melanie</w:t>
            </w:r>
          </w:p>
        </w:tc>
        <w:tc>
          <w:tcPr>
            <w:tcW w:w="5580" w:type="dxa"/>
            <w:noWrap/>
            <w:hideMark/>
          </w:tcPr>
          <w:p w14:paraId="0D75656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Acta neuropathologica communications</w:t>
            </w:r>
          </w:p>
        </w:tc>
      </w:tr>
      <w:tr w:rsidR="001A714F" w:rsidRPr="00CD2146" w14:paraId="0C15D780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F383CB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723" w:type="dxa"/>
            <w:noWrap/>
            <w:hideMark/>
          </w:tcPr>
          <w:p w14:paraId="1B7DADE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3F85D2C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Ahmadalipour, Ali; Sadeghzadeh, Jafar; Samaei, Seyed Afshin; Rashidy-Pour, Ali</w:t>
            </w:r>
          </w:p>
        </w:tc>
        <w:tc>
          <w:tcPr>
            <w:tcW w:w="5580" w:type="dxa"/>
            <w:noWrap/>
            <w:hideMark/>
          </w:tcPr>
          <w:p w14:paraId="0BF333C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asic and clinical neuroscience</w:t>
            </w:r>
          </w:p>
        </w:tc>
      </w:tr>
      <w:tr w:rsidR="001A714F" w:rsidRPr="00CD2146" w14:paraId="5E08A0E7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CF8EF3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723" w:type="dxa"/>
            <w:noWrap/>
            <w:hideMark/>
          </w:tcPr>
          <w:p w14:paraId="34FCEC4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6601A34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Ali, Mohamad; Cholvin, Thibault; Muller, Marc Antoine; Cosquer, Brigitte; Kelche, Christian; Cassel, Jean-Christophe; Pereira de Vasconcelos, Anne</w:t>
            </w:r>
          </w:p>
        </w:tc>
        <w:tc>
          <w:tcPr>
            <w:tcW w:w="5580" w:type="dxa"/>
            <w:noWrap/>
            <w:hideMark/>
          </w:tcPr>
          <w:p w14:paraId="67E1D72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biology of learning and memory</w:t>
            </w:r>
          </w:p>
        </w:tc>
      </w:tr>
      <w:tr w:rsidR="001A714F" w:rsidRPr="00CD2146" w14:paraId="48295345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C11A9A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86</w:t>
            </w:r>
          </w:p>
        </w:tc>
        <w:tc>
          <w:tcPr>
            <w:tcW w:w="723" w:type="dxa"/>
            <w:noWrap/>
            <w:hideMark/>
          </w:tcPr>
          <w:p w14:paraId="1CA6C03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4429CA1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Arai, Mitsunori D.; Zhan, Bo; Maruyama, Atsuko; Matsui-Harada, Akiko; Horinouchi, Kazuhiro; Komai, Shoji</w:t>
            </w:r>
          </w:p>
        </w:tc>
        <w:tc>
          <w:tcPr>
            <w:tcW w:w="5580" w:type="dxa"/>
            <w:noWrap/>
            <w:hideMark/>
          </w:tcPr>
          <w:p w14:paraId="1239A2D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ournal of the neurological sciences</w:t>
            </w:r>
          </w:p>
        </w:tc>
      </w:tr>
      <w:tr w:rsidR="001A714F" w:rsidRPr="00CD2146" w14:paraId="07DD63E6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46C623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723" w:type="dxa"/>
            <w:noWrap/>
            <w:hideMark/>
          </w:tcPr>
          <w:p w14:paraId="7D01DF1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4BD8EEF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Aranda, Marcos L.; Gonzalez Fleitas, Maria F.; Dieguez, Hernan H.; Milne, Georgia A.; Devouassoux, Julian D.; Keller Sarmiento, Maria I.; Chianelli, Monica; Sande, Pablo H.; Dorfman, Damian; Rosenstein, Ruth E.</w:t>
            </w:r>
          </w:p>
        </w:tc>
        <w:tc>
          <w:tcPr>
            <w:tcW w:w="5580" w:type="dxa"/>
            <w:noWrap/>
            <w:hideMark/>
          </w:tcPr>
          <w:p w14:paraId="5C536F3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pharmacology</w:t>
            </w:r>
          </w:p>
        </w:tc>
      </w:tr>
      <w:tr w:rsidR="001A714F" w:rsidRPr="00CD2146" w14:paraId="07C2DAAB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34E31C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723" w:type="dxa"/>
            <w:noWrap/>
            <w:hideMark/>
          </w:tcPr>
          <w:p w14:paraId="79D8036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6F080A3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Aranda, Marcos L.; Gonzalez Fleitas, Maria F.; Dieguez, Hernan H.; Milne, Georgia A.; Devouassoux, Julian D.; Keller Sarmiento, Maria I.; Chianelli, Monica; Sande, Pablo H.; Dorfman, Damian; Rosenstein, Ruth E.</w:t>
            </w:r>
          </w:p>
        </w:tc>
        <w:tc>
          <w:tcPr>
            <w:tcW w:w="5580" w:type="dxa"/>
            <w:noWrap/>
            <w:hideMark/>
          </w:tcPr>
          <w:p w14:paraId="227BF06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pharmacology</w:t>
            </w:r>
          </w:p>
        </w:tc>
      </w:tr>
      <w:tr w:rsidR="001A714F" w:rsidRPr="00CD2146" w14:paraId="319A717B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94B828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723" w:type="dxa"/>
            <w:noWrap/>
            <w:hideMark/>
          </w:tcPr>
          <w:p w14:paraId="40DB358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34A2717D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ahi, Amine</w:t>
            </w:r>
          </w:p>
        </w:tc>
        <w:tc>
          <w:tcPr>
            <w:tcW w:w="5580" w:type="dxa"/>
            <w:noWrap/>
            <w:hideMark/>
          </w:tcPr>
          <w:p w14:paraId="56E8874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rogress in neuro-psychopharmacology &amp; biological psychiatry</w:t>
            </w:r>
          </w:p>
        </w:tc>
      </w:tr>
      <w:tr w:rsidR="001A714F" w:rsidRPr="00CD2146" w14:paraId="6270A8E4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D00487D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723" w:type="dxa"/>
            <w:noWrap/>
            <w:hideMark/>
          </w:tcPr>
          <w:p w14:paraId="5EE99DD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4359A81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aroncelli, Laura; Cenni, Maria Cristina; Melani, Riccardo; Deidda, Gabriele; Landi, Silvia; Narducci, Roberta; Cancedda, Laura; Maffei, Lamberto; Berardi, Nicoletta</w:t>
            </w:r>
          </w:p>
        </w:tc>
        <w:tc>
          <w:tcPr>
            <w:tcW w:w="5580" w:type="dxa"/>
            <w:noWrap/>
            <w:hideMark/>
          </w:tcPr>
          <w:p w14:paraId="619313E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pharmacology</w:t>
            </w:r>
          </w:p>
        </w:tc>
      </w:tr>
      <w:tr w:rsidR="001A714F" w:rsidRPr="00CD2146" w14:paraId="01ECAC63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70C1057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723" w:type="dxa"/>
            <w:noWrap/>
            <w:hideMark/>
          </w:tcPr>
          <w:p w14:paraId="44DBA77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39B402C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chard, Allison R.; Bliznyuk, Nikolay; Lewis, Mark H.</w:t>
            </w:r>
          </w:p>
        </w:tc>
        <w:tc>
          <w:tcPr>
            <w:tcW w:w="5580" w:type="dxa"/>
            <w:noWrap/>
            <w:hideMark/>
          </w:tcPr>
          <w:p w14:paraId="49DB6CE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Developmental psychobiology</w:t>
            </w:r>
          </w:p>
        </w:tc>
      </w:tr>
      <w:tr w:rsidR="001A714F" w:rsidRPr="00CD2146" w14:paraId="3EE895CB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F9E11B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723" w:type="dxa"/>
            <w:noWrap/>
            <w:hideMark/>
          </w:tcPr>
          <w:p w14:paraId="1E1AFC8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0C562CB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nto-Torres, J.; Sobral, L. L.; Reis, R. R.; de Oliveira, R. B.; Anthony, D. C.; Vasconcelos, P. F. C.; Picanco Diniz, Cristovam Wanderley</w:t>
            </w:r>
          </w:p>
        </w:tc>
        <w:tc>
          <w:tcPr>
            <w:tcW w:w="5580" w:type="dxa"/>
            <w:noWrap/>
            <w:hideMark/>
          </w:tcPr>
          <w:p w14:paraId="60FF583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Oxidative medicine and cellular longevity</w:t>
            </w:r>
          </w:p>
        </w:tc>
      </w:tr>
      <w:tr w:rsidR="001A714F" w:rsidRPr="00CD2146" w14:paraId="310E8907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BC755B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723" w:type="dxa"/>
            <w:noWrap/>
            <w:hideMark/>
          </w:tcPr>
          <w:p w14:paraId="2930974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4827C55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ilkey, David K.; Cheyne, Kirsten R.; Eckert, Michael J.; Lu, Xiaodong; Chowdhury, Shoaib; Worley, Paul F.; Crandall, James E.; Abraham, Wickliffe C.</w:t>
            </w:r>
          </w:p>
        </w:tc>
        <w:tc>
          <w:tcPr>
            <w:tcW w:w="5580" w:type="dxa"/>
            <w:noWrap/>
            <w:hideMark/>
          </w:tcPr>
          <w:p w14:paraId="38C9CEC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Hippocampus</w:t>
            </w:r>
          </w:p>
        </w:tc>
      </w:tr>
      <w:tr w:rsidR="001A714F" w:rsidRPr="00CD2146" w14:paraId="093771E1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5AB982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723" w:type="dxa"/>
            <w:noWrap/>
            <w:hideMark/>
          </w:tcPr>
          <w:p w14:paraId="72F7E18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2A9328E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renneis, Christian; Westhof, Andreas; Holschbach, Jeannine; Michaelis, Martin; Guehring, Hans; Kleinschmidt-Doerr, Kerstin</w:t>
            </w:r>
          </w:p>
        </w:tc>
        <w:tc>
          <w:tcPr>
            <w:tcW w:w="5580" w:type="dxa"/>
            <w:noWrap/>
            <w:hideMark/>
          </w:tcPr>
          <w:p w14:paraId="6A95A06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ournal of the American Association for Laboratory Animal Science : JAALAS</w:t>
            </w:r>
          </w:p>
        </w:tc>
      </w:tr>
      <w:tr w:rsidR="001A714F" w:rsidRPr="00CD2146" w14:paraId="69C0ED58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F186BC7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723" w:type="dxa"/>
            <w:noWrap/>
            <w:hideMark/>
          </w:tcPr>
          <w:p w14:paraId="56EB7D1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232BE13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uschler, Arne; Manahan-Vaughan, Denise</w:t>
            </w:r>
          </w:p>
        </w:tc>
        <w:tc>
          <w:tcPr>
            <w:tcW w:w="5580" w:type="dxa"/>
            <w:noWrap/>
            <w:hideMark/>
          </w:tcPr>
          <w:p w14:paraId="656B8B0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pharmacology</w:t>
            </w:r>
          </w:p>
        </w:tc>
      </w:tr>
      <w:tr w:rsidR="001A714F" w:rsidRPr="00CD2146" w14:paraId="0688189F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95E417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96</w:t>
            </w:r>
          </w:p>
        </w:tc>
        <w:tc>
          <w:tcPr>
            <w:tcW w:w="723" w:type="dxa"/>
            <w:noWrap/>
            <w:hideMark/>
          </w:tcPr>
          <w:p w14:paraId="2001DBF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0260E1B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ampelo, Clarissa L. C.; Santos, Jose R.; Silva, Anatildes F.; Dierschnabel, Aline L.; Pontes, Andre; Cavalcante, Jeferson S.; Ribeiro, Alessandra M.; Silva, Regina H.</w:t>
            </w:r>
          </w:p>
        </w:tc>
        <w:tc>
          <w:tcPr>
            <w:tcW w:w="5580" w:type="dxa"/>
            <w:noWrap/>
            <w:hideMark/>
          </w:tcPr>
          <w:p w14:paraId="59BEC49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brain research</w:t>
            </w:r>
          </w:p>
        </w:tc>
      </w:tr>
      <w:tr w:rsidR="001A714F" w:rsidRPr="00CD2146" w14:paraId="33F1307A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E252E6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723" w:type="dxa"/>
            <w:noWrap/>
            <w:hideMark/>
          </w:tcPr>
          <w:p w14:paraId="637115E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04632B6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ao, Min; Pu, Tinglin; Wang, Linmei; Marshall, Charles; He, Hongliang; Hu, Gang; Xiao, Ming</w:t>
            </w:r>
          </w:p>
        </w:tc>
        <w:tc>
          <w:tcPr>
            <w:tcW w:w="5580" w:type="dxa"/>
            <w:noWrap/>
            <w:hideMark/>
          </w:tcPr>
          <w:p w14:paraId="6B83A22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rain, behavior, and immunity</w:t>
            </w:r>
          </w:p>
        </w:tc>
      </w:tr>
      <w:tr w:rsidR="001A714F" w:rsidRPr="00CD2146" w14:paraId="174C653C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46DD7EA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723" w:type="dxa"/>
            <w:noWrap/>
            <w:hideMark/>
          </w:tcPr>
          <w:p w14:paraId="3A51A23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68C8087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ao, Wen-Yu; Hu, Zhao-Lan; Xu, Yang; Zhang, Wen-Juan; Huang, Fu-Lian; Qiao, Xiao-Qing; Cui, Yan-Hui; Wan, Wei; Wang, Xue-Qin; Liu, Dan; Dai, Ru-Ping; Li, Fang; Li, Chang-Qi</w:t>
            </w:r>
          </w:p>
        </w:tc>
        <w:tc>
          <w:tcPr>
            <w:tcW w:w="5580" w:type="dxa"/>
            <w:noWrap/>
            <w:hideMark/>
          </w:tcPr>
          <w:p w14:paraId="5CFAA9A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sychopharmacology</w:t>
            </w:r>
          </w:p>
        </w:tc>
      </w:tr>
      <w:tr w:rsidR="001A714F" w:rsidRPr="00CD2146" w14:paraId="735E5F29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8D46D4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723" w:type="dxa"/>
            <w:noWrap/>
            <w:hideMark/>
          </w:tcPr>
          <w:p w14:paraId="38717617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73CC31C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atalao, Carlos Henrique Rocha; Shimizu, Glaucia Yuri; Tida, Jacqueline Atsuko; Garcia, Camila Araujo Bernardino; Dos Santos, Antonio Carlos; Salmon, Carlos Ernesto Garrido; Rocha, Maria Jose Alves; da Silva Lopes, Luiza</w:t>
            </w:r>
          </w:p>
        </w:tc>
        <w:tc>
          <w:tcPr>
            <w:tcW w:w="5580" w:type="dxa"/>
            <w:noWrap/>
            <w:hideMark/>
          </w:tcPr>
          <w:p w14:paraId="7B9DE4C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hild's nervous system : ChNS : official journal of the International Society for Pediatric Neurosurgery</w:t>
            </w:r>
          </w:p>
        </w:tc>
      </w:tr>
      <w:tr w:rsidR="001A714F" w:rsidRPr="00CD2146" w14:paraId="6537B538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675A30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23" w:type="dxa"/>
            <w:noWrap/>
            <w:hideMark/>
          </w:tcPr>
          <w:p w14:paraId="69FB219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6245BCC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han, Jackie N.-M.; Lee, Jada C.-D.; Lee, Sylvia S. P.; Hui, Katy K. Y.; Chan, Alan H. L.; Fung, Timothy K.-H.; Sanchez-Vidana, Dalinda I.; Lau, Benson W.-M.; Ngai, Shirley P.-C.</w:t>
            </w:r>
          </w:p>
        </w:tc>
        <w:tc>
          <w:tcPr>
            <w:tcW w:w="5580" w:type="dxa"/>
            <w:noWrap/>
            <w:hideMark/>
          </w:tcPr>
          <w:p w14:paraId="2869283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Frontiers in behavioral neuroscience</w:t>
            </w:r>
          </w:p>
        </w:tc>
      </w:tr>
      <w:tr w:rsidR="001A714F" w:rsidRPr="00CD2146" w14:paraId="202DD65B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53001E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723" w:type="dxa"/>
            <w:noWrap/>
            <w:hideMark/>
          </w:tcPr>
          <w:p w14:paraId="3DC4FB17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48E17FD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han, Wilson; Singh, Sanmeet; Keshav, Taj; Dewan, Ramita; Eberly, Christian; Maurer, Robert; Nunez-Parra, Alexia; Araneda, Ricardo C.</w:t>
            </w:r>
          </w:p>
        </w:tc>
        <w:tc>
          <w:tcPr>
            <w:tcW w:w="5580" w:type="dxa"/>
            <w:noWrap/>
            <w:hideMark/>
          </w:tcPr>
          <w:p w14:paraId="0DF236D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Frontiers in synaptic neuroscience</w:t>
            </w:r>
          </w:p>
        </w:tc>
      </w:tr>
      <w:tr w:rsidR="001A714F" w:rsidRPr="00CD2146" w14:paraId="323F97BE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9852027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723" w:type="dxa"/>
            <w:noWrap/>
            <w:hideMark/>
          </w:tcPr>
          <w:p w14:paraId="232F296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6353EE7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hen, Jia-Yi; Yu, Yuan; Yuan, Yin; Zhang, Yu-Jing; Fan, Xue-Peng; Yuan, Shi-Ying; Zhang, Jian-Cheng; Yao, Shang-Long</w:t>
            </w:r>
          </w:p>
        </w:tc>
        <w:tc>
          <w:tcPr>
            <w:tcW w:w="5580" w:type="dxa"/>
            <w:noWrap/>
            <w:hideMark/>
          </w:tcPr>
          <w:p w14:paraId="25F139B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ell death discovery</w:t>
            </w:r>
          </w:p>
        </w:tc>
      </w:tr>
      <w:tr w:rsidR="001A714F" w:rsidRPr="00CD2146" w14:paraId="28028143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4CAD165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723" w:type="dxa"/>
            <w:noWrap/>
            <w:hideMark/>
          </w:tcPr>
          <w:p w14:paraId="273EB19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2B2ED6B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hen, Xiuping; Zhang, Xin; Liao, Weijing; Wan, Qi</w:t>
            </w:r>
          </w:p>
        </w:tc>
        <w:tc>
          <w:tcPr>
            <w:tcW w:w="5580" w:type="dxa"/>
            <w:noWrap/>
            <w:hideMark/>
          </w:tcPr>
          <w:p w14:paraId="3EF0694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chemical research</w:t>
            </w:r>
          </w:p>
        </w:tc>
      </w:tr>
      <w:tr w:rsidR="001A714F" w:rsidRPr="00CD2146" w14:paraId="0D019C9C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325A5F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723" w:type="dxa"/>
            <w:noWrap/>
            <w:hideMark/>
          </w:tcPr>
          <w:p w14:paraId="565D625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579209A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hen, Xiuping; Zhang, Xin; Xue, Li; Hao, Chizi; Liao, Weijing; Wan, Qi</w:t>
            </w:r>
          </w:p>
        </w:tc>
        <w:tc>
          <w:tcPr>
            <w:tcW w:w="5580" w:type="dxa"/>
            <w:noWrap/>
            <w:hideMark/>
          </w:tcPr>
          <w:p w14:paraId="188A4EE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ellular physiology and biochemistry : international journal of experimental cellular physiology, biochemistry, and pharmacology</w:t>
            </w:r>
          </w:p>
        </w:tc>
      </w:tr>
      <w:tr w:rsidR="001A714F" w:rsidRPr="00CD2146" w14:paraId="50F276FB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1E1B1FD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723" w:type="dxa"/>
            <w:noWrap/>
            <w:hideMark/>
          </w:tcPr>
          <w:p w14:paraId="1A75FBE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3B4E4B6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orcoba, Alberto; Gruetter, Rolf; Do, Kim Q.; Duarte, Joao M. N.</w:t>
            </w:r>
          </w:p>
        </w:tc>
        <w:tc>
          <w:tcPr>
            <w:tcW w:w="5580" w:type="dxa"/>
            <w:noWrap/>
            <w:hideMark/>
          </w:tcPr>
          <w:p w14:paraId="45AE760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ournal of neurochemistry</w:t>
            </w:r>
          </w:p>
        </w:tc>
      </w:tr>
      <w:tr w:rsidR="001A714F" w:rsidRPr="00CD2146" w14:paraId="5004FD7D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0CB5AD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723" w:type="dxa"/>
            <w:noWrap/>
            <w:hideMark/>
          </w:tcPr>
          <w:p w14:paraId="1469CEC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3A2E000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ox, Conor D.; Palmer, Linda C.; Pham, Danielle T.; Trieu, Brian H.; Gall, Christine M.; Lynch, Gary</w:t>
            </w:r>
          </w:p>
        </w:tc>
        <w:tc>
          <w:tcPr>
            <w:tcW w:w="5580" w:type="dxa"/>
            <w:noWrap/>
            <w:hideMark/>
          </w:tcPr>
          <w:p w14:paraId="11C5100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Learning &amp; memory (Cold Spring Harbor, N.Y.)</w:t>
            </w:r>
          </w:p>
        </w:tc>
      </w:tr>
      <w:tr w:rsidR="001A714F" w:rsidRPr="00CD2146" w14:paraId="235DABD1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A7D848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07</w:t>
            </w:r>
          </w:p>
        </w:tc>
        <w:tc>
          <w:tcPr>
            <w:tcW w:w="723" w:type="dxa"/>
            <w:noWrap/>
            <w:hideMark/>
          </w:tcPr>
          <w:p w14:paraId="6C52A40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396CABF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de la Tremblaye, Patricia B.; Bondi, Corina O.; Lajud, Naima; Cheng, Jeffrey P.; Radabaugh, Hannah L.; Kline, Anthony E.</w:t>
            </w:r>
          </w:p>
        </w:tc>
        <w:tc>
          <w:tcPr>
            <w:tcW w:w="5580" w:type="dxa"/>
            <w:noWrap/>
            <w:hideMark/>
          </w:tcPr>
          <w:p w14:paraId="190D03F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ournal of neurotrauma</w:t>
            </w:r>
          </w:p>
        </w:tc>
      </w:tr>
      <w:tr w:rsidR="001A714F" w:rsidRPr="00CD2146" w14:paraId="4C4ED204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B95344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723" w:type="dxa"/>
            <w:noWrap/>
            <w:hideMark/>
          </w:tcPr>
          <w:p w14:paraId="0603B9AD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57F6DD9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de la Tremblaye, Patricia B.; Wellcome, Jody L.; de Witt, Benjamin Wells; Cheng, Jeffrey P.; Skidmore, Elizabeth R.; Bondi, Corina O.; Kline, Anthony E.</w:t>
            </w:r>
          </w:p>
        </w:tc>
        <w:tc>
          <w:tcPr>
            <w:tcW w:w="5580" w:type="dxa"/>
            <w:noWrap/>
            <w:hideMark/>
          </w:tcPr>
          <w:p w14:paraId="349ED49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rehabilitation and neural repair</w:t>
            </w:r>
          </w:p>
        </w:tc>
      </w:tr>
      <w:tr w:rsidR="001A714F" w:rsidRPr="00CD2146" w14:paraId="724097C1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6DBB48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723" w:type="dxa"/>
            <w:noWrap/>
            <w:hideMark/>
          </w:tcPr>
          <w:p w14:paraId="35A9670D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3EE3268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Dolivo, Vassilissa; Taborsky, Michael</w:t>
            </w:r>
          </w:p>
        </w:tc>
        <w:tc>
          <w:tcPr>
            <w:tcW w:w="5580" w:type="dxa"/>
            <w:noWrap/>
            <w:hideMark/>
          </w:tcPr>
          <w:p w14:paraId="2B4ADE5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ournal of comparative psychology (Washington, D.C. : 1983)</w:t>
            </w:r>
          </w:p>
        </w:tc>
      </w:tr>
      <w:tr w:rsidR="001A714F" w:rsidRPr="00CD2146" w14:paraId="6D1F26E0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30AB36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723" w:type="dxa"/>
            <w:noWrap/>
            <w:hideMark/>
          </w:tcPr>
          <w:p w14:paraId="3C90A29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13B9B16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Du, Lai-Ling; Wang, Lin; Yang, Xi-Fei; Wang, Ping; Li, Xiao-Hong; Chai, Da-Min; Liu, Bing-Jin; Cao, Yun; Xu, Wei-Qi; Liu, Rong; Tian, Qing; Wang, Jian-Zhi; Zhou, Xin-Wen</w:t>
            </w:r>
          </w:p>
        </w:tc>
        <w:tc>
          <w:tcPr>
            <w:tcW w:w="5580" w:type="dxa"/>
            <w:noWrap/>
            <w:hideMark/>
          </w:tcPr>
          <w:p w14:paraId="55D87C2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olecular neurobiology</w:t>
            </w:r>
          </w:p>
        </w:tc>
      </w:tr>
      <w:tr w:rsidR="001A714F" w:rsidRPr="00CD2146" w14:paraId="703B7ED7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F23493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723" w:type="dxa"/>
            <w:noWrap/>
            <w:hideMark/>
          </w:tcPr>
          <w:p w14:paraId="67BDE90D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7BA2788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Folweiler, Kaitlin A.; Bondi, Corina O.; Ogunsanya, Elizabeth A.; LaPorte, Megan J.; Leary, Jacob B.; Radabaugh, Hannah L.; Monaco, Christina M.; Kline, Anthony E.</w:t>
            </w:r>
          </w:p>
        </w:tc>
        <w:tc>
          <w:tcPr>
            <w:tcW w:w="5580" w:type="dxa"/>
            <w:noWrap/>
            <w:hideMark/>
          </w:tcPr>
          <w:p w14:paraId="22F6C6F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ournal of neurotrauma</w:t>
            </w:r>
          </w:p>
        </w:tc>
      </w:tr>
      <w:tr w:rsidR="001A714F" w:rsidRPr="00CD2146" w14:paraId="0AFFA362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57DF62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723" w:type="dxa"/>
            <w:noWrap/>
            <w:hideMark/>
          </w:tcPr>
          <w:p w14:paraId="3C589C9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2E7D359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Garcia, Erik J.; Haddon, Tara N.; Saucier, Donald A.; Cain, Mary E.</w:t>
            </w:r>
          </w:p>
        </w:tc>
        <w:tc>
          <w:tcPr>
            <w:tcW w:w="5580" w:type="dxa"/>
            <w:noWrap/>
            <w:hideMark/>
          </w:tcPr>
          <w:p w14:paraId="147C98D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harmacology, biochemistry, and behavior</w:t>
            </w:r>
          </w:p>
        </w:tc>
      </w:tr>
      <w:tr w:rsidR="001A714F" w:rsidRPr="00CD2146" w14:paraId="476E04F9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C2B9A1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723" w:type="dxa"/>
            <w:noWrap/>
            <w:hideMark/>
          </w:tcPr>
          <w:p w14:paraId="7FC2C2E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6DBD4A9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Gauthier, Jamie M.; Lin, Amy; Nic Dhonnchadha, Brid A.; Spealman, Roger D.; Man, Heng-Ye; Kantak, Kathleen M.</w:t>
            </w:r>
          </w:p>
        </w:tc>
        <w:tc>
          <w:tcPr>
            <w:tcW w:w="5580" w:type="dxa"/>
            <w:noWrap/>
            <w:hideMark/>
          </w:tcPr>
          <w:p w14:paraId="11E2DE1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Addiction biology</w:t>
            </w:r>
          </w:p>
        </w:tc>
      </w:tr>
      <w:tr w:rsidR="001A714F" w:rsidRPr="00CD2146" w14:paraId="683B7380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2C1934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723" w:type="dxa"/>
            <w:noWrap/>
            <w:hideMark/>
          </w:tcPr>
          <w:p w14:paraId="373C0E4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15FD249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Glueck, Edwin; Ginder, Darren; Hyde, Jeff; North, Katherine; Grimm, Jeffrey W.</w:t>
            </w:r>
          </w:p>
        </w:tc>
        <w:tc>
          <w:tcPr>
            <w:tcW w:w="5580" w:type="dxa"/>
            <w:noWrap/>
            <w:hideMark/>
          </w:tcPr>
          <w:p w14:paraId="2B72A54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sychopharmacology</w:t>
            </w:r>
          </w:p>
        </w:tc>
      </w:tr>
      <w:tr w:rsidR="001A714F" w:rsidRPr="00CD2146" w14:paraId="37B355E7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4BCAE61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723" w:type="dxa"/>
            <w:noWrap/>
            <w:hideMark/>
          </w:tcPr>
          <w:p w14:paraId="41EAE6F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6BAB51F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Gomez, Carmen; Redolat, Rosa; Carrasco, Carmen</w:t>
            </w:r>
          </w:p>
        </w:tc>
        <w:tc>
          <w:tcPr>
            <w:tcW w:w="5580" w:type="dxa"/>
            <w:noWrap/>
            <w:hideMark/>
          </w:tcPr>
          <w:p w14:paraId="26737DF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harmacological reports : PR</w:t>
            </w:r>
          </w:p>
        </w:tc>
      </w:tr>
      <w:tr w:rsidR="001A714F" w:rsidRPr="00CD2146" w14:paraId="67877492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5F3401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723" w:type="dxa"/>
            <w:noWrap/>
            <w:hideMark/>
          </w:tcPr>
          <w:p w14:paraId="0FEF26B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64AC613D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Griva, Myrsini; Lagoudaki, Rosa; Touloumi, Olga; Nousiopoulou, Evangelia; Karalis, Filippos; Georgiou, Thomas; Kokaraki, Georgia; Simeonidou, Constantina; Tata, Despina A.; Spandou, Evangelia</w:t>
            </w:r>
          </w:p>
        </w:tc>
        <w:tc>
          <w:tcPr>
            <w:tcW w:w="5580" w:type="dxa"/>
            <w:noWrap/>
            <w:hideMark/>
          </w:tcPr>
          <w:p w14:paraId="441B548D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rain research</w:t>
            </w:r>
          </w:p>
        </w:tc>
      </w:tr>
      <w:tr w:rsidR="001A714F" w:rsidRPr="00CD2146" w14:paraId="0C0FBFEB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28FEC97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723" w:type="dxa"/>
            <w:noWrap/>
            <w:hideMark/>
          </w:tcPr>
          <w:p w14:paraId="767437B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638B5A8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Gualtieri, Fabio; Bregere, Catherine; Laws, Grace C.; Armstrong, Elena A.; Wylie, Nicholas J.; Moxham, Theo T.; Guzman, Raphael; Boswell, Timothy; Smulders, Tom V.</w:t>
            </w:r>
          </w:p>
        </w:tc>
        <w:tc>
          <w:tcPr>
            <w:tcW w:w="5580" w:type="dxa"/>
            <w:noWrap/>
            <w:hideMark/>
          </w:tcPr>
          <w:p w14:paraId="741CB31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Frontiers in neuroscience</w:t>
            </w:r>
          </w:p>
        </w:tc>
      </w:tr>
      <w:tr w:rsidR="001A714F" w:rsidRPr="00CD2146" w14:paraId="6F7F9A46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3425B5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18</w:t>
            </w:r>
          </w:p>
        </w:tc>
        <w:tc>
          <w:tcPr>
            <w:tcW w:w="723" w:type="dxa"/>
            <w:noWrap/>
            <w:hideMark/>
          </w:tcPr>
          <w:p w14:paraId="33B6B83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03C6559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Gurfein, Blake T.; Hasdemir, Burcu; Milush, Jeffrey M.; Touma, Chadi; Palme, Rupert; Nixon, Douglas F.; Darcel, Nicholas; Hecht, Frederick M.; Bhargava, Aditi</w:t>
            </w:r>
          </w:p>
        </w:tc>
        <w:tc>
          <w:tcPr>
            <w:tcW w:w="5580" w:type="dxa"/>
            <w:noWrap/>
            <w:hideMark/>
          </w:tcPr>
          <w:p w14:paraId="6ACDAD5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loS one</w:t>
            </w:r>
          </w:p>
        </w:tc>
      </w:tr>
      <w:tr w:rsidR="001A714F" w:rsidRPr="00CD2146" w14:paraId="00431CC8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D4E6E2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723" w:type="dxa"/>
            <w:noWrap/>
            <w:hideMark/>
          </w:tcPr>
          <w:p w14:paraId="14E3EE3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0735672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Hajheidari, Samira; Miladi-Gorji, Hossein; Bigdeli, Imanollah</w:t>
            </w:r>
          </w:p>
        </w:tc>
        <w:tc>
          <w:tcPr>
            <w:tcW w:w="5580" w:type="dxa"/>
            <w:noWrap/>
            <w:hideMark/>
          </w:tcPr>
          <w:p w14:paraId="26C21F9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Iranian journal of psychiatry</w:t>
            </w:r>
          </w:p>
        </w:tc>
      </w:tr>
      <w:tr w:rsidR="001A714F" w:rsidRPr="00CD2146" w14:paraId="572C3DF2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9B3E33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723" w:type="dxa"/>
            <w:noWrap/>
            <w:hideMark/>
          </w:tcPr>
          <w:p w14:paraId="7520CEE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06AD9FC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Hammami-Abrand Abadi, Arezoo; Miladi-Gorji, Hossein</w:t>
            </w:r>
          </w:p>
        </w:tc>
        <w:tc>
          <w:tcPr>
            <w:tcW w:w="5580" w:type="dxa"/>
            <w:noWrap/>
            <w:hideMark/>
          </w:tcPr>
          <w:p w14:paraId="4DD7498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anadian journal of physiology and pharmacology</w:t>
            </w:r>
          </w:p>
        </w:tc>
      </w:tr>
      <w:tr w:rsidR="001A714F" w:rsidRPr="00CD2146" w14:paraId="4A21B507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751437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723" w:type="dxa"/>
            <w:noWrap/>
            <w:hideMark/>
          </w:tcPr>
          <w:p w14:paraId="6395B17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00C6643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Hase, Yoshiki; Craggs, Lucinda; Hase, Mai; Stevenson, William; Slade, Janet; Lopez, Dianne; Mehta, Rubin; Chen, Aiqing; Liang, Di; Oakley, Arthur; Ihara, Masafumi; Horsburgh, Karen; Kalaria, Raj N.</w:t>
            </w:r>
          </w:p>
        </w:tc>
        <w:tc>
          <w:tcPr>
            <w:tcW w:w="5580" w:type="dxa"/>
            <w:noWrap/>
            <w:hideMark/>
          </w:tcPr>
          <w:p w14:paraId="55FF9C7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ournal of neuroinflammation</w:t>
            </w:r>
          </w:p>
        </w:tc>
      </w:tr>
      <w:tr w:rsidR="001A714F" w:rsidRPr="00CD2146" w14:paraId="73350B73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A2ABD4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723" w:type="dxa"/>
            <w:noWrap/>
            <w:hideMark/>
          </w:tcPr>
          <w:p w14:paraId="24AB868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63541AE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He, Chuan; Tsipis, Constantinos P.; LaManna, Joseph C.; Xu, Kui</w:t>
            </w:r>
          </w:p>
        </w:tc>
        <w:tc>
          <w:tcPr>
            <w:tcW w:w="5580" w:type="dxa"/>
            <w:noWrap/>
            <w:hideMark/>
          </w:tcPr>
          <w:p w14:paraId="2C988BB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Advances in experimental medicine and biology</w:t>
            </w:r>
          </w:p>
        </w:tc>
      </w:tr>
      <w:tr w:rsidR="001A714F" w:rsidRPr="00CD2146" w14:paraId="72581AC0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505336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723" w:type="dxa"/>
            <w:noWrap/>
            <w:hideMark/>
          </w:tcPr>
          <w:p w14:paraId="43922E1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59FE23B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Hegde, Preethi; O'Mara, Shane; Laxmi, Thenkanidiyoor Rao</w:t>
            </w:r>
          </w:p>
        </w:tc>
        <w:tc>
          <w:tcPr>
            <w:tcW w:w="5580" w:type="dxa"/>
            <w:noWrap/>
            <w:hideMark/>
          </w:tcPr>
          <w:p w14:paraId="05ADA9C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Annals of neurosciences</w:t>
            </w:r>
          </w:p>
        </w:tc>
      </w:tr>
      <w:tr w:rsidR="001A714F" w:rsidRPr="00CD2146" w14:paraId="03089918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9072C9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723" w:type="dxa"/>
            <w:noWrap/>
            <w:hideMark/>
          </w:tcPr>
          <w:p w14:paraId="6345710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7A0E9FF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Hilal, Muna L.; Moreau, Maite M.; Racca, Claudia; Pinheiro, Vera L.; Piguel, Nicolas H.; Santoni, Marie-Josee; Dos Santos Carvalho, Steve; Blanc, Jean-Michel; Abada, Yah-Se K.; Peyroutou, Ronan; Medina, Chantal; Doat, Helene; Papouin, Thomas; Vuillard, Laurent; Borg, Jean-Paul; Rachel, Rivka; Panatier, Aude; Montcouquiol, Mireille; Oliet, Stephane H. R.; Sans, Nathalie</w:t>
            </w:r>
          </w:p>
        </w:tc>
        <w:tc>
          <w:tcPr>
            <w:tcW w:w="5580" w:type="dxa"/>
            <w:noWrap/>
            <w:hideMark/>
          </w:tcPr>
          <w:p w14:paraId="1E1ABE7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erebral cortex (New York, N.Y. : 1991)</w:t>
            </w:r>
          </w:p>
        </w:tc>
      </w:tr>
      <w:tr w:rsidR="001A714F" w:rsidRPr="00CD2146" w14:paraId="570C43B1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BE5EF5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723" w:type="dxa"/>
            <w:noWrap/>
            <w:hideMark/>
          </w:tcPr>
          <w:p w14:paraId="3F1C546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3CDE8B7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Hofford, Rebecca S.; Chow, Jonathan J.; Beckmann, Joshua S.; Bardo, Michael T.</w:t>
            </w:r>
          </w:p>
        </w:tc>
        <w:tc>
          <w:tcPr>
            <w:tcW w:w="5580" w:type="dxa"/>
            <w:noWrap/>
            <w:hideMark/>
          </w:tcPr>
          <w:p w14:paraId="4099603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sychopharmacology</w:t>
            </w:r>
          </w:p>
        </w:tc>
      </w:tr>
      <w:tr w:rsidR="001A714F" w:rsidRPr="00CD2146" w14:paraId="5CCB4F55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C8DBBDD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723" w:type="dxa"/>
            <w:noWrap/>
            <w:hideMark/>
          </w:tcPr>
          <w:p w14:paraId="346CC99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4C7EFB4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Holgate, Joan Y.; Garcia, Hilary; Chatterjee, Susmita; Bartlett, Selena E.</w:t>
            </w:r>
          </w:p>
        </w:tc>
        <w:tc>
          <w:tcPr>
            <w:tcW w:w="5580" w:type="dxa"/>
            <w:noWrap/>
            <w:hideMark/>
          </w:tcPr>
          <w:p w14:paraId="3E79AC1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rain and behavior</w:t>
            </w:r>
          </w:p>
        </w:tc>
      </w:tr>
      <w:tr w:rsidR="001A714F" w:rsidRPr="00CD2146" w14:paraId="04B1735C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EAF686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723" w:type="dxa"/>
            <w:noWrap/>
            <w:hideMark/>
          </w:tcPr>
          <w:p w14:paraId="2A46747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6BEFDD8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Huttenrauch, Melanie; Walter, Susanne; Kaufmann, Margie; Weggen, Sascha; Wirths, Oliver</w:t>
            </w:r>
          </w:p>
        </w:tc>
        <w:tc>
          <w:tcPr>
            <w:tcW w:w="5580" w:type="dxa"/>
            <w:noWrap/>
            <w:hideMark/>
          </w:tcPr>
          <w:p w14:paraId="6C11DF5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olecular neurobiology</w:t>
            </w:r>
          </w:p>
        </w:tc>
      </w:tr>
      <w:tr w:rsidR="001A714F" w:rsidRPr="00CD2146" w14:paraId="0FD56B9F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6A33BC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28</w:t>
            </w:r>
          </w:p>
        </w:tc>
        <w:tc>
          <w:tcPr>
            <w:tcW w:w="723" w:type="dxa"/>
            <w:noWrap/>
            <w:hideMark/>
          </w:tcPr>
          <w:p w14:paraId="5F3A2E3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560AFE4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amal, Imran; Kumar, Vipendra; Vatsa, Naman; Singh, Brijesh Kumar; Shekhar, Shashi; Sharma, Ankit; Jana, Nihar Ranjan</w:t>
            </w:r>
          </w:p>
        </w:tc>
        <w:tc>
          <w:tcPr>
            <w:tcW w:w="5580" w:type="dxa"/>
            <w:noWrap/>
            <w:hideMark/>
          </w:tcPr>
          <w:p w14:paraId="7EC9693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olecular neurobiology</w:t>
            </w:r>
          </w:p>
        </w:tc>
      </w:tr>
      <w:tr w:rsidR="001A714F" w:rsidRPr="00CD2146" w14:paraId="6F6FA001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98E7F1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723" w:type="dxa"/>
            <w:noWrap/>
            <w:hideMark/>
          </w:tcPr>
          <w:p w14:paraId="3AAF58E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73F22F7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i, Mu-Huo; Tang, Hui; Luo, Dan; Qiu, Li-Li; Jia, Min; Yuan, Hong-Mei; Feng, Shan-Wu; Yang, Jian-Jun</w:t>
            </w:r>
          </w:p>
        </w:tc>
        <w:tc>
          <w:tcPr>
            <w:tcW w:w="5580" w:type="dxa"/>
            <w:noWrap/>
            <w:hideMark/>
          </w:tcPr>
          <w:p w14:paraId="2D13E61D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Oncotarget</w:t>
            </w:r>
          </w:p>
        </w:tc>
      </w:tr>
      <w:tr w:rsidR="001A714F" w:rsidRPr="00CD2146" w14:paraId="145F46B5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85A2C6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723" w:type="dxa"/>
            <w:noWrap/>
            <w:hideMark/>
          </w:tcPr>
          <w:p w14:paraId="2666C7A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5005659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i, Mu-Huo; Wang, Zhong-Yun; Sun, Xiao-Ru; Tang, Hui; Zhang, Hui; Jia, Min; Qiu, Li-Li; Zhang, Guang-Fen; Peng, Yong G.; Yang, Jian-Jun</w:t>
            </w:r>
          </w:p>
        </w:tc>
        <w:tc>
          <w:tcPr>
            <w:tcW w:w="5580" w:type="dxa"/>
            <w:noWrap/>
            <w:hideMark/>
          </w:tcPr>
          <w:p w14:paraId="7A18617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olecular neurobiology</w:t>
            </w:r>
          </w:p>
        </w:tc>
      </w:tr>
      <w:tr w:rsidR="001A714F" w:rsidRPr="00CD2146" w14:paraId="082ACB07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6283DA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723" w:type="dxa"/>
            <w:noWrap/>
            <w:hideMark/>
          </w:tcPr>
          <w:p w14:paraId="70D14C4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2869787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in, Xinhao; Li, Tao; Zhang, Lina; Ma, Jingxi; Yu, Lehua; Li, Changqing; Niu, Lingchuan</w:t>
            </w:r>
          </w:p>
        </w:tc>
        <w:tc>
          <w:tcPr>
            <w:tcW w:w="5580" w:type="dxa"/>
            <w:noWrap/>
            <w:hideMark/>
          </w:tcPr>
          <w:p w14:paraId="713E901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edical science monitor : international medical journal of experimental and clinical research</w:t>
            </w:r>
          </w:p>
        </w:tc>
      </w:tr>
      <w:tr w:rsidR="001A714F" w:rsidRPr="00CD2146" w14:paraId="31B8538C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CBB8B0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723" w:type="dxa"/>
            <w:noWrap/>
            <w:hideMark/>
          </w:tcPr>
          <w:p w14:paraId="71D09FC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6B8F277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ungling, Adel; Reglodi, Dora; Karadi, Zsofia Nozomi; Horvath, Gabor; Farkas, Jozsef; Gaszner, Balazs; Tamas, Andrea</w:t>
            </w:r>
          </w:p>
        </w:tc>
        <w:tc>
          <w:tcPr>
            <w:tcW w:w="5580" w:type="dxa"/>
            <w:noWrap/>
            <w:hideMark/>
          </w:tcPr>
          <w:p w14:paraId="6DE97EF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International journal of molecular sciences</w:t>
            </w:r>
          </w:p>
        </w:tc>
      </w:tr>
      <w:tr w:rsidR="001A714F" w:rsidRPr="00CD2146" w14:paraId="38A85276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769F3E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723" w:type="dxa"/>
            <w:noWrap/>
            <w:hideMark/>
          </w:tcPr>
          <w:p w14:paraId="06BEE127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63D04EC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Keiner, Silke; Niv, Fanny; Neumann, Susanne; Steinbach, Tanja; Schmeer, Christian; Hornung, Katrin; Schlenker, Yvonne; Forster, Martin; Witte, Otto W.; Redecker, Christoph</w:t>
            </w:r>
          </w:p>
        </w:tc>
        <w:tc>
          <w:tcPr>
            <w:tcW w:w="5580" w:type="dxa"/>
            <w:noWrap/>
            <w:hideMark/>
          </w:tcPr>
          <w:p w14:paraId="496B690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MC neuroscience</w:t>
            </w:r>
          </w:p>
        </w:tc>
      </w:tr>
      <w:tr w:rsidR="001A714F" w:rsidRPr="00CD2146" w14:paraId="1AF671A3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C703F7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723" w:type="dxa"/>
            <w:noWrap/>
            <w:hideMark/>
          </w:tcPr>
          <w:p w14:paraId="693EFCA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306FD01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Kim, Wha Young; Cho, Bo Ram; Kwak, Myung Ji; Kim, Jeong-Hoon</w:t>
            </w:r>
          </w:p>
        </w:tc>
        <w:tc>
          <w:tcPr>
            <w:tcW w:w="5580" w:type="dxa"/>
            <w:noWrap/>
            <w:hideMark/>
          </w:tcPr>
          <w:p w14:paraId="4C8EBD0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cientific reports</w:t>
            </w:r>
          </w:p>
        </w:tc>
      </w:tr>
      <w:tr w:rsidR="001A714F" w:rsidRPr="00CD2146" w14:paraId="74F0E8DF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B72479D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723" w:type="dxa"/>
            <w:noWrap/>
            <w:hideMark/>
          </w:tcPr>
          <w:p w14:paraId="6A32443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2570380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Kimura, Louise Faggionato; Mattaraia, Vania Gomes de Moura; Picolo, Gisele</w:t>
            </w:r>
          </w:p>
        </w:tc>
        <w:tc>
          <w:tcPr>
            <w:tcW w:w="5580" w:type="dxa"/>
            <w:noWrap/>
            <w:hideMark/>
          </w:tcPr>
          <w:p w14:paraId="5D21CE3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brain research</w:t>
            </w:r>
          </w:p>
        </w:tc>
      </w:tr>
      <w:tr w:rsidR="001A714F" w:rsidRPr="00CD2146" w14:paraId="5B6D1898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922AB7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723" w:type="dxa"/>
            <w:noWrap/>
            <w:hideMark/>
          </w:tcPr>
          <w:p w14:paraId="221A03F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5B17435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Klein, C.; Schreyer, S.; Kohrs, F. E.; Elhamoury, P.; Pfeffer, A.; Munder, T.; Steiner, B.</w:t>
            </w:r>
          </w:p>
        </w:tc>
        <w:tc>
          <w:tcPr>
            <w:tcW w:w="5580" w:type="dxa"/>
            <w:noWrap/>
            <w:hideMark/>
          </w:tcPr>
          <w:p w14:paraId="267E6EC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cientific reports</w:t>
            </w:r>
          </w:p>
        </w:tc>
      </w:tr>
      <w:tr w:rsidR="001A714F" w:rsidRPr="00CD2146" w14:paraId="4018B1DC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355579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723" w:type="dxa"/>
            <w:noWrap/>
            <w:hideMark/>
          </w:tcPr>
          <w:p w14:paraId="7C0CE8B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164846D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Klein, C.; Schreyer, S.; Kohrs, F. E.; Elhamoury, P.; Pfeffer, A.; Munder, T.; Steiner, B.</w:t>
            </w:r>
          </w:p>
        </w:tc>
        <w:tc>
          <w:tcPr>
            <w:tcW w:w="5580" w:type="dxa"/>
            <w:noWrap/>
            <w:hideMark/>
          </w:tcPr>
          <w:p w14:paraId="6DD283D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cientific reports</w:t>
            </w:r>
          </w:p>
        </w:tc>
      </w:tr>
      <w:tr w:rsidR="001A714F" w:rsidRPr="00CD2146" w14:paraId="4B88DDA6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E6C2E5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723" w:type="dxa"/>
            <w:noWrap/>
            <w:hideMark/>
          </w:tcPr>
          <w:p w14:paraId="673AD59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5721B43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Lafragette, Audrey; Bardo, Michael T.; Lardeux, Virginie; Solinas, Marcello; Thiriet, Nathalie</w:t>
            </w:r>
          </w:p>
        </w:tc>
        <w:tc>
          <w:tcPr>
            <w:tcW w:w="5580" w:type="dxa"/>
            <w:noWrap/>
            <w:hideMark/>
          </w:tcPr>
          <w:p w14:paraId="430C579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The international journal of neuropsychopharmacology</w:t>
            </w:r>
          </w:p>
        </w:tc>
      </w:tr>
      <w:tr w:rsidR="001A714F" w:rsidRPr="00CD2146" w14:paraId="5D6444D9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CAC001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723" w:type="dxa"/>
            <w:noWrap/>
            <w:hideMark/>
          </w:tcPr>
          <w:p w14:paraId="4D8B996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7F89606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Leary, Jacob B.; Bondi, Corina O.; LaPorte, Megan J.; Carlson, Lauren J.; Radabaugh, Hannah L.; Cheng, Jeffrey P.; Kline, Anthony E.</w:t>
            </w:r>
          </w:p>
        </w:tc>
        <w:tc>
          <w:tcPr>
            <w:tcW w:w="5580" w:type="dxa"/>
            <w:noWrap/>
            <w:hideMark/>
          </w:tcPr>
          <w:p w14:paraId="54445B0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ournal of neurotrauma</w:t>
            </w:r>
          </w:p>
        </w:tc>
      </w:tr>
      <w:tr w:rsidR="001A714F" w:rsidRPr="00CD2146" w14:paraId="55835928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AB232F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723" w:type="dxa"/>
            <w:noWrap/>
            <w:hideMark/>
          </w:tcPr>
          <w:p w14:paraId="515A0A6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064E78CD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Levine, Jared N.; Chen, Hui; Gu, Yu; Cang, Jianhua</w:t>
            </w:r>
          </w:p>
        </w:tc>
        <w:tc>
          <w:tcPr>
            <w:tcW w:w="5580" w:type="dxa"/>
            <w:noWrap/>
            <w:hideMark/>
          </w:tcPr>
          <w:p w14:paraId="0B7D005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The Journal of neuroscience : the official journal of the Society for Neuroscience</w:t>
            </w:r>
          </w:p>
        </w:tc>
      </w:tr>
      <w:tr w:rsidR="001A714F" w:rsidRPr="00CD2146" w14:paraId="7B98D38F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B0032E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41</w:t>
            </w:r>
          </w:p>
        </w:tc>
        <w:tc>
          <w:tcPr>
            <w:tcW w:w="723" w:type="dxa"/>
            <w:noWrap/>
            <w:hideMark/>
          </w:tcPr>
          <w:p w14:paraId="41AE1D9D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4FB2EB5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Liu, Cong; Gu, Jing-Yang; Han, Jin-Hong; Yan, Fu-Lin; Li, Yan; Lv, Ting-Ting; Zhao, Li-Qin; Shao, Qiu-Jing; Feng, Yan-Yan; Zhang, Xiang-Yang; Wang, Chang-Hong</w:t>
            </w:r>
          </w:p>
        </w:tc>
        <w:tc>
          <w:tcPr>
            <w:tcW w:w="5580" w:type="dxa"/>
            <w:noWrap/>
            <w:hideMark/>
          </w:tcPr>
          <w:p w14:paraId="1DFC857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rain research bulletin</w:t>
            </w:r>
          </w:p>
        </w:tc>
      </w:tr>
      <w:tr w:rsidR="001A714F" w:rsidRPr="00CD2146" w14:paraId="4702FF3E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0F9110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723" w:type="dxa"/>
            <w:noWrap/>
            <w:hideMark/>
          </w:tcPr>
          <w:p w14:paraId="5E0F31F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07FC338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Liu, Xixia; Qiu, Jianhua; Alcon, Sasha; Hashim, Jumana; Meehan, William P. 3rd; Mannix, Rebekah</w:t>
            </w:r>
          </w:p>
        </w:tc>
        <w:tc>
          <w:tcPr>
            <w:tcW w:w="5580" w:type="dxa"/>
            <w:noWrap/>
            <w:hideMark/>
          </w:tcPr>
          <w:p w14:paraId="7150E23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ournal of neurotrauma</w:t>
            </w:r>
          </w:p>
        </w:tc>
      </w:tr>
      <w:tr w:rsidR="001A714F" w:rsidRPr="00CD2146" w14:paraId="3D03C284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906CE4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723" w:type="dxa"/>
            <w:noWrap/>
            <w:hideMark/>
          </w:tcPr>
          <w:p w14:paraId="7523808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6E07CBD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Lu, Cheng-Qiu; Zhong, Le; Yan, Chong-Huai; Tian, Ying; Shen, Xiao-Ming</w:t>
            </w:r>
          </w:p>
        </w:tc>
        <w:tc>
          <w:tcPr>
            <w:tcW w:w="5580" w:type="dxa"/>
            <w:noWrap/>
            <w:hideMark/>
          </w:tcPr>
          <w:p w14:paraId="3C239B2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science letters</w:t>
            </w:r>
          </w:p>
        </w:tc>
      </w:tr>
      <w:tr w:rsidR="001A714F" w:rsidRPr="00CD2146" w14:paraId="1F0463E3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44A274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723" w:type="dxa"/>
            <w:noWrap/>
            <w:hideMark/>
          </w:tcPr>
          <w:p w14:paraId="3BD0D8A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5613878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adhavadas, S.; Subramanian, S.; Kutty, B. M.</w:t>
            </w:r>
          </w:p>
        </w:tc>
        <w:tc>
          <w:tcPr>
            <w:tcW w:w="5580" w:type="dxa"/>
            <w:noWrap/>
            <w:hideMark/>
          </w:tcPr>
          <w:p w14:paraId="46434D9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hysiology international</w:t>
            </w:r>
          </w:p>
        </w:tc>
      </w:tr>
      <w:tr w:rsidR="001A714F" w:rsidRPr="00CD2146" w14:paraId="0224A38A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678C0A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723" w:type="dxa"/>
            <w:noWrap/>
            <w:hideMark/>
          </w:tcPr>
          <w:p w14:paraId="618286B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6776734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arianno, Priscila; Abrahao, Karina Possa; Camarini, Rosana</w:t>
            </w:r>
          </w:p>
        </w:tc>
        <w:tc>
          <w:tcPr>
            <w:tcW w:w="5580" w:type="dxa"/>
            <w:noWrap/>
            <w:hideMark/>
          </w:tcPr>
          <w:p w14:paraId="4631DE2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loS one</w:t>
            </w:r>
          </w:p>
        </w:tc>
      </w:tr>
      <w:tr w:rsidR="001A714F" w:rsidRPr="00CD2146" w14:paraId="2E1754FC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2A2940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723" w:type="dxa"/>
            <w:noWrap/>
            <w:hideMark/>
          </w:tcPr>
          <w:p w14:paraId="4216123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63C6670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armol, F.; Sanchez, J.; Torres, M. N.; Chamizo, V. D.</w:t>
            </w:r>
          </w:p>
        </w:tc>
        <w:tc>
          <w:tcPr>
            <w:tcW w:w="5580" w:type="dxa"/>
            <w:noWrap/>
            <w:hideMark/>
          </w:tcPr>
          <w:p w14:paraId="4D6B729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processes</w:t>
            </w:r>
          </w:p>
        </w:tc>
      </w:tr>
      <w:tr w:rsidR="001A714F" w:rsidRPr="00CD2146" w14:paraId="4A401F3D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0240A6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723" w:type="dxa"/>
            <w:noWrap/>
            <w:hideMark/>
          </w:tcPr>
          <w:p w14:paraId="11AF2C5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0844DE2D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eireles, Andre L. F.; Marques, Marilia R.; Segabinazi, Ethiane; Spindler, Christiano; Piazza, Francele V.; Salvalaggio, Gabriela S.; Augustin, Otavio A.; Achaval, Matilde; Marcuzzo, Simone</w:t>
            </w:r>
          </w:p>
        </w:tc>
        <w:tc>
          <w:tcPr>
            <w:tcW w:w="5580" w:type="dxa"/>
            <w:noWrap/>
            <w:hideMark/>
          </w:tcPr>
          <w:p w14:paraId="550C0C4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rain research bulletin</w:t>
            </w:r>
          </w:p>
        </w:tc>
      </w:tr>
      <w:tr w:rsidR="001A714F" w:rsidRPr="00CD2146" w14:paraId="478313EF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8FB556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723" w:type="dxa"/>
            <w:noWrap/>
            <w:hideMark/>
          </w:tcPr>
          <w:p w14:paraId="7D074B7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1BE8182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elani, Riccardo; Chelini, Gabriele; Cenni, Maria Cristina; Berardi, Nicoletta</w:t>
            </w:r>
          </w:p>
        </w:tc>
        <w:tc>
          <w:tcPr>
            <w:tcW w:w="5580" w:type="dxa"/>
            <w:noWrap/>
            <w:hideMark/>
          </w:tcPr>
          <w:p w14:paraId="31F2B7D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science</w:t>
            </w:r>
          </w:p>
        </w:tc>
      </w:tr>
      <w:tr w:rsidR="001A714F" w:rsidRPr="00CD2146" w14:paraId="2F031325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AA0A27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723" w:type="dxa"/>
            <w:noWrap/>
            <w:hideMark/>
          </w:tcPr>
          <w:p w14:paraId="4F84DB7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36E414D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ileva, Guergana R.; Moyes, Carinna; Syed, Shaezeen; Bielajew, Catherine</w:t>
            </w:r>
          </w:p>
        </w:tc>
        <w:tc>
          <w:tcPr>
            <w:tcW w:w="5580" w:type="dxa"/>
            <w:noWrap/>
            <w:hideMark/>
          </w:tcPr>
          <w:p w14:paraId="6701115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psychobiology</w:t>
            </w:r>
          </w:p>
        </w:tc>
      </w:tr>
      <w:tr w:rsidR="001A714F" w:rsidRPr="00CD2146" w14:paraId="71234F2D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402326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723" w:type="dxa"/>
            <w:noWrap/>
            <w:hideMark/>
          </w:tcPr>
          <w:p w14:paraId="0355847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02C6E52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ontes, Sergio; Solis-Guillen, Rocio Del Carmen; Garcia-Jacome, David; Paez-Martinez, Nayeli</w:t>
            </w:r>
          </w:p>
        </w:tc>
        <w:tc>
          <w:tcPr>
            <w:tcW w:w="5580" w:type="dxa"/>
            <w:noWrap/>
            <w:hideMark/>
          </w:tcPr>
          <w:p w14:paraId="2350E30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toxicology and teratology</w:t>
            </w:r>
          </w:p>
        </w:tc>
      </w:tr>
      <w:tr w:rsidR="001A714F" w:rsidRPr="00CD2146" w14:paraId="339273FD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2A15FF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723" w:type="dxa"/>
            <w:noWrap/>
            <w:hideMark/>
          </w:tcPr>
          <w:p w14:paraId="33EA7E4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45FB995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uhammad, Mustapha Shehu; Magaji, Rabiu Abdussalam; Mohammed, Aliyu; Isa, Ahmed-Sherif; Magaji, Mohammed Garba</w:t>
            </w:r>
          </w:p>
        </w:tc>
        <w:tc>
          <w:tcPr>
            <w:tcW w:w="5580" w:type="dxa"/>
            <w:noWrap/>
            <w:hideMark/>
          </w:tcPr>
          <w:p w14:paraId="6036DB9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etabolic brain disease</w:t>
            </w:r>
          </w:p>
        </w:tc>
      </w:tr>
      <w:tr w:rsidR="001A714F" w:rsidRPr="00CD2146" w14:paraId="527E3777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47885B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723" w:type="dxa"/>
            <w:noWrap/>
            <w:hideMark/>
          </w:tcPr>
          <w:p w14:paraId="6EAF221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4FBB86F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ovaes, Leonardo S.; Dos Santos, Nilton Barreto; Batalhote, Rafaela F. P.; Malta, Marilia Brinati; Camarini, Rosana; Scavone, Cristoforo; Munhoz, Carolina Demarchi</w:t>
            </w:r>
          </w:p>
        </w:tc>
        <w:tc>
          <w:tcPr>
            <w:tcW w:w="5580" w:type="dxa"/>
            <w:noWrap/>
            <w:hideMark/>
          </w:tcPr>
          <w:p w14:paraId="6834F3E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pharmacology</w:t>
            </w:r>
          </w:p>
        </w:tc>
      </w:tr>
      <w:tr w:rsidR="001A714F" w:rsidRPr="00CD2146" w14:paraId="193F27E3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4F22B9C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723" w:type="dxa"/>
            <w:noWrap/>
            <w:hideMark/>
          </w:tcPr>
          <w:p w14:paraId="023EEB0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42CC3C0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ark, Jong-Min; Seong, Ho-Hyun; Jin, Han-Byeol; Kim, Youn-Jung</w:t>
            </w:r>
          </w:p>
        </w:tc>
        <w:tc>
          <w:tcPr>
            <w:tcW w:w="5580" w:type="dxa"/>
            <w:noWrap/>
            <w:hideMark/>
          </w:tcPr>
          <w:p w14:paraId="3028688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iological research for nursing</w:t>
            </w:r>
          </w:p>
        </w:tc>
      </w:tr>
      <w:tr w:rsidR="001A714F" w:rsidRPr="00CD2146" w14:paraId="023EE787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6E9FA5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54</w:t>
            </w:r>
          </w:p>
        </w:tc>
        <w:tc>
          <w:tcPr>
            <w:tcW w:w="723" w:type="dxa"/>
            <w:noWrap/>
            <w:hideMark/>
          </w:tcPr>
          <w:p w14:paraId="7934E0D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7CA3B6F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asquarelli, Noemi; Voehringer, Patrizia; Henke, Julia; Ferger, Boris</w:t>
            </w:r>
          </w:p>
        </w:tc>
        <w:tc>
          <w:tcPr>
            <w:tcW w:w="5580" w:type="dxa"/>
            <w:noWrap/>
            <w:hideMark/>
          </w:tcPr>
          <w:p w14:paraId="2FAFB1A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brain research</w:t>
            </w:r>
          </w:p>
        </w:tc>
      </w:tr>
      <w:tr w:rsidR="001A714F" w:rsidRPr="00CD2146" w14:paraId="60F9702C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4244DEB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723" w:type="dxa"/>
            <w:noWrap/>
            <w:hideMark/>
          </w:tcPr>
          <w:p w14:paraId="671FEC1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4EB028C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autassi, Ricardo Marcos; Suarez, Andrea B.; Hoffmann, Lucas Barbosa; Rueda, Andre Veloso; Rae, Mariana; Marianno, Priscila; Camarini, Rosana</w:t>
            </w:r>
          </w:p>
        </w:tc>
        <w:tc>
          <w:tcPr>
            <w:tcW w:w="5580" w:type="dxa"/>
            <w:noWrap/>
            <w:hideMark/>
          </w:tcPr>
          <w:p w14:paraId="5718797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cientific reports</w:t>
            </w:r>
          </w:p>
        </w:tc>
      </w:tr>
      <w:tr w:rsidR="001A714F" w:rsidRPr="00CD2146" w14:paraId="3264FED0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C5137ED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723" w:type="dxa"/>
            <w:noWrap/>
            <w:hideMark/>
          </w:tcPr>
          <w:p w14:paraId="32DB672D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2611E84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ereira-Caixeta, Ana Raquel; Guarnieri, Leonardo O.; Pena, Roberta R.; Dias, Thomaz L.; Pereira, Grace Schenatto</w:t>
            </w:r>
          </w:p>
        </w:tc>
        <w:tc>
          <w:tcPr>
            <w:tcW w:w="5580" w:type="dxa"/>
            <w:noWrap/>
            <w:hideMark/>
          </w:tcPr>
          <w:p w14:paraId="1809288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olecular neurobiology</w:t>
            </w:r>
          </w:p>
        </w:tc>
      </w:tr>
      <w:tr w:rsidR="001A714F" w:rsidRPr="00CD2146" w14:paraId="0D6AC0F4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79052B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723" w:type="dxa"/>
            <w:noWrap/>
            <w:hideMark/>
          </w:tcPr>
          <w:p w14:paraId="26C3336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2998550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into, Hyorrana Priscila Pereira; Carvalho, Vinicius Rezende; Medeiros, Daniel de Castro; Almeida, Ana Flavia Santos; Mendes, Eduardo Mazoni Andrade Marcal; Moraes, Marcio Flavio Dutra</w:t>
            </w:r>
          </w:p>
        </w:tc>
        <w:tc>
          <w:tcPr>
            <w:tcW w:w="5580" w:type="dxa"/>
            <w:noWrap/>
            <w:hideMark/>
          </w:tcPr>
          <w:p w14:paraId="5402E07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science</w:t>
            </w:r>
          </w:p>
        </w:tc>
      </w:tr>
      <w:tr w:rsidR="001A714F" w:rsidRPr="00CD2146" w14:paraId="6029948F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379043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723" w:type="dxa"/>
            <w:noWrap/>
            <w:hideMark/>
          </w:tcPr>
          <w:p w14:paraId="64A2A47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4E8B585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ooriamehr, Alireza; Sabahi, Parviz; Miladi-Gorji, Hossein</w:t>
            </w:r>
          </w:p>
        </w:tc>
        <w:tc>
          <w:tcPr>
            <w:tcW w:w="5580" w:type="dxa"/>
            <w:noWrap/>
            <w:hideMark/>
          </w:tcPr>
          <w:p w14:paraId="52C8106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science letters</w:t>
            </w:r>
          </w:p>
        </w:tc>
      </w:tr>
      <w:tr w:rsidR="001A714F" w:rsidRPr="00CD2146" w14:paraId="604CF3CC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6350FA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723" w:type="dxa"/>
            <w:noWrap/>
            <w:hideMark/>
          </w:tcPr>
          <w:p w14:paraId="2CA78F5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333272C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Qi, Fangfang; Zuo, Zejie; Yang, Junhua; Hu, Saisai; Yang, Yang; Yuan, Qunfang; Zou, Juntao; Guo, Kaihua; Yao, Zhibin</w:t>
            </w:r>
          </w:p>
        </w:tc>
        <w:tc>
          <w:tcPr>
            <w:tcW w:w="5580" w:type="dxa"/>
            <w:noWrap/>
            <w:hideMark/>
          </w:tcPr>
          <w:p w14:paraId="316A911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ournal of neuroinflammation</w:t>
            </w:r>
          </w:p>
        </w:tc>
      </w:tr>
      <w:tr w:rsidR="001A714F" w:rsidRPr="00CD2146" w14:paraId="444B0754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331CE27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723" w:type="dxa"/>
            <w:noWrap/>
            <w:hideMark/>
          </w:tcPr>
          <w:p w14:paraId="28BE570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291C9AF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Radabaugh, Hannah L.; LaPorte, Megan J.; Greene, Anna M.; Bondi, Corina O.; Lajud, Naima; Kline, Anthony E.</w:t>
            </w:r>
          </w:p>
        </w:tc>
        <w:tc>
          <w:tcPr>
            <w:tcW w:w="5580" w:type="dxa"/>
            <w:noWrap/>
            <w:hideMark/>
          </w:tcPr>
          <w:p w14:paraId="497262F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Experimental neurology</w:t>
            </w:r>
          </w:p>
        </w:tc>
      </w:tr>
      <w:tr w:rsidR="001A714F" w:rsidRPr="00CD2146" w14:paraId="33E71D10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D64EF7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723" w:type="dxa"/>
            <w:noWrap/>
            <w:hideMark/>
          </w:tcPr>
          <w:p w14:paraId="7442984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39D951B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Rogers, Jake; Li, Shanshan; Lanfumey, Laurence; Hannan, Anthony J.; Renoir, Thibault</w:t>
            </w:r>
          </w:p>
        </w:tc>
        <w:tc>
          <w:tcPr>
            <w:tcW w:w="5580" w:type="dxa"/>
            <w:noWrap/>
            <w:hideMark/>
          </w:tcPr>
          <w:p w14:paraId="61206C4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brain research</w:t>
            </w:r>
          </w:p>
        </w:tc>
      </w:tr>
      <w:tr w:rsidR="001A714F" w:rsidRPr="00CD2146" w14:paraId="727998D3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4452C1E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723" w:type="dxa"/>
            <w:noWrap/>
            <w:hideMark/>
          </w:tcPr>
          <w:p w14:paraId="35E5CBF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4BCF28D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Ross, Amy P.; Norvelle, Alisa; Choi, Dennis C.; Walton, James C.; Albers, H. Elliott; Huhman, Kim L.</w:t>
            </w:r>
          </w:p>
        </w:tc>
        <w:tc>
          <w:tcPr>
            <w:tcW w:w="5580" w:type="dxa"/>
            <w:noWrap/>
            <w:hideMark/>
          </w:tcPr>
          <w:p w14:paraId="655E6C9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hysiology &amp; behavior</w:t>
            </w:r>
          </w:p>
        </w:tc>
      </w:tr>
      <w:tr w:rsidR="001A714F" w:rsidRPr="00CD2146" w14:paraId="61D4936E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DE8D60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723" w:type="dxa"/>
            <w:noWrap/>
            <w:hideMark/>
          </w:tcPr>
          <w:p w14:paraId="2867C2A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2FA3610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Ruitenberg, Marc J.; Wells, Julia; Bartlett, Perry F.; Harvey, Alan R.; Vukovic, Jana</w:t>
            </w:r>
          </w:p>
        </w:tc>
        <w:tc>
          <w:tcPr>
            <w:tcW w:w="5580" w:type="dxa"/>
            <w:noWrap/>
            <w:hideMark/>
          </w:tcPr>
          <w:p w14:paraId="29CE13A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rain research bulletin</w:t>
            </w:r>
          </w:p>
        </w:tc>
      </w:tr>
      <w:tr w:rsidR="001A714F" w:rsidRPr="00CD2146" w14:paraId="40987C61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328D1C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723" w:type="dxa"/>
            <w:noWrap/>
            <w:hideMark/>
          </w:tcPr>
          <w:p w14:paraId="4004B1E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0F2AF43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akalem, Marna Eliana; Seidenbecher, Thomas; Zhang, Mingyue; Saffari, Roja; Kravchenko, Mykola; Wordemann, Stephanie; Diederich, Kai; Schwamborn, Jens C.; Zhang, Weiqi; Ambree, Oliver</w:t>
            </w:r>
          </w:p>
        </w:tc>
        <w:tc>
          <w:tcPr>
            <w:tcW w:w="5580" w:type="dxa"/>
            <w:noWrap/>
            <w:hideMark/>
          </w:tcPr>
          <w:p w14:paraId="7DE7CC6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Hippocampus</w:t>
            </w:r>
          </w:p>
        </w:tc>
      </w:tr>
      <w:tr w:rsidR="001A714F" w:rsidRPr="00CD2146" w14:paraId="73B3B941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4E878A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723" w:type="dxa"/>
            <w:noWrap/>
            <w:hideMark/>
          </w:tcPr>
          <w:p w14:paraId="556A136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6176799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akata, Kazuko; Overacre, Abigail E.</w:t>
            </w:r>
          </w:p>
        </w:tc>
        <w:tc>
          <w:tcPr>
            <w:tcW w:w="5580" w:type="dxa"/>
            <w:noWrap/>
            <w:hideMark/>
          </w:tcPr>
          <w:p w14:paraId="192320F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ournal of neurochemistry</w:t>
            </w:r>
          </w:p>
        </w:tc>
      </w:tr>
      <w:tr w:rsidR="001A714F" w:rsidRPr="00CD2146" w14:paraId="02EB4EB4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0D6EE8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66</w:t>
            </w:r>
          </w:p>
        </w:tc>
        <w:tc>
          <w:tcPr>
            <w:tcW w:w="723" w:type="dxa"/>
            <w:noWrap/>
            <w:hideMark/>
          </w:tcPr>
          <w:p w14:paraId="608A351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3124ABF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almin, Vladimir V.; Komleva, Yulia K.; Kuvacheva, Natalia V.; Morgun, Andrey V.; Khilazheva, Elena D.; Lopatina, Olga L.; Pozhilenkova, Elena A.; Shapovalov, Konstantin A.; Uspenskaya, Yulia A.; Salmina, Alla B.</w:t>
            </w:r>
          </w:p>
        </w:tc>
        <w:tc>
          <w:tcPr>
            <w:tcW w:w="5580" w:type="dxa"/>
            <w:noWrap/>
            <w:hideMark/>
          </w:tcPr>
          <w:p w14:paraId="66E539E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Frontiers in aging neuroscience</w:t>
            </w:r>
          </w:p>
        </w:tc>
      </w:tr>
      <w:tr w:rsidR="001A714F" w:rsidRPr="00CD2146" w14:paraId="4F343DBB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837059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723" w:type="dxa"/>
            <w:noWrap/>
            <w:hideMark/>
          </w:tcPr>
          <w:p w14:paraId="11DD4BA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71ACAE3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elvi, Yavuz; Gergerlioglu, Hasan Serdar; Akbaba, Nursel; Oz, Mehmet; Kandeger, Ali; Demir, Enver Ahmet; Yerlikaya, Fatma Humeyra; Nurullahoglu-Atalik, Kismet Esra</w:t>
            </w:r>
          </w:p>
        </w:tc>
        <w:tc>
          <w:tcPr>
            <w:tcW w:w="5580" w:type="dxa"/>
            <w:noWrap/>
            <w:hideMark/>
          </w:tcPr>
          <w:p w14:paraId="08A5798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Acta neuropsychiatrica</w:t>
            </w:r>
          </w:p>
        </w:tc>
      </w:tr>
      <w:tr w:rsidR="001A714F" w:rsidRPr="00CD2146" w14:paraId="35D3EE7D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2311B4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723" w:type="dxa"/>
            <w:noWrap/>
            <w:hideMark/>
          </w:tcPr>
          <w:p w14:paraId="50F065A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3178C95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hilpa, B. M.; Bhagya, V.; Harish, G.; Srinivas Bharath, M. M.; Shankaranarayana Rao, B. S.</w:t>
            </w:r>
          </w:p>
        </w:tc>
        <w:tc>
          <w:tcPr>
            <w:tcW w:w="5580" w:type="dxa"/>
            <w:noWrap/>
            <w:hideMark/>
          </w:tcPr>
          <w:p w14:paraId="01D0798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rogress in neuro-psychopharmacology &amp; biological psychiatry</w:t>
            </w:r>
          </w:p>
        </w:tc>
      </w:tr>
      <w:tr w:rsidR="001A714F" w:rsidRPr="00CD2146" w14:paraId="15E364C7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E710A3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723" w:type="dxa"/>
            <w:noWrap/>
            <w:hideMark/>
          </w:tcPr>
          <w:p w14:paraId="71A140B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523D4FF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hojaei, Amir; Anaraki, Afsaneh Kamali; Mirnajafi-Zadeh, Javad; Atapour, Nafiseh</w:t>
            </w:r>
          </w:p>
        </w:tc>
        <w:tc>
          <w:tcPr>
            <w:tcW w:w="5580" w:type="dxa"/>
            <w:noWrap/>
            <w:hideMark/>
          </w:tcPr>
          <w:p w14:paraId="15310D9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International journal of developmental neuroscience : the official journal of the International Society for Developmental Neuroscience</w:t>
            </w:r>
          </w:p>
        </w:tc>
      </w:tr>
      <w:tr w:rsidR="001A714F" w:rsidRPr="00CD2146" w14:paraId="0D4D9863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4F9DD0A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723" w:type="dxa"/>
            <w:noWrap/>
            <w:hideMark/>
          </w:tcPr>
          <w:p w14:paraId="74597C0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27F782E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oares, Roberto O.; Horiquini-Barbosa, Everton; Almeida, Sebastiao S.; Lachat, Joao-Jose</w:t>
            </w:r>
          </w:p>
        </w:tc>
        <w:tc>
          <w:tcPr>
            <w:tcW w:w="5580" w:type="dxa"/>
            <w:noWrap/>
            <w:hideMark/>
          </w:tcPr>
          <w:p w14:paraId="5D652BC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brain research</w:t>
            </w:r>
          </w:p>
        </w:tc>
      </w:tr>
      <w:tr w:rsidR="001A714F" w:rsidRPr="00CD2146" w14:paraId="380AF006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4DBC3A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723" w:type="dxa"/>
            <w:noWrap/>
            <w:hideMark/>
          </w:tcPr>
          <w:p w14:paraId="2DEF19D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48BF445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ta Maria, Naomi S.; Reger, Maxine L.; Cai, Yan; Baquing, Mary Anne T.; Buen, Floyd; Ponnaluri, Aditya; Hovda, David A.; Harris, Neil G.; Giza, Christopher C.</w:t>
            </w:r>
          </w:p>
        </w:tc>
        <w:tc>
          <w:tcPr>
            <w:tcW w:w="5580" w:type="dxa"/>
            <w:noWrap/>
            <w:hideMark/>
          </w:tcPr>
          <w:p w14:paraId="6CACB0E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ournal of neurotrauma</w:t>
            </w:r>
          </w:p>
        </w:tc>
      </w:tr>
      <w:tr w:rsidR="001A714F" w:rsidRPr="00CD2146" w14:paraId="0044AE7D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6A6DDE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723" w:type="dxa"/>
            <w:noWrap/>
            <w:hideMark/>
          </w:tcPr>
          <w:p w14:paraId="1A9B20C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4C45984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tamenkovic, V.; Milenkovic, I.; Galjak, N.; Todorovic, V.; Andjus, P.</w:t>
            </w:r>
          </w:p>
        </w:tc>
        <w:tc>
          <w:tcPr>
            <w:tcW w:w="5580" w:type="dxa"/>
            <w:noWrap/>
            <w:hideMark/>
          </w:tcPr>
          <w:p w14:paraId="24EF02A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brain research</w:t>
            </w:r>
          </w:p>
        </w:tc>
      </w:tr>
      <w:tr w:rsidR="001A714F" w:rsidRPr="00CD2146" w14:paraId="1C239F14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5E6964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723" w:type="dxa"/>
            <w:noWrap/>
            <w:hideMark/>
          </w:tcPr>
          <w:p w14:paraId="5A1FE35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1461FFD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tamenkovic, Vera; Stamenkovic, Stefan; Jaworski, Tomasz; Gawlak, Maciej; Jovanovic, Milos; Jakovcevski, Igor; Wilczynski, Grzegorz M.; Kaczmarek, Leszek; Schachner, Melitta; Radenovic, Lidija; Andjus, Pavle R.</w:t>
            </w:r>
          </w:p>
        </w:tc>
        <w:tc>
          <w:tcPr>
            <w:tcW w:w="5580" w:type="dxa"/>
            <w:noWrap/>
            <w:hideMark/>
          </w:tcPr>
          <w:p w14:paraId="0E9F9BA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rain structure &amp; function</w:t>
            </w:r>
          </w:p>
        </w:tc>
      </w:tr>
      <w:tr w:rsidR="001A714F" w:rsidRPr="00CD2146" w14:paraId="27F9900C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D9A7F5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723" w:type="dxa"/>
            <w:noWrap/>
            <w:hideMark/>
          </w:tcPr>
          <w:p w14:paraId="4B13BB2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4EFF370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tuart, Kimberley E.; King, Anna E.; Fernandez-Martos, Carmen M.; Dittmann, Justin; Summers, Mathew J.; Vickers, James C.</w:t>
            </w:r>
          </w:p>
        </w:tc>
        <w:tc>
          <w:tcPr>
            <w:tcW w:w="5580" w:type="dxa"/>
            <w:noWrap/>
            <w:hideMark/>
          </w:tcPr>
          <w:p w14:paraId="2FF0124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The Journal of comparative neurology</w:t>
            </w:r>
          </w:p>
        </w:tc>
      </w:tr>
      <w:tr w:rsidR="001A714F" w:rsidRPr="00CD2146" w14:paraId="7202DF4D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C17F1E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723" w:type="dxa"/>
            <w:noWrap/>
            <w:hideMark/>
          </w:tcPr>
          <w:p w14:paraId="2DA8FB9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46C7EE2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Tanaka, Mika; Wang, Xiaowen; Mikoshiba, Katsuhiko; Hirase, Hajime; Shinohara, Yoshiaki</w:t>
            </w:r>
          </w:p>
        </w:tc>
        <w:tc>
          <w:tcPr>
            <w:tcW w:w="5580" w:type="dxa"/>
            <w:noWrap/>
            <w:hideMark/>
          </w:tcPr>
          <w:p w14:paraId="7F08070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The Journal of physiology</w:t>
            </w:r>
          </w:p>
        </w:tc>
      </w:tr>
      <w:tr w:rsidR="001A714F" w:rsidRPr="00CD2146" w14:paraId="0854B551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33D70B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76</w:t>
            </w:r>
          </w:p>
        </w:tc>
        <w:tc>
          <w:tcPr>
            <w:tcW w:w="723" w:type="dxa"/>
            <w:noWrap/>
            <w:hideMark/>
          </w:tcPr>
          <w:p w14:paraId="17197A3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47734FB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Vrinda, Marigowda; Sasidharan, Arun; Aparna, Sahajan; Srikumar, Bettadapura N.; Kutty, Bindu M.; Shankaranarayana Rao, Byrathnahalli S.</w:t>
            </w:r>
          </w:p>
        </w:tc>
        <w:tc>
          <w:tcPr>
            <w:tcW w:w="5580" w:type="dxa"/>
            <w:noWrap/>
            <w:hideMark/>
          </w:tcPr>
          <w:p w14:paraId="2DC5623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Epilepsia</w:t>
            </w:r>
          </w:p>
        </w:tc>
      </w:tr>
      <w:tr w:rsidR="001A714F" w:rsidRPr="00CD2146" w14:paraId="1FD709CA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4BC8AC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723" w:type="dxa"/>
            <w:noWrap/>
            <w:hideMark/>
          </w:tcPr>
          <w:p w14:paraId="4025413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7043F96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Wang, Maya Zhe; Marshall, Andrew T.; Kirkpatrick, Kimberly</w:t>
            </w:r>
          </w:p>
        </w:tc>
        <w:tc>
          <w:tcPr>
            <w:tcW w:w="5580" w:type="dxa"/>
            <w:noWrap/>
            <w:hideMark/>
          </w:tcPr>
          <w:p w14:paraId="7AC2D7A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brain research</w:t>
            </w:r>
          </w:p>
        </w:tc>
      </w:tr>
      <w:tr w:rsidR="001A714F" w:rsidRPr="00CD2146" w14:paraId="1758FBB3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79F5D2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723" w:type="dxa"/>
            <w:noWrap/>
            <w:hideMark/>
          </w:tcPr>
          <w:p w14:paraId="57C67C8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74A470E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Wang, Qi; Shen, Feng-Yan; Zou, Rong; Zheng, Jing-Jing; Yu, Xiang; Wang, Ying-Wei</w:t>
            </w:r>
          </w:p>
        </w:tc>
        <w:tc>
          <w:tcPr>
            <w:tcW w:w="5580" w:type="dxa"/>
            <w:noWrap/>
            <w:hideMark/>
          </w:tcPr>
          <w:p w14:paraId="638C45A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olecular brain</w:t>
            </w:r>
          </w:p>
        </w:tc>
      </w:tr>
      <w:tr w:rsidR="001A714F" w:rsidRPr="00CD2146" w14:paraId="6ABE8DA1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4BBCC84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723" w:type="dxa"/>
            <w:noWrap/>
            <w:hideMark/>
          </w:tcPr>
          <w:p w14:paraId="245D671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2E481EB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Westenbroek, Christel; Perry, Adam N.; Jagannathan, Lakshmikripa; Becker, Jill B.</w:t>
            </w:r>
          </w:p>
        </w:tc>
        <w:tc>
          <w:tcPr>
            <w:tcW w:w="5580" w:type="dxa"/>
            <w:noWrap/>
            <w:hideMark/>
          </w:tcPr>
          <w:p w14:paraId="1FCF320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hysiology &amp; behavior</w:t>
            </w:r>
          </w:p>
        </w:tc>
      </w:tr>
      <w:tr w:rsidR="001A714F" w:rsidRPr="00CD2146" w14:paraId="03D407FF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B4C52F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723" w:type="dxa"/>
            <w:noWrap/>
            <w:hideMark/>
          </w:tcPr>
          <w:p w14:paraId="2A16F89D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4E4C6BB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Whitehouse, Cristina M.; Curry-Pochy, Lisa S.; Shafer, Robin; Rudy, Joseph; Lewis, Mark H.</w:t>
            </w:r>
          </w:p>
        </w:tc>
        <w:tc>
          <w:tcPr>
            <w:tcW w:w="5580" w:type="dxa"/>
            <w:noWrap/>
            <w:hideMark/>
          </w:tcPr>
          <w:p w14:paraId="64CC11C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brain research</w:t>
            </w:r>
          </w:p>
        </w:tc>
      </w:tr>
      <w:tr w:rsidR="001A714F" w:rsidRPr="00CD2146" w14:paraId="0302BF36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843744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723" w:type="dxa"/>
            <w:noWrap/>
            <w:hideMark/>
          </w:tcPr>
          <w:p w14:paraId="4ED10CA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44DE5CE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Wohr, Markus; Engelhardt, K. Alexander; Seffer, Dominik; Sungur, A. Ozge; Schwarting, Rainer K. W.</w:t>
            </w:r>
          </w:p>
        </w:tc>
        <w:tc>
          <w:tcPr>
            <w:tcW w:w="5580" w:type="dxa"/>
            <w:noWrap/>
            <w:hideMark/>
          </w:tcPr>
          <w:p w14:paraId="219F9AC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urrent topics in behavioral neurosciences</w:t>
            </w:r>
          </w:p>
        </w:tc>
      </w:tr>
      <w:tr w:rsidR="001A714F" w:rsidRPr="00CD2146" w14:paraId="46A59BF7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B6E1D1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723" w:type="dxa"/>
            <w:noWrap/>
            <w:hideMark/>
          </w:tcPr>
          <w:p w14:paraId="6A5E9DB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4AD6A78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Yagishita, Kaori; Suzuki, Ritsuko; Mizuno, Shota; Katoh-Semba, Ritsuko; Sadakata, Tetsushi; Sano, Yoshitake; Furuichi, Teiichi; Shinoda, Yo</w:t>
            </w:r>
          </w:p>
        </w:tc>
        <w:tc>
          <w:tcPr>
            <w:tcW w:w="5580" w:type="dxa"/>
            <w:noWrap/>
            <w:hideMark/>
          </w:tcPr>
          <w:p w14:paraId="27E63C5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science letters</w:t>
            </w:r>
          </w:p>
        </w:tc>
      </w:tr>
      <w:tr w:rsidR="001A714F" w:rsidRPr="00CD2146" w14:paraId="1B3725DF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A5D1BB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723" w:type="dxa"/>
            <w:noWrap/>
            <w:hideMark/>
          </w:tcPr>
          <w:p w14:paraId="40FCEBC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41EF441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Yamaguchi, Hiroshi; Hara, Yuta; Ago, Yukio; Takano, Erika; Hasebe, Shigeru; Nakazawa, Takanobu; Hashimoto, Hitoshi; Matsuda, Toshio; Takuma, Kazuhiro</w:t>
            </w:r>
          </w:p>
        </w:tc>
        <w:tc>
          <w:tcPr>
            <w:tcW w:w="5580" w:type="dxa"/>
            <w:noWrap/>
            <w:hideMark/>
          </w:tcPr>
          <w:p w14:paraId="1314ACD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brain research</w:t>
            </w:r>
          </w:p>
        </w:tc>
      </w:tr>
      <w:tr w:rsidR="001A714F" w:rsidRPr="00CD2146" w14:paraId="75AB10FF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DB4A23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723" w:type="dxa"/>
            <w:noWrap/>
            <w:hideMark/>
          </w:tcPr>
          <w:p w14:paraId="05C01FC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368EE7A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Yeshurun, Shlomo; Short, Annabel K.; Bredy, Timothy W.; Pang, Terence Y.; Hannan, Anthony J.</w:t>
            </w:r>
          </w:p>
        </w:tc>
        <w:tc>
          <w:tcPr>
            <w:tcW w:w="5580" w:type="dxa"/>
            <w:noWrap/>
            <w:hideMark/>
          </w:tcPr>
          <w:p w14:paraId="235B03B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sychoneuroendocrinology</w:t>
            </w:r>
          </w:p>
        </w:tc>
      </w:tr>
      <w:tr w:rsidR="001A714F" w:rsidRPr="00CD2146" w14:paraId="563F4B90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EB7EE5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723" w:type="dxa"/>
            <w:noWrap/>
            <w:hideMark/>
          </w:tcPr>
          <w:p w14:paraId="313F421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62D6646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Zhang, Xin; Chen, Xiu-Ping; Lin, Jun-Bin; Xiong, Yu; Liao, Wei-Jing; Wan, Qi</w:t>
            </w:r>
          </w:p>
        </w:tc>
        <w:tc>
          <w:tcPr>
            <w:tcW w:w="5580" w:type="dxa"/>
            <w:noWrap/>
            <w:hideMark/>
          </w:tcPr>
          <w:p w14:paraId="55D7E37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rain research</w:t>
            </w:r>
          </w:p>
        </w:tc>
      </w:tr>
      <w:tr w:rsidR="001A714F" w:rsidRPr="00CD2146" w14:paraId="0FC70412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542B7A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723" w:type="dxa"/>
            <w:noWrap/>
            <w:hideMark/>
          </w:tcPr>
          <w:p w14:paraId="7B8BF0B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429F343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Zheng, Jie; Jiang, Ying-Ying; Xu, Ling-Chi; Ma, Long-Yu; Liu, Feng-Yu; Cui, Shuang; Cai, Jie; Liao, Fei-Fei; Wan, You; Yi, Ming</w:t>
            </w:r>
          </w:p>
        </w:tc>
        <w:tc>
          <w:tcPr>
            <w:tcW w:w="5580" w:type="dxa"/>
            <w:noWrap/>
            <w:hideMark/>
          </w:tcPr>
          <w:p w14:paraId="70A1F1D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The Journal of neuroscience : the official journal of the Society for Neuroscience</w:t>
            </w:r>
          </w:p>
        </w:tc>
      </w:tr>
      <w:tr w:rsidR="001A714F" w:rsidRPr="00CD2146" w14:paraId="7AB19B6D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0F3E6E7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723" w:type="dxa"/>
            <w:noWrap/>
            <w:hideMark/>
          </w:tcPr>
          <w:p w14:paraId="07EE06E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2" w:type="dxa"/>
            <w:noWrap/>
            <w:hideMark/>
          </w:tcPr>
          <w:p w14:paraId="518AD33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Zhou, Zhike; Liu, Tingting; Sun, Xiaoyu; Mu, Xiaopeng; Zhu, Gang; Xiao, Ting; Zhao, Mei; Zhao, Chuansheng</w:t>
            </w:r>
          </w:p>
        </w:tc>
        <w:tc>
          <w:tcPr>
            <w:tcW w:w="5580" w:type="dxa"/>
            <w:noWrap/>
            <w:hideMark/>
          </w:tcPr>
          <w:p w14:paraId="55D5808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brain research</w:t>
            </w:r>
          </w:p>
        </w:tc>
      </w:tr>
      <w:tr w:rsidR="001A714F" w:rsidRPr="00CD2146" w14:paraId="3219EA8C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AA4AE9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723" w:type="dxa"/>
            <w:noWrap/>
            <w:hideMark/>
          </w:tcPr>
          <w:p w14:paraId="6ACBAD5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22C63A4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wis, Dasuni Sathsara; Yan, Edwin Bingbing; Johnstone, Victoria; Carron, Simone; Hellewell, </w:t>
            </w: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arah; Morganti-Kossmann, Maria Cristina; Rajan, Ramesh</w:t>
            </w:r>
          </w:p>
        </w:tc>
        <w:tc>
          <w:tcPr>
            <w:tcW w:w="5580" w:type="dxa"/>
            <w:noWrap/>
            <w:hideMark/>
          </w:tcPr>
          <w:p w14:paraId="29B57A1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Journal of neurotrauma</w:t>
            </w:r>
          </w:p>
        </w:tc>
      </w:tr>
      <w:tr w:rsidR="001A714F" w:rsidRPr="00CD2146" w14:paraId="764872F4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747D20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723" w:type="dxa"/>
            <w:noWrap/>
            <w:hideMark/>
          </w:tcPr>
          <w:p w14:paraId="09522AB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303DA13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Ashokan, Archana; Hegde, Akshaya; Mitra, Rupshi</w:t>
            </w:r>
          </w:p>
        </w:tc>
        <w:tc>
          <w:tcPr>
            <w:tcW w:w="5580" w:type="dxa"/>
            <w:noWrap/>
            <w:hideMark/>
          </w:tcPr>
          <w:p w14:paraId="475DD88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sychoneuroendocrinology</w:t>
            </w:r>
          </w:p>
        </w:tc>
      </w:tr>
      <w:tr w:rsidR="001A714F" w:rsidRPr="00CD2146" w14:paraId="6F61EC9A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46EF88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723" w:type="dxa"/>
            <w:noWrap/>
            <w:hideMark/>
          </w:tcPr>
          <w:p w14:paraId="4040E62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14CA25D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arbosa, Everton Horiquini; Soares, Roberto Oliveira; Braga, Natalia Nassif; Almeida, Sebastiao de Sousa; Lachat, Joao-Jose</w:t>
            </w:r>
          </w:p>
        </w:tc>
        <w:tc>
          <w:tcPr>
            <w:tcW w:w="5580" w:type="dxa"/>
            <w:noWrap/>
            <w:hideMark/>
          </w:tcPr>
          <w:p w14:paraId="2A1B2B8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utritional neuroscience</w:t>
            </w:r>
          </w:p>
        </w:tc>
      </w:tr>
      <w:tr w:rsidR="001A714F" w:rsidRPr="00CD2146" w14:paraId="7A359DAE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ABEB4E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723" w:type="dxa"/>
            <w:noWrap/>
            <w:hideMark/>
          </w:tcPr>
          <w:p w14:paraId="212DC2A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7390586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ardi, M.; Kaufman, C.; Franssen, C.; Hyer, M. M.; Rzucidlo, A.; Brown, M.; Tschirhart, M.; Lambert, K. G.</w:t>
            </w:r>
          </w:p>
        </w:tc>
        <w:tc>
          <w:tcPr>
            <w:tcW w:w="5580" w:type="dxa"/>
            <w:noWrap/>
            <w:hideMark/>
          </w:tcPr>
          <w:p w14:paraId="039B5C6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ournal of neuroendocrinology</w:t>
            </w:r>
          </w:p>
        </w:tc>
      </w:tr>
      <w:tr w:rsidR="001A714F" w:rsidRPr="00CD2146" w14:paraId="5F883CA5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5EF257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723" w:type="dxa"/>
            <w:noWrap/>
            <w:hideMark/>
          </w:tcPr>
          <w:p w14:paraId="727DB087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5AEA2AF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aroncelli, Laura; Scali, Manuela; Sansevero, Gabriele; Olimpico, Francesco; Manno, Ilaria; Costa, Mario; Sale, Alessandro</w:t>
            </w:r>
          </w:p>
        </w:tc>
        <w:tc>
          <w:tcPr>
            <w:tcW w:w="5580" w:type="dxa"/>
            <w:noWrap/>
            <w:hideMark/>
          </w:tcPr>
          <w:p w14:paraId="647E622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The Journal of neuroscience : the official journal of the Society for Neuroscience</w:t>
            </w:r>
          </w:p>
        </w:tc>
      </w:tr>
      <w:tr w:rsidR="001A714F" w:rsidRPr="00CD2146" w14:paraId="17D4370A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88B74E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723" w:type="dxa"/>
            <w:noWrap/>
            <w:hideMark/>
          </w:tcPr>
          <w:p w14:paraId="6910E8D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48C20E1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chard, Allison R.; Cacodcar, Nadia; King, Michael A.; Lewis, Mark H.</w:t>
            </w:r>
          </w:p>
        </w:tc>
        <w:tc>
          <w:tcPr>
            <w:tcW w:w="5580" w:type="dxa"/>
            <w:noWrap/>
            <w:hideMark/>
          </w:tcPr>
          <w:p w14:paraId="57A2B3A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brain research</w:t>
            </w:r>
          </w:p>
        </w:tc>
      </w:tr>
      <w:tr w:rsidR="001A714F" w:rsidRPr="00CD2146" w14:paraId="16C7D724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435034C7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723" w:type="dxa"/>
            <w:noWrap/>
            <w:hideMark/>
          </w:tcPr>
          <w:p w14:paraId="77058E5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2B323D2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rardo, Luciana R.; Fabio, Maria C.; Pautassi, Ricardo M.</w:t>
            </w:r>
          </w:p>
        </w:tc>
        <w:tc>
          <w:tcPr>
            <w:tcW w:w="5580" w:type="dxa"/>
            <w:noWrap/>
            <w:hideMark/>
          </w:tcPr>
          <w:p w14:paraId="415FE45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Frontiers in behavioral neuroscience</w:t>
            </w:r>
          </w:p>
        </w:tc>
      </w:tr>
      <w:tr w:rsidR="001A714F" w:rsidRPr="00CD2146" w14:paraId="616FEED6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B954B6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723" w:type="dxa"/>
            <w:noWrap/>
            <w:hideMark/>
          </w:tcPr>
          <w:p w14:paraId="7979B72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4D73669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orniger, Jeremy C.; Cisse, Yasmine M.; Cantemir-Stone, Carmen Z.; Bolon, Brad; Nelson, Randy J.; Marsh, Clay B.</w:t>
            </w:r>
          </w:p>
        </w:tc>
        <w:tc>
          <w:tcPr>
            <w:tcW w:w="5580" w:type="dxa"/>
            <w:noWrap/>
            <w:hideMark/>
          </w:tcPr>
          <w:p w14:paraId="5F33CDED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brain research</w:t>
            </w:r>
          </w:p>
        </w:tc>
      </w:tr>
      <w:tr w:rsidR="001A714F" w:rsidRPr="00CD2146" w14:paraId="724B9058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E2A7D9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723" w:type="dxa"/>
            <w:noWrap/>
            <w:hideMark/>
          </w:tcPr>
          <w:p w14:paraId="5F21726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212FDEF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otanas, Chrislean Jun; Lee, Hyelim; de la Pena, June Bryan; Dela Pena, Irene Joy; Woo, Taeseon; Kim, Hee Jin; Han, Doug Hyun; Kim, Bung-Nyun; Cheong, Jae Hoon</w:t>
            </w:r>
          </w:p>
        </w:tc>
        <w:tc>
          <w:tcPr>
            <w:tcW w:w="5580" w:type="dxa"/>
            <w:noWrap/>
            <w:hideMark/>
          </w:tcPr>
          <w:p w14:paraId="4489B75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hysiology &amp; behavior</w:t>
            </w:r>
          </w:p>
        </w:tc>
      </w:tr>
      <w:tr w:rsidR="001A714F" w:rsidRPr="00CD2146" w14:paraId="04042C3D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7ED76F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723" w:type="dxa"/>
            <w:noWrap/>
            <w:hideMark/>
          </w:tcPr>
          <w:p w14:paraId="4BF9599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37EDCAD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renes, Juan C.; Lackinger, Martin; Hoglinger, Gunter U.; Schratt, Gerhard; Schwarting, Rainer K. W.; Wohr, Markus</w:t>
            </w:r>
          </w:p>
        </w:tc>
        <w:tc>
          <w:tcPr>
            <w:tcW w:w="5580" w:type="dxa"/>
            <w:noWrap/>
            <w:hideMark/>
          </w:tcPr>
          <w:p w14:paraId="388C938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The Journal of comparative neurology</w:t>
            </w:r>
          </w:p>
        </w:tc>
      </w:tr>
      <w:tr w:rsidR="001A714F" w:rsidRPr="00CD2146" w14:paraId="5578CBAF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F21C84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723" w:type="dxa"/>
            <w:noWrap/>
            <w:hideMark/>
          </w:tcPr>
          <w:p w14:paraId="3E0BF98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6C712F7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rowne, Caleb J.; Fletcher, Paul J.; Zeeb, Fiona D.</w:t>
            </w:r>
          </w:p>
        </w:tc>
        <w:tc>
          <w:tcPr>
            <w:tcW w:w="5580" w:type="dxa"/>
            <w:noWrap/>
            <w:hideMark/>
          </w:tcPr>
          <w:p w14:paraId="4D3716F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sychopharmacology</w:t>
            </w:r>
          </w:p>
        </w:tc>
      </w:tr>
      <w:tr w:rsidR="001A714F" w:rsidRPr="00CD2146" w14:paraId="1A0B0B02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62ADD2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723" w:type="dxa"/>
            <w:noWrap/>
            <w:hideMark/>
          </w:tcPr>
          <w:p w14:paraId="05720BB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03372A7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uschert, Jens; Sakalem, Marna E.; Saffari, Roja; Hohoff, Christa; Rothermundt, Matthias; Arolt, Volker; Zhang, Weiqi; Ambree, Oliver</w:t>
            </w:r>
          </w:p>
        </w:tc>
        <w:tc>
          <w:tcPr>
            <w:tcW w:w="5580" w:type="dxa"/>
            <w:noWrap/>
            <w:hideMark/>
          </w:tcPr>
          <w:p w14:paraId="7664F4A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rogress in neuro-psychopharmacology &amp; biological psychiatry</w:t>
            </w:r>
          </w:p>
        </w:tc>
      </w:tr>
      <w:tr w:rsidR="001A714F" w:rsidRPr="00CD2146" w14:paraId="634E5811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4B20FD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723" w:type="dxa"/>
            <w:noWrap/>
            <w:hideMark/>
          </w:tcPr>
          <w:p w14:paraId="2E1662D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2BDB246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tanzaro, G.; Pucci, M.; Viscomi, M. T.; Lanuti, M.; Feole, M.; Angeletti, S.; Grasselli, G.; </w:t>
            </w: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andolesi, G.; Bari, M.; Centonze, D.; D'Addario, C.; Maccarrone, M.</w:t>
            </w:r>
          </w:p>
        </w:tc>
        <w:tc>
          <w:tcPr>
            <w:tcW w:w="5580" w:type="dxa"/>
            <w:noWrap/>
            <w:hideMark/>
          </w:tcPr>
          <w:p w14:paraId="111164A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Journal of neuroimmunology</w:t>
            </w:r>
          </w:p>
        </w:tc>
      </w:tr>
      <w:tr w:rsidR="001A714F" w:rsidRPr="00CD2146" w14:paraId="2366229C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4F956D6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723" w:type="dxa"/>
            <w:noWrap/>
            <w:hideMark/>
          </w:tcPr>
          <w:p w14:paraId="3291D69D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1FE31D9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atuara-Solarz, Silvina; Espinosa-Carrasco, Jose; Erb, Ionas; Langohr, Klaus; Gonzalez, Juan Ramon; Notredame, Cedric; Dierssen, Mara</w:t>
            </w:r>
          </w:p>
        </w:tc>
        <w:tc>
          <w:tcPr>
            <w:tcW w:w="5580" w:type="dxa"/>
            <w:noWrap/>
            <w:hideMark/>
          </w:tcPr>
          <w:p w14:paraId="66F36B3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eNeuro</w:t>
            </w:r>
          </w:p>
        </w:tc>
      </w:tr>
      <w:tr w:rsidR="001A714F" w:rsidRPr="00CD2146" w14:paraId="620E5A16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04A828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723" w:type="dxa"/>
            <w:noWrap/>
            <w:hideMark/>
          </w:tcPr>
          <w:p w14:paraId="657E564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3AC198F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hamizo, V. D.; Rodriguez, C. A.; Sanchez, J.; Marmol, F.</w:t>
            </w:r>
          </w:p>
        </w:tc>
        <w:tc>
          <w:tcPr>
            <w:tcW w:w="5580" w:type="dxa"/>
            <w:noWrap/>
            <w:hideMark/>
          </w:tcPr>
          <w:p w14:paraId="3016497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Learning &amp; behavior</w:t>
            </w:r>
          </w:p>
        </w:tc>
      </w:tr>
      <w:tr w:rsidR="001A714F" w:rsidRPr="00CD2146" w14:paraId="0B87EE8C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BA2ECB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723" w:type="dxa"/>
            <w:noWrap/>
            <w:hideMark/>
          </w:tcPr>
          <w:p w14:paraId="1460D3F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61B0AB9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ho, Sung-Rae; Suh, Hwal; Yu, Ji Hea; Kim, Hyongbum Henry; Seo, Jung Hwa; Seo, Cheong Hoon</w:t>
            </w:r>
          </w:p>
        </w:tc>
        <w:tc>
          <w:tcPr>
            <w:tcW w:w="5580" w:type="dxa"/>
            <w:noWrap/>
            <w:hideMark/>
          </w:tcPr>
          <w:p w14:paraId="51B4435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International journal of molecular sciences</w:t>
            </w:r>
          </w:p>
        </w:tc>
      </w:tr>
      <w:tr w:rsidR="001A714F" w:rsidRPr="00CD2146" w14:paraId="443DE844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8D71C17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723" w:type="dxa"/>
            <w:noWrap/>
            <w:hideMark/>
          </w:tcPr>
          <w:p w14:paraId="6F5D972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747C126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ordner, Z. A.; Tamashiro, K. L. K.</w:t>
            </w:r>
          </w:p>
        </w:tc>
        <w:tc>
          <w:tcPr>
            <w:tcW w:w="5580" w:type="dxa"/>
            <w:noWrap/>
            <w:hideMark/>
          </w:tcPr>
          <w:p w14:paraId="56DBAB0D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Translational psychiatry</w:t>
            </w:r>
          </w:p>
        </w:tc>
      </w:tr>
      <w:tr w:rsidR="001A714F" w:rsidRPr="00CD2146" w14:paraId="3DF9496F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6044AAD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723" w:type="dxa"/>
            <w:noWrap/>
            <w:hideMark/>
          </w:tcPr>
          <w:p w14:paraId="3DB19DB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61FD8C7D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Dezsi, Gabi; Ozturk, Ezgi; Salzberg, Michael R.; Morris, Margaret; O'Brien, Terence J.; Jones, Nigel C.</w:t>
            </w:r>
          </w:p>
        </w:tc>
        <w:tc>
          <w:tcPr>
            <w:tcW w:w="5580" w:type="dxa"/>
            <w:noWrap/>
            <w:hideMark/>
          </w:tcPr>
          <w:p w14:paraId="57038B0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biology of disease</w:t>
            </w:r>
          </w:p>
        </w:tc>
      </w:tr>
      <w:tr w:rsidR="001A714F" w:rsidRPr="00CD2146" w14:paraId="314F5A7E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F83028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723" w:type="dxa"/>
            <w:noWrap/>
            <w:hideMark/>
          </w:tcPr>
          <w:p w14:paraId="0004379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3CD5EAE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Diaz, Ramiro; Miguel, Patricia Maidana; Deniz, Bruna Ferrary; Confortim, Heloisa Deola; Barbosa, Silvia; Mendonca, Monique Culturato Padilha; da Cruz-Hofling, Maria Alice; Pereira, Lenir Orlandi</w:t>
            </w:r>
          </w:p>
        </w:tc>
        <w:tc>
          <w:tcPr>
            <w:tcW w:w="5580" w:type="dxa"/>
            <w:noWrap/>
            <w:hideMark/>
          </w:tcPr>
          <w:p w14:paraId="75A0B51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International journal of developmental neuroscience : the official journal of the International Society for Developmental Neuroscience</w:t>
            </w:r>
          </w:p>
        </w:tc>
      </w:tr>
      <w:tr w:rsidR="001A714F" w:rsidRPr="00CD2146" w14:paraId="04B13F2D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4C4F5D6D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723" w:type="dxa"/>
            <w:noWrap/>
            <w:hideMark/>
          </w:tcPr>
          <w:p w14:paraId="1BC00DA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31D82DC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Diniz, Daniel Guerreiro; de Oliveira, Marcus Augusto; de Lima, Camila Mendes; Foro, Cesar Augusto Raiol; Sosthenes, Marcia Consentino Kronka; Bento-Torres, Joao; da Costa Vasconcelos, Pedro Fernando; Anthony, Daniel Clive; Diniz, Cristovam Wanderley Picanco</w:t>
            </w:r>
          </w:p>
        </w:tc>
        <w:tc>
          <w:tcPr>
            <w:tcW w:w="5580" w:type="dxa"/>
            <w:noWrap/>
            <w:hideMark/>
          </w:tcPr>
          <w:p w14:paraId="4D605BD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havioral and brain functions : BBF</w:t>
            </w:r>
          </w:p>
        </w:tc>
      </w:tr>
      <w:tr w:rsidR="001A714F" w:rsidRPr="00CD2146" w14:paraId="39068BA6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ED1479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723" w:type="dxa"/>
            <w:noWrap/>
            <w:hideMark/>
          </w:tcPr>
          <w:p w14:paraId="5DB32B37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3D8DB6E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Dow-Edwards, Diana; Frank, Ashley; Wade, Dean; Weedon, Jeremy; Izenwasser, Sari</w:t>
            </w:r>
          </w:p>
        </w:tc>
        <w:tc>
          <w:tcPr>
            <w:tcW w:w="5580" w:type="dxa"/>
            <w:noWrap/>
            <w:hideMark/>
          </w:tcPr>
          <w:p w14:paraId="00AE47D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toxicology and teratology</w:t>
            </w:r>
          </w:p>
        </w:tc>
      </w:tr>
      <w:tr w:rsidR="001A714F" w:rsidRPr="00CD2146" w14:paraId="70A69693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4B282DE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723" w:type="dxa"/>
            <w:noWrap/>
            <w:hideMark/>
          </w:tcPr>
          <w:p w14:paraId="5F75F0F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4AAA7C8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Fan, Dan; Li, Jun; Zheng, Bin; Hua, Lei; Zuo, Zhiyi</w:t>
            </w:r>
          </w:p>
        </w:tc>
        <w:tc>
          <w:tcPr>
            <w:tcW w:w="5580" w:type="dxa"/>
            <w:noWrap/>
            <w:hideMark/>
          </w:tcPr>
          <w:p w14:paraId="09788C2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olecular neurobiology</w:t>
            </w:r>
          </w:p>
        </w:tc>
      </w:tr>
      <w:tr w:rsidR="001A714F" w:rsidRPr="00CD2146" w14:paraId="600F0BB3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41EB8BC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723" w:type="dxa"/>
            <w:noWrap/>
            <w:hideMark/>
          </w:tcPr>
          <w:p w14:paraId="045D127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0199AD7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Foglesong, Grant D.; Huang, Wei; Liu, Xianglan; Slater, Andrew M.; Siu, Jason; Yildiz, Vedat; Salton, Stephen R. J.; Cao, Lei</w:t>
            </w:r>
          </w:p>
        </w:tc>
        <w:tc>
          <w:tcPr>
            <w:tcW w:w="5580" w:type="dxa"/>
            <w:noWrap/>
            <w:hideMark/>
          </w:tcPr>
          <w:p w14:paraId="7FA10A2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Endocrinology</w:t>
            </w:r>
          </w:p>
        </w:tc>
      </w:tr>
      <w:tr w:rsidR="001A714F" w:rsidRPr="00CD2146" w14:paraId="3BE18CF7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C40CABD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723" w:type="dxa"/>
            <w:noWrap/>
            <w:hideMark/>
          </w:tcPr>
          <w:p w14:paraId="1CAE800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6D72CF2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Fuchs, Fanny; Cosquer, Brigitte; Penazzi, Lorene; Mathis, Chantal; Kelche, Christian; Majchrzak, Monique; Barbelivien, Alexandra</w:t>
            </w:r>
          </w:p>
        </w:tc>
        <w:tc>
          <w:tcPr>
            <w:tcW w:w="5580" w:type="dxa"/>
            <w:noWrap/>
            <w:hideMark/>
          </w:tcPr>
          <w:p w14:paraId="68811A7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brain research</w:t>
            </w:r>
          </w:p>
        </w:tc>
      </w:tr>
      <w:tr w:rsidR="001A714F" w:rsidRPr="00CD2146" w14:paraId="6C8523F1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6E9C6F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12</w:t>
            </w:r>
          </w:p>
        </w:tc>
        <w:tc>
          <w:tcPr>
            <w:tcW w:w="723" w:type="dxa"/>
            <w:noWrap/>
            <w:hideMark/>
          </w:tcPr>
          <w:p w14:paraId="6183708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0A8214F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Fureix, Carole; Walker, Michael; Harper, Laura; Reynolds, Kathryn; Saldivia-Woo, Amanda; Mason, Georgia</w:t>
            </w:r>
          </w:p>
        </w:tc>
        <w:tc>
          <w:tcPr>
            <w:tcW w:w="5580" w:type="dxa"/>
            <w:noWrap/>
            <w:hideMark/>
          </w:tcPr>
          <w:p w14:paraId="3B69FFB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brain research</w:t>
            </w:r>
          </w:p>
        </w:tc>
      </w:tr>
      <w:tr w:rsidR="001A714F" w:rsidRPr="00CD2146" w14:paraId="232EEA45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4AC0C16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723" w:type="dxa"/>
            <w:noWrap/>
            <w:hideMark/>
          </w:tcPr>
          <w:p w14:paraId="5FC9233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42593D7D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Gapp, Katharina; Bohacek, Johannes; Grossmann, Jonas; Brunner, Andrea M.; Manuella, Francesca; Nanni, Paolo; Mansuy, Isabelle M.</w:t>
            </w:r>
          </w:p>
        </w:tc>
        <w:tc>
          <w:tcPr>
            <w:tcW w:w="5580" w:type="dxa"/>
            <w:noWrap/>
            <w:hideMark/>
          </w:tcPr>
          <w:p w14:paraId="7498C0F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psychopharmacology : official publication of the American College of Neuropsychopharmacology</w:t>
            </w:r>
          </w:p>
        </w:tc>
      </w:tr>
      <w:tr w:rsidR="001A714F" w:rsidRPr="00CD2146" w14:paraId="5CBE50CB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9DE115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723" w:type="dxa"/>
            <w:noWrap/>
            <w:hideMark/>
          </w:tcPr>
          <w:p w14:paraId="374BF9E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78BE7E0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Garbugino, Luciana; Centofante, Eleonora; D'Amato, Francesca R.</w:t>
            </w:r>
          </w:p>
        </w:tc>
        <w:tc>
          <w:tcPr>
            <w:tcW w:w="5580" w:type="dxa"/>
            <w:noWrap/>
            <w:hideMark/>
          </w:tcPr>
          <w:p w14:paraId="3EF51F4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al plasticity</w:t>
            </w:r>
          </w:p>
        </w:tc>
      </w:tr>
      <w:tr w:rsidR="001A714F" w:rsidRPr="00CD2146" w14:paraId="43291AF9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C2E5FB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723" w:type="dxa"/>
            <w:noWrap/>
            <w:hideMark/>
          </w:tcPr>
          <w:p w14:paraId="6A1A3BB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0B7154E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Garthe, Alexander; Roeder, Ingo; Kempermann, Gerd</w:t>
            </w:r>
          </w:p>
        </w:tc>
        <w:tc>
          <w:tcPr>
            <w:tcW w:w="5580" w:type="dxa"/>
            <w:noWrap/>
            <w:hideMark/>
          </w:tcPr>
          <w:p w14:paraId="15D262E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Hippocampus</w:t>
            </w:r>
          </w:p>
        </w:tc>
      </w:tr>
      <w:tr w:rsidR="001A714F" w:rsidRPr="00CD2146" w14:paraId="506A0319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AFCA13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723" w:type="dxa"/>
            <w:noWrap/>
            <w:hideMark/>
          </w:tcPr>
          <w:p w14:paraId="68C298B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0C6AAD5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Gelfo, Francesca; Florenzano, Fulvio; Foti, Francesca; Burello, Lorena; Petrosini, Laura; De Bartolo, Paola</w:t>
            </w:r>
          </w:p>
        </w:tc>
        <w:tc>
          <w:tcPr>
            <w:tcW w:w="5580" w:type="dxa"/>
            <w:noWrap/>
            <w:hideMark/>
          </w:tcPr>
          <w:p w14:paraId="7388567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rain structure &amp; function</w:t>
            </w:r>
          </w:p>
        </w:tc>
      </w:tr>
      <w:tr w:rsidR="001A714F" w:rsidRPr="00CD2146" w14:paraId="79D35487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E05B74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723" w:type="dxa"/>
            <w:noWrap/>
            <w:hideMark/>
          </w:tcPr>
          <w:p w14:paraId="0C5475B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1F35727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Gergerlioglu, Hasan Serdar; Oz, Mehmet; Demir, Enver Ahmet; Nurullahoglu-Atalik, Kismet Esra; Yerlikaya, Fatma Humeyra</w:t>
            </w:r>
          </w:p>
        </w:tc>
        <w:tc>
          <w:tcPr>
            <w:tcW w:w="5580" w:type="dxa"/>
            <w:noWrap/>
            <w:hideMark/>
          </w:tcPr>
          <w:p w14:paraId="6074BF1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Life sciences</w:t>
            </w:r>
          </w:p>
        </w:tc>
      </w:tr>
      <w:tr w:rsidR="001A714F" w:rsidRPr="00CD2146" w14:paraId="2DA1A180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B5EBF5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723" w:type="dxa"/>
            <w:noWrap/>
            <w:hideMark/>
          </w:tcPr>
          <w:p w14:paraId="3CDE856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3FB1A23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Greifzu, Franziska; Kalogeraki, Evgenia; Lowel, Siegrid</w:t>
            </w:r>
          </w:p>
        </w:tc>
        <w:tc>
          <w:tcPr>
            <w:tcW w:w="5580" w:type="dxa"/>
            <w:noWrap/>
            <w:hideMark/>
          </w:tcPr>
          <w:p w14:paraId="1CA9800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biology of aging</w:t>
            </w:r>
          </w:p>
        </w:tc>
      </w:tr>
      <w:tr w:rsidR="001A714F" w:rsidRPr="00CD2146" w14:paraId="3EC2CADC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CBD893D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723" w:type="dxa"/>
            <w:noWrap/>
            <w:hideMark/>
          </w:tcPr>
          <w:p w14:paraId="7E46A58D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7749FB7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Grimm, Jeffrey W.; Barnes, Jesse L.; Koerber, Jonathon; Glueck, Edwin; Ginder, Darren; Hyde, Jeff; Eaton, Laura</w:t>
            </w:r>
          </w:p>
        </w:tc>
        <w:tc>
          <w:tcPr>
            <w:tcW w:w="5580" w:type="dxa"/>
            <w:noWrap/>
            <w:hideMark/>
          </w:tcPr>
          <w:p w14:paraId="6C4218E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rain structure &amp; function</w:t>
            </w:r>
          </w:p>
        </w:tc>
      </w:tr>
      <w:tr w:rsidR="001A714F" w:rsidRPr="00CD2146" w14:paraId="3B927B4F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1ED2B8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723" w:type="dxa"/>
            <w:noWrap/>
            <w:hideMark/>
          </w:tcPr>
          <w:p w14:paraId="12AB5FB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5384A80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Grinan-Ferre, Christian; Perez-Caceres, David; Gutierrez-Zetina, Sofia Martinez; Camins, Antoni; Palomera-Avalos, Veronica; Ortuno-Sahagun, Daniel; Rodrigo, M. Teresa; Pallas, M.</w:t>
            </w:r>
          </w:p>
        </w:tc>
        <w:tc>
          <w:tcPr>
            <w:tcW w:w="5580" w:type="dxa"/>
            <w:noWrap/>
            <w:hideMark/>
          </w:tcPr>
          <w:p w14:paraId="232E201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olecular neurobiology</w:t>
            </w:r>
          </w:p>
        </w:tc>
      </w:tr>
      <w:tr w:rsidR="001A714F" w:rsidRPr="00CD2146" w14:paraId="0221F07E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D9154D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723" w:type="dxa"/>
            <w:noWrap/>
            <w:hideMark/>
          </w:tcPr>
          <w:p w14:paraId="4B6FF54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21224BF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Grinan-Ferre, Christian; Puigoriol-Illamola, Dolors; Palomera-Avalos, Veronica; Perez-Caceres, David; Companys-Alemany, Julia; Camins, Antonio; Ortuno-Sahagun, Daniel; Rodrigo, M. Teresa; Pallas, Merce</w:t>
            </w:r>
          </w:p>
        </w:tc>
        <w:tc>
          <w:tcPr>
            <w:tcW w:w="5580" w:type="dxa"/>
            <w:noWrap/>
            <w:hideMark/>
          </w:tcPr>
          <w:p w14:paraId="3BC7FC2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Frontiers in aging neuroscience</w:t>
            </w:r>
          </w:p>
        </w:tc>
      </w:tr>
      <w:tr w:rsidR="001A714F" w:rsidRPr="00CD2146" w14:paraId="4CFE3C4D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B13B05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723" w:type="dxa"/>
            <w:noWrap/>
            <w:hideMark/>
          </w:tcPr>
          <w:p w14:paraId="6D60FE0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3CFD5BA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Hammami-Abrand Abadi, Arezoo; Miladi-Gorji, Hossein; Bigdeli, Imanollah</w:t>
            </w:r>
          </w:p>
        </w:tc>
        <w:tc>
          <w:tcPr>
            <w:tcW w:w="5580" w:type="dxa"/>
            <w:noWrap/>
            <w:hideMark/>
          </w:tcPr>
          <w:p w14:paraId="5EB125A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pharmacology</w:t>
            </w:r>
          </w:p>
        </w:tc>
      </w:tr>
      <w:tr w:rsidR="001A714F" w:rsidRPr="00CD2146" w14:paraId="47FBCBB4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05C3E7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723" w:type="dxa"/>
            <w:noWrap/>
            <w:hideMark/>
          </w:tcPr>
          <w:p w14:paraId="7DD676E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279BB9C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Hendershott, Taylor R.; Cronin, Marie E.; Langella, Stephanie; McGuinness, Patrick S.; Basu, Alo C.</w:t>
            </w:r>
          </w:p>
        </w:tc>
        <w:tc>
          <w:tcPr>
            <w:tcW w:w="5580" w:type="dxa"/>
            <w:noWrap/>
            <w:hideMark/>
          </w:tcPr>
          <w:p w14:paraId="1C32127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brain research</w:t>
            </w:r>
          </w:p>
        </w:tc>
      </w:tr>
      <w:tr w:rsidR="001A714F" w:rsidRPr="00CD2146" w14:paraId="50D27A93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1C29C1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24</w:t>
            </w:r>
          </w:p>
        </w:tc>
        <w:tc>
          <w:tcPr>
            <w:tcW w:w="723" w:type="dxa"/>
            <w:noWrap/>
            <w:hideMark/>
          </w:tcPr>
          <w:p w14:paraId="41EC220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1AE285C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Hilario, Willyan Franco; Herlinger, Alice Laschuk; Areal, Lorena Bianchine; de Moraes, Livia Silveira; Ferreira, Tamara Andrea Alarcon; Andrade, Tassiane Emanuelle Servane; Martins-Silva, Cristina; Pires, Rita Gomes Wanderley</w:t>
            </w:r>
          </w:p>
        </w:tc>
        <w:tc>
          <w:tcPr>
            <w:tcW w:w="5580" w:type="dxa"/>
            <w:noWrap/>
            <w:hideMark/>
          </w:tcPr>
          <w:p w14:paraId="7F32898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ournal of molecular neuroscience : MN</w:t>
            </w:r>
          </w:p>
        </w:tc>
      </w:tr>
      <w:tr w:rsidR="001A714F" w:rsidRPr="00CD2146" w14:paraId="4CB2209C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5B5295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723" w:type="dxa"/>
            <w:noWrap/>
            <w:hideMark/>
          </w:tcPr>
          <w:p w14:paraId="0200344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5CE1F4F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Hofford, Rebecca S.; Beckmann, Joshua S.; Bardo, Michael T.</w:t>
            </w:r>
          </w:p>
        </w:tc>
        <w:tc>
          <w:tcPr>
            <w:tcW w:w="5580" w:type="dxa"/>
            <w:noWrap/>
            <w:hideMark/>
          </w:tcPr>
          <w:p w14:paraId="6380510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Drug and alcohol dependence</w:t>
            </w:r>
          </w:p>
        </w:tc>
      </w:tr>
      <w:tr w:rsidR="001A714F" w:rsidRPr="00CD2146" w14:paraId="437ED76B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899E60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723" w:type="dxa"/>
            <w:noWrap/>
            <w:hideMark/>
          </w:tcPr>
          <w:p w14:paraId="731B515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7A0C87E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Hong, S. Lee; Estrada-Sanchez, Ana Maria; Barton, Scott J.; Rebec, George V.</w:t>
            </w:r>
          </w:p>
        </w:tc>
        <w:tc>
          <w:tcPr>
            <w:tcW w:w="5580" w:type="dxa"/>
            <w:noWrap/>
            <w:hideMark/>
          </w:tcPr>
          <w:p w14:paraId="4DC6177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brain research</w:t>
            </w:r>
          </w:p>
        </w:tc>
      </w:tr>
      <w:tr w:rsidR="001A714F" w:rsidRPr="00CD2146" w14:paraId="4FD73CCE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41AFDA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723" w:type="dxa"/>
            <w:noWrap/>
            <w:hideMark/>
          </w:tcPr>
          <w:p w14:paraId="4A8120E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56D8B4F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Huttenrauch, Melanie; Salinas, Gabriela; Wirths, Oliver</w:t>
            </w:r>
          </w:p>
        </w:tc>
        <w:tc>
          <w:tcPr>
            <w:tcW w:w="5580" w:type="dxa"/>
            <w:noWrap/>
            <w:hideMark/>
          </w:tcPr>
          <w:p w14:paraId="52A2EFD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Frontiers in molecular neuroscience</w:t>
            </w:r>
          </w:p>
        </w:tc>
      </w:tr>
      <w:tr w:rsidR="001A714F" w:rsidRPr="00CD2146" w14:paraId="427626FE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F448BC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723" w:type="dxa"/>
            <w:noWrap/>
            <w:hideMark/>
          </w:tcPr>
          <w:p w14:paraId="53B3C63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32C8BD5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Islas-Preciado, D.; Lopez-Rubalcava, C.; Gonzalez-Olvera, J.; Gallardo-Tenorio, A.; Estrada-Camarena, E.</w:t>
            </w:r>
          </w:p>
        </w:tc>
        <w:tc>
          <w:tcPr>
            <w:tcW w:w="5580" w:type="dxa"/>
            <w:noWrap/>
            <w:hideMark/>
          </w:tcPr>
          <w:p w14:paraId="5A13BE3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science</w:t>
            </w:r>
          </w:p>
        </w:tc>
      </w:tr>
      <w:tr w:rsidR="001A714F" w:rsidRPr="00CD2146" w14:paraId="5A19B650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49C2A947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723" w:type="dxa"/>
            <w:noWrap/>
            <w:hideMark/>
          </w:tcPr>
          <w:p w14:paraId="4BE4DBD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25D19E4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ha, S.; Dong, B. E.; Xue, Y.; Delotterie, D. F.; Vail, M. G.; Sakata, K.</w:t>
            </w:r>
          </w:p>
        </w:tc>
        <w:tc>
          <w:tcPr>
            <w:tcW w:w="5580" w:type="dxa"/>
            <w:noWrap/>
            <w:hideMark/>
          </w:tcPr>
          <w:p w14:paraId="75B2740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Translational psychiatry</w:t>
            </w:r>
          </w:p>
        </w:tc>
      </w:tr>
      <w:tr w:rsidR="001A714F" w:rsidRPr="00CD2146" w14:paraId="0E232414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773F47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723" w:type="dxa"/>
            <w:noWrap/>
            <w:hideMark/>
          </w:tcPr>
          <w:p w14:paraId="2675D45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1160E5E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iang, Congyu; Yu, Kewei; Wu, Yi; Xie, Hongyu; Liu, Gang; Wu, Junfa; Jia, Jie; Kuang, Shenyi</w:t>
            </w:r>
          </w:p>
        </w:tc>
        <w:tc>
          <w:tcPr>
            <w:tcW w:w="5580" w:type="dxa"/>
            <w:noWrap/>
            <w:hideMark/>
          </w:tcPr>
          <w:p w14:paraId="4D609AE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ournal of stroke and cerebrovascular diseases : the official journal of National Stroke Association</w:t>
            </w:r>
          </w:p>
        </w:tc>
      </w:tr>
      <w:tr w:rsidR="001A714F" w:rsidRPr="00CD2146" w14:paraId="0472B083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52BC16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723" w:type="dxa"/>
            <w:noWrap/>
            <w:hideMark/>
          </w:tcPr>
          <w:p w14:paraId="2AA821E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0F287FE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Kamakura, Remi; Kovalainen, Miia; Leppaluoto, Juhani; Herzig, Karl-Heinz; Makela, Kari A.</w:t>
            </w:r>
          </w:p>
        </w:tc>
        <w:tc>
          <w:tcPr>
            <w:tcW w:w="5580" w:type="dxa"/>
            <w:noWrap/>
            <w:hideMark/>
          </w:tcPr>
          <w:p w14:paraId="1FBF2EC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hysiological reports</w:t>
            </w:r>
          </w:p>
        </w:tc>
      </w:tr>
      <w:tr w:rsidR="001A714F" w:rsidRPr="00CD2146" w14:paraId="2243269F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EEA3CC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723" w:type="dxa"/>
            <w:noWrap/>
            <w:hideMark/>
          </w:tcPr>
          <w:p w14:paraId="3B295D3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3CE96A5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Kang, Hee; Choi, Dong-Hee; Kim, Su-Kang; Lee, Jongmin; Kim, Youn-Jung</w:t>
            </w:r>
          </w:p>
        </w:tc>
        <w:tc>
          <w:tcPr>
            <w:tcW w:w="5580" w:type="dxa"/>
            <w:noWrap/>
            <w:hideMark/>
          </w:tcPr>
          <w:p w14:paraId="61A2166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Developmental neuroscience</w:t>
            </w:r>
          </w:p>
        </w:tc>
      </w:tr>
      <w:tr w:rsidR="001A714F" w:rsidRPr="00CD2146" w14:paraId="00B17D36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52D5F2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723" w:type="dxa"/>
            <w:noWrap/>
            <w:hideMark/>
          </w:tcPr>
          <w:p w14:paraId="38A745C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042C1C5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Kapgal, Vijayakumar; Prem, Neethi; Hegde, Preethi; Laxmi, T. R.; Kutty, Bindu M.</w:t>
            </w:r>
          </w:p>
        </w:tc>
        <w:tc>
          <w:tcPr>
            <w:tcW w:w="5580" w:type="dxa"/>
            <w:noWrap/>
            <w:hideMark/>
          </w:tcPr>
          <w:p w14:paraId="2B47E88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biology of learning and memory</w:t>
            </w:r>
          </w:p>
        </w:tc>
      </w:tr>
      <w:tr w:rsidR="001A714F" w:rsidRPr="00CD2146" w14:paraId="68C8A87F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41D2A2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723" w:type="dxa"/>
            <w:noWrap/>
            <w:hideMark/>
          </w:tcPr>
          <w:p w14:paraId="5DE5FF97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5B8B33C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Kentner, Amanda C.; Khoury, Antoine; Lima Queiroz, Erika; MacRae, Molly</w:t>
            </w:r>
          </w:p>
        </w:tc>
        <w:tc>
          <w:tcPr>
            <w:tcW w:w="5580" w:type="dxa"/>
            <w:noWrap/>
            <w:hideMark/>
          </w:tcPr>
          <w:p w14:paraId="064D913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rain, behavior, and immunity</w:t>
            </w:r>
          </w:p>
        </w:tc>
      </w:tr>
      <w:tr w:rsidR="001A714F" w:rsidRPr="00CD2146" w14:paraId="6FCAE29E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4F4EED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723" w:type="dxa"/>
            <w:noWrap/>
            <w:hideMark/>
          </w:tcPr>
          <w:p w14:paraId="737BC51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6E44B72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Kim, Myung-Sun; Yu, Ji Hea; Kim, Chul Hoon; Choi, Jae Yong; Seo, Jung Hwa; Lee, Min-Young; Yi, Chi Hoon; Choi, Tae Hyun; Ryu, Young Hoon; Lee, Jong Eun; Lee, Bae Hwan; Kim, Hyongbum; Cho, Sung-Rae</w:t>
            </w:r>
          </w:p>
        </w:tc>
        <w:tc>
          <w:tcPr>
            <w:tcW w:w="5580" w:type="dxa"/>
            <w:noWrap/>
            <w:hideMark/>
          </w:tcPr>
          <w:p w14:paraId="5D325A9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ournal of cerebral blood flow and metabolism : official journal of the International Society of Cerebral Blood Flow and Metabolism</w:t>
            </w:r>
          </w:p>
        </w:tc>
      </w:tr>
      <w:tr w:rsidR="001A714F" w:rsidRPr="00CD2146" w14:paraId="17D13F1D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564C05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723" w:type="dxa"/>
            <w:noWrap/>
            <w:hideMark/>
          </w:tcPr>
          <w:p w14:paraId="15335D5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6E8F972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Koe, A. S.; Ashokan, A.; Mitra, R.</w:t>
            </w:r>
          </w:p>
        </w:tc>
        <w:tc>
          <w:tcPr>
            <w:tcW w:w="5580" w:type="dxa"/>
            <w:noWrap/>
            <w:hideMark/>
          </w:tcPr>
          <w:p w14:paraId="15A5E1B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Translational psychiatry</w:t>
            </w:r>
          </w:p>
        </w:tc>
      </w:tr>
      <w:tr w:rsidR="001A714F" w:rsidRPr="00CD2146" w14:paraId="2ACCCF56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16F0B4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37</w:t>
            </w:r>
          </w:p>
        </w:tc>
        <w:tc>
          <w:tcPr>
            <w:tcW w:w="723" w:type="dxa"/>
            <w:noWrap/>
            <w:hideMark/>
          </w:tcPr>
          <w:p w14:paraId="2C0FC70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74525E0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Kondo, Hiroko; Kurahashi, Minori; Mori, Daisuke; Iinuma, Mitsuo; Tamura, Yasuo; Mizutani, Kenmei; Shimpo, Kan; Sonoda, Shigeru; Azuma, Kagaku; Kubo, Kin-ya</w:t>
            </w:r>
          </w:p>
        </w:tc>
        <w:tc>
          <w:tcPr>
            <w:tcW w:w="5580" w:type="dxa"/>
            <w:noWrap/>
            <w:hideMark/>
          </w:tcPr>
          <w:p w14:paraId="16ED5B1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Archives of oral biology</w:t>
            </w:r>
          </w:p>
        </w:tc>
      </w:tr>
      <w:tr w:rsidR="001A714F" w:rsidRPr="00CD2146" w14:paraId="18AA4A48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E3AD66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723" w:type="dxa"/>
            <w:noWrap/>
            <w:hideMark/>
          </w:tcPr>
          <w:p w14:paraId="023F33A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4DADADDD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Kondo, Mari A.; Gray, Laura J.; Pelka, Gregory J.; Leang, Sook-Kwan; Christodoulou, John; Tam, Patrick P. L.; Hannan, Anthony J.</w:t>
            </w:r>
          </w:p>
        </w:tc>
        <w:tc>
          <w:tcPr>
            <w:tcW w:w="5580" w:type="dxa"/>
            <w:noWrap/>
            <w:hideMark/>
          </w:tcPr>
          <w:p w14:paraId="1AF3DE7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Developmental neurobiology</w:t>
            </w:r>
          </w:p>
        </w:tc>
      </w:tr>
      <w:tr w:rsidR="001A714F" w:rsidRPr="00CD2146" w14:paraId="743C4C37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7F077D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723" w:type="dxa"/>
            <w:noWrap/>
            <w:hideMark/>
          </w:tcPr>
          <w:p w14:paraId="3F3211C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7EDFD7C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Kreilaus, Fabian; Spiro, Adena S.; Hannan, Anthony J.; Garner, Brett; Jenner, Andrew M.</w:t>
            </w:r>
          </w:p>
        </w:tc>
        <w:tc>
          <w:tcPr>
            <w:tcW w:w="5580" w:type="dxa"/>
            <w:noWrap/>
            <w:hideMark/>
          </w:tcPr>
          <w:p w14:paraId="6C64DB4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ournal of Huntington's disease</w:t>
            </w:r>
          </w:p>
        </w:tc>
      </w:tr>
      <w:tr w:rsidR="001A714F" w:rsidRPr="00CD2146" w14:paraId="4F619ED0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4844C0B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723" w:type="dxa"/>
            <w:noWrap/>
            <w:hideMark/>
          </w:tcPr>
          <w:p w14:paraId="10A1BAC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2787CBD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Lach, Gilliard; Bicca, Maira Assuncao; Hoeller, Alexandre Ademar; Santos, Evelyn Cristina da Silva; Costa, Ana Paula Ramos; de Lima, Thereza Christina Monteiro</w:t>
            </w:r>
          </w:p>
        </w:tc>
        <w:tc>
          <w:tcPr>
            <w:tcW w:w="5580" w:type="dxa"/>
            <w:noWrap/>
            <w:hideMark/>
          </w:tcPr>
          <w:p w14:paraId="1FA31B7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peptides</w:t>
            </w:r>
          </w:p>
        </w:tc>
      </w:tr>
      <w:tr w:rsidR="001A714F" w:rsidRPr="00CD2146" w14:paraId="288BEDB7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F1671B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723" w:type="dxa"/>
            <w:noWrap/>
            <w:hideMark/>
          </w:tcPr>
          <w:p w14:paraId="4B14953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6FADAAB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Lambert, Kelly; Hyer, Molly; Bardi, Massimo; Rzucidlo, Amanda; Scott, Samantha; Terhune-Cotter, Brennan; Hazelgrove, Ashley; Silva, Ilton; Kinsley, Craig</w:t>
            </w:r>
          </w:p>
        </w:tc>
        <w:tc>
          <w:tcPr>
            <w:tcW w:w="5580" w:type="dxa"/>
            <w:noWrap/>
            <w:hideMark/>
          </w:tcPr>
          <w:p w14:paraId="747ADD6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science</w:t>
            </w:r>
          </w:p>
        </w:tc>
      </w:tr>
      <w:tr w:rsidR="001A714F" w:rsidRPr="00CD2146" w14:paraId="472EBCEE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B2B5BB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723" w:type="dxa"/>
            <w:noWrap/>
            <w:hideMark/>
          </w:tcPr>
          <w:p w14:paraId="696AA4A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3B3C138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Lauterborn, Julie C.; Palmer, Linda C.; Jia, Yousheng; Pham, Danielle T.; Hou, Bowen; Wang, Weisheng; Trieu, Brian H.; Cox, Conor D.; Kantorovich, Svetlana; Gall, Christine M.; Lynch, Gary</w:t>
            </w:r>
          </w:p>
        </w:tc>
        <w:tc>
          <w:tcPr>
            <w:tcW w:w="5580" w:type="dxa"/>
            <w:noWrap/>
            <w:hideMark/>
          </w:tcPr>
          <w:p w14:paraId="0AC51E7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The Journal of neuroscience : the official journal of the Society for Neuroscience</w:t>
            </w:r>
          </w:p>
        </w:tc>
      </w:tr>
      <w:tr w:rsidR="001A714F" w:rsidRPr="00CD2146" w14:paraId="51B438E5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712E06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723" w:type="dxa"/>
            <w:noWrap/>
            <w:hideMark/>
          </w:tcPr>
          <w:p w14:paraId="5A37EFD7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2EF8E0D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Li, Ki Angel; Lund, Emilie Torp; Voigt, Jorg-Peter W.</w:t>
            </w:r>
          </w:p>
        </w:tc>
        <w:tc>
          <w:tcPr>
            <w:tcW w:w="5580" w:type="dxa"/>
            <w:noWrap/>
            <w:hideMark/>
          </w:tcPr>
          <w:p w14:paraId="1CD5D0B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processes</w:t>
            </w:r>
          </w:p>
        </w:tc>
      </w:tr>
      <w:tr w:rsidR="001A714F" w:rsidRPr="00CD2146" w14:paraId="1DA65C5C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9F7892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723" w:type="dxa"/>
            <w:noWrap/>
            <w:hideMark/>
          </w:tcPr>
          <w:p w14:paraId="785650F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226D413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Li, Yu-Wang; Li, Qing-Yun; Wang, Jin-Hua; Xu, Xiao-Lin</w:t>
            </w:r>
          </w:p>
        </w:tc>
        <w:tc>
          <w:tcPr>
            <w:tcW w:w="5580" w:type="dxa"/>
            <w:noWrap/>
            <w:hideMark/>
          </w:tcPr>
          <w:p w14:paraId="546ABB7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ellular physiology and biochemistry : international journal of experimental cellular physiology, biochemistry, and pharmacology</w:t>
            </w:r>
          </w:p>
        </w:tc>
      </w:tr>
      <w:tr w:rsidR="001A714F" w:rsidRPr="00CD2146" w14:paraId="289A4EB9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231FBA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723" w:type="dxa"/>
            <w:noWrap/>
            <w:hideMark/>
          </w:tcPr>
          <w:p w14:paraId="228F30E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6A53A02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Link, Andrea S.; Kurinna, Svitlana; Havlicek, Steven; Lehnert, Sandra; Reichel, Martin; Kornhuber, Johannes; Winner, Beate; Huth, Tobias; Zheng, Fang; Werner, Sabine; Alzheimer, Christian</w:t>
            </w:r>
          </w:p>
        </w:tc>
        <w:tc>
          <w:tcPr>
            <w:tcW w:w="5580" w:type="dxa"/>
            <w:noWrap/>
            <w:hideMark/>
          </w:tcPr>
          <w:p w14:paraId="2532CAC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olecular neurobiology</w:t>
            </w:r>
          </w:p>
        </w:tc>
      </w:tr>
      <w:tr w:rsidR="001A714F" w:rsidRPr="00CD2146" w14:paraId="1BD30B94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42CAD08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723" w:type="dxa"/>
            <w:noWrap/>
            <w:hideMark/>
          </w:tcPr>
          <w:p w14:paraId="79AF4D5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5536210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Lopez-Luengo, Beatriz; Muela-Martinez, Jose A.</w:t>
            </w:r>
          </w:p>
        </w:tc>
        <w:tc>
          <w:tcPr>
            <w:tcW w:w="5580" w:type="dxa"/>
            <w:noWrap/>
            <w:hideMark/>
          </w:tcPr>
          <w:p w14:paraId="189EB6A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ognitive neuropsychiatry</w:t>
            </w:r>
          </w:p>
        </w:tc>
      </w:tr>
      <w:tr w:rsidR="001A714F" w:rsidRPr="00CD2146" w14:paraId="667C9BE2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A6FE27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47</w:t>
            </w:r>
          </w:p>
        </w:tc>
        <w:tc>
          <w:tcPr>
            <w:tcW w:w="723" w:type="dxa"/>
            <w:noWrap/>
            <w:hideMark/>
          </w:tcPr>
          <w:p w14:paraId="0150B85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10BBCC4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a, Yao-Ying; Wang, Xiusong; Huang, Yanhua; Marie, Helene; Nestler, Eric J.; Schluter, Oliver M.; Dong, Yan</w:t>
            </w:r>
          </w:p>
        </w:tc>
        <w:tc>
          <w:tcPr>
            <w:tcW w:w="5580" w:type="dxa"/>
            <w:noWrap/>
            <w:hideMark/>
          </w:tcPr>
          <w:p w14:paraId="0F9872E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roceedings of the National Academy of Sciences of the United States of America</w:t>
            </w:r>
          </w:p>
        </w:tc>
      </w:tr>
      <w:tr w:rsidR="001A714F" w:rsidRPr="00CD2146" w14:paraId="2E7A8F40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57529B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723" w:type="dxa"/>
            <w:noWrap/>
            <w:hideMark/>
          </w:tcPr>
          <w:p w14:paraId="0ACF511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4E679F6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ahati, K.; Bhagya, V.; Christofer, T.; Sneha, A.; Shankaranarayana Rao, B. S.</w:t>
            </w:r>
          </w:p>
        </w:tc>
        <w:tc>
          <w:tcPr>
            <w:tcW w:w="5580" w:type="dxa"/>
            <w:noWrap/>
            <w:hideMark/>
          </w:tcPr>
          <w:p w14:paraId="7859F78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biology of learning and memory</w:t>
            </w:r>
          </w:p>
        </w:tc>
      </w:tr>
      <w:tr w:rsidR="001A714F" w:rsidRPr="00CD2146" w14:paraId="59429785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ED6588D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723" w:type="dxa"/>
            <w:noWrap/>
            <w:hideMark/>
          </w:tcPr>
          <w:p w14:paraId="700FEBF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2DDB6AC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akowska, I. Joanna; Weary, Daniel M.</w:t>
            </w:r>
          </w:p>
        </w:tc>
        <w:tc>
          <w:tcPr>
            <w:tcW w:w="5580" w:type="dxa"/>
            <w:noWrap/>
            <w:hideMark/>
          </w:tcPr>
          <w:p w14:paraId="559BE8E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loS one</w:t>
            </w:r>
          </w:p>
        </w:tc>
      </w:tr>
      <w:tr w:rsidR="001A714F" w:rsidRPr="00CD2146" w14:paraId="3E539AFF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ABBAC9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723" w:type="dxa"/>
            <w:noWrap/>
            <w:hideMark/>
          </w:tcPr>
          <w:p w14:paraId="3CD936E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741C4D8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cCreary, J. Keiko; Erickson, Zachary T.; Hao, YongXin; Ilnytskyy, Yaroslav; Kovalchuk, Igor; Metz, Gerlinde A. S.</w:t>
            </w:r>
          </w:p>
        </w:tc>
        <w:tc>
          <w:tcPr>
            <w:tcW w:w="5580" w:type="dxa"/>
            <w:noWrap/>
            <w:hideMark/>
          </w:tcPr>
          <w:p w14:paraId="7CD624ED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cientific reports</w:t>
            </w:r>
          </w:p>
        </w:tc>
      </w:tr>
      <w:tr w:rsidR="001A714F" w:rsidRPr="00CD2146" w14:paraId="3AF0C04B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86E0F1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723" w:type="dxa"/>
            <w:noWrap/>
            <w:hideMark/>
          </w:tcPr>
          <w:p w14:paraId="2144BE4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65440E4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cCreary, J. Keiko; Erickson, Zachary T.; Metz, Gerlinde A. S.</w:t>
            </w:r>
          </w:p>
        </w:tc>
        <w:tc>
          <w:tcPr>
            <w:tcW w:w="5580" w:type="dxa"/>
            <w:noWrap/>
            <w:hideMark/>
          </w:tcPr>
          <w:p w14:paraId="7EE53A0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science letters</w:t>
            </w:r>
          </w:p>
        </w:tc>
      </w:tr>
      <w:tr w:rsidR="001A714F" w:rsidRPr="00CD2146" w14:paraId="6CEB017B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410DC04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723" w:type="dxa"/>
            <w:noWrap/>
            <w:hideMark/>
          </w:tcPr>
          <w:p w14:paraId="47975FF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1549EC6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esa-Gresa, Patricia; Ramos-Campos, Marta; Redolat, Rosa</w:t>
            </w:r>
          </w:p>
        </w:tc>
        <w:tc>
          <w:tcPr>
            <w:tcW w:w="5580" w:type="dxa"/>
            <w:noWrap/>
            <w:hideMark/>
          </w:tcPr>
          <w:p w14:paraId="4FFE616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hysiology &amp; behavior</w:t>
            </w:r>
          </w:p>
        </w:tc>
      </w:tr>
      <w:tr w:rsidR="001A714F" w:rsidRPr="00CD2146" w14:paraId="0F9D3A4D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EA4C8D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723" w:type="dxa"/>
            <w:noWrap/>
            <w:hideMark/>
          </w:tcPr>
          <w:p w14:paraId="62B8BA9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63DB035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eyers, Emily A.; Gobeske, Kevin T.; Bond, Allison M.; Jarrett, Jennifer C.; Peng, Chian-Yu; Kessler, John A.</w:t>
            </w:r>
          </w:p>
        </w:tc>
        <w:tc>
          <w:tcPr>
            <w:tcW w:w="5580" w:type="dxa"/>
            <w:noWrap/>
            <w:hideMark/>
          </w:tcPr>
          <w:p w14:paraId="641B8A8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biology of aging</w:t>
            </w:r>
          </w:p>
        </w:tc>
      </w:tr>
      <w:tr w:rsidR="001A714F" w:rsidRPr="00CD2146" w14:paraId="582BB69E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DD261B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723" w:type="dxa"/>
            <w:noWrap/>
            <w:hideMark/>
          </w:tcPr>
          <w:p w14:paraId="2AFC20E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2586C27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olina, S. J.; Capani, F.; Guelman, L. R.</w:t>
            </w:r>
          </w:p>
        </w:tc>
        <w:tc>
          <w:tcPr>
            <w:tcW w:w="5580" w:type="dxa"/>
            <w:noWrap/>
            <w:hideMark/>
          </w:tcPr>
          <w:p w14:paraId="3DE0125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rain research</w:t>
            </w:r>
          </w:p>
        </w:tc>
      </w:tr>
      <w:tr w:rsidR="001A714F" w:rsidRPr="00CD2146" w14:paraId="65AB4BD4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009BBA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723" w:type="dxa"/>
            <w:noWrap/>
            <w:hideMark/>
          </w:tcPr>
          <w:p w14:paraId="3070602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6226001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orozova, Anna; Zubkov, Eugene; Strekalova, Tatyana; Kekelidze, Zurab; Storozeva, Zinaida; Schroeter, Careen A.; Bazhenova, Nataliia; Lesch, Klaus-Peter; Cline, Brandon H.; Chekhonin, Vladimir</w:t>
            </w:r>
          </w:p>
        </w:tc>
        <w:tc>
          <w:tcPr>
            <w:tcW w:w="5580" w:type="dxa"/>
            <w:noWrap/>
            <w:hideMark/>
          </w:tcPr>
          <w:p w14:paraId="66DDCA6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rogress in neuro-psychopharmacology &amp; biological psychiatry</w:t>
            </w:r>
          </w:p>
        </w:tc>
      </w:tr>
      <w:tr w:rsidR="001A714F" w:rsidRPr="00CD2146" w14:paraId="0B070D9D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788DF8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723" w:type="dxa"/>
            <w:noWrap/>
            <w:hideMark/>
          </w:tcPr>
          <w:p w14:paraId="58F3296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0387866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ustroph, M. L.; Pinardo, H.; Merritt, J. R.; Rhodes, J. S.</w:t>
            </w:r>
          </w:p>
        </w:tc>
        <w:tc>
          <w:tcPr>
            <w:tcW w:w="5580" w:type="dxa"/>
            <w:noWrap/>
            <w:hideMark/>
          </w:tcPr>
          <w:p w14:paraId="013C8D5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brain research</w:t>
            </w:r>
          </w:p>
        </w:tc>
      </w:tr>
      <w:tr w:rsidR="001A714F" w:rsidRPr="00CD2146" w14:paraId="4E79EA42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8A1ECB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723" w:type="dxa"/>
            <w:noWrap/>
            <w:hideMark/>
          </w:tcPr>
          <w:p w14:paraId="6702318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5A330DD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idl, Romain; Schneider, Anne; Bousiges, Olivier; Majchrzak, Monique; Barbelivien, Alexandra; de Vasconcelos, Anne Pereira; Dorgans, Kevin; Doussau, Frederic; Loeffler, Jean-Philippe; Cassel, Jean-Christophe; Boutillier, Anne-Laurence</w:t>
            </w:r>
          </w:p>
        </w:tc>
        <w:tc>
          <w:tcPr>
            <w:tcW w:w="5580" w:type="dxa"/>
            <w:noWrap/>
            <w:hideMark/>
          </w:tcPr>
          <w:p w14:paraId="73A650E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The Journal of neuroscience : the official journal of the Society for Neuroscience</w:t>
            </w:r>
          </w:p>
        </w:tc>
      </w:tr>
      <w:tr w:rsidR="001A714F" w:rsidRPr="00CD2146" w14:paraId="175195CA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61CBF1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723" w:type="dxa"/>
            <w:noWrap/>
            <w:hideMark/>
          </w:tcPr>
          <w:p w14:paraId="07DAC7E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6F33521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obre, Manoel Jorge</w:t>
            </w:r>
          </w:p>
        </w:tc>
        <w:tc>
          <w:tcPr>
            <w:tcW w:w="5580" w:type="dxa"/>
            <w:noWrap/>
            <w:hideMark/>
          </w:tcPr>
          <w:p w14:paraId="1EE020A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International journal of developmental neuroscience : the official journal of the International Society for Developmental Neuroscience</w:t>
            </w:r>
          </w:p>
        </w:tc>
      </w:tr>
      <w:tr w:rsidR="001A714F" w:rsidRPr="00CD2146" w14:paraId="79FD9EC8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FEC282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723" w:type="dxa"/>
            <w:noWrap/>
            <w:hideMark/>
          </w:tcPr>
          <w:p w14:paraId="11CDE5E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22F947B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Ortiz-Perez, A.; Espinosa-Raya, J.; Picazo, O.</w:t>
            </w:r>
          </w:p>
        </w:tc>
        <w:tc>
          <w:tcPr>
            <w:tcW w:w="5580" w:type="dxa"/>
            <w:noWrap/>
            <w:hideMark/>
          </w:tcPr>
          <w:p w14:paraId="504173A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ognitive processing</w:t>
            </w:r>
          </w:p>
        </w:tc>
      </w:tr>
      <w:tr w:rsidR="001A714F" w:rsidRPr="00CD2146" w14:paraId="057F741C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1C160C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60</w:t>
            </w:r>
          </w:p>
        </w:tc>
        <w:tc>
          <w:tcPr>
            <w:tcW w:w="723" w:type="dxa"/>
            <w:noWrap/>
            <w:hideMark/>
          </w:tcPr>
          <w:p w14:paraId="42ABAC4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4EFE14A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erez-Martin, Margarita; Rivera, Patricia; Blanco, Eduardo; Lorefice, Clara; Decara, Juan; Pavon, Francisco J.; Serrano, Antonia; Rodriguez de Fonseca, Fernando; Suarez, Juan</w:t>
            </w:r>
          </w:p>
        </w:tc>
        <w:tc>
          <w:tcPr>
            <w:tcW w:w="5580" w:type="dxa"/>
            <w:noWrap/>
            <w:hideMark/>
          </w:tcPr>
          <w:p w14:paraId="046A851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Frontiers in neuroscience</w:t>
            </w:r>
          </w:p>
        </w:tc>
      </w:tr>
      <w:tr w:rsidR="001A714F" w:rsidRPr="00CD2146" w14:paraId="1AFFF042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595F99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723" w:type="dxa"/>
            <w:noWrap/>
            <w:hideMark/>
          </w:tcPr>
          <w:p w14:paraId="6595D2A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3FBF299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usic, Kae M.; Pusic, Aya D.; Kraig, Richard P.</w:t>
            </w:r>
          </w:p>
        </w:tc>
        <w:tc>
          <w:tcPr>
            <w:tcW w:w="5580" w:type="dxa"/>
            <w:noWrap/>
            <w:hideMark/>
          </w:tcPr>
          <w:p w14:paraId="23AC107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ellular and molecular neurobiology</w:t>
            </w:r>
          </w:p>
        </w:tc>
      </w:tr>
      <w:tr w:rsidR="001A714F" w:rsidRPr="00CD2146" w14:paraId="2100ACFF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7B0DDB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723" w:type="dxa"/>
            <w:noWrap/>
            <w:hideMark/>
          </w:tcPr>
          <w:p w14:paraId="0736386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461EA47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Radabaugh, Hannah L.; Carlson, Lauren J.; O'Neil, Darik A.; LaPorte, Megan J.; Monaco, Christina M.; Cheng, Jeffrey P.; de la Tremblaye, Patricia B.; Lajud, Naima; Bondi, Corina O.; Kline, Anthony E.</w:t>
            </w:r>
          </w:p>
        </w:tc>
        <w:tc>
          <w:tcPr>
            <w:tcW w:w="5580" w:type="dxa"/>
            <w:noWrap/>
            <w:hideMark/>
          </w:tcPr>
          <w:p w14:paraId="2098CD1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Experimental neurology</w:t>
            </w:r>
          </w:p>
        </w:tc>
      </w:tr>
      <w:tr w:rsidR="001A714F" w:rsidRPr="00CD2146" w14:paraId="5CD8D183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1F96A9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723" w:type="dxa"/>
            <w:noWrap/>
            <w:hideMark/>
          </w:tcPr>
          <w:p w14:paraId="487BB07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4C2CF41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Rahati, M.; Nozari, M.; Eslami, H.; Shabani, M.; Basiri, M.</w:t>
            </w:r>
          </w:p>
        </w:tc>
        <w:tc>
          <w:tcPr>
            <w:tcW w:w="5580" w:type="dxa"/>
            <w:noWrap/>
            <w:hideMark/>
          </w:tcPr>
          <w:p w14:paraId="739CAE5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science</w:t>
            </w:r>
          </w:p>
        </w:tc>
      </w:tr>
      <w:tr w:rsidR="001A714F" w:rsidRPr="00CD2146" w14:paraId="05AA2CBC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4EA785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723" w:type="dxa"/>
            <w:noWrap/>
            <w:hideMark/>
          </w:tcPr>
          <w:p w14:paraId="32167A3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235B721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Rahmeier, Francine Luciano; Zavalhia, Lisiane Silveira; Tortorelli, Lucas Silva; Huf, Fernanda; Gea, Luiza Paul; Meurer, Rosalva Thereza; Machado, Aryadne Cardoso; Gomez, Rosane; Fernandes, Marilda da Cruz</w:t>
            </w:r>
          </w:p>
        </w:tc>
        <w:tc>
          <w:tcPr>
            <w:tcW w:w="5580" w:type="dxa"/>
            <w:noWrap/>
            <w:hideMark/>
          </w:tcPr>
          <w:p w14:paraId="0633A0BD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science letters</w:t>
            </w:r>
          </w:p>
        </w:tc>
      </w:tr>
      <w:tr w:rsidR="001A714F" w:rsidRPr="00CD2146" w14:paraId="301D40F0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C82D30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723" w:type="dxa"/>
            <w:noWrap/>
            <w:hideMark/>
          </w:tcPr>
          <w:p w14:paraId="71E5BBB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155FE43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Reichmann, Florian; Wegerer, Vanessa; Jain, Piyush; Mayerhofer, Raphaela; Hassan, Ahmed M.; Frohlich, Esther E.; Bock, Elisabeth; Pritz, Elisabeth; Herzog, Herbert; Holzer, Peter; Leitinger, Gerd</w:t>
            </w:r>
          </w:p>
        </w:tc>
        <w:tc>
          <w:tcPr>
            <w:tcW w:w="5580" w:type="dxa"/>
            <w:noWrap/>
            <w:hideMark/>
          </w:tcPr>
          <w:p w14:paraId="1AC26EB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cientific reports</w:t>
            </w:r>
          </w:p>
        </w:tc>
      </w:tr>
      <w:tr w:rsidR="001A714F" w:rsidRPr="00CD2146" w14:paraId="77C00197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D50F95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723" w:type="dxa"/>
            <w:noWrap/>
            <w:hideMark/>
          </w:tcPr>
          <w:p w14:paraId="567AB41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3C5B611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Rodriguez, Carlos I.; Magcalas, Christy M.; Barto, Daniel; Fink, Brandi C.; Rice, James P.; Bird, Clark W.; Davies, Suzy; Pentkowski, Nathan S.; Savage, Daniel D.; Hamilton, Derek A.</w:t>
            </w:r>
          </w:p>
        </w:tc>
        <w:tc>
          <w:tcPr>
            <w:tcW w:w="5580" w:type="dxa"/>
            <w:noWrap/>
            <w:hideMark/>
          </w:tcPr>
          <w:p w14:paraId="18A7C86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brain research</w:t>
            </w:r>
          </w:p>
        </w:tc>
      </w:tr>
      <w:tr w:rsidR="001A714F" w:rsidRPr="00CD2146" w14:paraId="132BC0B7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C09E67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723" w:type="dxa"/>
            <w:noWrap/>
            <w:hideMark/>
          </w:tcPr>
          <w:p w14:paraId="42DADFD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61CACE1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Rogers, J.; Vo, U.; Buret, L. S.; Pang, T. Y.; Meiklejohn, H.; Zeleznikow-Johnston, A.; Churilov, L.; van den Buuse, M.; Hannan, A. J.; Renoir, T.</w:t>
            </w:r>
          </w:p>
        </w:tc>
        <w:tc>
          <w:tcPr>
            <w:tcW w:w="5580" w:type="dxa"/>
            <w:noWrap/>
            <w:hideMark/>
          </w:tcPr>
          <w:p w14:paraId="3C513A0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Translational psychiatry</w:t>
            </w:r>
          </w:p>
        </w:tc>
      </w:tr>
      <w:tr w:rsidR="001A714F" w:rsidRPr="00CD2146" w14:paraId="7B48B03E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08CD95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723" w:type="dxa"/>
            <w:noWrap/>
            <w:hideMark/>
          </w:tcPr>
          <w:p w14:paraId="067B970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4E5EDED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alois, Garrick; Smith, Jeffrey S.</w:t>
            </w:r>
          </w:p>
        </w:tc>
        <w:tc>
          <w:tcPr>
            <w:tcW w:w="5580" w:type="dxa"/>
            <w:noWrap/>
            <w:hideMark/>
          </w:tcPr>
          <w:p w14:paraId="2898718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al plasticity</w:t>
            </w:r>
          </w:p>
        </w:tc>
      </w:tr>
      <w:tr w:rsidR="001A714F" w:rsidRPr="00CD2146" w14:paraId="3F327DE0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E9E370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723" w:type="dxa"/>
            <w:noWrap/>
            <w:hideMark/>
          </w:tcPr>
          <w:p w14:paraId="06B2E9B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18BD760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ampedro-Piquero, P.; Castilla-Ortega, E.; Zancada-Menendez, C.; Santin, L. J.; Begega, A.</w:t>
            </w:r>
          </w:p>
        </w:tc>
        <w:tc>
          <w:tcPr>
            <w:tcW w:w="5580" w:type="dxa"/>
            <w:noWrap/>
            <w:hideMark/>
          </w:tcPr>
          <w:p w14:paraId="37652B1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science</w:t>
            </w:r>
          </w:p>
        </w:tc>
      </w:tr>
      <w:tr w:rsidR="001A714F" w:rsidRPr="00CD2146" w14:paraId="336519CC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F13CB87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723" w:type="dxa"/>
            <w:noWrap/>
            <w:hideMark/>
          </w:tcPr>
          <w:p w14:paraId="0573A2A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4033CBB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ntos, Camila Mauricio; Peres, Fernanda Fiel; Diana, Mariana Cepollaro; Justi, Veronica; Suiama, </w:t>
            </w: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ayra Akimi; Santana, Marcela Goncalves; Abilio, Vanessa Costhek</w:t>
            </w:r>
          </w:p>
        </w:tc>
        <w:tc>
          <w:tcPr>
            <w:tcW w:w="5580" w:type="dxa"/>
            <w:noWrap/>
            <w:hideMark/>
          </w:tcPr>
          <w:p w14:paraId="1E1C012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chizophrenia research</w:t>
            </w:r>
          </w:p>
        </w:tc>
      </w:tr>
      <w:tr w:rsidR="001A714F" w:rsidRPr="00CD2146" w14:paraId="17D1F463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489B7EC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723" w:type="dxa"/>
            <w:noWrap/>
            <w:hideMark/>
          </w:tcPr>
          <w:p w14:paraId="105B5FB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1C7333D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chuch, Clarissa Pedrini; Diaz, Ramiro; Deckmann, Iohanna; Rojas, Joseane Jimenez; Deniz, Bruna Ferrary; Pereira, Lenir Orlandi</w:t>
            </w:r>
          </w:p>
        </w:tc>
        <w:tc>
          <w:tcPr>
            <w:tcW w:w="5580" w:type="dxa"/>
            <w:noWrap/>
            <w:hideMark/>
          </w:tcPr>
          <w:p w14:paraId="0A98827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science letters</w:t>
            </w:r>
          </w:p>
        </w:tc>
      </w:tr>
      <w:tr w:rsidR="001A714F" w:rsidRPr="00CD2146" w14:paraId="4267698B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C9935A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723" w:type="dxa"/>
            <w:noWrap/>
            <w:hideMark/>
          </w:tcPr>
          <w:p w14:paraId="4CAD4B7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2F36279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chuch, Clarissa Pedrini; Jeffers, Matthew Strider; Antonescu, Sabina; Nguemeni, Carine; Gomez-Smith, Mariana; Pereira, Lenir Orlandi; Morshead, Cindi M.; Corbett, Dale</w:t>
            </w:r>
          </w:p>
        </w:tc>
        <w:tc>
          <w:tcPr>
            <w:tcW w:w="5580" w:type="dxa"/>
            <w:noWrap/>
            <w:hideMark/>
          </w:tcPr>
          <w:p w14:paraId="4B98DD1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brain research</w:t>
            </w:r>
          </w:p>
        </w:tc>
      </w:tr>
      <w:tr w:rsidR="001A714F" w:rsidRPr="00CD2146" w14:paraId="41F17926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448C25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723" w:type="dxa"/>
            <w:noWrap/>
            <w:hideMark/>
          </w:tcPr>
          <w:p w14:paraId="4653D94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19C3143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cichilone, John M.; Yarraguntla, Kalyan; Charalambides, Ana; Harney, Jacob P.; Butler, David</w:t>
            </w:r>
          </w:p>
        </w:tc>
        <w:tc>
          <w:tcPr>
            <w:tcW w:w="5580" w:type="dxa"/>
            <w:noWrap/>
            <w:hideMark/>
          </w:tcPr>
          <w:p w14:paraId="6BEB6E4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ournal of molecular neuroscience : MN</w:t>
            </w:r>
          </w:p>
        </w:tc>
      </w:tr>
      <w:tr w:rsidR="001A714F" w:rsidRPr="00CD2146" w14:paraId="42745CC1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7C16FD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723" w:type="dxa"/>
            <w:noWrap/>
            <w:hideMark/>
          </w:tcPr>
          <w:p w14:paraId="02ED289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5F3AB7E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laker, Megan; Barnes, Jesse; Sorg, Barbara A.; Grimm, Jeffrey W.</w:t>
            </w:r>
          </w:p>
        </w:tc>
        <w:tc>
          <w:tcPr>
            <w:tcW w:w="5580" w:type="dxa"/>
            <w:noWrap/>
            <w:hideMark/>
          </w:tcPr>
          <w:p w14:paraId="6AAE796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loS one</w:t>
            </w:r>
          </w:p>
        </w:tc>
      </w:tr>
      <w:tr w:rsidR="001A714F" w:rsidRPr="00CD2146" w14:paraId="6E226F06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517270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723" w:type="dxa"/>
            <w:noWrap/>
            <w:hideMark/>
          </w:tcPr>
          <w:p w14:paraId="6440823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19CF856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tein, Liana R.; O'Dell, Kazuko A.; Funatsu, Michiyo; Zorumski, Charles F.; Izumi, Yukitoshi</w:t>
            </w:r>
          </w:p>
        </w:tc>
        <w:tc>
          <w:tcPr>
            <w:tcW w:w="5580" w:type="dxa"/>
            <w:noWrap/>
            <w:hideMark/>
          </w:tcPr>
          <w:p w14:paraId="493E17C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science</w:t>
            </w:r>
          </w:p>
        </w:tc>
      </w:tr>
      <w:tr w:rsidR="001A714F" w:rsidRPr="00CD2146" w14:paraId="6D3BFB67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A0A3B8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723" w:type="dxa"/>
            <w:noWrap/>
            <w:hideMark/>
          </w:tcPr>
          <w:p w14:paraId="359B928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2C50F3A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un, Xiao R.; Zhang, Hui; Zhao, Hong T.; Ji, Mu H.; Li, Hui H.; Wu, Jing; Li, Kuan Y.; Yang, Jian J.</w:t>
            </w:r>
          </w:p>
        </w:tc>
        <w:tc>
          <w:tcPr>
            <w:tcW w:w="5580" w:type="dxa"/>
            <w:noWrap/>
            <w:hideMark/>
          </w:tcPr>
          <w:p w14:paraId="38A0006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brain research</w:t>
            </w:r>
          </w:p>
        </w:tc>
      </w:tr>
      <w:tr w:rsidR="001A714F" w:rsidRPr="00CD2146" w14:paraId="7D1CC341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128A10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723" w:type="dxa"/>
            <w:noWrap/>
            <w:hideMark/>
          </w:tcPr>
          <w:p w14:paraId="7EB6075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2845971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Thanos, Panayotis K.; Hamilton, John; O'Rourke, Joseph R.; Napoli, Anthony; Febo, Marcelo; Volkow, Nora D.; Blum, Kenneth; Gold, Mark</w:t>
            </w:r>
          </w:p>
        </w:tc>
        <w:tc>
          <w:tcPr>
            <w:tcW w:w="5580" w:type="dxa"/>
            <w:noWrap/>
            <w:hideMark/>
          </w:tcPr>
          <w:p w14:paraId="10C1FD3D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Oncotarget</w:t>
            </w:r>
          </w:p>
        </w:tc>
      </w:tr>
      <w:tr w:rsidR="001A714F" w:rsidRPr="00CD2146" w14:paraId="098375D7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37B9A5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723" w:type="dxa"/>
            <w:noWrap/>
            <w:hideMark/>
          </w:tcPr>
          <w:p w14:paraId="47DD9E1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1C072DC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Tomiga, Yuki; Ito, Ai; Sudo, Mizuki; Ando, Soichi; Maruyama, Akino; Nakashima, Shihoko; Kawanaka, Kentaro; Uehara, Yoshinari; Kiyonaga, Akira; Tanaka, Hiroaki; Higaki, Yasuki</w:t>
            </w:r>
          </w:p>
        </w:tc>
        <w:tc>
          <w:tcPr>
            <w:tcW w:w="5580" w:type="dxa"/>
            <w:noWrap/>
            <w:hideMark/>
          </w:tcPr>
          <w:p w14:paraId="5A73049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iochemical and biophysical research communications</w:t>
            </w:r>
          </w:p>
        </w:tc>
      </w:tr>
      <w:tr w:rsidR="001A714F" w:rsidRPr="00CD2146" w14:paraId="5275F793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34C64F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723" w:type="dxa"/>
            <w:noWrap/>
            <w:hideMark/>
          </w:tcPr>
          <w:p w14:paraId="74C92EFD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651C9E0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Vega-Rivera, Nelly Maritza; Ortiz-Lopez, Leonardo; Gomez-Sanchez, Ariadna; Oikawa-Sala, Julian; Estrada-Camarena, Erika Monserrat; Ramirez-Rodriguez, Gerardo Bernabe</w:t>
            </w:r>
          </w:p>
        </w:tc>
        <w:tc>
          <w:tcPr>
            <w:tcW w:w="5580" w:type="dxa"/>
            <w:noWrap/>
            <w:hideMark/>
          </w:tcPr>
          <w:p w14:paraId="15E6CDE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brain research</w:t>
            </w:r>
          </w:p>
        </w:tc>
      </w:tr>
      <w:tr w:rsidR="001A714F" w:rsidRPr="00CD2146" w14:paraId="73901917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2A7A86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723" w:type="dxa"/>
            <w:noWrap/>
            <w:hideMark/>
          </w:tcPr>
          <w:p w14:paraId="44F3733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4A9901D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Wang, Xin; Chen, Aiguo; Wu, Honghai; Ye, Min; Cheng, Hong; Jiang, Xinfeng; Wang, Xiaohong; Zhang, Xiaobin; Wu, Di; Gu, Xin; Shen, Feiyang; Shan, Chunlei; Yu, Duonan</w:t>
            </w:r>
          </w:p>
        </w:tc>
        <w:tc>
          <w:tcPr>
            <w:tcW w:w="5580" w:type="dxa"/>
            <w:noWrap/>
            <w:hideMark/>
          </w:tcPr>
          <w:p w14:paraId="6AE879A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rain research</w:t>
            </w:r>
          </w:p>
        </w:tc>
      </w:tr>
      <w:tr w:rsidR="001A714F" w:rsidRPr="00CD2146" w14:paraId="2B2F656E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A1F795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81</w:t>
            </w:r>
          </w:p>
        </w:tc>
        <w:tc>
          <w:tcPr>
            <w:tcW w:w="723" w:type="dxa"/>
            <w:noWrap/>
            <w:hideMark/>
          </w:tcPr>
          <w:p w14:paraId="247E234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161BD7E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Weaver, S. R.; Cronick, C. M.; Prichard, A. P.; Laporta, J.; Benevenga, N. J.; Hernandez, L. L.</w:t>
            </w:r>
          </w:p>
        </w:tc>
        <w:tc>
          <w:tcPr>
            <w:tcW w:w="5580" w:type="dxa"/>
            <w:noWrap/>
            <w:hideMark/>
          </w:tcPr>
          <w:p w14:paraId="45355CA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Laboratory animals</w:t>
            </w:r>
          </w:p>
        </w:tc>
      </w:tr>
      <w:tr w:rsidR="001A714F" w:rsidRPr="00CD2146" w14:paraId="23B03DE5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452F7BD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723" w:type="dxa"/>
            <w:noWrap/>
            <w:hideMark/>
          </w:tcPr>
          <w:p w14:paraId="0DF6F22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55B418C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Weil, Zachary M.; Karelina, Kate; Gaier, Kristopher R.; Corrigan, Timothy E. D.; Corrigan, John D.</w:t>
            </w:r>
          </w:p>
        </w:tc>
        <w:tc>
          <w:tcPr>
            <w:tcW w:w="5580" w:type="dxa"/>
            <w:noWrap/>
            <w:hideMark/>
          </w:tcPr>
          <w:p w14:paraId="79288CD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ournal of neurotrauma</w:t>
            </w:r>
          </w:p>
        </w:tc>
      </w:tr>
      <w:tr w:rsidR="001A714F" w:rsidRPr="00CD2146" w14:paraId="15EF81F5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B4344B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723" w:type="dxa"/>
            <w:noWrap/>
            <w:hideMark/>
          </w:tcPr>
          <w:p w14:paraId="1EB122F7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0C970D7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Whitaker, Julia W.; Moy, Sheryl S.; Pritchett-Corning, Kathleen R.; Fletcher, Craig A.</w:t>
            </w:r>
          </w:p>
        </w:tc>
        <w:tc>
          <w:tcPr>
            <w:tcW w:w="5580" w:type="dxa"/>
            <w:noWrap/>
            <w:hideMark/>
          </w:tcPr>
          <w:p w14:paraId="19EC366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ournal of the American Association for Laboratory Animal Science : JAALAS</w:t>
            </w:r>
          </w:p>
        </w:tc>
      </w:tr>
      <w:tr w:rsidR="001A714F" w:rsidRPr="00CD2146" w14:paraId="6F142BAC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0594F8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723" w:type="dxa"/>
            <w:noWrap/>
            <w:hideMark/>
          </w:tcPr>
          <w:p w14:paraId="1D4B9D8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78E6BDB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Winocur, Gordon; Wojtowicz, J. Martin; Merkley, Christina M.; Tannock, Ian F.</w:t>
            </w:r>
          </w:p>
        </w:tc>
        <w:tc>
          <w:tcPr>
            <w:tcW w:w="5580" w:type="dxa"/>
            <w:noWrap/>
            <w:hideMark/>
          </w:tcPr>
          <w:p w14:paraId="470A3EB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havioral neuroscience</w:t>
            </w:r>
          </w:p>
        </w:tc>
      </w:tr>
      <w:tr w:rsidR="001A714F" w:rsidRPr="00CD2146" w14:paraId="47D407CE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3DC4CB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723" w:type="dxa"/>
            <w:noWrap/>
            <w:hideMark/>
          </w:tcPr>
          <w:p w14:paraId="6578ADD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61B1564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Wren-Dail, Melissa A.; Dauchy, Robert T.; Ooms, Tara G.; Baker, Kate C.; Blask, David E.; Hill, Steven M.; Dupepe, Lynell M.; Bohm, Rudolf P. Jr</w:t>
            </w:r>
          </w:p>
        </w:tc>
        <w:tc>
          <w:tcPr>
            <w:tcW w:w="5580" w:type="dxa"/>
            <w:noWrap/>
            <w:hideMark/>
          </w:tcPr>
          <w:p w14:paraId="6B48182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omparative medicine</w:t>
            </w:r>
          </w:p>
        </w:tc>
      </w:tr>
      <w:tr w:rsidR="001A714F" w:rsidRPr="00CD2146" w14:paraId="4D2DD157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C3C501D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723" w:type="dxa"/>
            <w:noWrap/>
            <w:hideMark/>
          </w:tcPr>
          <w:p w14:paraId="20DA400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6FD8128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Wu, Yufeng; Gan, Yu; Yuan, Hui; Wang, Qing; Fan, Yingchao; Li, Guohua; Zhang, Jian; Yao, Ming; Gu, Jianren; Tu, Hong</w:t>
            </w:r>
          </w:p>
        </w:tc>
        <w:tc>
          <w:tcPr>
            <w:tcW w:w="5580" w:type="dxa"/>
            <w:noWrap/>
            <w:hideMark/>
          </w:tcPr>
          <w:p w14:paraId="4F4CB7A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iochemical and biophysical research communications</w:t>
            </w:r>
          </w:p>
        </w:tc>
      </w:tr>
      <w:tr w:rsidR="001A714F" w:rsidRPr="00CD2146" w14:paraId="7E829EC4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1C4CA5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723" w:type="dxa"/>
            <w:noWrap/>
            <w:hideMark/>
          </w:tcPr>
          <w:p w14:paraId="2594A19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5206DF5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Xiao, Run; Bergin, Stephen M.; Huang, Wei; Slater, Andrew M.; Liu, Xianglan; Judd, Ryan T.; Lin, En-Ju D.; Widstrom, Kyle J.; Scoville, Steven D.; Yu, Jianhua; Caligiuri, Michael A.; Cao, Lei</w:t>
            </w:r>
          </w:p>
        </w:tc>
        <w:tc>
          <w:tcPr>
            <w:tcW w:w="5580" w:type="dxa"/>
            <w:noWrap/>
            <w:hideMark/>
          </w:tcPr>
          <w:p w14:paraId="6CB1DD4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ancer immunology research</w:t>
            </w:r>
          </w:p>
        </w:tc>
      </w:tr>
      <w:tr w:rsidR="001A714F" w:rsidRPr="00CD2146" w14:paraId="2E195838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411CB6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723" w:type="dxa"/>
            <w:noWrap/>
            <w:hideMark/>
          </w:tcPr>
          <w:p w14:paraId="69B4EE2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5D224AB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Xing, Renzhong; Zhang, Yanling; Xu, Hua; Luo, Xiaobin; Chang, Raymond Chuen-Chung; Liu, Jianjun; Yang, Xifei</w:t>
            </w:r>
          </w:p>
        </w:tc>
        <w:tc>
          <w:tcPr>
            <w:tcW w:w="5580" w:type="dxa"/>
            <w:noWrap/>
            <w:hideMark/>
          </w:tcPr>
          <w:p w14:paraId="0799B09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Oncotarget</w:t>
            </w:r>
          </w:p>
        </w:tc>
      </w:tr>
      <w:tr w:rsidR="001A714F" w:rsidRPr="00CD2146" w14:paraId="3195F149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D5A266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723" w:type="dxa"/>
            <w:noWrap/>
            <w:hideMark/>
          </w:tcPr>
          <w:p w14:paraId="267EF60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6FB183D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Xu, Huixin; Gelyana, Eilrayna; Rajsombath, Molly; Yang, Ting; Li, Shaomin; Selkoe, Dennis</w:t>
            </w:r>
          </w:p>
        </w:tc>
        <w:tc>
          <w:tcPr>
            <w:tcW w:w="5580" w:type="dxa"/>
            <w:noWrap/>
            <w:hideMark/>
          </w:tcPr>
          <w:p w14:paraId="081BE7BD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The Journal of neuroscience : the official journal of the Society for Neuroscience</w:t>
            </w:r>
          </w:p>
        </w:tc>
      </w:tr>
      <w:tr w:rsidR="001A714F" w:rsidRPr="00CD2146" w14:paraId="3BDE2BF6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0565D2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723" w:type="dxa"/>
            <w:noWrap/>
            <w:hideMark/>
          </w:tcPr>
          <w:p w14:paraId="6C3F8C2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5CEFE9B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Yang, Meng; Ozturk, Ezgi; Salzberg, Michael R.; Rees, Sandra; Morris, Margaret; O'Brien, Terence J.; Jones, Nigel C.</w:t>
            </w:r>
          </w:p>
        </w:tc>
        <w:tc>
          <w:tcPr>
            <w:tcW w:w="5580" w:type="dxa"/>
            <w:noWrap/>
            <w:hideMark/>
          </w:tcPr>
          <w:p w14:paraId="7AE4F02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Epilepsia</w:t>
            </w:r>
          </w:p>
        </w:tc>
      </w:tr>
      <w:tr w:rsidR="001A714F" w:rsidRPr="00CD2146" w14:paraId="0AA42C20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54958E7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723" w:type="dxa"/>
            <w:noWrap/>
            <w:hideMark/>
          </w:tcPr>
          <w:p w14:paraId="79E47C4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4D80418D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Zerwas, Meike; Trouche, Stephanie; Richetin, Kevin; Escude, Timothe; Halley, Helene; Gerardy-Schahn, Rita; Verret, Laure; Rampon, Claire</w:t>
            </w:r>
          </w:p>
        </w:tc>
        <w:tc>
          <w:tcPr>
            <w:tcW w:w="5580" w:type="dxa"/>
            <w:noWrap/>
            <w:hideMark/>
          </w:tcPr>
          <w:p w14:paraId="4C5F9A0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rain structure &amp; function</w:t>
            </w:r>
          </w:p>
        </w:tc>
      </w:tr>
      <w:tr w:rsidR="001A714F" w:rsidRPr="00CD2146" w14:paraId="0D2445B3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73D829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723" w:type="dxa"/>
            <w:noWrap/>
            <w:hideMark/>
          </w:tcPr>
          <w:p w14:paraId="6DC7D92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26E3C35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Zhang, Mingqiang; Wu, Jing; Huo, Lan; Luo, Liang; Song, Xi; Fan, Fei; Lu, Yiming; Liang, Dong</w:t>
            </w:r>
          </w:p>
        </w:tc>
        <w:tc>
          <w:tcPr>
            <w:tcW w:w="5580" w:type="dxa"/>
            <w:noWrap/>
            <w:hideMark/>
          </w:tcPr>
          <w:p w14:paraId="0ACA477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olecular neurobiology</w:t>
            </w:r>
          </w:p>
        </w:tc>
      </w:tr>
      <w:tr w:rsidR="001A714F" w:rsidRPr="00CD2146" w14:paraId="2CC98011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4392909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93</w:t>
            </w:r>
          </w:p>
        </w:tc>
        <w:tc>
          <w:tcPr>
            <w:tcW w:w="723" w:type="dxa"/>
            <w:noWrap/>
            <w:hideMark/>
          </w:tcPr>
          <w:p w14:paraId="68C28D6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0AB8B03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Zhang, Xiao Qian; Mu, Jing Wei; Wang, Hui Bin; Jolkkonen, Jukka; Liu, Ting Ting; Xiao, Ting; Zhao, Mei; Zhang, Chao Dong; Zhao, Chuan Sheng</w:t>
            </w:r>
          </w:p>
        </w:tc>
        <w:tc>
          <w:tcPr>
            <w:tcW w:w="5580" w:type="dxa"/>
            <w:noWrap/>
            <w:hideMark/>
          </w:tcPr>
          <w:p w14:paraId="6A4D267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olecular medicine reports</w:t>
            </w:r>
          </w:p>
        </w:tc>
      </w:tr>
      <w:tr w:rsidR="001A714F" w:rsidRPr="00CD2146" w14:paraId="2FF46AED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4942E80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723" w:type="dxa"/>
            <w:noWrap/>
            <w:hideMark/>
          </w:tcPr>
          <w:p w14:paraId="26CC95A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1195451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Zhang, Yafang; Crofton, Elizabeth J.; Fan, Xiuzhen; Li, Dingge; Kong, Fanping; Sinha, Mala; Luxon, Bruce A.; Spratt, Heidi M.; Lichti, Cheryl F.; Green, Thomas A.</w:t>
            </w:r>
          </w:p>
        </w:tc>
        <w:tc>
          <w:tcPr>
            <w:tcW w:w="5580" w:type="dxa"/>
            <w:noWrap/>
            <w:hideMark/>
          </w:tcPr>
          <w:p w14:paraId="26874F2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science</w:t>
            </w:r>
          </w:p>
        </w:tc>
      </w:tr>
      <w:tr w:rsidR="001A714F" w:rsidRPr="00CD2146" w14:paraId="3DB59577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4EB6E52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723" w:type="dxa"/>
            <w:noWrap/>
            <w:hideMark/>
          </w:tcPr>
          <w:p w14:paraId="598302C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120F84A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Zhang, Yafang; Kong, Fanping; Crofton, Elizabeth J.; Dragosljvich, Steven N.; Sinha, Mala; Li, Dingge; Fan, Xiuzhen; Koshy, Shyny; Hommel, Jonathan D.; Spratt, Heidi M.; Luxon, Bruce A.; Green, Thomas A.</w:t>
            </w:r>
          </w:p>
        </w:tc>
        <w:tc>
          <w:tcPr>
            <w:tcW w:w="5580" w:type="dxa"/>
            <w:noWrap/>
            <w:hideMark/>
          </w:tcPr>
          <w:p w14:paraId="7861097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Frontiers in molecular neuroscience</w:t>
            </w:r>
          </w:p>
        </w:tc>
      </w:tr>
      <w:tr w:rsidR="001A714F" w:rsidRPr="00CD2146" w14:paraId="0A6AED84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A33D1B7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723" w:type="dxa"/>
            <w:noWrap/>
            <w:hideMark/>
          </w:tcPr>
          <w:p w14:paraId="3101515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1A9B4E9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Zou, Chengyu; Shi, Yuan; Ohli, Jasmin; Schuller, Ulrich; Dorostkar, Mario M.; Herms, Jochen</w:t>
            </w:r>
          </w:p>
        </w:tc>
        <w:tc>
          <w:tcPr>
            <w:tcW w:w="5580" w:type="dxa"/>
            <w:noWrap/>
            <w:hideMark/>
          </w:tcPr>
          <w:p w14:paraId="5323406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Acta neuropathologica</w:t>
            </w:r>
          </w:p>
        </w:tc>
      </w:tr>
      <w:tr w:rsidR="001A714F" w:rsidRPr="00CD2146" w14:paraId="321F2FED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43268D9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723" w:type="dxa"/>
            <w:noWrap/>
            <w:hideMark/>
          </w:tcPr>
          <w:p w14:paraId="39137D67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02" w:type="dxa"/>
            <w:noWrap/>
            <w:hideMark/>
          </w:tcPr>
          <w:p w14:paraId="3BBEA93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Zuena, Anna Rita; Zinni, Manuela; Giuli, Chiara; Cinque, Carlo; Alema, Giovanni Sebastiano; Giuliani, Alessandro; Catalani, Assia; Casolini, Paola; Cozzolino, Roberto</w:t>
            </w:r>
          </w:p>
        </w:tc>
        <w:tc>
          <w:tcPr>
            <w:tcW w:w="5580" w:type="dxa"/>
            <w:noWrap/>
            <w:hideMark/>
          </w:tcPr>
          <w:p w14:paraId="1C6D8F4D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hysiology &amp; behavior</w:t>
            </w:r>
          </w:p>
        </w:tc>
      </w:tr>
      <w:tr w:rsidR="001A714F" w:rsidRPr="00CD2146" w14:paraId="2EBB42E8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17E5E5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723" w:type="dxa"/>
            <w:noWrap/>
            <w:hideMark/>
          </w:tcPr>
          <w:p w14:paraId="17F698E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6A55D49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Ahmadalipour, A.; Sadeghzadeh, J.; Vafaei, A. A.; Bandegi, A. R.; Mohammadkhani, R.; Rashidy-Pour, A.</w:t>
            </w:r>
          </w:p>
        </w:tc>
        <w:tc>
          <w:tcPr>
            <w:tcW w:w="5580" w:type="dxa"/>
            <w:noWrap/>
            <w:hideMark/>
          </w:tcPr>
          <w:p w14:paraId="79C8FDBD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science</w:t>
            </w:r>
          </w:p>
        </w:tc>
      </w:tr>
      <w:tr w:rsidR="001A714F" w:rsidRPr="00CD2146" w14:paraId="0A0C152E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10292E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723" w:type="dxa"/>
            <w:noWrap/>
            <w:hideMark/>
          </w:tcPr>
          <w:p w14:paraId="3AC977FD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5E0CEBD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Arndt, David L.; Peterson, Christy J.; Cain, Mary E.</w:t>
            </w:r>
          </w:p>
        </w:tc>
        <w:tc>
          <w:tcPr>
            <w:tcW w:w="5580" w:type="dxa"/>
            <w:noWrap/>
            <w:hideMark/>
          </w:tcPr>
          <w:p w14:paraId="30C17E0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loS one</w:t>
            </w:r>
          </w:p>
        </w:tc>
      </w:tr>
      <w:tr w:rsidR="001A714F" w:rsidRPr="00CD2146" w14:paraId="50301A88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C95424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723" w:type="dxa"/>
            <w:noWrap/>
            <w:hideMark/>
          </w:tcPr>
          <w:p w14:paraId="551B887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1C4EF05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ayat, Mahnaz; Sharifi, Mohammad Davood; Haghani, Masoud; Shabani, Mohammad</w:t>
            </w:r>
          </w:p>
        </w:tc>
        <w:tc>
          <w:tcPr>
            <w:tcW w:w="5580" w:type="dxa"/>
            <w:noWrap/>
            <w:hideMark/>
          </w:tcPr>
          <w:p w14:paraId="1B66C21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rain research bulletin</w:t>
            </w:r>
          </w:p>
        </w:tc>
      </w:tr>
      <w:tr w:rsidR="001A714F" w:rsidRPr="00CD2146" w14:paraId="68E366A3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076C61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723" w:type="dxa"/>
            <w:noWrap/>
            <w:hideMark/>
          </w:tcPr>
          <w:p w14:paraId="479B709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313C6A0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genisic, Tatjana; Sansevero, Gabriele; Baroncelli, Laura; Cioni, Giovanni; Sale, Alessandro</w:t>
            </w:r>
          </w:p>
        </w:tc>
        <w:tc>
          <w:tcPr>
            <w:tcW w:w="5580" w:type="dxa"/>
            <w:noWrap/>
            <w:hideMark/>
          </w:tcPr>
          <w:p w14:paraId="75BCD92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biology of disease</w:t>
            </w:r>
          </w:p>
        </w:tc>
      </w:tr>
      <w:tr w:rsidR="001A714F" w:rsidRPr="00CD2146" w14:paraId="0B1E2D6D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6E56157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723" w:type="dxa"/>
            <w:noWrap/>
            <w:hideMark/>
          </w:tcPr>
          <w:p w14:paraId="58D4368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603D811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rgami, Matteo; Masserdotti, Giacomo; Temprana, Silvio G.; Motori, Elisa; Eriksson, Therese M.; Gobel, Jana; Yang, Sung Min; Conzelmann, Karl-Klaus; Schinder, Alejandro F.; Gotz, Magdalena; Berninger, Benedikt</w:t>
            </w:r>
          </w:p>
        </w:tc>
        <w:tc>
          <w:tcPr>
            <w:tcW w:w="5580" w:type="dxa"/>
            <w:noWrap/>
            <w:hideMark/>
          </w:tcPr>
          <w:p w14:paraId="328DF5D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n</w:t>
            </w:r>
          </w:p>
        </w:tc>
      </w:tr>
      <w:tr w:rsidR="001A714F" w:rsidRPr="00CD2146" w14:paraId="05A18454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FC1780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03</w:t>
            </w:r>
          </w:p>
        </w:tc>
        <w:tc>
          <w:tcPr>
            <w:tcW w:w="723" w:type="dxa"/>
            <w:noWrap/>
            <w:hideMark/>
          </w:tcPr>
          <w:p w14:paraId="5C267EA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4BD6C6C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urrows, Emma L.; McOmish, Caitlin E.; Buret, Laetitia S.; Van den Buuse, Maarten; Hannan, Anthony J.</w:t>
            </w:r>
          </w:p>
        </w:tc>
        <w:tc>
          <w:tcPr>
            <w:tcW w:w="5580" w:type="dxa"/>
            <w:noWrap/>
            <w:hideMark/>
          </w:tcPr>
          <w:p w14:paraId="0993C96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psychopharmacology : official publication of the American College of Neuropsychopharmacology</w:t>
            </w:r>
          </w:p>
        </w:tc>
      </w:tr>
      <w:tr w:rsidR="001A714F" w:rsidRPr="00CD2146" w14:paraId="0C688740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05E482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723" w:type="dxa"/>
            <w:noWrap/>
            <w:hideMark/>
          </w:tcPr>
          <w:p w14:paraId="5C03F95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1F82007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aporali, Paola; Cutuli, Debora; Gelfo, Francesca; Laricchiuta, Daniela; Foti, Francesca; De Bartolo, Paola; Angelucci, Francesco; Petrosini, Laura</w:t>
            </w:r>
          </w:p>
        </w:tc>
        <w:tc>
          <w:tcPr>
            <w:tcW w:w="5580" w:type="dxa"/>
            <w:noWrap/>
            <w:hideMark/>
          </w:tcPr>
          <w:p w14:paraId="59577D2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Frontiers in behavioral neuroscience</w:t>
            </w:r>
          </w:p>
        </w:tc>
      </w:tr>
      <w:tr w:rsidR="001A714F" w:rsidRPr="00CD2146" w14:paraId="34200A5B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1196C6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723" w:type="dxa"/>
            <w:noWrap/>
            <w:hideMark/>
          </w:tcPr>
          <w:p w14:paraId="67618B0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242082C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ardenas, Lorena; Garcia-Garcia, Fabio; Santiago-Roque, Isela; Martinez, Armando J.; Coria-Avila, Genaro A.; Corona-Morales, Aleph A.</w:t>
            </w:r>
          </w:p>
        </w:tc>
        <w:tc>
          <w:tcPr>
            <w:tcW w:w="5580" w:type="dxa"/>
            <w:noWrap/>
            <w:hideMark/>
          </w:tcPr>
          <w:p w14:paraId="0E4625AD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International journal of developmental neuroscience : the official journal of the International Society for Developmental Neuroscience</w:t>
            </w:r>
          </w:p>
        </w:tc>
      </w:tr>
      <w:tr w:rsidR="001A714F" w:rsidRPr="00CD2146" w14:paraId="380B846B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4C3A1AD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723" w:type="dxa"/>
            <w:noWrap/>
            <w:hideMark/>
          </w:tcPr>
          <w:p w14:paraId="6C24F63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6106475D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atuara-Solarz, Silvina; Espinosa-Carrasco, Jose; Erb, Ionas; Langohr, Klaus; Notredame, Cedric; Gonzalez, Juan R.; Dierssen, Mara</w:t>
            </w:r>
          </w:p>
        </w:tc>
        <w:tc>
          <w:tcPr>
            <w:tcW w:w="5580" w:type="dxa"/>
            <w:noWrap/>
            <w:hideMark/>
          </w:tcPr>
          <w:p w14:paraId="48EC9B3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Frontiers in behavioral neuroscience</w:t>
            </w:r>
          </w:p>
        </w:tc>
      </w:tr>
      <w:tr w:rsidR="001A714F" w:rsidRPr="00CD2146" w14:paraId="09F19977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CE3C4E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723" w:type="dxa"/>
            <w:noWrap/>
            <w:hideMark/>
          </w:tcPr>
          <w:p w14:paraId="3904B49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04900DC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habry, Joelle; Nicolas, Sarah; Cazareth, Julie; Murris, Emilie; Guyon, Alice; Glaichenhaus, Nicolas; Heurteaux, Catherine; Petit-Paitel, Agnes</w:t>
            </w:r>
          </w:p>
        </w:tc>
        <w:tc>
          <w:tcPr>
            <w:tcW w:w="5580" w:type="dxa"/>
            <w:noWrap/>
            <w:hideMark/>
          </w:tcPr>
          <w:p w14:paraId="256E0CE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rain, behavior, and immunity</w:t>
            </w:r>
          </w:p>
        </w:tc>
      </w:tr>
      <w:tr w:rsidR="001A714F" w:rsidRPr="00CD2146" w14:paraId="52D42265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4992FC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723" w:type="dxa"/>
            <w:noWrap/>
            <w:hideMark/>
          </w:tcPr>
          <w:p w14:paraId="53CA3B4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105030A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lemenson, Gregory D.; Lee, Star W.; Deng, Wei; Barrera, Vanessa R.; Iwamoto, Kei S.; Fanselow, Michael S.; Gage, Fred H.</w:t>
            </w:r>
          </w:p>
        </w:tc>
        <w:tc>
          <w:tcPr>
            <w:tcW w:w="5580" w:type="dxa"/>
            <w:noWrap/>
            <w:hideMark/>
          </w:tcPr>
          <w:p w14:paraId="6F66B90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Hippocampus</w:t>
            </w:r>
          </w:p>
        </w:tc>
      </w:tr>
      <w:tr w:rsidR="001A714F" w:rsidRPr="00CD2146" w14:paraId="43F7CCA1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F385E0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723" w:type="dxa"/>
            <w:noWrap/>
            <w:hideMark/>
          </w:tcPr>
          <w:p w14:paraId="207BE42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4BEC42B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lipperton-Allen, Amy E.; Ingrao, Joelle C.; Ruggiero, Laura; Batista, Lucas; Ovari, Jelena; Hammermueller, Jutta; Armstrong, John N.; Bienzle, Dorothee; Choleris, Elena; Turner, Patricia V.</w:t>
            </w:r>
          </w:p>
        </w:tc>
        <w:tc>
          <w:tcPr>
            <w:tcW w:w="5580" w:type="dxa"/>
            <w:noWrap/>
            <w:hideMark/>
          </w:tcPr>
          <w:p w14:paraId="41C8808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ournal of the American Association for Laboratory Animal Science : JAALAS</w:t>
            </w:r>
          </w:p>
        </w:tc>
      </w:tr>
      <w:tr w:rsidR="001A714F" w:rsidRPr="00CD2146" w14:paraId="17B534B3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472138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723" w:type="dxa"/>
            <w:noWrap/>
            <w:hideMark/>
          </w:tcPr>
          <w:p w14:paraId="77650AF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7A62CAD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onnors, E. J.; Migliore, M. M.; Pillsbury, S. L.; Shaik, A. N.; Kentner, A. C.</w:t>
            </w:r>
          </w:p>
        </w:tc>
        <w:tc>
          <w:tcPr>
            <w:tcW w:w="5580" w:type="dxa"/>
            <w:noWrap/>
            <w:hideMark/>
          </w:tcPr>
          <w:p w14:paraId="3B0DB3BD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sychoneuroendocrinology</w:t>
            </w:r>
          </w:p>
        </w:tc>
      </w:tr>
      <w:tr w:rsidR="001A714F" w:rsidRPr="00CD2146" w14:paraId="6952D101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DB3851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723" w:type="dxa"/>
            <w:noWrap/>
            <w:hideMark/>
          </w:tcPr>
          <w:p w14:paraId="0B061AA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0438405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unha, A. O. S.; de Oliveira, J. A. C.; Almeida, S. S.; Garcia-Cairasco, N.; Leao, R. M.</w:t>
            </w:r>
          </w:p>
        </w:tc>
        <w:tc>
          <w:tcPr>
            <w:tcW w:w="5580" w:type="dxa"/>
            <w:noWrap/>
            <w:hideMark/>
          </w:tcPr>
          <w:p w14:paraId="7D09501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science</w:t>
            </w:r>
          </w:p>
        </w:tc>
      </w:tr>
      <w:tr w:rsidR="001A714F" w:rsidRPr="00CD2146" w14:paraId="2A4F292D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929125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723" w:type="dxa"/>
            <w:noWrap/>
            <w:hideMark/>
          </w:tcPr>
          <w:p w14:paraId="27B2756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044F587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utuli, Debora; Caporali, Paola; Gelfo, Francesca; Angelucci, Francesco; Laricchiuta, Daniela; Foti, Francesca; De Bartolo, Paola; Bisicchia, Elisa; Molinari, Marco; Farioli Vecchioli, Stefano; Petrosini, Laura</w:t>
            </w:r>
          </w:p>
        </w:tc>
        <w:tc>
          <w:tcPr>
            <w:tcW w:w="5580" w:type="dxa"/>
            <w:noWrap/>
            <w:hideMark/>
          </w:tcPr>
          <w:p w14:paraId="7301E22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Frontiers in behavioral neuroscience</w:t>
            </w:r>
          </w:p>
        </w:tc>
      </w:tr>
      <w:tr w:rsidR="001A714F" w:rsidRPr="00CD2146" w14:paraId="40AA0A3D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9EB5FD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723" w:type="dxa"/>
            <w:noWrap/>
            <w:hideMark/>
          </w:tcPr>
          <w:p w14:paraId="15C79EC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2624226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Darna, Mahesh; Beckmann, Joshua S.; Gipson, Cassandra D.; Bardo, Michael T.; Dwoskin, Linda P.</w:t>
            </w:r>
          </w:p>
        </w:tc>
        <w:tc>
          <w:tcPr>
            <w:tcW w:w="5580" w:type="dxa"/>
            <w:noWrap/>
            <w:hideMark/>
          </w:tcPr>
          <w:p w14:paraId="53495E0D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rain research</w:t>
            </w:r>
          </w:p>
        </w:tc>
      </w:tr>
      <w:tr w:rsidR="001A714F" w:rsidRPr="00CD2146" w14:paraId="54EDDAC0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657A71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14</w:t>
            </w:r>
          </w:p>
        </w:tc>
        <w:tc>
          <w:tcPr>
            <w:tcW w:w="723" w:type="dxa"/>
            <w:noWrap/>
            <w:hideMark/>
          </w:tcPr>
          <w:p w14:paraId="7BB3056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1DE2787D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De Bartolo, P.; Florenzano, F.; Burello, L.; Gelfo, F.; Petrosini, L.</w:t>
            </w:r>
          </w:p>
        </w:tc>
        <w:tc>
          <w:tcPr>
            <w:tcW w:w="5580" w:type="dxa"/>
            <w:noWrap/>
            <w:hideMark/>
          </w:tcPr>
          <w:p w14:paraId="14351ED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rain structure &amp; function</w:t>
            </w:r>
          </w:p>
        </w:tc>
      </w:tr>
      <w:tr w:rsidR="001A714F" w:rsidRPr="00CD2146" w14:paraId="0C7855D8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43EDE91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723" w:type="dxa"/>
            <w:noWrap/>
            <w:hideMark/>
          </w:tcPr>
          <w:p w14:paraId="1914F6E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5451791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de Sousa, Aline A.; Dos Reis, Renata R.; de Lima, Camila M.; de Oliveira, Marcus A.; Fernandes, Taiany N.; Gomes, Giovanni F.; Diniz, Daniel G.; Magalhaes, Nara M.; Diniz, Cristovam G.; Sosthenes, Marcia C. K.; Bento-Torres, Joao; Diniz, Jose Antonio P. Jr; Vasconcelos, Pedro F. da C.; Diniz, Cristovam Wanderley P.</w:t>
            </w:r>
          </w:p>
        </w:tc>
        <w:tc>
          <w:tcPr>
            <w:tcW w:w="5580" w:type="dxa"/>
            <w:noWrap/>
            <w:hideMark/>
          </w:tcPr>
          <w:p w14:paraId="549FAB3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The European journal of neuroscience</w:t>
            </w:r>
          </w:p>
        </w:tc>
      </w:tr>
      <w:tr w:rsidR="001A714F" w:rsidRPr="00CD2146" w14:paraId="494B8A93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F81F26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723" w:type="dxa"/>
            <w:noWrap/>
            <w:hideMark/>
          </w:tcPr>
          <w:p w14:paraId="373DE07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5BDA11B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Deats, Sean P.; Adidharma, Widya; Yan, Lily</w:t>
            </w:r>
          </w:p>
        </w:tc>
        <w:tc>
          <w:tcPr>
            <w:tcW w:w="5580" w:type="dxa"/>
            <w:noWrap/>
            <w:hideMark/>
          </w:tcPr>
          <w:p w14:paraId="57E6B8C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science letters</w:t>
            </w:r>
          </w:p>
        </w:tc>
      </w:tr>
      <w:tr w:rsidR="001A714F" w:rsidRPr="00CD2146" w14:paraId="5F0E0432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21012E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723" w:type="dxa"/>
            <w:noWrap/>
            <w:hideMark/>
          </w:tcPr>
          <w:p w14:paraId="6DB1F82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5F8A51C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Dorfman, Damian; Aranda, Marcos L.; Rosenstein, Ruth E.</w:t>
            </w:r>
          </w:p>
        </w:tc>
        <w:tc>
          <w:tcPr>
            <w:tcW w:w="5580" w:type="dxa"/>
            <w:noWrap/>
            <w:hideMark/>
          </w:tcPr>
          <w:p w14:paraId="5870162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loS one</w:t>
            </w:r>
          </w:p>
        </w:tc>
      </w:tr>
      <w:tr w:rsidR="001A714F" w:rsidRPr="00CD2146" w14:paraId="4E9FF642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7C3D6F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723" w:type="dxa"/>
            <w:noWrap/>
            <w:hideMark/>
          </w:tcPr>
          <w:p w14:paraId="6F19C127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4A13DAB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Dubreucq, Sarah; Marsicano, Giovanni; Chaouloff, Francis</w:t>
            </w:r>
          </w:p>
        </w:tc>
        <w:tc>
          <w:tcPr>
            <w:tcW w:w="5580" w:type="dxa"/>
            <w:noWrap/>
            <w:hideMark/>
          </w:tcPr>
          <w:p w14:paraId="76B9BD4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brain research</w:t>
            </w:r>
          </w:p>
        </w:tc>
      </w:tr>
      <w:tr w:rsidR="001A714F" w:rsidRPr="00CD2146" w14:paraId="23559578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9B7204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723" w:type="dxa"/>
            <w:noWrap/>
            <w:hideMark/>
          </w:tcPr>
          <w:p w14:paraId="315F6AD7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3492826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Ewin, Sarah E.; Kangiser, Megan M.; Stairs, Dustin J.</w:t>
            </w:r>
          </w:p>
        </w:tc>
        <w:tc>
          <w:tcPr>
            <w:tcW w:w="5580" w:type="dxa"/>
            <w:noWrap/>
            <w:hideMark/>
          </w:tcPr>
          <w:p w14:paraId="73A1DAD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Experimental and clinical psychopharmacology</w:t>
            </w:r>
          </w:p>
        </w:tc>
      </w:tr>
      <w:tr w:rsidR="001A714F" w:rsidRPr="00CD2146" w14:paraId="0AEAC5A0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553DFF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723" w:type="dxa"/>
            <w:noWrap/>
            <w:hideMark/>
          </w:tcPr>
          <w:p w14:paraId="1DC378C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6EFDE5D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Favre, Monica R.; La Mendola, Deborah; Meystre, Julie; Christodoulou, Dimitri; Cochrane, Melissa J.; Markram, Henry; Markram, Kamila</w:t>
            </w:r>
          </w:p>
        </w:tc>
        <w:tc>
          <w:tcPr>
            <w:tcW w:w="5580" w:type="dxa"/>
            <w:noWrap/>
            <w:hideMark/>
          </w:tcPr>
          <w:p w14:paraId="1D66C6F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Frontiers in neuroscience</w:t>
            </w:r>
          </w:p>
        </w:tc>
      </w:tr>
      <w:tr w:rsidR="001A714F" w:rsidRPr="00CD2146" w14:paraId="4C275C24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BAC35D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723" w:type="dxa"/>
            <w:noWrap/>
            <w:hideMark/>
          </w:tcPr>
          <w:p w14:paraId="489A1AC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5B0100A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Freymann, Jennifer; Tsai, Ping-Ping; Stelzer, Helge; Hackbarth, Hansjoachim</w:t>
            </w:r>
          </w:p>
        </w:tc>
        <w:tc>
          <w:tcPr>
            <w:tcW w:w="5580" w:type="dxa"/>
            <w:noWrap/>
            <w:hideMark/>
          </w:tcPr>
          <w:p w14:paraId="5082FCC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Lab animal</w:t>
            </w:r>
          </w:p>
        </w:tc>
      </w:tr>
      <w:tr w:rsidR="001A714F" w:rsidRPr="00CD2146" w14:paraId="5C1D8F2B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D06BDB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723" w:type="dxa"/>
            <w:noWrap/>
            <w:hideMark/>
          </w:tcPr>
          <w:p w14:paraId="26A94A9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479F10F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Gajhede Gram, Marie; Gade, Louise; Wogensen, Elise; Mogensen, Jesper; Mala, Hana</w:t>
            </w:r>
          </w:p>
        </w:tc>
        <w:tc>
          <w:tcPr>
            <w:tcW w:w="5580" w:type="dxa"/>
            <w:noWrap/>
            <w:hideMark/>
          </w:tcPr>
          <w:p w14:paraId="3C59CD1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rain research</w:t>
            </w:r>
          </w:p>
        </w:tc>
      </w:tr>
      <w:tr w:rsidR="001A714F" w:rsidRPr="00CD2146" w14:paraId="53B5CCE6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50A5E1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723" w:type="dxa"/>
            <w:noWrap/>
            <w:hideMark/>
          </w:tcPr>
          <w:p w14:paraId="29C80FF7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7B19436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Goes, Tiago Costa; Antunes, Fabricio Dias; Teixeira-Silva, Flavia</w:t>
            </w:r>
          </w:p>
        </w:tc>
        <w:tc>
          <w:tcPr>
            <w:tcW w:w="5580" w:type="dxa"/>
            <w:noWrap/>
            <w:hideMark/>
          </w:tcPr>
          <w:p w14:paraId="133AD97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science letters</w:t>
            </w:r>
          </w:p>
        </w:tc>
      </w:tr>
      <w:tr w:rsidR="001A714F" w:rsidRPr="00CD2146" w14:paraId="659FB6E0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0827A8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723" w:type="dxa"/>
            <w:noWrap/>
            <w:hideMark/>
          </w:tcPr>
          <w:p w14:paraId="28A296B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007D650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Gomez, Adrian M.; Altomare, Diego; Sun, Wei-Lun; Midde, Narasimha M.; Ji, Hao; Shtutman, Michael; Turner, Jill R.; Creek, Kim E.; Zhu, Jun</w:t>
            </w:r>
          </w:p>
        </w:tc>
        <w:tc>
          <w:tcPr>
            <w:tcW w:w="5580" w:type="dxa"/>
            <w:noWrap/>
            <w:hideMark/>
          </w:tcPr>
          <w:p w14:paraId="659A258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The international journal of neuropsychopharmacology</w:t>
            </w:r>
          </w:p>
        </w:tc>
      </w:tr>
      <w:tr w:rsidR="001A714F" w:rsidRPr="00CD2146" w14:paraId="647BD91D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B37ADD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723" w:type="dxa"/>
            <w:noWrap/>
            <w:hideMark/>
          </w:tcPr>
          <w:p w14:paraId="6215756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6C46289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Gornicka-Pawlak, Elzbieta; Janowski, Miroslaw; Jablonska, Anna; Sypecka, Joanna; Domanska-Janik, Krystyna</w:t>
            </w:r>
          </w:p>
        </w:tc>
        <w:tc>
          <w:tcPr>
            <w:tcW w:w="5580" w:type="dxa"/>
            <w:noWrap/>
            <w:hideMark/>
          </w:tcPr>
          <w:p w14:paraId="5A9014D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brain research</w:t>
            </w:r>
          </w:p>
        </w:tc>
      </w:tr>
      <w:tr w:rsidR="001A714F" w:rsidRPr="00CD2146" w14:paraId="54D83DCE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E450E0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723" w:type="dxa"/>
            <w:noWrap/>
            <w:hideMark/>
          </w:tcPr>
          <w:p w14:paraId="3A38940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2794079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Hajheidari, Samira; Miladi-Gorji, Hossein; Bigdeli, Imanollah</w:t>
            </w:r>
          </w:p>
        </w:tc>
        <w:tc>
          <w:tcPr>
            <w:tcW w:w="5580" w:type="dxa"/>
            <w:noWrap/>
            <w:hideMark/>
          </w:tcPr>
          <w:p w14:paraId="74F4226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science letters</w:t>
            </w:r>
          </w:p>
        </w:tc>
      </w:tr>
      <w:tr w:rsidR="001A714F" w:rsidRPr="00CD2146" w14:paraId="546E8927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6C7DBD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27</w:t>
            </w:r>
          </w:p>
        </w:tc>
        <w:tc>
          <w:tcPr>
            <w:tcW w:w="723" w:type="dxa"/>
            <w:noWrap/>
            <w:hideMark/>
          </w:tcPr>
          <w:p w14:paraId="3C49459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6200333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Heinla, Indrek; Leidmaa, Este; Kongi, Karina; Pennert, Airi; Innos, Jurgen; Nurk, Kaarel; Tekko, Triin; Singh, Katyayani; Vanaveski, Taavi; Reimets, Riin; Mandel, Merle; Lang, Aavo; Lillevali, Kersti; Kaasik, Allen; Vasar, Eero; Philips, Mari-Anne</w:t>
            </w:r>
          </w:p>
        </w:tc>
        <w:tc>
          <w:tcPr>
            <w:tcW w:w="5580" w:type="dxa"/>
            <w:noWrap/>
            <w:hideMark/>
          </w:tcPr>
          <w:p w14:paraId="3CBA5C2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Frontiers in neuroscience</w:t>
            </w:r>
          </w:p>
        </w:tc>
      </w:tr>
      <w:tr w:rsidR="001A714F" w:rsidRPr="00CD2146" w14:paraId="37ECF111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F908B77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723" w:type="dxa"/>
            <w:noWrap/>
            <w:hideMark/>
          </w:tcPr>
          <w:p w14:paraId="57431617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43B3639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Hofford, Rebecca S.; Prendergast, Mark A.; Bardo, Michael T.</w:t>
            </w:r>
          </w:p>
        </w:tc>
        <w:tc>
          <w:tcPr>
            <w:tcW w:w="5580" w:type="dxa"/>
            <w:noWrap/>
            <w:hideMark/>
          </w:tcPr>
          <w:p w14:paraId="5400A5F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brain research</w:t>
            </w:r>
          </w:p>
        </w:tc>
      </w:tr>
      <w:tr w:rsidR="001A714F" w:rsidRPr="00CD2146" w14:paraId="3C4CAE71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7E8F35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723" w:type="dxa"/>
            <w:noWrap/>
            <w:hideMark/>
          </w:tcPr>
          <w:p w14:paraId="5ECB319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343AF69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Horvath, Gabor; Kiss, Peter; Nemeth, Jozsef; Lelesz, Beata; Tamas, Andrea; Reglodi, Dora</w:t>
            </w:r>
          </w:p>
        </w:tc>
        <w:tc>
          <w:tcPr>
            <w:tcW w:w="5580" w:type="dxa"/>
            <w:noWrap/>
            <w:hideMark/>
          </w:tcPr>
          <w:p w14:paraId="55125B7D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 endocrinology letters</w:t>
            </w:r>
          </w:p>
        </w:tc>
      </w:tr>
      <w:tr w:rsidR="001A714F" w:rsidRPr="00CD2146" w14:paraId="52C28F88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4CCEB5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723" w:type="dxa"/>
            <w:noWrap/>
            <w:hideMark/>
          </w:tcPr>
          <w:p w14:paraId="246D044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05490C6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Hosseiny, Salma; Pietri, Mariel; Petit-Paitel, Agnes; Zarif, Hadi; Heurteaux, Catherine; Chabry, Joelle; Guyon, Alice</w:t>
            </w:r>
          </w:p>
        </w:tc>
        <w:tc>
          <w:tcPr>
            <w:tcW w:w="5580" w:type="dxa"/>
            <w:noWrap/>
            <w:hideMark/>
          </w:tcPr>
          <w:p w14:paraId="5E6E912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rain structure &amp; function</w:t>
            </w:r>
          </w:p>
        </w:tc>
      </w:tr>
      <w:tr w:rsidR="001A714F" w:rsidRPr="00CD2146" w14:paraId="7142B1EB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D09278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723" w:type="dxa"/>
            <w:noWrap/>
            <w:hideMark/>
          </w:tcPr>
          <w:p w14:paraId="333D443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506E252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Huang, Huang; Wang, Linmei; Cao, Min; Marshall, Charles; Gao, Junying; Xiao, Na; Hu, Gang; Xiao, Ming</w:t>
            </w:r>
          </w:p>
        </w:tc>
        <w:tc>
          <w:tcPr>
            <w:tcW w:w="5580" w:type="dxa"/>
            <w:noWrap/>
            <w:hideMark/>
          </w:tcPr>
          <w:p w14:paraId="2C95289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The international journal of neuropsychopharmacology</w:t>
            </w:r>
          </w:p>
        </w:tc>
      </w:tr>
      <w:tr w:rsidR="001A714F" w:rsidRPr="00CD2146" w14:paraId="16BE6EA7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6B083C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723" w:type="dxa"/>
            <w:noWrap/>
            <w:hideMark/>
          </w:tcPr>
          <w:p w14:paraId="5CBB2E7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13F39E7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Hullinger, Rikki; O'Riordan, Kenneth; Burger, Corinna</w:t>
            </w:r>
          </w:p>
        </w:tc>
        <w:tc>
          <w:tcPr>
            <w:tcW w:w="5580" w:type="dxa"/>
            <w:noWrap/>
            <w:hideMark/>
          </w:tcPr>
          <w:p w14:paraId="0414383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biology of learning and memory</w:t>
            </w:r>
          </w:p>
        </w:tc>
      </w:tr>
      <w:tr w:rsidR="001A714F" w:rsidRPr="00CD2146" w14:paraId="32258F3A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2A7C52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723" w:type="dxa"/>
            <w:noWrap/>
            <w:hideMark/>
          </w:tcPr>
          <w:p w14:paraId="194228E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1A27FC5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Hunter, Amy Silvestri</w:t>
            </w:r>
          </w:p>
        </w:tc>
        <w:tc>
          <w:tcPr>
            <w:tcW w:w="5580" w:type="dxa"/>
            <w:noWrap/>
            <w:hideMark/>
          </w:tcPr>
          <w:p w14:paraId="0B074D1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biology of learning and memory</w:t>
            </w:r>
          </w:p>
        </w:tc>
      </w:tr>
      <w:tr w:rsidR="001A714F" w:rsidRPr="00CD2146" w14:paraId="4D53F3DB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5F4610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723" w:type="dxa"/>
            <w:noWrap/>
            <w:hideMark/>
          </w:tcPr>
          <w:p w14:paraId="6B3C771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09B22DE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Huzard, Damien; Mumby, Dave G.; Sandi, Carmen; Poirier, Guillaume L.; van der Kooij, Michael A.</w:t>
            </w:r>
          </w:p>
        </w:tc>
        <w:tc>
          <w:tcPr>
            <w:tcW w:w="5580" w:type="dxa"/>
            <w:noWrap/>
            <w:hideMark/>
          </w:tcPr>
          <w:p w14:paraId="13981B1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hysiology &amp; behavior</w:t>
            </w:r>
          </w:p>
        </w:tc>
      </w:tr>
      <w:tr w:rsidR="001A714F" w:rsidRPr="00CD2146" w14:paraId="6C76A469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8BF02B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723" w:type="dxa"/>
            <w:noWrap/>
            <w:hideMark/>
          </w:tcPr>
          <w:p w14:paraId="42D8A88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0CC6592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Iggena, Deetje; Klein, Charlotte; Garthe, Alexander; Winter, York; Kempermann, Gerd; Steiner, Barbara</w:t>
            </w:r>
          </w:p>
        </w:tc>
        <w:tc>
          <w:tcPr>
            <w:tcW w:w="5580" w:type="dxa"/>
            <w:noWrap/>
            <w:hideMark/>
          </w:tcPr>
          <w:p w14:paraId="3055F3C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cientific reports</w:t>
            </w:r>
          </w:p>
        </w:tc>
      </w:tr>
      <w:tr w:rsidR="001A714F" w:rsidRPr="00CD2146" w14:paraId="6955601E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E8E3F0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723" w:type="dxa"/>
            <w:noWrap/>
            <w:hideMark/>
          </w:tcPr>
          <w:p w14:paraId="521535E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12C0CB0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amal, Amanda L.; Walker, Tara L.; Waber Nguyen, Amanda J.; Berman, Robert F.; Kempermann, Gerd; Waldau, Ben</w:t>
            </w:r>
          </w:p>
        </w:tc>
        <w:tc>
          <w:tcPr>
            <w:tcW w:w="5580" w:type="dxa"/>
            <w:noWrap/>
            <w:hideMark/>
          </w:tcPr>
          <w:p w14:paraId="0938F68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ell transplantation</w:t>
            </w:r>
          </w:p>
        </w:tc>
      </w:tr>
      <w:tr w:rsidR="001A714F" w:rsidRPr="00CD2146" w14:paraId="458DE650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B55540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723" w:type="dxa"/>
            <w:noWrap/>
            <w:hideMark/>
          </w:tcPr>
          <w:p w14:paraId="6384CD4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78C3327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i, Mu-huo; Wang, Xing-ming; Sun, Xiao-ru; Zhang, Hui; Ju, Ling-sha; Qiu, Li-li; Yang, Jiao-jiao; Jia, Min; Wu, Jing; Yang, Jianjun</w:t>
            </w:r>
          </w:p>
        </w:tc>
        <w:tc>
          <w:tcPr>
            <w:tcW w:w="5580" w:type="dxa"/>
            <w:noWrap/>
            <w:hideMark/>
          </w:tcPr>
          <w:p w14:paraId="7374091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ournal of molecular neuroscience : MN</w:t>
            </w:r>
          </w:p>
        </w:tc>
      </w:tr>
      <w:tr w:rsidR="001A714F" w:rsidRPr="00CD2146" w14:paraId="42FEA929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FC969F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723" w:type="dxa"/>
            <w:noWrap/>
            <w:hideMark/>
          </w:tcPr>
          <w:p w14:paraId="1CF43AC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608071F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iang, Cuiping; Xu, Xiaoxiao; Yu, Liping; Xu, Jinghong; Zhang, Jiping</w:t>
            </w:r>
          </w:p>
        </w:tc>
        <w:tc>
          <w:tcPr>
            <w:tcW w:w="5580" w:type="dxa"/>
            <w:noWrap/>
            <w:hideMark/>
          </w:tcPr>
          <w:p w14:paraId="3AA0B9A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The European journal of neuroscience</w:t>
            </w:r>
          </w:p>
        </w:tc>
      </w:tr>
      <w:tr w:rsidR="001A714F" w:rsidRPr="00CD2146" w14:paraId="66122B62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EAC68E7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723" w:type="dxa"/>
            <w:noWrap/>
            <w:hideMark/>
          </w:tcPr>
          <w:p w14:paraId="77414C0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1F0F31F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Kop, Willem J.; Galvao, Tatiana F.; Synowski, Stephen J.; Xu, Wenhong; Can, Adem; O'Shea, Karen M.; Gould, Todd D.; Stanley, William C.</w:t>
            </w:r>
          </w:p>
        </w:tc>
        <w:tc>
          <w:tcPr>
            <w:tcW w:w="5580" w:type="dxa"/>
            <w:noWrap/>
            <w:hideMark/>
          </w:tcPr>
          <w:p w14:paraId="24FBAC6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hysiology &amp; behavior</w:t>
            </w:r>
          </w:p>
        </w:tc>
      </w:tr>
      <w:tr w:rsidR="001A714F" w:rsidRPr="00CD2146" w14:paraId="35FE44BC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217366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40</w:t>
            </w:r>
          </w:p>
        </w:tc>
        <w:tc>
          <w:tcPr>
            <w:tcW w:w="723" w:type="dxa"/>
            <w:noWrap/>
            <w:hideMark/>
          </w:tcPr>
          <w:p w14:paraId="2F8DF0A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7356AA4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Kuptsova, Kristina; Kvist, Elisabet; Nitzsche, Franziska; Jolkkonen, Jukka</w:t>
            </w:r>
          </w:p>
        </w:tc>
        <w:tc>
          <w:tcPr>
            <w:tcW w:w="5580" w:type="dxa"/>
            <w:noWrap/>
            <w:hideMark/>
          </w:tcPr>
          <w:p w14:paraId="5ECE938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Romanian journal of morphology and embryology = Revue roumaine de morphologie et  embryologie</w:t>
            </w:r>
          </w:p>
        </w:tc>
      </w:tr>
      <w:tr w:rsidR="001A714F" w:rsidRPr="00CD2146" w14:paraId="1AD0ABFC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69FBDF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723" w:type="dxa"/>
            <w:noWrap/>
            <w:hideMark/>
          </w:tcPr>
          <w:p w14:paraId="69473BC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6CCDA1D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Lauterborn, Julie C.; Jafari, Matiar; Babayan, Alex H.; Gall, Christine M.</w:t>
            </w:r>
          </w:p>
        </w:tc>
        <w:tc>
          <w:tcPr>
            <w:tcW w:w="5580" w:type="dxa"/>
            <w:noWrap/>
            <w:hideMark/>
          </w:tcPr>
          <w:p w14:paraId="27C7107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erebral cortex (New York, N.Y. : 1991)</w:t>
            </w:r>
          </w:p>
        </w:tc>
      </w:tr>
      <w:tr w:rsidR="001A714F" w:rsidRPr="00CD2146" w14:paraId="453B68EF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2629FD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723" w:type="dxa"/>
            <w:noWrap/>
            <w:hideMark/>
          </w:tcPr>
          <w:p w14:paraId="2C9AC4E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4880F54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Leger, Marianne; Paizanis, Eleni; Dzahini, Kwamivi; Quiedeville, Anne; Bouet, Valentine; Cassel, Jean-Christophe; Freret, Thomas; Schumann-Bard, Pascale; Boulouard, Michel</w:t>
            </w:r>
          </w:p>
        </w:tc>
        <w:tc>
          <w:tcPr>
            <w:tcW w:w="5580" w:type="dxa"/>
            <w:noWrap/>
            <w:hideMark/>
          </w:tcPr>
          <w:p w14:paraId="164DE44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erebral cortex (New York, N.Y. : 1991)</w:t>
            </w:r>
          </w:p>
        </w:tc>
      </w:tr>
      <w:tr w:rsidR="001A714F" w:rsidRPr="00CD2146" w14:paraId="1790C7E3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3357D4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723" w:type="dxa"/>
            <w:noWrap/>
            <w:hideMark/>
          </w:tcPr>
          <w:p w14:paraId="0614E31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6A57D2D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Levone, Brunno R.; Cryan, John F.; O'Leary, Olivia F.</w:t>
            </w:r>
          </w:p>
        </w:tc>
        <w:tc>
          <w:tcPr>
            <w:tcW w:w="5580" w:type="dxa"/>
            <w:noWrap/>
            <w:hideMark/>
          </w:tcPr>
          <w:p w14:paraId="463FC5B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biology of stress</w:t>
            </w:r>
          </w:p>
        </w:tc>
      </w:tr>
      <w:tr w:rsidR="001A714F" w:rsidRPr="00CD2146" w14:paraId="7605AD30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851111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723" w:type="dxa"/>
            <w:noWrap/>
            <w:hideMark/>
          </w:tcPr>
          <w:p w14:paraId="4909F0C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1D66F66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Li, Xinjuan; Meng, Li; Huang, Keyu; Wang, Hua; Li, Dongliang</w:t>
            </w:r>
          </w:p>
        </w:tc>
        <w:tc>
          <w:tcPr>
            <w:tcW w:w="5580" w:type="dxa"/>
            <w:noWrap/>
            <w:hideMark/>
          </w:tcPr>
          <w:p w14:paraId="1208C8A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science letters</w:t>
            </w:r>
          </w:p>
        </w:tc>
      </w:tr>
      <w:tr w:rsidR="001A714F" w:rsidRPr="00CD2146" w14:paraId="72192267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2D20F6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723" w:type="dxa"/>
            <w:noWrap/>
            <w:hideMark/>
          </w:tcPr>
          <w:p w14:paraId="5FA6FF0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2493548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Lockworth, Cynthia R.; Kim, Sun-Jin; Liu, Jun; Palla, Shana L.; Craig, Suzanne L.</w:t>
            </w:r>
          </w:p>
        </w:tc>
        <w:tc>
          <w:tcPr>
            <w:tcW w:w="5580" w:type="dxa"/>
            <w:noWrap/>
            <w:hideMark/>
          </w:tcPr>
          <w:p w14:paraId="431E07A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ournal of the American Association for Laboratory Animal Science : JAALAS</w:t>
            </w:r>
          </w:p>
        </w:tc>
      </w:tr>
      <w:tr w:rsidR="001A714F" w:rsidRPr="00CD2146" w14:paraId="5BA73B2E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4949D037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723" w:type="dxa"/>
            <w:noWrap/>
            <w:hideMark/>
          </w:tcPr>
          <w:p w14:paraId="2FC59F2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4B7683F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Longo, A.; Oberto, A.; Mele, P.; Mattiello, L.; Pisu, M. G.; Palanza, P.; Serra, M.; Eva, C.</w:t>
            </w:r>
          </w:p>
        </w:tc>
        <w:tc>
          <w:tcPr>
            <w:tcW w:w="5580" w:type="dxa"/>
            <w:noWrap/>
            <w:hideMark/>
          </w:tcPr>
          <w:p w14:paraId="1CB15F7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Genes, brain, and behavior</w:t>
            </w:r>
          </w:p>
        </w:tc>
      </w:tr>
      <w:tr w:rsidR="001A714F" w:rsidRPr="00CD2146" w14:paraId="7ADC5EF1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9963857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723" w:type="dxa"/>
            <w:noWrap/>
            <w:hideMark/>
          </w:tcPr>
          <w:p w14:paraId="52FC394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312DF9D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Lopez, Marcelo F.; Laber, Kathy</w:t>
            </w:r>
          </w:p>
        </w:tc>
        <w:tc>
          <w:tcPr>
            <w:tcW w:w="5580" w:type="dxa"/>
            <w:noWrap/>
            <w:hideMark/>
          </w:tcPr>
          <w:p w14:paraId="4BD6648D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hysiology &amp; behavior</w:t>
            </w:r>
          </w:p>
        </w:tc>
      </w:tr>
      <w:tr w:rsidR="001A714F" w:rsidRPr="00CD2146" w14:paraId="1BCF596E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3334F1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723" w:type="dxa"/>
            <w:noWrap/>
            <w:hideMark/>
          </w:tcPr>
          <w:p w14:paraId="126D216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7FA771B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Loss, Cassio Morais; Binder, Luisa Bandeira; Muccini, Eduarda; Martins, Wagner Carbolin; de Oliveira, Paulo Alexandre; Vandresen-Filho, Samuel; Prediger, Rui Daniel; Tasca, Carla Ines; Zimmer, Eduardo R.; Costa-Schmidt, Luiz Ernesto; de Oliveira, Diogo Losch; Viola, Giordano Gubert</w:t>
            </w:r>
          </w:p>
        </w:tc>
        <w:tc>
          <w:tcPr>
            <w:tcW w:w="5580" w:type="dxa"/>
            <w:noWrap/>
            <w:hideMark/>
          </w:tcPr>
          <w:p w14:paraId="55C258A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biology of learning and memory</w:t>
            </w:r>
          </w:p>
        </w:tc>
      </w:tr>
      <w:tr w:rsidR="001A714F" w:rsidRPr="00CD2146" w14:paraId="32EE05ED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CA6A03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49</w:t>
            </w:r>
          </w:p>
        </w:tc>
        <w:tc>
          <w:tcPr>
            <w:tcW w:w="723" w:type="dxa"/>
            <w:noWrap/>
            <w:hideMark/>
          </w:tcPr>
          <w:p w14:paraId="1F5DFE6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73F4AE5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aegele, M.; Braun, M.; Wafaisade, A.; Schafer, N.; Lippert-Gruener, M.; Kreipke, C.; Rafols, J.; Schafer, U.; Angelov, D. N.; Stuermer, E. K.</w:t>
            </w:r>
          </w:p>
        </w:tc>
        <w:tc>
          <w:tcPr>
            <w:tcW w:w="5580" w:type="dxa"/>
            <w:noWrap/>
            <w:hideMark/>
          </w:tcPr>
          <w:p w14:paraId="0CD06CE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hysiological research</w:t>
            </w:r>
          </w:p>
        </w:tc>
      </w:tr>
      <w:tr w:rsidR="001A714F" w:rsidRPr="00CD2146" w14:paraId="0FBEEA8F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066172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723" w:type="dxa"/>
            <w:noWrap/>
            <w:hideMark/>
          </w:tcPr>
          <w:p w14:paraId="179447D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2E95780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armol, Frederic; Rodriguez, Clara A.; Sanchez, Juan; Chamizo, Victoria D.</w:t>
            </w:r>
          </w:p>
        </w:tc>
        <w:tc>
          <w:tcPr>
            <w:tcW w:w="5580" w:type="dxa"/>
            <w:noWrap/>
            <w:hideMark/>
          </w:tcPr>
          <w:p w14:paraId="372B35E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rain research</w:t>
            </w:r>
          </w:p>
        </w:tc>
      </w:tr>
      <w:tr w:rsidR="001A714F" w:rsidRPr="00CD2146" w14:paraId="48153A15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A39200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723" w:type="dxa"/>
            <w:noWrap/>
            <w:hideMark/>
          </w:tcPr>
          <w:p w14:paraId="6C8F841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58CB396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eng, C.; Zhang, J.-C.; Shi, R.-L.; Zhang, S.-H.; Yuan, S.-Y.</w:t>
            </w:r>
          </w:p>
        </w:tc>
        <w:tc>
          <w:tcPr>
            <w:tcW w:w="5580" w:type="dxa"/>
            <w:noWrap/>
            <w:hideMark/>
          </w:tcPr>
          <w:p w14:paraId="0764FB9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science</w:t>
            </w:r>
          </w:p>
        </w:tc>
      </w:tr>
      <w:tr w:rsidR="001A714F" w:rsidRPr="00CD2146" w14:paraId="47D967A8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1620A1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723" w:type="dxa"/>
            <w:noWrap/>
            <w:hideMark/>
          </w:tcPr>
          <w:p w14:paraId="592B46F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6C4D52C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eng, Fan-Tao; Zhao, Jun; Ni, Rong-Jun; Fang, Hui; Zhang, Li-Feng; Zhang, Zhi; Liu, Ya-Jing</w:t>
            </w:r>
          </w:p>
        </w:tc>
        <w:tc>
          <w:tcPr>
            <w:tcW w:w="5580" w:type="dxa"/>
            <w:noWrap/>
            <w:hideMark/>
          </w:tcPr>
          <w:p w14:paraId="6D6E9F1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 endocrinology letters</w:t>
            </w:r>
          </w:p>
        </w:tc>
      </w:tr>
      <w:tr w:rsidR="001A714F" w:rsidRPr="00CD2146" w14:paraId="115E06A5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A6A641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723" w:type="dxa"/>
            <w:noWrap/>
            <w:hideMark/>
          </w:tcPr>
          <w:p w14:paraId="5E8E617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173E7C3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eyer, Andrew C.; Bardo, Michael T.</w:t>
            </w:r>
          </w:p>
        </w:tc>
        <w:tc>
          <w:tcPr>
            <w:tcW w:w="5580" w:type="dxa"/>
            <w:noWrap/>
            <w:hideMark/>
          </w:tcPr>
          <w:p w14:paraId="5330C76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sychopharmacology</w:t>
            </w:r>
          </w:p>
        </w:tc>
      </w:tr>
      <w:tr w:rsidR="001A714F" w:rsidRPr="00CD2146" w14:paraId="6AADB8EF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F31AE1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54</w:t>
            </w:r>
          </w:p>
        </w:tc>
        <w:tc>
          <w:tcPr>
            <w:tcW w:w="723" w:type="dxa"/>
            <w:noWrap/>
            <w:hideMark/>
          </w:tcPr>
          <w:p w14:paraId="0FEFE95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01D791A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ileva, Guergana R.; Bielajew, Catherine</w:t>
            </w:r>
          </w:p>
        </w:tc>
        <w:tc>
          <w:tcPr>
            <w:tcW w:w="5580" w:type="dxa"/>
            <w:noWrap/>
            <w:hideMark/>
          </w:tcPr>
          <w:p w14:paraId="45FBDF2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brain research</w:t>
            </w:r>
          </w:p>
        </w:tc>
      </w:tr>
      <w:tr w:rsidR="001A714F" w:rsidRPr="00CD2146" w14:paraId="0223FF96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59C95C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723" w:type="dxa"/>
            <w:noWrap/>
            <w:hideMark/>
          </w:tcPr>
          <w:p w14:paraId="032A847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1128207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ora-Gallegos, Andrea; Rojas-Carvajal, Mijail; Salas, Sofia; Saborio-Arce, Adriana; Fornaguera-Trias, Jaime; Brenes, Juan C.</w:t>
            </w:r>
          </w:p>
        </w:tc>
        <w:tc>
          <w:tcPr>
            <w:tcW w:w="5580" w:type="dxa"/>
            <w:noWrap/>
            <w:hideMark/>
          </w:tcPr>
          <w:p w14:paraId="4B727CA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biology of learning and memory</w:t>
            </w:r>
          </w:p>
        </w:tc>
      </w:tr>
      <w:tr w:rsidR="001A714F" w:rsidRPr="00CD2146" w14:paraId="38F0F7A0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A10E1D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723" w:type="dxa"/>
            <w:noWrap/>
            <w:hideMark/>
          </w:tcPr>
          <w:p w14:paraId="34B44EA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043AE00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osaferi, Belal; Babri, Shirin; Ebrahimi, Hadi; Mohaddes, Gisou</w:t>
            </w:r>
          </w:p>
        </w:tc>
        <w:tc>
          <w:tcPr>
            <w:tcW w:w="5580" w:type="dxa"/>
            <w:noWrap/>
            <w:hideMark/>
          </w:tcPr>
          <w:p w14:paraId="61B0065D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hysiology &amp; behavior</w:t>
            </w:r>
          </w:p>
        </w:tc>
      </w:tr>
      <w:tr w:rsidR="001A714F" w:rsidRPr="00CD2146" w14:paraId="790AB420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F5886CD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723" w:type="dxa"/>
            <w:noWrap/>
            <w:hideMark/>
          </w:tcPr>
          <w:p w14:paraId="5238197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4D3711B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osaferi, Belal; Babri, Shirin; Mohaddes, Gisou; Khamnei, Saeed; Mesgari, Mehran</w:t>
            </w:r>
          </w:p>
        </w:tc>
        <w:tc>
          <w:tcPr>
            <w:tcW w:w="5580" w:type="dxa"/>
            <w:noWrap/>
            <w:hideMark/>
          </w:tcPr>
          <w:p w14:paraId="54AFD85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International journal of developmental neuroscience : the official journal of the International Society for Developmental Neuroscience</w:t>
            </w:r>
          </w:p>
        </w:tc>
      </w:tr>
      <w:tr w:rsidR="001A714F" w:rsidRPr="00CD2146" w14:paraId="5CD20BAA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AAD36D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723" w:type="dxa"/>
            <w:noWrap/>
            <w:hideMark/>
          </w:tcPr>
          <w:p w14:paraId="521EDD9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05285FED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icolas, Sarah; Veyssiere, Julie; Gandin, Carine; Zsurger, Nicole; Pietri, Mariel; Heurteaux, Catherine; Glaichenhaus, Nicolas; Petit-Paitel, Agnes; Chabry, Joelle</w:t>
            </w:r>
          </w:p>
        </w:tc>
        <w:tc>
          <w:tcPr>
            <w:tcW w:w="5580" w:type="dxa"/>
            <w:noWrap/>
            <w:hideMark/>
          </w:tcPr>
          <w:p w14:paraId="78F4A7B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sychoneuroendocrinology</w:t>
            </w:r>
          </w:p>
        </w:tc>
      </w:tr>
      <w:tr w:rsidR="001A714F" w:rsidRPr="00CD2146" w14:paraId="4C3C04A1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116550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723" w:type="dxa"/>
            <w:noWrap/>
            <w:hideMark/>
          </w:tcPr>
          <w:p w14:paraId="50C7851D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114A988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ovkovic, T.; Heumann, R.; Manahan-Vaughan, D.</w:t>
            </w:r>
          </w:p>
        </w:tc>
        <w:tc>
          <w:tcPr>
            <w:tcW w:w="5580" w:type="dxa"/>
            <w:noWrap/>
            <w:hideMark/>
          </w:tcPr>
          <w:p w14:paraId="75C9728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science</w:t>
            </w:r>
          </w:p>
        </w:tc>
      </w:tr>
      <w:tr w:rsidR="001A714F" w:rsidRPr="00CD2146" w14:paraId="1242E83B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58A6EED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723" w:type="dxa"/>
            <w:noWrap/>
            <w:hideMark/>
          </w:tcPr>
          <w:p w14:paraId="1ACE5D2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79D87FF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ovkovic, Tanja; Mittmann, Thomas; Manahan-Vaughan, Denise</w:t>
            </w:r>
          </w:p>
        </w:tc>
        <w:tc>
          <w:tcPr>
            <w:tcW w:w="5580" w:type="dxa"/>
            <w:noWrap/>
            <w:hideMark/>
          </w:tcPr>
          <w:p w14:paraId="01B184D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Hippocampus</w:t>
            </w:r>
          </w:p>
        </w:tc>
      </w:tr>
      <w:tr w:rsidR="001A714F" w:rsidRPr="00CD2146" w14:paraId="483985B0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BD3E007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723" w:type="dxa"/>
            <w:noWrap/>
            <w:hideMark/>
          </w:tcPr>
          <w:p w14:paraId="7A4626A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704705F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ozari, M.; Shabani, M.; Farhangi, A. M.; Mazhari, S.; Atapour, N.</w:t>
            </w:r>
          </w:p>
        </w:tc>
        <w:tc>
          <w:tcPr>
            <w:tcW w:w="5580" w:type="dxa"/>
            <w:noWrap/>
            <w:hideMark/>
          </w:tcPr>
          <w:p w14:paraId="6FBD322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science</w:t>
            </w:r>
          </w:p>
        </w:tc>
      </w:tr>
      <w:tr w:rsidR="001A714F" w:rsidRPr="00CD2146" w14:paraId="7E4DDE01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1CA9F7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723" w:type="dxa"/>
            <w:noWrap/>
            <w:hideMark/>
          </w:tcPr>
          <w:p w14:paraId="3554224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77B397F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udi, Evan T.; Jacqmain, Justin; Dubbs, Kelsey; Geeck, Katalin; Salois, Garrick; Searles, Madeleine A.; Smith, Jeffrey S.</w:t>
            </w:r>
          </w:p>
        </w:tc>
        <w:tc>
          <w:tcPr>
            <w:tcW w:w="5580" w:type="dxa"/>
            <w:noWrap/>
            <w:hideMark/>
          </w:tcPr>
          <w:p w14:paraId="3FD8E17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ournal of neurotrauma</w:t>
            </w:r>
          </w:p>
        </w:tc>
      </w:tr>
      <w:tr w:rsidR="001A714F" w:rsidRPr="00CD2146" w14:paraId="3AC85377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C4AB56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723" w:type="dxa"/>
            <w:noWrap/>
            <w:hideMark/>
          </w:tcPr>
          <w:p w14:paraId="291E707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0FCD274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Oddi, Diego; Subashi, Enejda; Middei, Silvia; Bellocchio, Luigi; Lemaire-Mayo, Valerie; Guzman, Manuel; Crusio, Wim E.; D'Amato, Francesca R.; Pietropaolo, Susanna</w:t>
            </w:r>
          </w:p>
        </w:tc>
        <w:tc>
          <w:tcPr>
            <w:tcW w:w="5580" w:type="dxa"/>
            <w:noWrap/>
            <w:hideMark/>
          </w:tcPr>
          <w:p w14:paraId="4C67878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psychopharmacology : official publication of the American College of Neuropsychopharmacology</w:t>
            </w:r>
          </w:p>
        </w:tc>
      </w:tr>
      <w:tr w:rsidR="001A714F" w:rsidRPr="00CD2146" w14:paraId="00842C0C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236BFE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723" w:type="dxa"/>
            <w:noWrap/>
            <w:hideMark/>
          </w:tcPr>
          <w:p w14:paraId="796C687D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4EF17B5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Onaolapo, Olakunle J.; Onaolapo, Adejoke Y.; Akanmu, Moses A.; Olayiwola, Gbola</w:t>
            </w:r>
          </w:p>
        </w:tc>
        <w:tc>
          <w:tcPr>
            <w:tcW w:w="5580" w:type="dxa"/>
            <w:noWrap/>
            <w:hideMark/>
          </w:tcPr>
          <w:p w14:paraId="2116BE0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Annals of neurosciences</w:t>
            </w:r>
          </w:p>
        </w:tc>
      </w:tr>
      <w:tr w:rsidR="001A714F" w:rsidRPr="00CD2146" w14:paraId="714B282B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99A694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723" w:type="dxa"/>
            <w:noWrap/>
            <w:hideMark/>
          </w:tcPr>
          <w:p w14:paraId="63C4B27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0C003C7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an-Vazquez, Alejandro; Rye, Natasha; Ameri, Mitra; McSparron, Bethan; Smallwood, Gabriella; Bickerdyke, Jordan; Rathbone, Alex; Dajas-Bailador, Federico; Toledo-Rodriguez, Maria</w:t>
            </w:r>
          </w:p>
        </w:tc>
        <w:tc>
          <w:tcPr>
            <w:tcW w:w="5580" w:type="dxa"/>
            <w:noWrap/>
            <w:hideMark/>
          </w:tcPr>
          <w:p w14:paraId="001CF0B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olecular brain</w:t>
            </w:r>
          </w:p>
        </w:tc>
      </w:tr>
      <w:tr w:rsidR="001A714F" w:rsidRPr="00CD2146" w14:paraId="5B0500AD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B50E05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723" w:type="dxa"/>
            <w:noWrap/>
            <w:hideMark/>
          </w:tcPr>
          <w:p w14:paraId="18BB9FC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70EC9ED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n-Vazquez, Alejandro; Rye, Natasha; Ameri, Mitra; McSparron, Bethan; Smallwood, Gabriella; </w:t>
            </w: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ickerdyke, Jordan; Rathbone, Alex; Dajas-Bailador, Federico; Toledo-Rodriguez, Maria</w:t>
            </w:r>
          </w:p>
        </w:tc>
        <w:tc>
          <w:tcPr>
            <w:tcW w:w="5580" w:type="dxa"/>
            <w:noWrap/>
            <w:hideMark/>
          </w:tcPr>
          <w:p w14:paraId="4096248D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olecular brain</w:t>
            </w:r>
          </w:p>
        </w:tc>
      </w:tr>
      <w:tr w:rsidR="001A714F" w:rsidRPr="00CD2146" w14:paraId="584878C8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9F7C35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723" w:type="dxa"/>
            <w:noWrap/>
            <w:hideMark/>
          </w:tcPr>
          <w:p w14:paraId="610CC56D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41FEDFF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ardo, Marta; King, Margaret K.; Perez-Costas, Emma; Melendez-Ferro, Miguel; Martinez, Ana; Beurel, Eleonore; Jope, Richard S.</w:t>
            </w:r>
          </w:p>
        </w:tc>
        <w:tc>
          <w:tcPr>
            <w:tcW w:w="5580" w:type="dxa"/>
            <w:noWrap/>
            <w:hideMark/>
          </w:tcPr>
          <w:p w14:paraId="69E383E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Frontiers in behavioral neuroscience</w:t>
            </w:r>
          </w:p>
        </w:tc>
      </w:tr>
      <w:tr w:rsidR="001A714F" w:rsidRPr="00CD2146" w14:paraId="79FFE737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F4E632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723" w:type="dxa"/>
            <w:noWrap/>
            <w:hideMark/>
          </w:tcPr>
          <w:p w14:paraId="2D3EA87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57D2644D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ark, C. Sehwan; Valomon, Amandine; Welzl, Hans</w:t>
            </w:r>
          </w:p>
        </w:tc>
        <w:tc>
          <w:tcPr>
            <w:tcW w:w="5580" w:type="dxa"/>
            <w:noWrap/>
            <w:hideMark/>
          </w:tcPr>
          <w:p w14:paraId="3D5ED43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loS one</w:t>
            </w:r>
          </w:p>
        </w:tc>
      </w:tr>
      <w:tr w:rsidR="001A714F" w:rsidRPr="00CD2146" w14:paraId="1634761A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95633B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723" w:type="dxa"/>
            <w:noWrap/>
            <w:hideMark/>
          </w:tcPr>
          <w:p w14:paraId="2B0C0F8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08BBE85D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ascual, Rodrigo; Valencia, Martina; Bustamante, Carlos</w:t>
            </w:r>
          </w:p>
        </w:tc>
        <w:tc>
          <w:tcPr>
            <w:tcW w:w="5580" w:type="dxa"/>
            <w:noWrap/>
            <w:hideMark/>
          </w:tcPr>
          <w:p w14:paraId="2BCDEE1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pediatrics</w:t>
            </w:r>
          </w:p>
        </w:tc>
      </w:tr>
      <w:tr w:rsidR="001A714F" w:rsidRPr="00CD2146" w14:paraId="0185CB72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5A3735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723" w:type="dxa"/>
            <w:noWrap/>
            <w:hideMark/>
          </w:tcPr>
          <w:p w14:paraId="1A8C139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0AD94D9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eck, Joshua A.; Galaj, Ewa; Eshak, Stephanie; Newman, Kristena L.; Ranaldi, Robert</w:t>
            </w:r>
          </w:p>
        </w:tc>
        <w:tc>
          <w:tcPr>
            <w:tcW w:w="5580" w:type="dxa"/>
            <w:noWrap/>
            <w:hideMark/>
          </w:tcPr>
          <w:p w14:paraId="4D81A43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harmacology, biochemistry, and behavior</w:t>
            </w:r>
          </w:p>
        </w:tc>
      </w:tr>
      <w:tr w:rsidR="001A714F" w:rsidRPr="00CD2146" w14:paraId="7BED867E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4DA726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723" w:type="dxa"/>
            <w:noWrap/>
            <w:hideMark/>
          </w:tcPr>
          <w:p w14:paraId="4B630C9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31E7E7C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ossamai, Fernanda; dos Santos, Juliano; Walber, Thais; Marcon, Juliana C.; dos Santos, Tiago Souza; Lino de Oliveira, Cilene</w:t>
            </w:r>
          </w:p>
        </w:tc>
        <w:tc>
          <w:tcPr>
            <w:tcW w:w="5580" w:type="dxa"/>
            <w:noWrap/>
            <w:hideMark/>
          </w:tcPr>
          <w:p w14:paraId="28B3270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rogress in neuro-psychopharmacology &amp; biological psychiatry</w:t>
            </w:r>
          </w:p>
        </w:tc>
      </w:tr>
      <w:tr w:rsidR="001A714F" w:rsidRPr="00CD2146" w14:paraId="6EDBD3B3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24D842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723" w:type="dxa"/>
            <w:noWrap/>
            <w:hideMark/>
          </w:tcPr>
          <w:p w14:paraId="52D3100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0619AF5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Ragu Varman, Durairaj; Rajan, Koilmani Emmanuvel</w:t>
            </w:r>
          </w:p>
        </w:tc>
        <w:tc>
          <w:tcPr>
            <w:tcW w:w="5580" w:type="dxa"/>
            <w:noWrap/>
            <w:hideMark/>
          </w:tcPr>
          <w:p w14:paraId="2267455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loS one</w:t>
            </w:r>
          </w:p>
        </w:tc>
      </w:tr>
      <w:tr w:rsidR="001A714F" w:rsidRPr="00CD2146" w14:paraId="0E2B8CEF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255639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73</w:t>
            </w:r>
          </w:p>
        </w:tc>
        <w:tc>
          <w:tcPr>
            <w:tcW w:w="723" w:type="dxa"/>
            <w:noWrap/>
            <w:hideMark/>
          </w:tcPr>
          <w:p w14:paraId="20DAE23D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0826091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Ratajczak, P.; Nowakowska, E.; Kus, K.; Danielewicz, R.; Herman, S.; Wozniak, A.</w:t>
            </w:r>
          </w:p>
        </w:tc>
        <w:tc>
          <w:tcPr>
            <w:tcW w:w="5580" w:type="dxa"/>
            <w:noWrap/>
            <w:hideMark/>
          </w:tcPr>
          <w:p w14:paraId="36379A6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Human &amp; experimental toxicology</w:t>
            </w:r>
          </w:p>
        </w:tc>
      </w:tr>
      <w:tr w:rsidR="001A714F" w:rsidRPr="00CD2146" w14:paraId="072B2921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7CA57A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74</w:t>
            </w:r>
          </w:p>
        </w:tc>
        <w:tc>
          <w:tcPr>
            <w:tcW w:w="723" w:type="dxa"/>
            <w:noWrap/>
            <w:hideMark/>
          </w:tcPr>
          <w:p w14:paraId="6892AA8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5DA470E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Reichmann, Florian; Painsipp, Evelin; Holzer, Peter; Kummer, Daniel; Bock, Elisabeth; Leitinger, Gerd</w:t>
            </w:r>
          </w:p>
        </w:tc>
        <w:tc>
          <w:tcPr>
            <w:tcW w:w="5580" w:type="dxa"/>
            <w:noWrap/>
            <w:hideMark/>
          </w:tcPr>
          <w:p w14:paraId="088C3DC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ournal of neuroscience methods</w:t>
            </w:r>
          </w:p>
        </w:tc>
      </w:tr>
      <w:tr w:rsidR="001A714F" w:rsidRPr="00CD2146" w14:paraId="7B6F3799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DD59A0D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723" w:type="dxa"/>
            <w:noWrap/>
            <w:hideMark/>
          </w:tcPr>
          <w:p w14:paraId="2683AE0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24B7289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Rojas, J. J.; Deniz, B. F.; Schuch, C. P.; Carletti, J. V.; Deckmann, I.; Diaz, R.; Matte, C.; dos Santos, T. M.; Wyse, A. T.; Netto, C. A.; Pereira, L. O.</w:t>
            </w:r>
          </w:p>
        </w:tc>
        <w:tc>
          <w:tcPr>
            <w:tcW w:w="5580" w:type="dxa"/>
            <w:noWrap/>
            <w:hideMark/>
          </w:tcPr>
          <w:p w14:paraId="219C121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science</w:t>
            </w:r>
          </w:p>
        </w:tc>
      </w:tr>
      <w:tr w:rsidR="001A714F" w:rsidRPr="00CD2146" w14:paraId="6C6BC61C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4B4E5B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76</w:t>
            </w:r>
          </w:p>
        </w:tc>
        <w:tc>
          <w:tcPr>
            <w:tcW w:w="723" w:type="dxa"/>
            <w:noWrap/>
            <w:hideMark/>
          </w:tcPr>
          <w:p w14:paraId="5ADD5E2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797181F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Rossetti, Maria F.; Varayoud, Jorgelina; Moreno-Piovano, Guillermo S.; Luque, Enrique H.; Ramos, Jorge G.</w:t>
            </w:r>
          </w:p>
        </w:tc>
        <w:tc>
          <w:tcPr>
            <w:tcW w:w="5580" w:type="dxa"/>
            <w:noWrap/>
            <w:hideMark/>
          </w:tcPr>
          <w:p w14:paraId="1294AAD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olecular and cellular endocrinology</w:t>
            </w:r>
          </w:p>
        </w:tc>
      </w:tr>
      <w:tr w:rsidR="001A714F" w:rsidRPr="00CD2146" w14:paraId="304F9FF5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D9C1A9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77</w:t>
            </w:r>
          </w:p>
        </w:tc>
        <w:tc>
          <w:tcPr>
            <w:tcW w:w="723" w:type="dxa"/>
            <w:noWrap/>
            <w:hideMark/>
          </w:tcPr>
          <w:p w14:paraId="68B57EA7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15C8BE7D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ampedro-Piquero, P.; Zancada-Menendez, C.; Begega, A.</w:t>
            </w:r>
          </w:p>
        </w:tc>
        <w:tc>
          <w:tcPr>
            <w:tcW w:w="5580" w:type="dxa"/>
            <w:noWrap/>
            <w:hideMark/>
          </w:tcPr>
          <w:p w14:paraId="5140718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science</w:t>
            </w:r>
          </w:p>
        </w:tc>
      </w:tr>
      <w:tr w:rsidR="001A714F" w:rsidRPr="00CD2146" w14:paraId="63A6855A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9B84D0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723" w:type="dxa"/>
            <w:noWrap/>
            <w:hideMark/>
          </w:tcPr>
          <w:p w14:paraId="2E6FC2E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1095357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cholz, Jan; Allemang-Grand, Rylan; Dazai, Jun; Lerch, Jason P.</w:t>
            </w:r>
          </w:p>
        </w:tc>
        <w:tc>
          <w:tcPr>
            <w:tcW w:w="5580" w:type="dxa"/>
            <w:noWrap/>
            <w:hideMark/>
          </w:tcPr>
          <w:p w14:paraId="4731FC3D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Image</w:t>
            </w:r>
          </w:p>
        </w:tc>
      </w:tr>
      <w:tr w:rsidR="001A714F" w:rsidRPr="00CD2146" w14:paraId="2F1D82CF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656BBB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79</w:t>
            </w:r>
          </w:p>
        </w:tc>
        <w:tc>
          <w:tcPr>
            <w:tcW w:w="723" w:type="dxa"/>
            <w:noWrap/>
            <w:hideMark/>
          </w:tcPr>
          <w:p w14:paraId="486B41A7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55C2810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oares, Roberto O.; Rorato, Rodrigo C.; Padovan, Diego; Lachat, Joao-Jose; Antunes-Rodrigues, Jose; Elias, Lucila L. K.; Almeida, Sebastiao S.</w:t>
            </w:r>
          </w:p>
        </w:tc>
        <w:tc>
          <w:tcPr>
            <w:tcW w:w="5580" w:type="dxa"/>
            <w:noWrap/>
            <w:hideMark/>
          </w:tcPr>
          <w:p w14:paraId="21DCCFD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rain research</w:t>
            </w:r>
          </w:p>
        </w:tc>
      </w:tr>
      <w:tr w:rsidR="001A714F" w:rsidRPr="00CD2146" w14:paraId="42805675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A2FF8A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80</w:t>
            </w:r>
          </w:p>
        </w:tc>
        <w:tc>
          <w:tcPr>
            <w:tcW w:w="723" w:type="dxa"/>
            <w:noWrap/>
            <w:hideMark/>
          </w:tcPr>
          <w:p w14:paraId="3D639E2D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31B7E6F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ouchet, Benoit; Latour, Alizee; Gu, Yuchen; Daubigney, Fabrice; Paul, Jean-Louis; Delabar, Jean-Maurice; Janel, Nathalie</w:t>
            </w:r>
          </w:p>
        </w:tc>
        <w:tc>
          <w:tcPr>
            <w:tcW w:w="5580" w:type="dxa"/>
            <w:noWrap/>
            <w:hideMark/>
          </w:tcPr>
          <w:p w14:paraId="7724313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ournal of molecular neuroscience : MN</w:t>
            </w:r>
          </w:p>
        </w:tc>
      </w:tr>
      <w:tr w:rsidR="001A714F" w:rsidRPr="00CD2146" w14:paraId="1F1E488D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08193C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723" w:type="dxa"/>
            <w:noWrap/>
            <w:hideMark/>
          </w:tcPr>
          <w:p w14:paraId="160E375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3A6EEC5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Tanas, Lukasz; Ostaszewski, Pawel; Iwan, Anna</w:t>
            </w:r>
          </w:p>
        </w:tc>
        <w:tc>
          <w:tcPr>
            <w:tcW w:w="5580" w:type="dxa"/>
            <w:noWrap/>
            <w:hideMark/>
          </w:tcPr>
          <w:p w14:paraId="4C6D7B4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Acta neurobiologiae experimentalis</w:t>
            </w:r>
          </w:p>
        </w:tc>
      </w:tr>
      <w:tr w:rsidR="001A714F" w:rsidRPr="00CD2146" w14:paraId="2A27C6C8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7D21E3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82</w:t>
            </w:r>
          </w:p>
        </w:tc>
        <w:tc>
          <w:tcPr>
            <w:tcW w:w="723" w:type="dxa"/>
            <w:noWrap/>
            <w:hideMark/>
          </w:tcPr>
          <w:p w14:paraId="02DD16E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76C4018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Torres-Lista, Virginia; Gimenez-Llort, Lydia</w:t>
            </w:r>
          </w:p>
        </w:tc>
        <w:tc>
          <w:tcPr>
            <w:tcW w:w="5580" w:type="dxa"/>
            <w:noWrap/>
            <w:hideMark/>
          </w:tcPr>
          <w:p w14:paraId="587C0DB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processes</w:t>
            </w:r>
          </w:p>
        </w:tc>
      </w:tr>
      <w:tr w:rsidR="001A714F" w:rsidRPr="00CD2146" w14:paraId="3A0E505E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301A63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83</w:t>
            </w:r>
          </w:p>
        </w:tc>
        <w:tc>
          <w:tcPr>
            <w:tcW w:w="723" w:type="dxa"/>
            <w:noWrap/>
            <w:hideMark/>
          </w:tcPr>
          <w:p w14:paraId="0151A73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348843F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Valero-Aracama, Maria Jesus; Sauvage, Magdalena M.; Yoshida, Motoharu</w:t>
            </w:r>
          </w:p>
        </w:tc>
        <w:tc>
          <w:tcPr>
            <w:tcW w:w="5580" w:type="dxa"/>
            <w:noWrap/>
            <w:hideMark/>
          </w:tcPr>
          <w:p w14:paraId="6AA43EE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brain research</w:t>
            </w:r>
          </w:p>
        </w:tc>
      </w:tr>
      <w:tr w:rsidR="001A714F" w:rsidRPr="00CD2146" w14:paraId="679D1245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22DEE87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84</w:t>
            </w:r>
          </w:p>
        </w:tc>
        <w:tc>
          <w:tcPr>
            <w:tcW w:w="723" w:type="dxa"/>
            <w:noWrap/>
            <w:hideMark/>
          </w:tcPr>
          <w:p w14:paraId="47249CB7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629CF2F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van der Veen, Rixt; Kentrop, Jiska; van der Tas, Liza; Loi, Manila; van IJzendoorn, Marinus H.; Bakermans-Kranenburg, Marian J.; Joels, Marian</w:t>
            </w:r>
          </w:p>
        </w:tc>
        <w:tc>
          <w:tcPr>
            <w:tcW w:w="5580" w:type="dxa"/>
            <w:noWrap/>
            <w:hideMark/>
          </w:tcPr>
          <w:p w14:paraId="3A22E44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Frontiers in behavioral neuroscience</w:t>
            </w:r>
          </w:p>
        </w:tc>
      </w:tr>
      <w:tr w:rsidR="001A714F" w:rsidRPr="00CD2146" w14:paraId="4E247097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FD2D90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85</w:t>
            </w:r>
          </w:p>
        </w:tc>
        <w:tc>
          <w:tcPr>
            <w:tcW w:w="723" w:type="dxa"/>
            <w:noWrap/>
            <w:hideMark/>
          </w:tcPr>
          <w:p w14:paraId="26DCB3F7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7BF0DD1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Wadowska, Magdalena; Woods, Julie; Rogozinska, Magdalena; Briones, Teresita L.</w:t>
            </w:r>
          </w:p>
        </w:tc>
        <w:tc>
          <w:tcPr>
            <w:tcW w:w="5580" w:type="dxa"/>
            <w:noWrap/>
            <w:hideMark/>
          </w:tcPr>
          <w:p w14:paraId="625E13A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pathology and applied neurobiology</w:t>
            </w:r>
          </w:p>
        </w:tc>
      </w:tr>
      <w:tr w:rsidR="001A714F" w:rsidRPr="00CD2146" w14:paraId="44E8F4E3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7002DE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86</w:t>
            </w:r>
          </w:p>
        </w:tc>
        <w:tc>
          <w:tcPr>
            <w:tcW w:w="723" w:type="dxa"/>
            <w:noWrap/>
            <w:hideMark/>
          </w:tcPr>
          <w:p w14:paraId="0CEE5AC7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2F1D45E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Wheeler, R. R.; Swan, M. P.; Hickman, D. L.</w:t>
            </w:r>
          </w:p>
        </w:tc>
        <w:tc>
          <w:tcPr>
            <w:tcW w:w="5580" w:type="dxa"/>
            <w:noWrap/>
            <w:hideMark/>
          </w:tcPr>
          <w:p w14:paraId="111099CD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Laboratory animals</w:t>
            </w:r>
          </w:p>
        </w:tc>
      </w:tr>
      <w:tr w:rsidR="001A714F" w:rsidRPr="00CD2146" w14:paraId="159E3609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80770C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87</w:t>
            </w:r>
          </w:p>
        </w:tc>
        <w:tc>
          <w:tcPr>
            <w:tcW w:w="723" w:type="dxa"/>
            <w:noWrap/>
            <w:hideMark/>
          </w:tcPr>
          <w:p w14:paraId="107E1A4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50C2A7B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Wood, Ruth I.; Knoll, Allison T.; Levitt, Pat</w:t>
            </w:r>
          </w:p>
        </w:tc>
        <w:tc>
          <w:tcPr>
            <w:tcW w:w="5580" w:type="dxa"/>
            <w:noWrap/>
            <w:hideMark/>
          </w:tcPr>
          <w:p w14:paraId="56A867AD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hysiology &amp; behavior</w:t>
            </w:r>
          </w:p>
        </w:tc>
      </w:tr>
      <w:tr w:rsidR="001A714F" w:rsidRPr="00CD2146" w14:paraId="585EC768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18BB71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723" w:type="dxa"/>
            <w:noWrap/>
            <w:hideMark/>
          </w:tcPr>
          <w:p w14:paraId="17FC7DB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4C6FDFD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Xu, Xu-Feng; Li, Ting; Wang, Dong-Dong; Chen, Bing; Wang, Yue; Chen, Zhe-Yu</w:t>
            </w:r>
          </w:p>
        </w:tc>
        <w:tc>
          <w:tcPr>
            <w:tcW w:w="5580" w:type="dxa"/>
            <w:noWrap/>
            <w:hideMark/>
          </w:tcPr>
          <w:p w14:paraId="7AEC5AA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cientific reports</w:t>
            </w:r>
          </w:p>
        </w:tc>
      </w:tr>
      <w:tr w:rsidR="001A714F" w:rsidRPr="00CD2146" w14:paraId="67827622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4714BBA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89</w:t>
            </w:r>
          </w:p>
        </w:tc>
        <w:tc>
          <w:tcPr>
            <w:tcW w:w="723" w:type="dxa"/>
            <w:noWrap/>
            <w:hideMark/>
          </w:tcPr>
          <w:p w14:paraId="017075A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525D412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Yang, Shu; Lu, Wei; Zhou, De-shan; Tang, Yong</w:t>
            </w:r>
          </w:p>
        </w:tc>
        <w:tc>
          <w:tcPr>
            <w:tcW w:w="5580" w:type="dxa"/>
            <w:noWrap/>
            <w:hideMark/>
          </w:tcPr>
          <w:p w14:paraId="5E9A7B8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science letters</w:t>
            </w:r>
          </w:p>
        </w:tc>
      </w:tr>
      <w:tr w:rsidR="001A714F" w:rsidRPr="00CD2146" w14:paraId="504407CE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2FAF31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723" w:type="dxa"/>
            <w:noWrap/>
            <w:hideMark/>
          </w:tcPr>
          <w:p w14:paraId="404D3D3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6E31F16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Yang, Shu; Lu, Wei; Zhou, De-shan; Tang, Yong</w:t>
            </w:r>
          </w:p>
        </w:tc>
        <w:tc>
          <w:tcPr>
            <w:tcW w:w="5580" w:type="dxa"/>
            <w:noWrap/>
            <w:hideMark/>
          </w:tcPr>
          <w:p w14:paraId="0D06930D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rain structure &amp; function</w:t>
            </w:r>
          </w:p>
        </w:tc>
      </w:tr>
      <w:tr w:rsidR="001A714F" w:rsidRPr="00CD2146" w14:paraId="34F4CFF5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CEC388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91</w:t>
            </w:r>
          </w:p>
        </w:tc>
        <w:tc>
          <w:tcPr>
            <w:tcW w:w="723" w:type="dxa"/>
            <w:noWrap/>
            <w:hideMark/>
          </w:tcPr>
          <w:p w14:paraId="6D40C8C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6963C6F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Young, Jennica; Pionk, Timothy; Hiatt, Ivy; Geeck, Katalin; Smith, Jeffrey S.</w:t>
            </w:r>
          </w:p>
        </w:tc>
        <w:tc>
          <w:tcPr>
            <w:tcW w:w="5580" w:type="dxa"/>
            <w:noWrap/>
            <w:hideMark/>
          </w:tcPr>
          <w:p w14:paraId="33D607C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rain research bulletin</w:t>
            </w:r>
          </w:p>
        </w:tc>
      </w:tr>
      <w:tr w:rsidR="001A714F" w:rsidRPr="00CD2146" w14:paraId="25EB1550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EDAB71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723" w:type="dxa"/>
            <w:noWrap/>
            <w:hideMark/>
          </w:tcPr>
          <w:p w14:paraId="17AF5D2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3D94780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Zeeni, N.; Bassil, M.; Fromentin, G.; Chaumontet, C.; Darcel, N.; Tome, D.; Daher, C. F.</w:t>
            </w:r>
          </w:p>
        </w:tc>
        <w:tc>
          <w:tcPr>
            <w:tcW w:w="5580" w:type="dxa"/>
            <w:noWrap/>
            <w:hideMark/>
          </w:tcPr>
          <w:p w14:paraId="03CE8C5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hysiology &amp; behavior</w:t>
            </w:r>
          </w:p>
        </w:tc>
      </w:tr>
      <w:tr w:rsidR="001A714F" w:rsidRPr="00CD2146" w14:paraId="078A6C54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469D75E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93</w:t>
            </w:r>
          </w:p>
        </w:tc>
        <w:tc>
          <w:tcPr>
            <w:tcW w:w="723" w:type="dxa"/>
            <w:noWrap/>
            <w:hideMark/>
          </w:tcPr>
          <w:p w14:paraId="21C00E1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5FE9113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Zhang, M. Q.; Ji, M. H.; Zhao, Q. S.; Jia, M.; Qiu, L. L.; Yang, J. J.; Peng, Y. G.; Yang, J. J.; Martynyuk, A. E.</w:t>
            </w:r>
          </w:p>
        </w:tc>
        <w:tc>
          <w:tcPr>
            <w:tcW w:w="5580" w:type="dxa"/>
            <w:noWrap/>
            <w:hideMark/>
          </w:tcPr>
          <w:p w14:paraId="0B4595A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ritish journal of anaesthesia</w:t>
            </w:r>
          </w:p>
        </w:tc>
      </w:tr>
      <w:tr w:rsidR="001A714F" w:rsidRPr="00CD2146" w14:paraId="633177A2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46A8B6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94</w:t>
            </w:r>
          </w:p>
        </w:tc>
        <w:tc>
          <w:tcPr>
            <w:tcW w:w="723" w:type="dxa"/>
            <w:noWrap/>
            <w:hideMark/>
          </w:tcPr>
          <w:p w14:paraId="667229A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44B40F6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Zhang, Wen; Zhang, Fangjun; Han, Yu; Liu, Hui; Wang, Ye; Yue, Bo; Chen, Jun; Chen, Yang; Gao, Ya</w:t>
            </w:r>
          </w:p>
        </w:tc>
        <w:tc>
          <w:tcPr>
            <w:tcW w:w="5580" w:type="dxa"/>
            <w:noWrap/>
            <w:hideMark/>
          </w:tcPr>
          <w:p w14:paraId="4AC0D82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report</w:t>
            </w:r>
          </w:p>
        </w:tc>
      </w:tr>
      <w:tr w:rsidR="001A714F" w:rsidRPr="00CD2146" w14:paraId="48327DD2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BC75A6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95</w:t>
            </w:r>
          </w:p>
        </w:tc>
        <w:tc>
          <w:tcPr>
            <w:tcW w:w="723" w:type="dxa"/>
            <w:noWrap/>
            <w:hideMark/>
          </w:tcPr>
          <w:p w14:paraId="29E4892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3F6F2FC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Zhang, Xiaoqian; Liu, Tingting; Zhou, Zhike; Mu, Xiaopeng; Song, Chengguang; Xiao, Ting; Zhao, Mei; Zhao, Chuansheng</w:t>
            </w:r>
          </w:p>
        </w:tc>
        <w:tc>
          <w:tcPr>
            <w:tcW w:w="5580" w:type="dxa"/>
            <w:noWrap/>
            <w:hideMark/>
          </w:tcPr>
          <w:p w14:paraId="2788DA7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ournal of molecular neuroscience : MN</w:t>
            </w:r>
          </w:p>
        </w:tc>
      </w:tr>
      <w:tr w:rsidR="001A714F" w:rsidRPr="00CD2146" w14:paraId="04B94AF2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411B2A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723" w:type="dxa"/>
            <w:noWrap/>
            <w:hideMark/>
          </w:tcPr>
          <w:p w14:paraId="45FFE14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0472192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Zhao, Yupeng; Chen, Kaizheng; Shen, Xia</w:t>
            </w:r>
          </w:p>
        </w:tc>
        <w:tc>
          <w:tcPr>
            <w:tcW w:w="5580" w:type="dxa"/>
            <w:noWrap/>
            <w:hideMark/>
          </w:tcPr>
          <w:p w14:paraId="283B445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ioMed research international</w:t>
            </w:r>
          </w:p>
        </w:tc>
      </w:tr>
      <w:tr w:rsidR="001A714F" w:rsidRPr="00CD2146" w14:paraId="2A0AEA04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37CE62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97</w:t>
            </w:r>
          </w:p>
        </w:tc>
        <w:tc>
          <w:tcPr>
            <w:tcW w:w="723" w:type="dxa"/>
            <w:noWrap/>
            <w:hideMark/>
          </w:tcPr>
          <w:p w14:paraId="79954D0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02" w:type="dxa"/>
            <w:noWrap/>
            <w:hideMark/>
          </w:tcPr>
          <w:p w14:paraId="6FB861CD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Zubedat, Salman; Aga-Mizrachi, Shlomit; Cymerblit-Sabba, Adi; Ritter, Ami; Nachmani, Maayan; Avital, Avi</w:t>
            </w:r>
          </w:p>
        </w:tc>
        <w:tc>
          <w:tcPr>
            <w:tcW w:w="5580" w:type="dxa"/>
            <w:noWrap/>
            <w:hideMark/>
          </w:tcPr>
          <w:p w14:paraId="0F8CDD1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tress (Amsterdam, Netherlands)</w:t>
            </w:r>
          </w:p>
        </w:tc>
      </w:tr>
      <w:tr w:rsidR="001A714F" w:rsidRPr="00CD2146" w14:paraId="3B2B1047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FC05E6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723" w:type="dxa"/>
            <w:noWrap/>
            <w:hideMark/>
          </w:tcPr>
          <w:p w14:paraId="11F3D75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5299DB2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Akkerman, Sven; Prickaerts, Jos; Bruder, Ann K.; Wolfs, Kevin H. M.; De Vry, Jochen; Vanmierlo, Tim; Blokland, Arjan</w:t>
            </w:r>
          </w:p>
        </w:tc>
        <w:tc>
          <w:tcPr>
            <w:tcW w:w="5580" w:type="dxa"/>
            <w:noWrap/>
            <w:hideMark/>
          </w:tcPr>
          <w:p w14:paraId="737A701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loS one</w:t>
            </w:r>
          </w:p>
        </w:tc>
      </w:tr>
      <w:tr w:rsidR="001A714F" w:rsidRPr="00CD2146" w14:paraId="7F93DD5E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E1C393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723" w:type="dxa"/>
            <w:noWrap/>
            <w:hideMark/>
          </w:tcPr>
          <w:p w14:paraId="1BCD34B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2A6B98F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Alvarez, Paula Steffen; Simao, Fabricio; Hemb, Marta; Xavier, Leder Leal; Nunes, Magda Lahorgue</w:t>
            </w:r>
          </w:p>
        </w:tc>
        <w:tc>
          <w:tcPr>
            <w:tcW w:w="5580" w:type="dxa"/>
            <w:noWrap/>
            <w:hideMark/>
          </w:tcPr>
          <w:p w14:paraId="7CD7D85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International journal of developmental neuroscience : the official journal of the International Society for Developmental Neuroscience</w:t>
            </w:r>
          </w:p>
        </w:tc>
      </w:tr>
      <w:tr w:rsidR="001A714F" w:rsidRPr="00CD2146" w14:paraId="3801ACF6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6A055E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723" w:type="dxa"/>
            <w:noWrap/>
            <w:hideMark/>
          </w:tcPr>
          <w:p w14:paraId="300CA1BD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6FA59E2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Anderson, Megan R.</w:t>
            </w:r>
          </w:p>
        </w:tc>
        <w:tc>
          <w:tcPr>
            <w:tcW w:w="5580" w:type="dxa"/>
            <w:noWrap/>
            <w:hideMark/>
          </w:tcPr>
          <w:p w14:paraId="3FB258B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ournal of applied animal welfare science : JAAWS</w:t>
            </w:r>
          </w:p>
        </w:tc>
      </w:tr>
      <w:tr w:rsidR="001A714F" w:rsidRPr="00CD2146" w14:paraId="63FCD86C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3551C5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723" w:type="dxa"/>
            <w:noWrap/>
            <w:hideMark/>
          </w:tcPr>
          <w:p w14:paraId="632D915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662EB9D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Arndt, David L.; Arnold, Jennifer C.; Cain, Mary E.</w:t>
            </w:r>
          </w:p>
        </w:tc>
        <w:tc>
          <w:tcPr>
            <w:tcW w:w="5580" w:type="dxa"/>
            <w:noWrap/>
            <w:hideMark/>
          </w:tcPr>
          <w:p w14:paraId="299C15C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Experimental and clinical psychopharmacology</w:t>
            </w:r>
          </w:p>
        </w:tc>
      </w:tr>
      <w:tr w:rsidR="001A714F" w:rsidRPr="00CD2146" w14:paraId="0448308F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607929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723" w:type="dxa"/>
            <w:noWrap/>
            <w:hideMark/>
          </w:tcPr>
          <w:p w14:paraId="1B90295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048DB63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arichello, Tatiana; Fagundes, Glauco D.; Generoso, Jaqueline S.; Dagostin, Caroline S.; Simoes, Lutiana R.; Vilela, Marcia C.; Comim, Clarissa M.; Petronilho, Fabricia; Quevedo, Joao; Teixeira, Antonio L.</w:t>
            </w:r>
          </w:p>
        </w:tc>
        <w:tc>
          <w:tcPr>
            <w:tcW w:w="5580" w:type="dxa"/>
            <w:noWrap/>
            <w:hideMark/>
          </w:tcPr>
          <w:p w14:paraId="4B93E86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Revista brasileira de psiquiatria (Sao Paulo, Brazil : 1999)</w:t>
            </w:r>
          </w:p>
        </w:tc>
      </w:tr>
      <w:tr w:rsidR="001A714F" w:rsidRPr="00CD2146" w14:paraId="206B49F1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07B8FB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723" w:type="dxa"/>
            <w:noWrap/>
            <w:hideMark/>
          </w:tcPr>
          <w:p w14:paraId="7F44B73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0A36B0F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arone, Ilaria; Novelli, Elena; Strettoi, Enrica</w:t>
            </w:r>
          </w:p>
        </w:tc>
        <w:tc>
          <w:tcPr>
            <w:tcW w:w="5580" w:type="dxa"/>
            <w:noWrap/>
            <w:hideMark/>
          </w:tcPr>
          <w:p w14:paraId="6F30063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olecular vision</w:t>
            </w:r>
          </w:p>
        </w:tc>
      </w:tr>
      <w:tr w:rsidR="001A714F" w:rsidRPr="00CD2146" w14:paraId="09E7DF04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4F0073F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723" w:type="dxa"/>
            <w:noWrap/>
            <w:hideMark/>
          </w:tcPr>
          <w:p w14:paraId="5F6EE87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3CD9B7A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ates, M. L. Shawn; Emery, Michael A.; Wellman, Paul J.; Eitan, Shoshana</w:t>
            </w:r>
          </w:p>
        </w:tc>
        <w:tc>
          <w:tcPr>
            <w:tcW w:w="5580" w:type="dxa"/>
            <w:noWrap/>
            <w:hideMark/>
          </w:tcPr>
          <w:p w14:paraId="0766B2D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Drug and alcohol dependence</w:t>
            </w:r>
          </w:p>
        </w:tc>
      </w:tr>
      <w:tr w:rsidR="001A714F" w:rsidRPr="00CD2146" w14:paraId="4258FC42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F63481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723" w:type="dxa"/>
            <w:noWrap/>
            <w:hideMark/>
          </w:tcPr>
          <w:p w14:paraId="3ED05CB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5A81963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ayod, S.; Mennella, I.; Sanchez-Roige, S.; Lalanza, J. F.; Escorihuela, R. M.; Camins, A.; Pallas, M.; Canudas, A. M.</w:t>
            </w:r>
          </w:p>
        </w:tc>
        <w:tc>
          <w:tcPr>
            <w:tcW w:w="5580" w:type="dxa"/>
            <w:noWrap/>
            <w:hideMark/>
          </w:tcPr>
          <w:p w14:paraId="386CD5F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rain research</w:t>
            </w:r>
          </w:p>
        </w:tc>
      </w:tr>
      <w:tr w:rsidR="001A714F" w:rsidRPr="00CD2146" w14:paraId="23A4CDF8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AD24B2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723" w:type="dxa"/>
            <w:noWrap/>
            <w:hideMark/>
          </w:tcPr>
          <w:p w14:paraId="209A664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5E52410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lazquez, Gloria; Canete, Toni; Tobena, Adolf; Gimenez-Llort, Lydia; Fernandez-Teruel, Alberto</w:t>
            </w:r>
          </w:p>
        </w:tc>
        <w:tc>
          <w:tcPr>
            <w:tcW w:w="5580" w:type="dxa"/>
            <w:noWrap/>
            <w:hideMark/>
          </w:tcPr>
          <w:p w14:paraId="1494985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brain research</w:t>
            </w:r>
          </w:p>
        </w:tc>
      </w:tr>
      <w:tr w:rsidR="001A714F" w:rsidRPr="00CD2146" w14:paraId="49CFD849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47E7BD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723" w:type="dxa"/>
            <w:noWrap/>
            <w:hideMark/>
          </w:tcPr>
          <w:p w14:paraId="0360907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2A91E32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oschen, Karen E.; Hamilton, Gillian F.; Delorme, James E.; Klintsova, Anna Y.</w:t>
            </w:r>
          </w:p>
        </w:tc>
        <w:tc>
          <w:tcPr>
            <w:tcW w:w="5580" w:type="dxa"/>
            <w:noWrap/>
            <w:hideMark/>
          </w:tcPr>
          <w:p w14:paraId="39C4B13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Alcohol (Fayetteville, N.Y.)</w:t>
            </w:r>
          </w:p>
        </w:tc>
      </w:tr>
      <w:tr w:rsidR="001A714F" w:rsidRPr="00CD2146" w14:paraId="28B3423F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45A936A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723" w:type="dxa"/>
            <w:noWrap/>
            <w:hideMark/>
          </w:tcPr>
          <w:p w14:paraId="07A3294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19730C2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ures, Zbynek; Bartosova, Jolana; Lindovsky, Jiri; Chumak, Tetyana; Popelar, Jiri; Syka, Josef</w:t>
            </w:r>
          </w:p>
        </w:tc>
        <w:tc>
          <w:tcPr>
            <w:tcW w:w="5580" w:type="dxa"/>
            <w:noWrap/>
            <w:hideMark/>
          </w:tcPr>
          <w:p w14:paraId="6DA687C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The European journal of neuroscience</w:t>
            </w:r>
          </w:p>
        </w:tc>
      </w:tr>
      <w:tr w:rsidR="001A714F" w:rsidRPr="00CD2146" w14:paraId="7AE260E0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0012ED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723" w:type="dxa"/>
            <w:noWrap/>
            <w:hideMark/>
          </w:tcPr>
          <w:p w14:paraId="486F0B0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67060CD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aliaperumal, Jayalakshmi; Colbourne, Frederick</w:t>
            </w:r>
          </w:p>
        </w:tc>
        <w:tc>
          <w:tcPr>
            <w:tcW w:w="5580" w:type="dxa"/>
            <w:noWrap/>
            <w:hideMark/>
          </w:tcPr>
          <w:p w14:paraId="6E2775E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rehabilitation and neural repair</w:t>
            </w:r>
          </w:p>
        </w:tc>
      </w:tr>
      <w:tr w:rsidR="001A714F" w:rsidRPr="00CD2146" w14:paraId="679F4574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9AB624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723" w:type="dxa"/>
            <w:noWrap/>
            <w:hideMark/>
          </w:tcPr>
          <w:p w14:paraId="1EE6A6E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119D7C4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ampos, R. C.; Parfitt, G. M.; Polese, C. E.; Coutinho-Silva, R.; Morrone, F. B.; Barros, D. M.</w:t>
            </w:r>
          </w:p>
        </w:tc>
        <w:tc>
          <w:tcPr>
            <w:tcW w:w="5580" w:type="dxa"/>
            <w:noWrap/>
            <w:hideMark/>
          </w:tcPr>
          <w:p w14:paraId="61B4940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science</w:t>
            </w:r>
          </w:p>
        </w:tc>
      </w:tr>
      <w:tr w:rsidR="001A714F" w:rsidRPr="00CD2146" w14:paraId="4BD69EC1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438517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723" w:type="dxa"/>
            <w:noWrap/>
            <w:hideMark/>
          </w:tcPr>
          <w:p w14:paraId="5F9A831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45A41E6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o, Wenyu; Duan, Juan; Wang, Xueqin; Zhong, Xiaolin; Hu, Zhaolan; Huang, Fulian; Wang, </w:t>
            </w: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ongtao; Zhang, Juan; Li, Fang; Zhang, Jianyi; Luo, Xuegang; Li, Chang-Qi</w:t>
            </w:r>
          </w:p>
        </w:tc>
        <w:tc>
          <w:tcPr>
            <w:tcW w:w="5580" w:type="dxa"/>
            <w:noWrap/>
            <w:hideMark/>
          </w:tcPr>
          <w:p w14:paraId="442EA0A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ehavioural brain research</w:t>
            </w:r>
          </w:p>
        </w:tc>
      </w:tr>
      <w:tr w:rsidR="001A714F" w:rsidRPr="00CD2146" w14:paraId="60DDDFC2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3953BC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723" w:type="dxa"/>
            <w:noWrap/>
            <w:hideMark/>
          </w:tcPr>
          <w:p w14:paraId="0F228607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3A7C7A6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aporali, Paola; Cutuli, Debora; Gelfo, Francesca; Laricchiuta, Daniela; Foti, Francesca; De Bartolo, Paola; Mancini, Laura; Angelucci, Francesco; Petrosini, Laura</w:t>
            </w:r>
          </w:p>
        </w:tc>
        <w:tc>
          <w:tcPr>
            <w:tcW w:w="5580" w:type="dxa"/>
            <w:noWrap/>
            <w:hideMark/>
          </w:tcPr>
          <w:p w14:paraId="546FD22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Frontiers in behavioral neuroscience</w:t>
            </w:r>
          </w:p>
        </w:tc>
      </w:tr>
      <w:tr w:rsidR="001A714F" w:rsidRPr="00CD2146" w14:paraId="3CB61300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ADDFB2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723" w:type="dxa"/>
            <w:noWrap/>
            <w:hideMark/>
          </w:tcPr>
          <w:p w14:paraId="70F8F3A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19A89B3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heng, Liang; Wang, Shao-Hui; Jia, Nan; Xie, Min; Liao, Xiao-Mei</w:t>
            </w:r>
          </w:p>
        </w:tc>
        <w:tc>
          <w:tcPr>
            <w:tcW w:w="5580" w:type="dxa"/>
            <w:noWrap/>
            <w:hideMark/>
          </w:tcPr>
          <w:p w14:paraId="7456B04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rain &amp; development</w:t>
            </w:r>
          </w:p>
        </w:tc>
      </w:tr>
      <w:tr w:rsidR="001A714F" w:rsidRPr="00CD2146" w14:paraId="2ACDE93C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003B44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723" w:type="dxa"/>
            <w:noWrap/>
            <w:hideMark/>
          </w:tcPr>
          <w:p w14:paraId="1926DF8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0359330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larke, Jared; Langdon, Kristopher D.; Corbett, Dale</w:t>
            </w:r>
          </w:p>
        </w:tc>
        <w:tc>
          <w:tcPr>
            <w:tcW w:w="5580" w:type="dxa"/>
            <w:noWrap/>
            <w:hideMark/>
          </w:tcPr>
          <w:p w14:paraId="100855BD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ournal of cerebral blood flow and metabolism : official journal of the International Society of Cerebral Blood Flow and Metabolism</w:t>
            </w:r>
          </w:p>
        </w:tc>
      </w:tr>
      <w:tr w:rsidR="001A714F" w:rsidRPr="00CD2146" w14:paraId="1BB1F5CA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87977C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723" w:type="dxa"/>
            <w:noWrap/>
            <w:hideMark/>
          </w:tcPr>
          <w:p w14:paraId="26F4734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0AF7DCF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loutier, Sylvie; Wahl, Kim; Baker, Chelsea; Newberry, Ruth C.</w:t>
            </w:r>
          </w:p>
        </w:tc>
        <w:tc>
          <w:tcPr>
            <w:tcW w:w="5580" w:type="dxa"/>
            <w:noWrap/>
            <w:hideMark/>
          </w:tcPr>
          <w:p w14:paraId="61E4A59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ournal of the American Association for Laboratory Animal Science : JAALAS</w:t>
            </w:r>
          </w:p>
        </w:tc>
      </w:tr>
      <w:tr w:rsidR="001A714F" w:rsidRPr="00CD2146" w14:paraId="68E30D5D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52F0EF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723" w:type="dxa"/>
            <w:noWrap/>
            <w:hideMark/>
          </w:tcPr>
          <w:p w14:paraId="495EDA2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56E2CBC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onnors, E. J.; Shaik, A. N.; Migliore, M. M.; Kentner, A. C.</w:t>
            </w:r>
          </w:p>
        </w:tc>
        <w:tc>
          <w:tcPr>
            <w:tcW w:w="5580" w:type="dxa"/>
            <w:noWrap/>
            <w:hideMark/>
          </w:tcPr>
          <w:p w14:paraId="55B0561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rain, behavior, and immunity</w:t>
            </w:r>
          </w:p>
        </w:tc>
      </w:tr>
      <w:tr w:rsidR="001A714F" w:rsidRPr="00CD2146" w14:paraId="07FC333E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984894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17</w:t>
            </w:r>
          </w:p>
        </w:tc>
        <w:tc>
          <w:tcPr>
            <w:tcW w:w="723" w:type="dxa"/>
            <w:noWrap/>
            <w:hideMark/>
          </w:tcPr>
          <w:p w14:paraId="1C93DA4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6F2A0CC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oombs, Ellen J.</w:t>
            </w:r>
          </w:p>
        </w:tc>
        <w:tc>
          <w:tcPr>
            <w:tcW w:w="5580" w:type="dxa"/>
            <w:noWrap/>
            <w:hideMark/>
          </w:tcPr>
          <w:p w14:paraId="3B38AAC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Alternatives to laboratory animals : ATLA</w:t>
            </w:r>
          </w:p>
        </w:tc>
      </w:tr>
      <w:tr w:rsidR="001A714F" w:rsidRPr="00CD2146" w14:paraId="4457E00F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14685A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723" w:type="dxa"/>
            <w:noWrap/>
            <w:hideMark/>
          </w:tcPr>
          <w:p w14:paraId="3983018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71DDB2F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Darcy, Michael J.; Trouche, Stephanie; Jin, Shan-Xue; Feig, Larry A.</w:t>
            </w:r>
          </w:p>
        </w:tc>
        <w:tc>
          <w:tcPr>
            <w:tcW w:w="5580" w:type="dxa"/>
            <w:noWrap/>
            <w:hideMark/>
          </w:tcPr>
          <w:p w14:paraId="6127864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A714F" w:rsidRPr="00CD2146" w14:paraId="60621294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A3B801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19</w:t>
            </w:r>
          </w:p>
        </w:tc>
        <w:tc>
          <w:tcPr>
            <w:tcW w:w="723" w:type="dxa"/>
            <w:noWrap/>
            <w:hideMark/>
          </w:tcPr>
          <w:p w14:paraId="57AE71C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5A500E1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Darwish, Hala; Mahmood, Asim; Schallert, Timothy; Chopp, Michael; Therrien, Barbara</w:t>
            </w:r>
          </w:p>
        </w:tc>
        <w:tc>
          <w:tcPr>
            <w:tcW w:w="5580" w:type="dxa"/>
            <w:noWrap/>
            <w:hideMark/>
          </w:tcPr>
          <w:p w14:paraId="4C39CC5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rain injury</w:t>
            </w:r>
          </w:p>
        </w:tc>
      </w:tr>
      <w:tr w:rsidR="001A714F" w:rsidRPr="00CD2146" w14:paraId="5F0BD9FE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D6FAF3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723" w:type="dxa"/>
            <w:noWrap/>
            <w:hideMark/>
          </w:tcPr>
          <w:p w14:paraId="30A125E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3137B16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Doulames, Vanessa; Lee, Sangmook; Shea, Thomas B.</w:t>
            </w:r>
          </w:p>
        </w:tc>
        <w:tc>
          <w:tcPr>
            <w:tcW w:w="5580" w:type="dxa"/>
            <w:noWrap/>
            <w:hideMark/>
          </w:tcPr>
          <w:p w14:paraId="409CEBB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The International journal of neuroscience</w:t>
            </w:r>
          </w:p>
        </w:tc>
      </w:tr>
      <w:tr w:rsidR="001A714F" w:rsidRPr="00CD2146" w14:paraId="6919F54B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4B6D18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21</w:t>
            </w:r>
          </w:p>
        </w:tc>
        <w:tc>
          <w:tcPr>
            <w:tcW w:w="723" w:type="dxa"/>
            <w:noWrap/>
            <w:hideMark/>
          </w:tcPr>
          <w:p w14:paraId="5491AD6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73B5C4B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Dunkerson, Jacob; Moritz, Kasey E.; Young, Jennica; Pionk, Tim; Fink, Kyle; Rossignol, Julien; Dunbar, Gary; Smith, Jeffrey S.</w:t>
            </w:r>
          </w:p>
        </w:tc>
        <w:tc>
          <w:tcPr>
            <w:tcW w:w="5580" w:type="dxa"/>
            <w:noWrap/>
            <w:hideMark/>
          </w:tcPr>
          <w:p w14:paraId="1F49B10D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Restorative neurology and neuroscience</w:t>
            </w:r>
          </w:p>
        </w:tc>
      </w:tr>
      <w:tr w:rsidR="001A714F" w:rsidRPr="00CD2146" w14:paraId="63D4E099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3E4399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723" w:type="dxa"/>
            <w:noWrap/>
            <w:hideMark/>
          </w:tcPr>
          <w:p w14:paraId="0581BBD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5D10994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Durairaj, Ragu Varman; Koilmani, Emmanuvel Rajan</w:t>
            </w:r>
          </w:p>
        </w:tc>
        <w:tc>
          <w:tcPr>
            <w:tcW w:w="5580" w:type="dxa"/>
            <w:noWrap/>
            <w:hideMark/>
          </w:tcPr>
          <w:p w14:paraId="60D4EEA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General and comparative endocrinology</w:t>
            </w:r>
          </w:p>
        </w:tc>
      </w:tr>
      <w:tr w:rsidR="001A714F" w:rsidRPr="00CD2146" w14:paraId="3F0A0FCC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8B93C8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723" w:type="dxa"/>
            <w:noWrap/>
            <w:hideMark/>
          </w:tcPr>
          <w:p w14:paraId="7554C76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5073E1D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Febinger, Heidi Y.; George, Amrita; Priestley, Jill; Toth, Linda A.; Opp, Mark R.</w:t>
            </w:r>
          </w:p>
        </w:tc>
        <w:tc>
          <w:tcPr>
            <w:tcW w:w="5580" w:type="dxa"/>
            <w:noWrap/>
            <w:hideMark/>
          </w:tcPr>
          <w:p w14:paraId="08ABB9F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ournal of the American Association for Laboratory Animal Science : JAALAS</w:t>
            </w:r>
          </w:p>
        </w:tc>
      </w:tr>
      <w:tr w:rsidR="001A714F" w:rsidRPr="00CD2146" w14:paraId="5BD2930A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00CE18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723" w:type="dxa"/>
            <w:noWrap/>
            <w:hideMark/>
          </w:tcPr>
          <w:p w14:paraId="09339D8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1C3010F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Ferland, Jacqueline-Marie N.; Zeeb, Fiona D.; Yu, Katrina; Kaur, Sukhbir; Taves, Matthew D.; Winstanley, Catharine A.</w:t>
            </w:r>
          </w:p>
        </w:tc>
        <w:tc>
          <w:tcPr>
            <w:tcW w:w="5580" w:type="dxa"/>
            <w:noWrap/>
            <w:hideMark/>
          </w:tcPr>
          <w:p w14:paraId="7B0722E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The European journal of neuroscience</w:t>
            </w:r>
          </w:p>
        </w:tc>
      </w:tr>
      <w:tr w:rsidR="001A714F" w:rsidRPr="00CD2146" w14:paraId="5C578BA7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85FDD8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25</w:t>
            </w:r>
          </w:p>
        </w:tc>
        <w:tc>
          <w:tcPr>
            <w:tcW w:w="723" w:type="dxa"/>
            <w:noWrap/>
            <w:hideMark/>
          </w:tcPr>
          <w:p w14:paraId="50C3017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641B7E7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Galeano, Pablo; Blanco, Eduardo; Logica Tornatore, Tamara M. A.; Romero, Juan I.; Holubiec, Mariana I.; Rodriguez de Fonseca, Fernando; Capani, Francisco</w:t>
            </w:r>
          </w:p>
        </w:tc>
        <w:tc>
          <w:tcPr>
            <w:tcW w:w="5580" w:type="dxa"/>
            <w:noWrap/>
            <w:hideMark/>
          </w:tcPr>
          <w:p w14:paraId="0DCF14A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Frontiers in behavioral neuroscience</w:t>
            </w:r>
          </w:p>
        </w:tc>
      </w:tr>
      <w:tr w:rsidR="001A714F" w:rsidRPr="00CD2146" w14:paraId="793C1037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59568B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723" w:type="dxa"/>
            <w:noWrap/>
            <w:hideMark/>
          </w:tcPr>
          <w:p w14:paraId="6FDF5FFD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6772647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Geuzaine, Annabelle; Tirelli, Ezio</w:t>
            </w:r>
          </w:p>
        </w:tc>
        <w:tc>
          <w:tcPr>
            <w:tcW w:w="5580" w:type="dxa"/>
            <w:noWrap/>
            <w:hideMark/>
          </w:tcPr>
          <w:p w14:paraId="2A86321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brain research</w:t>
            </w:r>
          </w:p>
        </w:tc>
      </w:tr>
      <w:tr w:rsidR="001A714F" w:rsidRPr="00CD2146" w14:paraId="24C0B5D5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046FDD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27</w:t>
            </w:r>
          </w:p>
        </w:tc>
        <w:tc>
          <w:tcPr>
            <w:tcW w:w="723" w:type="dxa"/>
            <w:noWrap/>
            <w:hideMark/>
          </w:tcPr>
          <w:p w14:paraId="0E854F0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2B35167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Gill, Kathryn E.; Chappell, Ann M.; Beveridge, Thomas J. R.; Porrino, Linda J.; Weiner, Jeffrey L.</w:t>
            </w:r>
          </w:p>
        </w:tc>
        <w:tc>
          <w:tcPr>
            <w:tcW w:w="5580" w:type="dxa"/>
            <w:noWrap/>
            <w:hideMark/>
          </w:tcPr>
          <w:p w14:paraId="2EAC583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Alcoholism, clinical and experimental research</w:t>
            </w:r>
          </w:p>
        </w:tc>
      </w:tr>
      <w:tr w:rsidR="001A714F" w:rsidRPr="00CD2146" w14:paraId="16B1EFC9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00C784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28</w:t>
            </w:r>
          </w:p>
        </w:tc>
        <w:tc>
          <w:tcPr>
            <w:tcW w:w="723" w:type="dxa"/>
            <w:noWrap/>
            <w:hideMark/>
          </w:tcPr>
          <w:p w14:paraId="496F3C1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4B60572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Gill, Margaret J.; Weiss, Mark L.; Cain, Mary E.</w:t>
            </w:r>
          </w:p>
        </w:tc>
        <w:tc>
          <w:tcPr>
            <w:tcW w:w="5580" w:type="dxa"/>
            <w:noWrap/>
            <w:hideMark/>
          </w:tcPr>
          <w:p w14:paraId="49FD54F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Drug and alcohol dependence</w:t>
            </w:r>
          </w:p>
        </w:tc>
      </w:tr>
      <w:tr w:rsidR="001A714F" w:rsidRPr="00CD2146" w14:paraId="4CA28D98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4348BA4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29</w:t>
            </w:r>
          </w:p>
        </w:tc>
        <w:tc>
          <w:tcPr>
            <w:tcW w:w="723" w:type="dxa"/>
            <w:noWrap/>
            <w:hideMark/>
          </w:tcPr>
          <w:p w14:paraId="581E06F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12FED44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Gregoire, Catherine-Alexandra; Bonenfant, David; Le Nguyen, Adalie; Aumont, Anne; Fernandes, Karl J. L.</w:t>
            </w:r>
          </w:p>
        </w:tc>
        <w:tc>
          <w:tcPr>
            <w:tcW w:w="5580" w:type="dxa"/>
            <w:noWrap/>
            <w:hideMark/>
          </w:tcPr>
          <w:p w14:paraId="5523773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loS one</w:t>
            </w:r>
          </w:p>
        </w:tc>
      </w:tr>
      <w:tr w:rsidR="001A714F" w:rsidRPr="00CD2146" w14:paraId="7A63CB5F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31ED4A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723" w:type="dxa"/>
            <w:noWrap/>
            <w:hideMark/>
          </w:tcPr>
          <w:p w14:paraId="20D14C6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186E0D8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Greifzu, Franziska; Pielecka-Fortuna, Justyna; Kalogeraki, Evgenia; Krempler, Katja; Favaro, Plinio D.; Schluter, Oliver M.; Lowel, Siegrid</w:t>
            </w:r>
          </w:p>
        </w:tc>
        <w:tc>
          <w:tcPr>
            <w:tcW w:w="5580" w:type="dxa"/>
            <w:noWrap/>
            <w:hideMark/>
          </w:tcPr>
          <w:p w14:paraId="5109A74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roceedings of the National Academy of Sciences of the United States of America</w:t>
            </w:r>
          </w:p>
        </w:tc>
      </w:tr>
      <w:tr w:rsidR="001A714F" w:rsidRPr="00CD2146" w14:paraId="0753D42E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17E07A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31</w:t>
            </w:r>
          </w:p>
        </w:tc>
        <w:tc>
          <w:tcPr>
            <w:tcW w:w="723" w:type="dxa"/>
            <w:noWrap/>
            <w:hideMark/>
          </w:tcPr>
          <w:p w14:paraId="3AF778BD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42DFCEE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Hall, J. M.; Vetreno, R. P.; Savage, L. M.</w:t>
            </w:r>
          </w:p>
        </w:tc>
        <w:tc>
          <w:tcPr>
            <w:tcW w:w="5580" w:type="dxa"/>
            <w:noWrap/>
            <w:hideMark/>
          </w:tcPr>
          <w:p w14:paraId="1F11C23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science</w:t>
            </w:r>
          </w:p>
        </w:tc>
      </w:tr>
      <w:tr w:rsidR="001A714F" w:rsidRPr="00CD2146" w14:paraId="6571B037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5FF9E4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723" w:type="dxa"/>
            <w:noWrap/>
            <w:hideMark/>
          </w:tcPr>
          <w:p w14:paraId="2A682B7D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7959337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Hamilton, G. F.; Jablonski, S. A.; Schiffino, F. L.; St Cyr, S. A.; Stanton, M. E.; Klintsova, A. Y.</w:t>
            </w:r>
          </w:p>
        </w:tc>
        <w:tc>
          <w:tcPr>
            <w:tcW w:w="5580" w:type="dxa"/>
            <w:noWrap/>
            <w:hideMark/>
          </w:tcPr>
          <w:p w14:paraId="6E198E3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science</w:t>
            </w:r>
          </w:p>
        </w:tc>
      </w:tr>
      <w:tr w:rsidR="001A714F" w:rsidRPr="00CD2146" w14:paraId="4D682CAA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5821EE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33</w:t>
            </w:r>
          </w:p>
        </w:tc>
        <w:tc>
          <w:tcPr>
            <w:tcW w:w="723" w:type="dxa"/>
            <w:noWrap/>
            <w:hideMark/>
          </w:tcPr>
          <w:p w14:paraId="7BE82D2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1518211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Hamilton, Kristen R.; Elliott, Brenda M.; Berger, Sarah Shafer; Grunberg, Neil E.</w:t>
            </w:r>
          </w:p>
        </w:tc>
        <w:tc>
          <w:tcPr>
            <w:tcW w:w="5580" w:type="dxa"/>
            <w:noWrap/>
            <w:hideMark/>
          </w:tcPr>
          <w:p w14:paraId="59B9F13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Experimental and clinical psychopharmacology</w:t>
            </w:r>
          </w:p>
        </w:tc>
      </w:tr>
      <w:tr w:rsidR="001A714F" w:rsidRPr="00CD2146" w14:paraId="384D98CC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086537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34</w:t>
            </w:r>
          </w:p>
        </w:tc>
        <w:tc>
          <w:tcPr>
            <w:tcW w:w="723" w:type="dxa"/>
            <w:noWrap/>
            <w:hideMark/>
          </w:tcPr>
          <w:p w14:paraId="2C3DEB8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5E81835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Heinla, Indrek; Leidmaa, Este; Visnapuu, Tanel; Philips, Mari-Anne; Vasar, Eero</w:t>
            </w:r>
          </w:p>
        </w:tc>
        <w:tc>
          <w:tcPr>
            <w:tcW w:w="5580" w:type="dxa"/>
            <w:noWrap/>
            <w:hideMark/>
          </w:tcPr>
          <w:p w14:paraId="29979C2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brain research</w:t>
            </w:r>
          </w:p>
        </w:tc>
      </w:tr>
      <w:tr w:rsidR="001A714F" w:rsidRPr="00CD2146" w14:paraId="16EE931B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3EB98C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35</w:t>
            </w:r>
          </w:p>
        </w:tc>
        <w:tc>
          <w:tcPr>
            <w:tcW w:w="723" w:type="dxa"/>
            <w:noWrap/>
            <w:hideMark/>
          </w:tcPr>
          <w:p w14:paraId="5051263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54340BF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Hunter, Amy Silvestri</w:t>
            </w:r>
          </w:p>
        </w:tc>
        <w:tc>
          <w:tcPr>
            <w:tcW w:w="5580" w:type="dxa"/>
            <w:noWrap/>
            <w:hideMark/>
          </w:tcPr>
          <w:p w14:paraId="6BBB992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Experimental brain research</w:t>
            </w:r>
          </w:p>
        </w:tc>
      </w:tr>
      <w:tr w:rsidR="001A714F" w:rsidRPr="00CD2146" w14:paraId="1C8A563C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98E400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36</w:t>
            </w:r>
          </w:p>
        </w:tc>
        <w:tc>
          <w:tcPr>
            <w:tcW w:w="723" w:type="dxa"/>
            <w:noWrap/>
            <w:hideMark/>
          </w:tcPr>
          <w:p w14:paraId="413C63B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44C9CB9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Ignacio, Cherry; Mooney, Sandra M.; Middleton, Frank A.</w:t>
            </w:r>
          </w:p>
        </w:tc>
        <w:tc>
          <w:tcPr>
            <w:tcW w:w="5580" w:type="dxa"/>
            <w:noWrap/>
            <w:hideMark/>
          </w:tcPr>
          <w:p w14:paraId="0C93C8C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Frontiers in pediatrics</w:t>
            </w:r>
          </w:p>
        </w:tc>
      </w:tr>
      <w:tr w:rsidR="001A714F" w:rsidRPr="00CD2146" w14:paraId="1EF29A29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21AEA6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37</w:t>
            </w:r>
          </w:p>
        </w:tc>
        <w:tc>
          <w:tcPr>
            <w:tcW w:w="723" w:type="dxa"/>
            <w:noWrap/>
            <w:hideMark/>
          </w:tcPr>
          <w:p w14:paraId="5D9F4A8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42FA35F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Irier, Hasan; Street, R. Craig; Dave, Ronak; Lin, Li; Cai, Catherine; Davis, Timothy Hayden; Yao, Bing; Cheng, Ying; Jin, Peng</w:t>
            </w:r>
          </w:p>
        </w:tc>
        <w:tc>
          <w:tcPr>
            <w:tcW w:w="5580" w:type="dxa"/>
            <w:noWrap/>
            <w:hideMark/>
          </w:tcPr>
          <w:p w14:paraId="13F451C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Genomics</w:t>
            </w:r>
          </w:p>
        </w:tc>
      </w:tr>
      <w:tr w:rsidR="001A714F" w:rsidRPr="00CD2146" w14:paraId="04EC3E60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C10E05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38</w:t>
            </w:r>
          </w:p>
        </w:tc>
        <w:tc>
          <w:tcPr>
            <w:tcW w:w="723" w:type="dxa"/>
            <w:noWrap/>
            <w:hideMark/>
          </w:tcPr>
          <w:p w14:paraId="0E7AAA4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12E3C66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acqmain, Justin; Nudi, Evan T.; Fluharty, Sarah; Smith, Jeffrey S.</w:t>
            </w:r>
          </w:p>
        </w:tc>
        <w:tc>
          <w:tcPr>
            <w:tcW w:w="5580" w:type="dxa"/>
            <w:noWrap/>
            <w:hideMark/>
          </w:tcPr>
          <w:p w14:paraId="474032D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brain research</w:t>
            </w:r>
          </w:p>
        </w:tc>
      </w:tr>
      <w:tr w:rsidR="001A714F" w:rsidRPr="00CD2146" w14:paraId="21EC6824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621A68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39</w:t>
            </w:r>
          </w:p>
        </w:tc>
        <w:tc>
          <w:tcPr>
            <w:tcW w:w="723" w:type="dxa"/>
            <w:noWrap/>
            <w:hideMark/>
          </w:tcPr>
          <w:p w14:paraId="03FEE8C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653502D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ung, Christian K. E.; Herms, Jochen</w:t>
            </w:r>
          </w:p>
        </w:tc>
        <w:tc>
          <w:tcPr>
            <w:tcW w:w="5580" w:type="dxa"/>
            <w:noWrap/>
            <w:hideMark/>
          </w:tcPr>
          <w:p w14:paraId="3DB9F4AD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erebral cortex (New York, N.Y. : 1991)</w:t>
            </w:r>
          </w:p>
        </w:tc>
      </w:tr>
      <w:tr w:rsidR="001A714F" w:rsidRPr="00CD2146" w14:paraId="799F1732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563F80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723" w:type="dxa"/>
            <w:noWrap/>
            <w:hideMark/>
          </w:tcPr>
          <w:p w14:paraId="672E30C7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72122A2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Kalogeraki, Evgenia; Greifzu, Franziska; Haack, Franziska; Lowel, Siegrid</w:t>
            </w:r>
          </w:p>
        </w:tc>
        <w:tc>
          <w:tcPr>
            <w:tcW w:w="5580" w:type="dxa"/>
            <w:noWrap/>
            <w:hideMark/>
          </w:tcPr>
          <w:p w14:paraId="3DE79DD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The Journal of neuroscience : the official journal of the Society for Neuroscience</w:t>
            </w:r>
          </w:p>
        </w:tc>
      </w:tr>
      <w:tr w:rsidR="001A714F" w:rsidRPr="00CD2146" w14:paraId="6BF48DCB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749CE0D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41</w:t>
            </w:r>
          </w:p>
        </w:tc>
        <w:tc>
          <w:tcPr>
            <w:tcW w:w="723" w:type="dxa"/>
            <w:noWrap/>
            <w:hideMark/>
          </w:tcPr>
          <w:p w14:paraId="1572B05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6BE4283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Kato, Tomokazu; Eriguchi, Takashi; Fujiwara, Norio; Murata, Yoshihiro; Yoshino, Atsuo; Sakatani, Kaoru; Katayama, Yoichi</w:t>
            </w:r>
          </w:p>
        </w:tc>
        <w:tc>
          <w:tcPr>
            <w:tcW w:w="5580" w:type="dxa"/>
            <w:noWrap/>
            <w:hideMark/>
          </w:tcPr>
          <w:p w14:paraId="2AE69BD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Advances in experimental medicine and biology</w:t>
            </w:r>
          </w:p>
        </w:tc>
      </w:tr>
      <w:tr w:rsidR="001A714F" w:rsidRPr="00CD2146" w14:paraId="638DAE6F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FF0A207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42</w:t>
            </w:r>
          </w:p>
        </w:tc>
        <w:tc>
          <w:tcPr>
            <w:tcW w:w="723" w:type="dxa"/>
            <w:noWrap/>
            <w:hideMark/>
          </w:tcPr>
          <w:p w14:paraId="6D84B4F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172054E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Kawano, Takashi; Morikawa, Akihiro; Imori, Satoko; Waki, Sayaka; Tamura, Takahiko; Yamanaka, Daiki; Yamazaki, Fumimoto; Yokoyama, Masataka</w:t>
            </w:r>
          </w:p>
        </w:tc>
        <w:tc>
          <w:tcPr>
            <w:tcW w:w="5580" w:type="dxa"/>
            <w:noWrap/>
            <w:hideMark/>
          </w:tcPr>
          <w:p w14:paraId="4E67149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ournal of anesthesia</w:t>
            </w:r>
          </w:p>
        </w:tc>
      </w:tr>
      <w:tr w:rsidR="001A714F" w:rsidRPr="00CD2146" w14:paraId="0FF060F8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4D69C06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43</w:t>
            </w:r>
          </w:p>
        </w:tc>
        <w:tc>
          <w:tcPr>
            <w:tcW w:w="723" w:type="dxa"/>
            <w:noWrap/>
            <w:hideMark/>
          </w:tcPr>
          <w:p w14:paraId="6D06EE5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3DF3091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Kim, Hyungjun; Cho, Junghun; Kim, Young R.; Song, Youngkyu; Chun, Song-I.; Suh, Ji-Yeon; Kim, Jeong Kon; Ryu, Yeon-Hee; Choi, Sun-Mi; Cho, Hyungjoon; Cho, Gyunggoo</w:t>
            </w:r>
          </w:p>
        </w:tc>
        <w:tc>
          <w:tcPr>
            <w:tcW w:w="5580" w:type="dxa"/>
            <w:noWrap/>
            <w:hideMark/>
          </w:tcPr>
          <w:p w14:paraId="2FB00D0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loS one</w:t>
            </w:r>
          </w:p>
        </w:tc>
      </w:tr>
      <w:tr w:rsidR="001A714F" w:rsidRPr="00CD2146" w14:paraId="7607D121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3C4D00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44</w:t>
            </w:r>
          </w:p>
        </w:tc>
        <w:tc>
          <w:tcPr>
            <w:tcW w:w="723" w:type="dxa"/>
            <w:noWrap/>
            <w:hideMark/>
          </w:tcPr>
          <w:p w14:paraId="006C7BE7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5CD9EF9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Korgan, Austin C.; Green, Amanda D.; Perrot, Tara S.; Esser, Michael J.</w:t>
            </w:r>
          </w:p>
        </w:tc>
        <w:tc>
          <w:tcPr>
            <w:tcW w:w="5580" w:type="dxa"/>
            <w:noWrap/>
            <w:hideMark/>
          </w:tcPr>
          <w:p w14:paraId="2FCA115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brain research</w:t>
            </w:r>
          </w:p>
        </w:tc>
      </w:tr>
      <w:tr w:rsidR="001A714F" w:rsidRPr="00CD2146" w14:paraId="38245EE1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4EEC45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45</w:t>
            </w:r>
          </w:p>
        </w:tc>
        <w:tc>
          <w:tcPr>
            <w:tcW w:w="723" w:type="dxa"/>
            <w:noWrap/>
            <w:hideMark/>
          </w:tcPr>
          <w:p w14:paraId="76F01AD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7442C25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Lay, Christopher C.; Frostig, Ron D.</w:t>
            </w:r>
          </w:p>
        </w:tc>
        <w:tc>
          <w:tcPr>
            <w:tcW w:w="5580" w:type="dxa"/>
            <w:noWrap/>
            <w:hideMark/>
          </w:tcPr>
          <w:p w14:paraId="402720D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The European journal of neuroscience</w:t>
            </w:r>
          </w:p>
        </w:tc>
      </w:tr>
      <w:tr w:rsidR="001A714F" w:rsidRPr="00CD2146" w14:paraId="2B849E1C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658B81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46</w:t>
            </w:r>
          </w:p>
        </w:tc>
        <w:tc>
          <w:tcPr>
            <w:tcW w:w="723" w:type="dxa"/>
            <w:noWrap/>
            <w:hideMark/>
          </w:tcPr>
          <w:p w14:paraId="749B998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105DD95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Lestaevel, P.; Airault, F.; Racine, R.; Bensoussan, H.; Dhieux, B.; Delissen, O.; Manens, L.; Aigueperse, J.; Voisin, P.; Souidi, M.</w:t>
            </w:r>
          </w:p>
        </w:tc>
        <w:tc>
          <w:tcPr>
            <w:tcW w:w="5580" w:type="dxa"/>
            <w:noWrap/>
            <w:hideMark/>
          </w:tcPr>
          <w:p w14:paraId="7B66A2E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ournal of molecular neuroscience : MN</w:t>
            </w:r>
          </w:p>
        </w:tc>
      </w:tr>
      <w:tr w:rsidR="001A714F" w:rsidRPr="00CD2146" w14:paraId="6312FDE0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9B26D8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47</w:t>
            </w:r>
          </w:p>
        </w:tc>
        <w:tc>
          <w:tcPr>
            <w:tcW w:w="723" w:type="dxa"/>
            <w:noWrap/>
            <w:hideMark/>
          </w:tcPr>
          <w:p w14:paraId="6D20368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07D876C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Li, Chang-Qi; Luo, Yan-Wei; Bi, Fang-Fang; Cui, Tao-Tao; Song, Ling; Cao, Wen-Yu; Zhang, Jian-Yi; Li, Fang; Xu, Jun-Mei; Hao, Wei; Xing, Xiao-Wei; Zhou, Fiona H.; Zhou, Xin-Fu; Dai, Ru-Ping</w:t>
            </w:r>
          </w:p>
        </w:tc>
        <w:tc>
          <w:tcPr>
            <w:tcW w:w="5580" w:type="dxa"/>
            <w:noWrap/>
            <w:hideMark/>
          </w:tcPr>
          <w:p w14:paraId="1652019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psychopharmacology : official publication of the American College of Neuropsychopharmacology</w:t>
            </w:r>
          </w:p>
        </w:tc>
      </w:tr>
      <w:tr w:rsidR="001A714F" w:rsidRPr="00CD2146" w14:paraId="54E67BB7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AA2714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48</w:t>
            </w:r>
          </w:p>
        </w:tc>
        <w:tc>
          <w:tcPr>
            <w:tcW w:w="723" w:type="dxa"/>
            <w:noWrap/>
            <w:hideMark/>
          </w:tcPr>
          <w:p w14:paraId="74E0E17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7236C4A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Lichti, Cheryl F.; Fan, Xiuzhen; English, Robert D.; Zhang, Yafang; Li, Dingge; Kong, Fanping; Sinha, Mala; Andersen, Clark R.; Spratt, Heidi; Luxon, Bruce A.; Green, Thomas A.</w:t>
            </w:r>
          </w:p>
        </w:tc>
        <w:tc>
          <w:tcPr>
            <w:tcW w:w="5580" w:type="dxa"/>
            <w:noWrap/>
            <w:hideMark/>
          </w:tcPr>
          <w:p w14:paraId="3A22676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Frontiers in behavioral neuroscience</w:t>
            </w:r>
          </w:p>
        </w:tc>
      </w:tr>
      <w:tr w:rsidR="001A714F" w:rsidRPr="00CD2146" w14:paraId="449C070D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925016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49</w:t>
            </w:r>
          </w:p>
        </w:tc>
        <w:tc>
          <w:tcPr>
            <w:tcW w:w="723" w:type="dxa"/>
            <w:noWrap/>
            <w:hideMark/>
          </w:tcPr>
          <w:p w14:paraId="0BB2E7A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696D4CA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Lidfors, L.; Wichman, A.; Ewaldsson, B.; Lindh, A.-S.</w:t>
            </w:r>
          </w:p>
        </w:tc>
        <w:tc>
          <w:tcPr>
            <w:tcW w:w="5580" w:type="dxa"/>
            <w:noWrap/>
            <w:hideMark/>
          </w:tcPr>
          <w:p w14:paraId="212286D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Laboratory animals</w:t>
            </w:r>
          </w:p>
        </w:tc>
      </w:tr>
      <w:tr w:rsidR="001A714F" w:rsidRPr="00CD2146" w14:paraId="0E174621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0C75DD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723" w:type="dxa"/>
            <w:noWrap/>
            <w:hideMark/>
          </w:tcPr>
          <w:p w14:paraId="6B68761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21885BC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Lima, Aline P. A. S.; Silva, Kelly; Padovan, Claudia Maria; Almeida, Sebastiao Sousa; Fukuda, Marisa Tomoe Hebihara</w:t>
            </w:r>
          </w:p>
        </w:tc>
        <w:tc>
          <w:tcPr>
            <w:tcW w:w="5580" w:type="dxa"/>
            <w:noWrap/>
            <w:hideMark/>
          </w:tcPr>
          <w:p w14:paraId="0734C28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brain research</w:t>
            </w:r>
          </w:p>
        </w:tc>
      </w:tr>
      <w:tr w:rsidR="001A714F" w:rsidRPr="00CD2146" w14:paraId="19D56E14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DEA235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51</w:t>
            </w:r>
          </w:p>
        </w:tc>
        <w:tc>
          <w:tcPr>
            <w:tcW w:w="723" w:type="dxa"/>
            <w:noWrap/>
            <w:hideMark/>
          </w:tcPr>
          <w:p w14:paraId="0A5AF27D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5E15612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Lima, F. B.; Spinelli de Oliveira, E.</w:t>
            </w:r>
          </w:p>
        </w:tc>
        <w:tc>
          <w:tcPr>
            <w:tcW w:w="5580" w:type="dxa"/>
            <w:noWrap/>
            <w:hideMark/>
          </w:tcPr>
          <w:p w14:paraId="753BFFE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processes</w:t>
            </w:r>
          </w:p>
        </w:tc>
      </w:tr>
      <w:tr w:rsidR="001A714F" w:rsidRPr="00CD2146" w14:paraId="3BFBA9F0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BECC66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52</w:t>
            </w:r>
          </w:p>
        </w:tc>
        <w:tc>
          <w:tcPr>
            <w:tcW w:w="723" w:type="dxa"/>
            <w:noWrap/>
            <w:hideMark/>
          </w:tcPr>
          <w:p w14:paraId="35849F7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3BE71CC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Livneh, Yoav; Adam, Yoav; Mizrahi, Adi</w:t>
            </w:r>
          </w:p>
        </w:tc>
        <w:tc>
          <w:tcPr>
            <w:tcW w:w="5580" w:type="dxa"/>
            <w:noWrap/>
            <w:hideMark/>
          </w:tcPr>
          <w:p w14:paraId="2C47079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n</w:t>
            </w:r>
          </w:p>
        </w:tc>
      </w:tr>
      <w:tr w:rsidR="001A714F" w:rsidRPr="00CD2146" w14:paraId="3987D5B6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40B333D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53</w:t>
            </w:r>
          </w:p>
        </w:tc>
        <w:tc>
          <w:tcPr>
            <w:tcW w:w="723" w:type="dxa"/>
            <w:noWrap/>
            <w:hideMark/>
          </w:tcPr>
          <w:p w14:paraId="35D91FF7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65AC248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adinier, Alexandre; Quattromani, Miriana Jlenia; Sjolund, Carin; Ruscher, Karsten; Wieloch, Tadeusz</w:t>
            </w:r>
          </w:p>
        </w:tc>
        <w:tc>
          <w:tcPr>
            <w:tcW w:w="5580" w:type="dxa"/>
            <w:noWrap/>
            <w:hideMark/>
          </w:tcPr>
          <w:p w14:paraId="1802ABD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loS one</w:t>
            </w:r>
          </w:p>
        </w:tc>
      </w:tr>
      <w:tr w:rsidR="001A714F" w:rsidRPr="00CD2146" w14:paraId="045AB450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B1E893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54</w:t>
            </w:r>
          </w:p>
        </w:tc>
        <w:tc>
          <w:tcPr>
            <w:tcW w:w="723" w:type="dxa"/>
            <w:noWrap/>
            <w:hideMark/>
          </w:tcPr>
          <w:p w14:paraId="4D823A7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18092E3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arriott, Amber L.; Tasker, R. Andrew; Ryan, Catherine L.; Doucette, Tracy A.</w:t>
            </w:r>
          </w:p>
        </w:tc>
        <w:tc>
          <w:tcPr>
            <w:tcW w:w="5580" w:type="dxa"/>
            <w:noWrap/>
            <w:hideMark/>
          </w:tcPr>
          <w:p w14:paraId="333E9EB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science letters</w:t>
            </w:r>
          </w:p>
        </w:tc>
      </w:tr>
      <w:tr w:rsidR="001A714F" w:rsidRPr="00CD2146" w14:paraId="104DA09A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6C4038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55</w:t>
            </w:r>
          </w:p>
        </w:tc>
        <w:tc>
          <w:tcPr>
            <w:tcW w:w="723" w:type="dxa"/>
            <w:noWrap/>
            <w:hideMark/>
          </w:tcPr>
          <w:p w14:paraId="48C8412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4578AA0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atteucci, Andrea; Ceci, Chiara; Mallozzi, Cinzia; Macri, Simone; Malchiodi-Albedi, Fiorella; Laviola, Giovanni</w:t>
            </w:r>
          </w:p>
        </w:tc>
        <w:tc>
          <w:tcPr>
            <w:tcW w:w="5580" w:type="dxa"/>
            <w:noWrap/>
            <w:hideMark/>
          </w:tcPr>
          <w:p w14:paraId="4120544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Experimental eye research</w:t>
            </w:r>
          </w:p>
        </w:tc>
      </w:tr>
      <w:tr w:rsidR="001A714F" w:rsidRPr="00CD2146" w14:paraId="3F95FC24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D16FD0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723" w:type="dxa"/>
            <w:noWrap/>
            <w:hideMark/>
          </w:tcPr>
          <w:p w14:paraId="45F4C6A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5A761D2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azarakis, Nektarios K.; Mo, Christina; Renoir, Thibault; van Dellen, Anton; Deacon, Robert; Blakemore, Colin; Hannan, Anthony J.</w:t>
            </w:r>
          </w:p>
        </w:tc>
        <w:tc>
          <w:tcPr>
            <w:tcW w:w="5580" w:type="dxa"/>
            <w:noWrap/>
            <w:hideMark/>
          </w:tcPr>
          <w:p w14:paraId="004A5B1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ournal of Huntington's disease</w:t>
            </w:r>
          </w:p>
        </w:tc>
      </w:tr>
      <w:tr w:rsidR="001A714F" w:rsidRPr="00CD2146" w14:paraId="79220E26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7F6C90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57</w:t>
            </w:r>
          </w:p>
        </w:tc>
        <w:tc>
          <w:tcPr>
            <w:tcW w:w="723" w:type="dxa"/>
            <w:noWrap/>
            <w:hideMark/>
          </w:tcPr>
          <w:p w14:paraId="518B9CA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7405EE5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elik, Enver; Babar, Emine; Kocahan, Sayad; Guven, Mustafa; Akillioglu, Kubra</w:t>
            </w:r>
          </w:p>
        </w:tc>
        <w:tc>
          <w:tcPr>
            <w:tcW w:w="5580" w:type="dxa"/>
            <w:noWrap/>
            <w:hideMark/>
          </w:tcPr>
          <w:p w14:paraId="2296400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International journal of developmental neuroscience : the official journal of the International Society for Developmental Neuroscience</w:t>
            </w:r>
          </w:p>
        </w:tc>
      </w:tr>
      <w:tr w:rsidR="001A714F" w:rsidRPr="00CD2146" w14:paraId="1C51A00D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A85B2F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58</w:t>
            </w:r>
          </w:p>
        </w:tc>
        <w:tc>
          <w:tcPr>
            <w:tcW w:w="723" w:type="dxa"/>
            <w:noWrap/>
            <w:hideMark/>
          </w:tcPr>
          <w:p w14:paraId="662F0AE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35C194E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esa-Gresa, Patricia; Ramos-Campos, Marta; Redolat, Rosa</w:t>
            </w:r>
          </w:p>
        </w:tc>
        <w:tc>
          <w:tcPr>
            <w:tcW w:w="5580" w:type="dxa"/>
            <w:noWrap/>
            <w:hideMark/>
          </w:tcPr>
          <w:p w14:paraId="5E7A7E7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processes</w:t>
            </w:r>
          </w:p>
        </w:tc>
      </w:tr>
      <w:tr w:rsidR="001A714F" w:rsidRPr="00CD2146" w14:paraId="43B0FFF4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275D4E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59</w:t>
            </w:r>
          </w:p>
        </w:tc>
        <w:tc>
          <w:tcPr>
            <w:tcW w:w="723" w:type="dxa"/>
            <w:noWrap/>
            <w:hideMark/>
          </w:tcPr>
          <w:p w14:paraId="7D74CAD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0496E47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onaco, Christina M.; Gebhardt, Kory M.; Chlebowski, Sarah M.; Shaw, Kaitlyn E.; Cheng, Jeffrey P.; Henchir, Jeremy J.; Zupa, Margaret F.; Kline, Anthony E.</w:t>
            </w:r>
          </w:p>
        </w:tc>
        <w:tc>
          <w:tcPr>
            <w:tcW w:w="5580" w:type="dxa"/>
            <w:noWrap/>
            <w:hideMark/>
          </w:tcPr>
          <w:p w14:paraId="2BC8715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ournal of neurotrauma</w:t>
            </w:r>
          </w:p>
        </w:tc>
      </w:tr>
      <w:tr w:rsidR="001A714F" w:rsidRPr="00CD2146" w14:paraId="62EA602D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8581C5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60</w:t>
            </w:r>
          </w:p>
        </w:tc>
        <w:tc>
          <w:tcPr>
            <w:tcW w:w="723" w:type="dxa"/>
            <w:noWrap/>
            <w:hideMark/>
          </w:tcPr>
          <w:p w14:paraId="67431FB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1525D7CD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onteiro, Brisa M. M.; Moreira, Fabricio A.; Massensini, Andre R.; Moraes, Marcio F. D.; Pereira, Grace S.</w:t>
            </w:r>
          </w:p>
        </w:tc>
        <w:tc>
          <w:tcPr>
            <w:tcW w:w="5580" w:type="dxa"/>
            <w:noWrap/>
            <w:hideMark/>
          </w:tcPr>
          <w:p w14:paraId="67D49F2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Hippocampus</w:t>
            </w:r>
          </w:p>
        </w:tc>
      </w:tr>
      <w:tr w:rsidR="001A714F" w:rsidRPr="00CD2146" w14:paraId="08A717DF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478835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723" w:type="dxa"/>
            <w:noWrap/>
            <w:hideMark/>
          </w:tcPr>
          <w:p w14:paraId="2E53E7D7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63F1FC4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orelli, Emanuela; Ghiglieri, Veronica; Pendolino, Valentina; Bagetta, Vincenza; Pignataro, Annabella; Fejtova, Anna; Costa, Cinzia; Ammassari-Teule, Martine; Gundelfinger, Eckart D.; Picconi, Barbara; Calabresi, Paolo</w:t>
            </w:r>
          </w:p>
        </w:tc>
        <w:tc>
          <w:tcPr>
            <w:tcW w:w="5580" w:type="dxa"/>
            <w:noWrap/>
            <w:hideMark/>
          </w:tcPr>
          <w:p w14:paraId="5567C2C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Experimental neurology</w:t>
            </w:r>
          </w:p>
        </w:tc>
      </w:tr>
      <w:tr w:rsidR="001A714F" w:rsidRPr="00CD2146" w14:paraId="514B86F3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D4B6A8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62</w:t>
            </w:r>
          </w:p>
        </w:tc>
        <w:tc>
          <w:tcPr>
            <w:tcW w:w="723" w:type="dxa"/>
            <w:noWrap/>
            <w:hideMark/>
          </w:tcPr>
          <w:p w14:paraId="21419BF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6D087EE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organ, Judith L.; Svenson, Karen L.; Lake, Jeffrey P.; Zhang, Weidong; Stearns, Timothy M.; Marion, Michael A.; Peters, Luanne L.; Paigen, Beverly; Donahue, Leah Rae</w:t>
            </w:r>
          </w:p>
        </w:tc>
        <w:tc>
          <w:tcPr>
            <w:tcW w:w="5580" w:type="dxa"/>
            <w:noWrap/>
            <w:hideMark/>
          </w:tcPr>
          <w:p w14:paraId="79F89A7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loS one</w:t>
            </w:r>
          </w:p>
        </w:tc>
      </w:tr>
      <w:tr w:rsidR="001A714F" w:rsidRPr="00CD2146" w14:paraId="2A22F700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984F48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723" w:type="dxa"/>
            <w:noWrap/>
            <w:hideMark/>
          </w:tcPr>
          <w:p w14:paraId="5CA5366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492608E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oritz, Kasey E.; Geeck, Katalin; Underly, Robert G.; Searles, Madeleine; Smith, Jeffrey S.</w:t>
            </w:r>
          </w:p>
        </w:tc>
        <w:tc>
          <w:tcPr>
            <w:tcW w:w="5580" w:type="dxa"/>
            <w:noWrap/>
            <w:hideMark/>
          </w:tcPr>
          <w:p w14:paraId="53316CA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Restorative neurology and neuroscience</w:t>
            </w:r>
          </w:p>
        </w:tc>
      </w:tr>
      <w:tr w:rsidR="001A714F" w:rsidRPr="00CD2146" w14:paraId="7B0E0389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A6A7FC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723" w:type="dxa"/>
            <w:noWrap/>
            <w:hideMark/>
          </w:tcPr>
          <w:p w14:paraId="02B5121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7784E96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ychasiuk, Richelle; Muhammad, Arif; Kolb, Bryan</w:t>
            </w:r>
          </w:p>
        </w:tc>
        <w:tc>
          <w:tcPr>
            <w:tcW w:w="5580" w:type="dxa"/>
            <w:noWrap/>
            <w:hideMark/>
          </w:tcPr>
          <w:p w14:paraId="40FB12D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ynapse (New York, N.Y.)</w:t>
            </w:r>
          </w:p>
        </w:tc>
      </w:tr>
      <w:tr w:rsidR="001A714F" w:rsidRPr="00CD2146" w14:paraId="38647458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3AAABA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65</w:t>
            </w:r>
          </w:p>
        </w:tc>
        <w:tc>
          <w:tcPr>
            <w:tcW w:w="723" w:type="dxa"/>
            <w:noWrap/>
            <w:hideMark/>
          </w:tcPr>
          <w:p w14:paraId="2587524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536C1AE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ader, Joelle; Claudia, Chauvet; El Rawas, Rana; Favot, Laure; Jaber, Mohamed; Thiriet, Nathalie; Solinas, Marcello</w:t>
            </w:r>
          </w:p>
        </w:tc>
        <w:tc>
          <w:tcPr>
            <w:tcW w:w="5580" w:type="dxa"/>
            <w:noWrap/>
            <w:hideMark/>
          </w:tcPr>
          <w:p w14:paraId="7550D0B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psychopharmacology : official publication of the American College of Neuropsychopharmacology</w:t>
            </w:r>
          </w:p>
        </w:tc>
      </w:tr>
      <w:tr w:rsidR="001A714F" w:rsidRPr="00CD2146" w14:paraId="551694D0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0D028B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66</w:t>
            </w:r>
          </w:p>
        </w:tc>
        <w:tc>
          <w:tcPr>
            <w:tcW w:w="723" w:type="dxa"/>
            <w:noWrap/>
            <w:hideMark/>
          </w:tcPr>
          <w:p w14:paraId="4CB6B8A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18D736D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owakowska, Elzbieta; Kus, Krzysztof; Ratajczak, Piotr; Cichocki, Michal; Wozniak, Anna</w:t>
            </w:r>
          </w:p>
        </w:tc>
        <w:tc>
          <w:tcPr>
            <w:tcW w:w="5580" w:type="dxa"/>
            <w:noWrap/>
            <w:hideMark/>
          </w:tcPr>
          <w:p w14:paraId="135F965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harmacological reports : PR</w:t>
            </w:r>
          </w:p>
        </w:tc>
      </w:tr>
      <w:tr w:rsidR="001A714F" w:rsidRPr="00CD2146" w14:paraId="222401ED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E57E54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723" w:type="dxa"/>
            <w:noWrap/>
            <w:hideMark/>
          </w:tcPr>
          <w:p w14:paraId="6D0395F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3D9D991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ozari, Masoumeh; Shabani, Mohammad; Hadadi, Mahdieh; Atapour, Nafiseh</w:t>
            </w:r>
          </w:p>
        </w:tc>
        <w:tc>
          <w:tcPr>
            <w:tcW w:w="5580" w:type="dxa"/>
            <w:noWrap/>
            <w:hideMark/>
          </w:tcPr>
          <w:p w14:paraId="62062E1D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sychopharmacology</w:t>
            </w:r>
          </w:p>
        </w:tc>
      </w:tr>
      <w:tr w:rsidR="001A714F" w:rsidRPr="00CD2146" w14:paraId="18B7B4FB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A6AB07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68</w:t>
            </w:r>
          </w:p>
        </w:tc>
        <w:tc>
          <w:tcPr>
            <w:tcW w:w="723" w:type="dxa"/>
            <w:noWrap/>
            <w:hideMark/>
          </w:tcPr>
          <w:p w14:paraId="49FFECF7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7A329A9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O'Connor, Angela M.; Burton, Thomas J.; Leamey, Catherine A.; Sawatari, Atomu</w:t>
            </w:r>
          </w:p>
        </w:tc>
        <w:tc>
          <w:tcPr>
            <w:tcW w:w="5580" w:type="dxa"/>
            <w:noWrap/>
            <w:hideMark/>
          </w:tcPr>
          <w:p w14:paraId="026285E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A714F" w:rsidRPr="00CD2146" w14:paraId="37DA778E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AA6AE4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69</w:t>
            </w:r>
          </w:p>
        </w:tc>
        <w:tc>
          <w:tcPr>
            <w:tcW w:w="723" w:type="dxa"/>
            <w:noWrap/>
            <w:hideMark/>
          </w:tcPr>
          <w:p w14:paraId="47794B1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13417A2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alm, Sara; Nylander, Ingrid</w:t>
            </w:r>
          </w:p>
        </w:tc>
        <w:tc>
          <w:tcPr>
            <w:tcW w:w="5580" w:type="dxa"/>
            <w:noWrap/>
            <w:hideMark/>
          </w:tcPr>
          <w:p w14:paraId="51F8261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Alcoholism, clinical and experimental research</w:t>
            </w:r>
          </w:p>
        </w:tc>
      </w:tr>
      <w:tr w:rsidR="001A714F" w:rsidRPr="00CD2146" w14:paraId="1F3E5276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32960B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70</w:t>
            </w:r>
          </w:p>
        </w:tc>
        <w:tc>
          <w:tcPr>
            <w:tcW w:w="723" w:type="dxa"/>
            <w:noWrap/>
            <w:hideMark/>
          </w:tcPr>
          <w:p w14:paraId="756F6BE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4E8B2B3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amidi, N.; Nayak, B. Satheesha; Mohandas, K. G.; Rao, S. Srinivasa; Madhav, N. Venu</w:t>
            </w:r>
          </w:p>
        </w:tc>
        <w:tc>
          <w:tcPr>
            <w:tcW w:w="5580" w:type="dxa"/>
            <w:noWrap/>
            <w:hideMark/>
          </w:tcPr>
          <w:p w14:paraId="4C060D7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ratislavske lekarske listy</w:t>
            </w:r>
          </w:p>
        </w:tc>
      </w:tr>
      <w:tr w:rsidR="001A714F" w:rsidRPr="00CD2146" w14:paraId="59BA354E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4EE4B5D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71</w:t>
            </w:r>
          </w:p>
        </w:tc>
        <w:tc>
          <w:tcPr>
            <w:tcW w:w="723" w:type="dxa"/>
            <w:noWrap/>
            <w:hideMark/>
          </w:tcPr>
          <w:p w14:paraId="34CE081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5F1994B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amidi, Narendra; Nayak, Satheesha</w:t>
            </w:r>
          </w:p>
        </w:tc>
        <w:tc>
          <w:tcPr>
            <w:tcW w:w="5580" w:type="dxa"/>
            <w:noWrap/>
            <w:hideMark/>
          </w:tcPr>
          <w:p w14:paraId="736A8D4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iomedical journal</w:t>
            </w:r>
          </w:p>
        </w:tc>
      </w:tr>
      <w:tr w:rsidR="001A714F" w:rsidRPr="00CD2146" w14:paraId="369BBFD6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79BD5D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72</w:t>
            </w:r>
          </w:p>
        </w:tc>
        <w:tc>
          <w:tcPr>
            <w:tcW w:w="723" w:type="dxa"/>
            <w:noWrap/>
            <w:hideMark/>
          </w:tcPr>
          <w:p w14:paraId="10667CA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46C908A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iazza, Francele Valente; Segabinazi, Ethiane; Centenaro, Ligia Aline; do Nascimento, Patricia Severo; Achaval, Matilde; Marcuzzo, Simone</w:t>
            </w:r>
          </w:p>
        </w:tc>
        <w:tc>
          <w:tcPr>
            <w:tcW w:w="5580" w:type="dxa"/>
            <w:noWrap/>
            <w:hideMark/>
          </w:tcPr>
          <w:p w14:paraId="295ED84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Metabolic brain disease</w:t>
            </w:r>
          </w:p>
        </w:tc>
      </w:tr>
      <w:tr w:rsidR="001A714F" w:rsidRPr="00CD2146" w14:paraId="7B736CE5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01B366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73</w:t>
            </w:r>
          </w:p>
        </w:tc>
        <w:tc>
          <w:tcPr>
            <w:tcW w:w="723" w:type="dxa"/>
            <w:noWrap/>
            <w:hideMark/>
          </w:tcPr>
          <w:p w14:paraId="7F02059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0B9CA62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ietropaolo, Susanna; Feldon, Joram; Yee, Benjamin K.</w:t>
            </w:r>
          </w:p>
        </w:tc>
        <w:tc>
          <w:tcPr>
            <w:tcW w:w="5580" w:type="dxa"/>
            <w:noWrap/>
            <w:hideMark/>
          </w:tcPr>
          <w:p w14:paraId="139FFB2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ognitive, affective &amp; behavioral neuroscience</w:t>
            </w:r>
          </w:p>
        </w:tc>
      </w:tr>
      <w:tr w:rsidR="001A714F" w:rsidRPr="00CD2146" w14:paraId="7A65FE61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62589F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74</w:t>
            </w:r>
          </w:p>
        </w:tc>
        <w:tc>
          <w:tcPr>
            <w:tcW w:w="723" w:type="dxa"/>
            <w:noWrap/>
            <w:hideMark/>
          </w:tcPr>
          <w:p w14:paraId="3929F36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196AFB1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olito, Letizia; Chierchia, Armando; Tunesi, Marta; Bouybayoune, Ihssane; Kehoe, Patrick Gavin; Albani, Diego; Forloni, Gianluigi</w:t>
            </w:r>
          </w:p>
        </w:tc>
        <w:tc>
          <w:tcPr>
            <w:tcW w:w="5580" w:type="dxa"/>
            <w:noWrap/>
            <w:hideMark/>
          </w:tcPr>
          <w:p w14:paraId="382EE72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ournal of Alzheimer's disease : JAD</w:t>
            </w:r>
          </w:p>
        </w:tc>
      </w:tr>
      <w:tr w:rsidR="001A714F" w:rsidRPr="00CD2146" w14:paraId="10A9CF21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5DCD92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75</w:t>
            </w:r>
          </w:p>
        </w:tc>
        <w:tc>
          <w:tcPr>
            <w:tcW w:w="723" w:type="dxa"/>
            <w:noWrap/>
            <w:hideMark/>
          </w:tcPr>
          <w:p w14:paraId="7484A2F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1F6D7F4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usic, Aya D.; Kraig, Richard P.</w:t>
            </w:r>
          </w:p>
        </w:tc>
        <w:tc>
          <w:tcPr>
            <w:tcW w:w="5580" w:type="dxa"/>
            <w:noWrap/>
            <w:hideMark/>
          </w:tcPr>
          <w:p w14:paraId="46B7B50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Glia</w:t>
            </w:r>
          </w:p>
        </w:tc>
      </w:tr>
      <w:tr w:rsidR="001A714F" w:rsidRPr="00CD2146" w14:paraId="0BB35254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D7BCDD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76</w:t>
            </w:r>
          </w:p>
        </w:tc>
        <w:tc>
          <w:tcPr>
            <w:tcW w:w="723" w:type="dxa"/>
            <w:noWrap/>
            <w:hideMark/>
          </w:tcPr>
          <w:p w14:paraId="7193F14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539BA0D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usic, Kae M.; Pusic, Aya D.; Kemme, Jordan; Kraig, Richard P.</w:t>
            </w:r>
          </w:p>
        </w:tc>
        <w:tc>
          <w:tcPr>
            <w:tcW w:w="5580" w:type="dxa"/>
            <w:noWrap/>
            <w:hideMark/>
          </w:tcPr>
          <w:p w14:paraId="1475F13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Glia</w:t>
            </w:r>
          </w:p>
        </w:tc>
      </w:tr>
      <w:tr w:rsidR="001A714F" w:rsidRPr="00CD2146" w14:paraId="18A6E360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96A0C5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77</w:t>
            </w:r>
          </w:p>
        </w:tc>
        <w:tc>
          <w:tcPr>
            <w:tcW w:w="723" w:type="dxa"/>
            <w:noWrap/>
            <w:hideMark/>
          </w:tcPr>
          <w:p w14:paraId="7468962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6B54947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Quattromani, Miriana Jlenia; Cordeau, Pierre; Ruscher, Karsten; Kriz, Jasna; Wieloch, Tadeusz</w:t>
            </w:r>
          </w:p>
        </w:tc>
        <w:tc>
          <w:tcPr>
            <w:tcW w:w="5580" w:type="dxa"/>
            <w:noWrap/>
            <w:hideMark/>
          </w:tcPr>
          <w:p w14:paraId="26D01AF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biology of disease</w:t>
            </w:r>
          </w:p>
        </w:tc>
      </w:tr>
      <w:tr w:rsidR="001A714F" w:rsidRPr="00CD2146" w14:paraId="551A7244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56DA07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723" w:type="dxa"/>
            <w:noWrap/>
            <w:hideMark/>
          </w:tcPr>
          <w:p w14:paraId="69B1866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5A7D74A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Ramirez-Rodriguez, G.; Ocana-Fernandez, M. A.; Vega-Rivera, N. M.; Torres-Perez, O. M.; Gomez-Sanchez, A.; Estrada-Camarena, E.; Ortiz-Lopez, L.</w:t>
            </w:r>
          </w:p>
        </w:tc>
        <w:tc>
          <w:tcPr>
            <w:tcW w:w="5580" w:type="dxa"/>
            <w:noWrap/>
            <w:hideMark/>
          </w:tcPr>
          <w:p w14:paraId="19F1321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science</w:t>
            </w:r>
          </w:p>
        </w:tc>
      </w:tr>
      <w:tr w:rsidR="001A714F" w:rsidRPr="00CD2146" w14:paraId="48D876DA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29E8E77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79</w:t>
            </w:r>
          </w:p>
        </w:tc>
        <w:tc>
          <w:tcPr>
            <w:tcW w:w="723" w:type="dxa"/>
            <w:noWrap/>
            <w:hideMark/>
          </w:tcPr>
          <w:p w14:paraId="47CC5D6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0628CB2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Ravenelle, R.; Santolucito, H. B.; Byrnes, E. M.; Byrnes, J. J.; Donaldson, S. T.</w:t>
            </w:r>
          </w:p>
        </w:tc>
        <w:tc>
          <w:tcPr>
            <w:tcW w:w="5580" w:type="dxa"/>
            <w:noWrap/>
            <w:hideMark/>
          </w:tcPr>
          <w:p w14:paraId="6607807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science</w:t>
            </w:r>
          </w:p>
        </w:tc>
      </w:tr>
      <w:tr w:rsidR="001A714F" w:rsidRPr="00CD2146" w14:paraId="0EFB210B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3545B5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723" w:type="dxa"/>
            <w:noWrap/>
            <w:hideMark/>
          </w:tcPr>
          <w:p w14:paraId="46400F4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2296593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Reshef, Ronen; Kreisel, Tirzah; Beroukhim Kay, Dorsa; Yirmiya, Raz</w:t>
            </w:r>
          </w:p>
        </w:tc>
        <w:tc>
          <w:tcPr>
            <w:tcW w:w="5580" w:type="dxa"/>
            <w:noWrap/>
            <w:hideMark/>
          </w:tcPr>
          <w:p w14:paraId="7CE8EDE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rain, behavior, and immunity</w:t>
            </w:r>
          </w:p>
        </w:tc>
      </w:tr>
      <w:tr w:rsidR="001A714F" w:rsidRPr="00CD2146" w14:paraId="74D3C31A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32F54F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81</w:t>
            </w:r>
          </w:p>
        </w:tc>
        <w:tc>
          <w:tcPr>
            <w:tcW w:w="723" w:type="dxa"/>
            <w:noWrap/>
            <w:hideMark/>
          </w:tcPr>
          <w:p w14:paraId="59DBB437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5C9D811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ampedro-Piquero, P.; Arias, J. L.; Begega, A.</w:t>
            </w:r>
          </w:p>
        </w:tc>
        <w:tc>
          <w:tcPr>
            <w:tcW w:w="5580" w:type="dxa"/>
            <w:noWrap/>
            <w:hideMark/>
          </w:tcPr>
          <w:p w14:paraId="216D2FE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Experimental gerontology</w:t>
            </w:r>
          </w:p>
        </w:tc>
      </w:tr>
      <w:tr w:rsidR="001A714F" w:rsidRPr="00CD2146" w14:paraId="123C566B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AF0A4E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723" w:type="dxa"/>
            <w:noWrap/>
            <w:hideMark/>
          </w:tcPr>
          <w:p w14:paraId="7CF2C71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08CDD9B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ampedro-Piquero, P.; Begega, A.; Arias, J. L.</w:t>
            </w:r>
          </w:p>
        </w:tc>
        <w:tc>
          <w:tcPr>
            <w:tcW w:w="5580" w:type="dxa"/>
            <w:noWrap/>
            <w:hideMark/>
          </w:tcPr>
          <w:p w14:paraId="5C24FE4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hysiology &amp; behavior</w:t>
            </w:r>
          </w:p>
        </w:tc>
      </w:tr>
      <w:tr w:rsidR="001A714F" w:rsidRPr="00CD2146" w14:paraId="430107D9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FCC122D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83</w:t>
            </w:r>
          </w:p>
        </w:tc>
        <w:tc>
          <w:tcPr>
            <w:tcW w:w="723" w:type="dxa"/>
            <w:noWrap/>
            <w:hideMark/>
          </w:tcPr>
          <w:p w14:paraId="42E210E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75AE5AF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ampedro-Piquero, P.; De Bartolo, Paola; Petrosini, Laura; Zancada-Menendez, C.; Arias, J. L.; Begega, A.</w:t>
            </w:r>
          </w:p>
        </w:tc>
        <w:tc>
          <w:tcPr>
            <w:tcW w:w="5580" w:type="dxa"/>
            <w:noWrap/>
            <w:hideMark/>
          </w:tcPr>
          <w:p w14:paraId="3CE547D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biology of learning and memory</w:t>
            </w:r>
          </w:p>
        </w:tc>
      </w:tr>
      <w:tr w:rsidR="001A714F" w:rsidRPr="00CD2146" w14:paraId="12C3EF21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996F16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84</w:t>
            </w:r>
          </w:p>
        </w:tc>
        <w:tc>
          <w:tcPr>
            <w:tcW w:w="723" w:type="dxa"/>
            <w:noWrap/>
            <w:hideMark/>
          </w:tcPr>
          <w:p w14:paraId="4EB74FD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697E9BA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chaeffer, Evelin L.; Cerulli, Fabiana G.; Souza, Helio O. X.; Catanozi, Sergio; Gattaz, Wagner F.</w:t>
            </w:r>
          </w:p>
        </w:tc>
        <w:tc>
          <w:tcPr>
            <w:tcW w:w="5580" w:type="dxa"/>
            <w:noWrap/>
            <w:hideMark/>
          </w:tcPr>
          <w:p w14:paraId="392670D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ournal of neural transmission (Vienna, Austria : 1996)</w:t>
            </w:r>
          </w:p>
        </w:tc>
      </w:tr>
      <w:tr w:rsidR="001A714F" w:rsidRPr="00CD2146" w14:paraId="4FD24AEC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1B9849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85</w:t>
            </w:r>
          </w:p>
        </w:tc>
        <w:tc>
          <w:tcPr>
            <w:tcW w:w="723" w:type="dxa"/>
            <w:noWrap/>
            <w:hideMark/>
          </w:tcPr>
          <w:p w14:paraId="4520E9F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1ABBFF9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chneider, Armin; Rogalewski, Andreas; Wafzig, Oliver; Kirsch, Friederike; Gretz, Norbert; Kruger, Carola; Diederich, Kai; Pitzer, Claudia; Laage, Rico; Plaas, Christian; Vogt, Gerhard; Minnerup, Jens; Schabitz, Wolf-Rudiger</w:t>
            </w:r>
          </w:p>
        </w:tc>
        <w:tc>
          <w:tcPr>
            <w:tcW w:w="5580" w:type="dxa"/>
            <w:noWrap/>
            <w:hideMark/>
          </w:tcPr>
          <w:p w14:paraId="394965C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Experimental &amp; translational stroke medicine</w:t>
            </w:r>
          </w:p>
        </w:tc>
      </w:tr>
      <w:tr w:rsidR="001A714F" w:rsidRPr="00CD2146" w14:paraId="758BA337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191327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86</w:t>
            </w:r>
          </w:p>
        </w:tc>
        <w:tc>
          <w:tcPr>
            <w:tcW w:w="723" w:type="dxa"/>
            <w:noWrap/>
            <w:hideMark/>
          </w:tcPr>
          <w:p w14:paraId="4A49432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77A17BFD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chreiber, S.; Lin, R.; Haim, L.; Baratz-Goldstien, R.; Rubovitch, V.; Vaisman, N.; Pick, C. G.</w:t>
            </w:r>
          </w:p>
        </w:tc>
        <w:tc>
          <w:tcPr>
            <w:tcW w:w="5580" w:type="dxa"/>
            <w:noWrap/>
            <w:hideMark/>
          </w:tcPr>
          <w:p w14:paraId="091E96C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brain research</w:t>
            </w:r>
          </w:p>
        </w:tc>
      </w:tr>
      <w:tr w:rsidR="001A714F" w:rsidRPr="00CD2146" w14:paraId="335DE7C5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9015B0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87</w:t>
            </w:r>
          </w:p>
        </w:tc>
        <w:tc>
          <w:tcPr>
            <w:tcW w:w="723" w:type="dxa"/>
            <w:noWrap/>
            <w:hideMark/>
          </w:tcPr>
          <w:p w14:paraId="140E2B0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7E95A5A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equeira-Cordero, A.; Mora-Gallegos, A.; Cuenca-Berger, P.; Fornaguera-Trias, J.</w:t>
            </w:r>
          </w:p>
        </w:tc>
        <w:tc>
          <w:tcPr>
            <w:tcW w:w="5580" w:type="dxa"/>
            <w:noWrap/>
            <w:hideMark/>
          </w:tcPr>
          <w:p w14:paraId="4E01BA8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science</w:t>
            </w:r>
          </w:p>
        </w:tc>
      </w:tr>
      <w:tr w:rsidR="001A714F" w:rsidRPr="00CD2146" w14:paraId="6B27C135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4914DC7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88</w:t>
            </w:r>
          </w:p>
        </w:tc>
        <w:tc>
          <w:tcPr>
            <w:tcW w:w="723" w:type="dxa"/>
            <w:noWrap/>
            <w:hideMark/>
          </w:tcPr>
          <w:p w14:paraId="4561A3A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4DCF5D9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killings, Elizabeth A.; Wood, Nigel I.; Morton, A. Jennifer</w:t>
            </w:r>
          </w:p>
        </w:tc>
        <w:tc>
          <w:tcPr>
            <w:tcW w:w="5580" w:type="dxa"/>
            <w:noWrap/>
            <w:hideMark/>
          </w:tcPr>
          <w:p w14:paraId="274708C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rain and behavior</w:t>
            </w:r>
          </w:p>
        </w:tc>
      </w:tr>
      <w:tr w:rsidR="001A714F" w:rsidRPr="00CD2146" w14:paraId="04EB14F3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F2BFA1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89</w:t>
            </w:r>
          </w:p>
        </w:tc>
        <w:tc>
          <w:tcPr>
            <w:tcW w:w="723" w:type="dxa"/>
            <w:noWrap/>
            <w:hideMark/>
          </w:tcPr>
          <w:p w14:paraId="0525936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0D95A56D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otnikov, S. V.; Chekmareva, N. Y.; Schmid, B.; Harbich, D.; Malik, V.; Bauer, S.; Kuehne, C.; Markt, P. O.; Deussing, J. M.; Schmidt, M. V.; Landgraf, R.</w:t>
            </w:r>
          </w:p>
        </w:tc>
        <w:tc>
          <w:tcPr>
            <w:tcW w:w="5580" w:type="dxa"/>
            <w:noWrap/>
            <w:hideMark/>
          </w:tcPr>
          <w:p w14:paraId="40F7FE7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The European journal of neuroscience</w:t>
            </w:r>
          </w:p>
        </w:tc>
      </w:tr>
      <w:tr w:rsidR="001A714F" w:rsidRPr="00CD2146" w14:paraId="6CE12D36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498F5457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90</w:t>
            </w:r>
          </w:p>
        </w:tc>
        <w:tc>
          <w:tcPr>
            <w:tcW w:w="723" w:type="dxa"/>
            <w:noWrap/>
            <w:hideMark/>
          </w:tcPr>
          <w:p w14:paraId="1AA371F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0B56BFF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otnikov, S. V.; Markt, P. O.; Malik, V.; Chekmareva, N. Y.; Naik, R. R.; Sah, A.; Singewald, N.; Holsboer, F.; Czibere, L.; Landgraf, R.</w:t>
            </w:r>
          </w:p>
        </w:tc>
        <w:tc>
          <w:tcPr>
            <w:tcW w:w="5580" w:type="dxa"/>
            <w:noWrap/>
            <w:hideMark/>
          </w:tcPr>
          <w:p w14:paraId="1A0FD81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Translational psychiatry</w:t>
            </w:r>
          </w:p>
        </w:tc>
      </w:tr>
      <w:tr w:rsidR="001A714F" w:rsidRPr="00CD2146" w14:paraId="28D2FF18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590686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91</w:t>
            </w:r>
          </w:p>
        </w:tc>
        <w:tc>
          <w:tcPr>
            <w:tcW w:w="723" w:type="dxa"/>
            <w:noWrap/>
            <w:hideMark/>
          </w:tcPr>
          <w:p w14:paraId="6003088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6F6AB7D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Takahashi, Tomohisa; Shimizu, Kunio; Shimazaki, Kuniko; Toda, Hiroyuki; Nibuya, Masashi</w:t>
            </w:r>
          </w:p>
        </w:tc>
        <w:tc>
          <w:tcPr>
            <w:tcW w:w="5580" w:type="dxa"/>
            <w:noWrap/>
            <w:hideMark/>
          </w:tcPr>
          <w:p w14:paraId="6C1CD2E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rain research</w:t>
            </w:r>
          </w:p>
        </w:tc>
      </w:tr>
      <w:tr w:rsidR="001A714F" w:rsidRPr="00CD2146" w14:paraId="686585E9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4191113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92</w:t>
            </w:r>
          </w:p>
        </w:tc>
        <w:tc>
          <w:tcPr>
            <w:tcW w:w="723" w:type="dxa"/>
            <w:noWrap/>
            <w:hideMark/>
          </w:tcPr>
          <w:p w14:paraId="754E281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52660F7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Takuma, Kazuhiro; Maeda, Yuko; Ago, Yukio; Ishihama, Toshihiro; Takemoto, Kosuke; Nakagawa, Akira; Shintani, Norihito; Hashimoto, Hitoshi; Baba, Akemichi; Matsuda, Toshio</w:t>
            </w:r>
          </w:p>
        </w:tc>
        <w:tc>
          <w:tcPr>
            <w:tcW w:w="5580" w:type="dxa"/>
            <w:noWrap/>
            <w:hideMark/>
          </w:tcPr>
          <w:p w14:paraId="306D33B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brain research</w:t>
            </w:r>
          </w:p>
        </w:tc>
      </w:tr>
      <w:tr w:rsidR="001A714F" w:rsidRPr="00CD2146" w14:paraId="21703015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9CF2FB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93</w:t>
            </w:r>
          </w:p>
        </w:tc>
        <w:tc>
          <w:tcPr>
            <w:tcW w:w="723" w:type="dxa"/>
            <w:noWrap/>
            <w:hideMark/>
          </w:tcPr>
          <w:p w14:paraId="3C661A7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3411BCF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Teske, Jennifer A.; Perez-Leighton, Claudio E.; Billington, Charles J.; Kotz, Catherine M.</w:t>
            </w:r>
          </w:p>
        </w:tc>
        <w:tc>
          <w:tcPr>
            <w:tcW w:w="5580" w:type="dxa"/>
            <w:noWrap/>
            <w:hideMark/>
          </w:tcPr>
          <w:p w14:paraId="278B2DF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American journal of physiology. Regulatory, integrative and comparative physiology</w:t>
            </w:r>
          </w:p>
        </w:tc>
      </w:tr>
      <w:tr w:rsidR="001A714F" w:rsidRPr="00CD2146" w14:paraId="68D3009D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7F1620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94</w:t>
            </w:r>
          </w:p>
        </w:tc>
        <w:tc>
          <w:tcPr>
            <w:tcW w:w="723" w:type="dxa"/>
            <w:noWrap/>
            <w:hideMark/>
          </w:tcPr>
          <w:p w14:paraId="324B976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18FC9FA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Tipyasang, Rungpiyada; Kunwittaya, Sarun; Mukda, Sujira; Kotchabhakdi, Nittaya J.; Kotchabhakdi, Naiphinich</w:t>
            </w:r>
          </w:p>
        </w:tc>
        <w:tc>
          <w:tcPr>
            <w:tcW w:w="5580" w:type="dxa"/>
            <w:noWrap/>
            <w:hideMark/>
          </w:tcPr>
          <w:p w14:paraId="2E8614A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EXCLI journal</w:t>
            </w:r>
          </w:p>
        </w:tc>
      </w:tr>
      <w:tr w:rsidR="001A714F" w:rsidRPr="00CD2146" w14:paraId="561B8178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1CB7ED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95</w:t>
            </w:r>
          </w:p>
        </w:tc>
        <w:tc>
          <w:tcPr>
            <w:tcW w:w="723" w:type="dxa"/>
            <w:noWrap/>
            <w:hideMark/>
          </w:tcPr>
          <w:p w14:paraId="76CE0F5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5A2E710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Turner, Karly M.; Burne, Thomas H. J.</w:t>
            </w:r>
          </w:p>
        </w:tc>
        <w:tc>
          <w:tcPr>
            <w:tcW w:w="5580" w:type="dxa"/>
            <w:noWrap/>
            <w:hideMark/>
          </w:tcPr>
          <w:p w14:paraId="42B2881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loS one</w:t>
            </w:r>
          </w:p>
        </w:tc>
      </w:tr>
      <w:tr w:rsidR="001A714F" w:rsidRPr="00CD2146" w14:paraId="22E38FA3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842AB6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96</w:t>
            </w:r>
          </w:p>
        </w:tc>
        <w:tc>
          <w:tcPr>
            <w:tcW w:w="723" w:type="dxa"/>
            <w:noWrap/>
            <w:hideMark/>
          </w:tcPr>
          <w:p w14:paraId="30B5EA27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4DE4B74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Turner, Patricia V.; Sunohara-Neilson, Janet; Ovari, Jelena; Healy, Amanda; Leri, Francesco</w:t>
            </w:r>
          </w:p>
        </w:tc>
        <w:tc>
          <w:tcPr>
            <w:tcW w:w="5580" w:type="dxa"/>
            <w:noWrap/>
            <w:hideMark/>
          </w:tcPr>
          <w:p w14:paraId="5A58FCB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ournal of the American Association for Laboratory Animal Science : JAALAS</w:t>
            </w:r>
          </w:p>
        </w:tc>
      </w:tr>
      <w:tr w:rsidR="001A714F" w:rsidRPr="00CD2146" w14:paraId="0AF14831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F0A189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97</w:t>
            </w:r>
          </w:p>
        </w:tc>
        <w:tc>
          <w:tcPr>
            <w:tcW w:w="723" w:type="dxa"/>
            <w:noWrap/>
            <w:hideMark/>
          </w:tcPr>
          <w:p w14:paraId="115D169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3B3792BD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Urakawa, Susumu; Mitsushima, Dai; Shimozuru, Michito; Sakuma, Yasuo; Kondo, Yasuhiko</w:t>
            </w:r>
          </w:p>
        </w:tc>
        <w:tc>
          <w:tcPr>
            <w:tcW w:w="5580" w:type="dxa"/>
            <w:noWrap/>
            <w:hideMark/>
          </w:tcPr>
          <w:p w14:paraId="5E05433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loS one</w:t>
            </w:r>
          </w:p>
        </w:tc>
      </w:tr>
      <w:tr w:rsidR="001A714F" w:rsidRPr="00CD2146" w14:paraId="22E4F501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56B28C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98</w:t>
            </w:r>
          </w:p>
        </w:tc>
        <w:tc>
          <w:tcPr>
            <w:tcW w:w="723" w:type="dxa"/>
            <w:noWrap/>
            <w:hideMark/>
          </w:tcPr>
          <w:p w14:paraId="5B088E9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725251ED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Valles, Astrid; Granic, Ivica; De Weerd, Peter; Martens, Gerard J. M.</w:t>
            </w:r>
          </w:p>
        </w:tc>
        <w:tc>
          <w:tcPr>
            <w:tcW w:w="5580" w:type="dxa"/>
            <w:noWrap/>
            <w:hideMark/>
          </w:tcPr>
          <w:p w14:paraId="5B1DD79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Learning &amp; memory (Cold Spring Harbor, N.Y.)</w:t>
            </w:r>
          </w:p>
        </w:tc>
      </w:tr>
      <w:tr w:rsidR="001A714F" w:rsidRPr="00CD2146" w14:paraId="3601B3CA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4497FAD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499</w:t>
            </w:r>
          </w:p>
        </w:tc>
        <w:tc>
          <w:tcPr>
            <w:tcW w:w="723" w:type="dxa"/>
            <w:noWrap/>
            <w:hideMark/>
          </w:tcPr>
          <w:p w14:paraId="157EA48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367BB9F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Venebra-Munoz, Arturo; Corona-Morales, Aleph; Santiago-Garcia, Juan; Melgarejo-Gutierrez, Montserrat; Caba, Mario; Garcia-Garcia, Fabio</w:t>
            </w:r>
          </w:p>
        </w:tc>
        <w:tc>
          <w:tcPr>
            <w:tcW w:w="5580" w:type="dxa"/>
            <w:noWrap/>
            <w:hideMark/>
          </w:tcPr>
          <w:p w14:paraId="439B406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report</w:t>
            </w:r>
          </w:p>
        </w:tc>
      </w:tr>
      <w:tr w:rsidR="001A714F" w:rsidRPr="00CD2146" w14:paraId="0D4EE6A9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A5B0B1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723" w:type="dxa"/>
            <w:noWrap/>
            <w:hideMark/>
          </w:tcPr>
          <w:p w14:paraId="11C5993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6492E83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Venna, V. R.; Xu, Y.; Doran, S. J.; Patrizz, A.; McCullough, L. D.</w:t>
            </w:r>
          </w:p>
        </w:tc>
        <w:tc>
          <w:tcPr>
            <w:tcW w:w="5580" w:type="dxa"/>
            <w:noWrap/>
            <w:hideMark/>
          </w:tcPr>
          <w:p w14:paraId="72E3194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Translational psychiatry</w:t>
            </w:r>
          </w:p>
        </w:tc>
      </w:tr>
      <w:tr w:rsidR="001A714F" w:rsidRPr="00CD2146" w14:paraId="5D5689C7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6F397B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723" w:type="dxa"/>
            <w:noWrap/>
            <w:hideMark/>
          </w:tcPr>
          <w:p w14:paraId="6A103BC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0BD1CAD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Venna, Venugopal Reddy; Verma, Rajkumar; O'Keefe, Lena M.; Xu, Yan; Crapser, Joshua; Friedler, Brett; McCullough, Louise D.</w:t>
            </w:r>
          </w:p>
        </w:tc>
        <w:tc>
          <w:tcPr>
            <w:tcW w:w="5580" w:type="dxa"/>
            <w:noWrap/>
            <w:hideMark/>
          </w:tcPr>
          <w:p w14:paraId="0A5E43A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Stroke</w:t>
            </w:r>
          </w:p>
        </w:tc>
      </w:tr>
      <w:tr w:rsidR="001A714F" w:rsidRPr="00CD2146" w14:paraId="59E7C7A1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BF079E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723" w:type="dxa"/>
            <w:noWrap/>
            <w:hideMark/>
          </w:tcPr>
          <w:p w14:paraId="338147E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01AFDFC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Whiteus, Christina; Freitas, Catarina; Grutzendler, Jaime</w:t>
            </w:r>
          </w:p>
        </w:tc>
        <w:tc>
          <w:tcPr>
            <w:tcW w:w="5580" w:type="dxa"/>
            <w:noWrap/>
            <w:hideMark/>
          </w:tcPr>
          <w:p w14:paraId="5328A8FD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ature</w:t>
            </w:r>
          </w:p>
        </w:tc>
      </w:tr>
      <w:tr w:rsidR="001A714F" w:rsidRPr="00CD2146" w14:paraId="73FE7C2E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BE2548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723" w:type="dxa"/>
            <w:noWrap/>
            <w:hideMark/>
          </w:tcPr>
          <w:p w14:paraId="24D1FEF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272DF7A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Xu, Jia; Sun, Jinling; Xue, Zhaoxia; Li, Xinwang</w:t>
            </w:r>
          </w:p>
        </w:tc>
        <w:tc>
          <w:tcPr>
            <w:tcW w:w="5580" w:type="dxa"/>
            <w:noWrap/>
            <w:hideMark/>
          </w:tcPr>
          <w:p w14:paraId="2981CF6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report</w:t>
            </w:r>
          </w:p>
        </w:tc>
      </w:tr>
      <w:tr w:rsidR="001A714F" w:rsidRPr="00CD2146" w14:paraId="14F78368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4EEE1C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723" w:type="dxa"/>
            <w:noWrap/>
            <w:hideMark/>
          </w:tcPr>
          <w:p w14:paraId="5B586CE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6A55C88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Yu, Kewei; Wu, Yi; Zhang, Qi; Xie, Hongyu; Liu, Gang; Guo, Zhenzhen; Li, Fang; Jia, Jie; Kuang, Shenyi; Hu, Ruiping</w:t>
            </w:r>
          </w:p>
        </w:tc>
        <w:tc>
          <w:tcPr>
            <w:tcW w:w="5580" w:type="dxa"/>
            <w:noWrap/>
            <w:hideMark/>
          </w:tcPr>
          <w:p w14:paraId="77FBE11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Journal of the neurological sciences</w:t>
            </w:r>
          </w:p>
        </w:tc>
      </w:tr>
      <w:tr w:rsidR="001A714F" w:rsidRPr="00CD2146" w14:paraId="501EF738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678E20D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723" w:type="dxa"/>
            <w:noWrap/>
            <w:hideMark/>
          </w:tcPr>
          <w:p w14:paraId="1685128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0A25483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Zhang, Xian Geng; Zhang, Hui; Lin, Lin; Yang, Yi Qing; Deng, Ting Ting; Liu, Qin; Liang, Xiao Li; Wang, Mi Qu; Peng, De Zhong</w:t>
            </w:r>
          </w:p>
        </w:tc>
        <w:tc>
          <w:tcPr>
            <w:tcW w:w="5580" w:type="dxa"/>
            <w:noWrap/>
            <w:hideMark/>
          </w:tcPr>
          <w:p w14:paraId="5350717F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African journal of traditional, complementary, and alternative medicines : AJTCAM</w:t>
            </w:r>
          </w:p>
        </w:tc>
      </w:tr>
      <w:tr w:rsidR="001A714F" w:rsidRPr="00CD2146" w14:paraId="455B8A29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4EFEF04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723" w:type="dxa"/>
            <w:noWrap/>
            <w:hideMark/>
          </w:tcPr>
          <w:p w14:paraId="2554412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2C53ACC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Zhang, Yafang; Crofton, Elizabeth J.; Li, Dingge; Lobo, Mary Kay; Fan, Xiuzhen; Nestler, Eric J.; Green, Thomas A.</w:t>
            </w:r>
          </w:p>
        </w:tc>
        <w:tc>
          <w:tcPr>
            <w:tcW w:w="5580" w:type="dxa"/>
            <w:noWrap/>
            <w:hideMark/>
          </w:tcPr>
          <w:p w14:paraId="2118896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Frontiers in behavioral neuroscience</w:t>
            </w:r>
          </w:p>
        </w:tc>
      </w:tr>
      <w:tr w:rsidR="001A714F" w:rsidRPr="00CD2146" w14:paraId="08AADC0E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3D00FA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723" w:type="dxa"/>
            <w:noWrap/>
            <w:hideMark/>
          </w:tcPr>
          <w:p w14:paraId="3FF53B7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3DF6BD6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Zhu, Xiaoqing; Wang, Fang; Hu, Huifang; Sun, Xinde; Kilgard, Michael P.; Merzenich, Michael M.; Zhou, Xiaoming</w:t>
            </w:r>
          </w:p>
        </w:tc>
        <w:tc>
          <w:tcPr>
            <w:tcW w:w="5580" w:type="dxa"/>
            <w:noWrap/>
            <w:hideMark/>
          </w:tcPr>
          <w:p w14:paraId="3DCD510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The Journal of neuroscience : the official journal of the Society for Neuroscience</w:t>
            </w:r>
          </w:p>
        </w:tc>
      </w:tr>
      <w:tr w:rsidR="001A714F" w:rsidRPr="00CD2146" w14:paraId="5F7FD414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DC8BC6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508</w:t>
            </w:r>
          </w:p>
        </w:tc>
        <w:tc>
          <w:tcPr>
            <w:tcW w:w="723" w:type="dxa"/>
            <w:noWrap/>
            <w:hideMark/>
          </w:tcPr>
          <w:p w14:paraId="38EFD76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6426DE5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Zigmond, Michael J.; Smeyne, Richard J.</w:t>
            </w:r>
          </w:p>
        </w:tc>
        <w:tc>
          <w:tcPr>
            <w:tcW w:w="5580" w:type="dxa"/>
            <w:noWrap/>
            <w:hideMark/>
          </w:tcPr>
          <w:p w14:paraId="422D50C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arkinsonism &amp; related disorders</w:t>
            </w:r>
          </w:p>
        </w:tc>
      </w:tr>
      <w:tr w:rsidR="001A714F" w:rsidRPr="00CD2146" w14:paraId="75AFAF3B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45F7E68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509</w:t>
            </w:r>
          </w:p>
        </w:tc>
        <w:tc>
          <w:tcPr>
            <w:tcW w:w="723" w:type="dxa"/>
            <w:noWrap/>
            <w:hideMark/>
          </w:tcPr>
          <w:p w14:paraId="5254562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2" w:type="dxa"/>
            <w:noWrap/>
            <w:hideMark/>
          </w:tcPr>
          <w:p w14:paraId="087B344D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Zlebnik, Natalie E.; Hedges, Valerie L.; Carroll, Marilyn E.; Meisel, Robert L.</w:t>
            </w:r>
          </w:p>
        </w:tc>
        <w:tc>
          <w:tcPr>
            <w:tcW w:w="5580" w:type="dxa"/>
            <w:noWrap/>
            <w:hideMark/>
          </w:tcPr>
          <w:p w14:paraId="79921EAC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brain research</w:t>
            </w:r>
          </w:p>
        </w:tc>
      </w:tr>
      <w:tr w:rsidR="001A714F" w:rsidRPr="00CD2146" w14:paraId="79388838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FE2694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723" w:type="dxa"/>
            <w:noWrap/>
            <w:hideMark/>
          </w:tcPr>
          <w:p w14:paraId="5BEE034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5402" w:type="dxa"/>
            <w:noWrap/>
            <w:hideMark/>
          </w:tcPr>
          <w:p w14:paraId="55010BC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Ambrogini, P.; Lattanzi, D.; Ciuffoli, S.; Betti, M.; Fanelli, M.; Cuppini, R.</w:t>
            </w:r>
          </w:p>
        </w:tc>
        <w:tc>
          <w:tcPr>
            <w:tcW w:w="5580" w:type="dxa"/>
            <w:noWrap/>
            <w:hideMark/>
          </w:tcPr>
          <w:p w14:paraId="242D4EE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rain research</w:t>
            </w:r>
          </w:p>
        </w:tc>
      </w:tr>
      <w:tr w:rsidR="001A714F" w:rsidRPr="00CD2146" w14:paraId="7DCF17D6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8CED52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511</w:t>
            </w:r>
          </w:p>
        </w:tc>
        <w:tc>
          <w:tcPr>
            <w:tcW w:w="723" w:type="dxa"/>
            <w:noWrap/>
            <w:hideMark/>
          </w:tcPr>
          <w:p w14:paraId="01D479D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5402" w:type="dxa"/>
            <w:noWrap/>
            <w:hideMark/>
          </w:tcPr>
          <w:p w14:paraId="4F51D3F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Avrabos, Charilaos; Sotnikov, Sergey V.; Dine, Julien; Markt, Patrick O.; Holsboer, Florian; Landgraf, Rainer; Eder, Matthias</w:t>
            </w:r>
          </w:p>
        </w:tc>
        <w:tc>
          <w:tcPr>
            <w:tcW w:w="5580" w:type="dxa"/>
            <w:noWrap/>
            <w:hideMark/>
          </w:tcPr>
          <w:p w14:paraId="113D757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The Journal of neuroscience : the official journal of the Society for Neuroscience</w:t>
            </w:r>
          </w:p>
        </w:tc>
      </w:tr>
      <w:tr w:rsidR="001A714F" w:rsidRPr="00CD2146" w14:paraId="494697BA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CD257E5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723" w:type="dxa"/>
            <w:noWrap/>
            <w:hideMark/>
          </w:tcPr>
          <w:p w14:paraId="7C82961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5402" w:type="dxa"/>
            <w:noWrap/>
            <w:hideMark/>
          </w:tcPr>
          <w:p w14:paraId="38C4455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ngoetxea, Harkaitz; Ortuzar, Naiara; Rico-Barrio, Irantzu; Lafuente, Jose Vicente; Argandona, Enrike G.</w:t>
            </w:r>
          </w:p>
        </w:tc>
        <w:tc>
          <w:tcPr>
            <w:tcW w:w="5580" w:type="dxa"/>
            <w:noWrap/>
            <w:hideMark/>
          </w:tcPr>
          <w:p w14:paraId="5CA5374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Frontiers in cellular neuroscience</w:t>
            </w:r>
          </w:p>
        </w:tc>
      </w:tr>
      <w:tr w:rsidR="001A714F" w:rsidRPr="00CD2146" w14:paraId="72131127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4379AD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513</w:t>
            </w:r>
          </w:p>
        </w:tc>
        <w:tc>
          <w:tcPr>
            <w:tcW w:w="723" w:type="dxa"/>
            <w:noWrap/>
            <w:hideMark/>
          </w:tcPr>
          <w:p w14:paraId="543C86B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5402" w:type="dxa"/>
            <w:noWrap/>
            <w:hideMark/>
          </w:tcPr>
          <w:p w14:paraId="31082AEA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ssinis, D. P.; Dalla, C.; Kokras, N.; Pitychoutis, P. M.; Papadopoulou-Daifoti, Z.</w:t>
            </w:r>
          </w:p>
        </w:tc>
        <w:tc>
          <w:tcPr>
            <w:tcW w:w="5580" w:type="dxa"/>
            <w:noWrap/>
            <w:hideMark/>
          </w:tcPr>
          <w:p w14:paraId="21631B1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science</w:t>
            </w:r>
          </w:p>
        </w:tc>
      </w:tr>
      <w:tr w:rsidR="001A714F" w:rsidRPr="00CD2146" w14:paraId="4979D4D5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085F02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514</w:t>
            </w:r>
          </w:p>
        </w:tc>
        <w:tc>
          <w:tcPr>
            <w:tcW w:w="723" w:type="dxa"/>
            <w:noWrap/>
            <w:hideMark/>
          </w:tcPr>
          <w:p w14:paraId="0D5B63C9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5402" w:type="dxa"/>
            <w:noWrap/>
            <w:hideMark/>
          </w:tcPr>
          <w:p w14:paraId="060FD869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irch, Amy M.; Kelly, Aine M.</w:t>
            </w:r>
          </w:p>
        </w:tc>
        <w:tc>
          <w:tcPr>
            <w:tcW w:w="5580" w:type="dxa"/>
            <w:noWrap/>
            <w:hideMark/>
          </w:tcPr>
          <w:p w14:paraId="28EDE51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pharmacology</w:t>
            </w:r>
          </w:p>
        </w:tc>
      </w:tr>
      <w:tr w:rsidR="001A714F" w:rsidRPr="00CD2146" w14:paraId="281C3165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1E6BB6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515</w:t>
            </w:r>
          </w:p>
        </w:tc>
        <w:tc>
          <w:tcPr>
            <w:tcW w:w="723" w:type="dxa"/>
            <w:noWrap/>
            <w:hideMark/>
          </w:tcPr>
          <w:p w14:paraId="6BB152CF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5402" w:type="dxa"/>
            <w:noWrap/>
            <w:hideMark/>
          </w:tcPr>
          <w:p w14:paraId="0CC2C5F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Castilla-Ortega, Estela; Rosell-Valle, Cristina; Blanco, Eduardo; Pedraza, Carmen; Chun, Jerold; Rodriguez de Fonseca, Fernando; Estivill-Torrus, Guillermo; Santin, Luis J.</w:t>
            </w:r>
          </w:p>
        </w:tc>
        <w:tc>
          <w:tcPr>
            <w:tcW w:w="5580" w:type="dxa"/>
            <w:noWrap/>
            <w:hideMark/>
          </w:tcPr>
          <w:p w14:paraId="2731447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science research</w:t>
            </w:r>
          </w:p>
        </w:tc>
      </w:tr>
      <w:tr w:rsidR="001A714F" w:rsidRPr="00CD2146" w14:paraId="3FCC7D92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5C9FB0F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516</w:t>
            </w:r>
          </w:p>
        </w:tc>
        <w:tc>
          <w:tcPr>
            <w:tcW w:w="723" w:type="dxa"/>
            <w:noWrap/>
            <w:hideMark/>
          </w:tcPr>
          <w:p w14:paraId="7554627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5402" w:type="dxa"/>
            <w:noWrap/>
            <w:hideMark/>
          </w:tcPr>
          <w:p w14:paraId="4153848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Donato, Flavio; Rompani, Santiago Belluco; Caroni, Pico</w:t>
            </w:r>
          </w:p>
        </w:tc>
        <w:tc>
          <w:tcPr>
            <w:tcW w:w="5580" w:type="dxa"/>
            <w:noWrap/>
            <w:hideMark/>
          </w:tcPr>
          <w:p w14:paraId="3C0FA8D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ature</w:t>
            </w:r>
          </w:p>
        </w:tc>
      </w:tr>
      <w:tr w:rsidR="001A714F" w:rsidRPr="00CD2146" w14:paraId="681E202C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2FA187E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517</w:t>
            </w:r>
          </w:p>
        </w:tc>
        <w:tc>
          <w:tcPr>
            <w:tcW w:w="723" w:type="dxa"/>
            <w:noWrap/>
            <w:hideMark/>
          </w:tcPr>
          <w:p w14:paraId="6F8A541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5402" w:type="dxa"/>
            <w:noWrap/>
            <w:hideMark/>
          </w:tcPr>
          <w:p w14:paraId="28C7F62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Fan, Xiuzhen; Li, Dingge; Zhang, Yafang; Green, Thomas A.</w:t>
            </w:r>
          </w:p>
        </w:tc>
        <w:tc>
          <w:tcPr>
            <w:tcW w:w="5580" w:type="dxa"/>
            <w:noWrap/>
            <w:hideMark/>
          </w:tcPr>
          <w:p w14:paraId="1A3B1840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loS one</w:t>
            </w:r>
          </w:p>
        </w:tc>
      </w:tr>
      <w:tr w:rsidR="001A714F" w:rsidRPr="00CD2146" w14:paraId="048DC96F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6C5186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518</w:t>
            </w:r>
          </w:p>
        </w:tc>
        <w:tc>
          <w:tcPr>
            <w:tcW w:w="723" w:type="dxa"/>
            <w:noWrap/>
            <w:hideMark/>
          </w:tcPr>
          <w:p w14:paraId="324691F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5402" w:type="dxa"/>
            <w:noWrap/>
            <w:hideMark/>
          </w:tcPr>
          <w:p w14:paraId="5859B8E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Franks, Becca; Champagne, Frances A.; Higgins, E. Tory</w:t>
            </w:r>
          </w:p>
        </w:tc>
        <w:tc>
          <w:tcPr>
            <w:tcW w:w="5580" w:type="dxa"/>
            <w:noWrap/>
            <w:hideMark/>
          </w:tcPr>
          <w:p w14:paraId="0517FE92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loS one</w:t>
            </w:r>
          </w:p>
        </w:tc>
      </w:tr>
      <w:tr w:rsidR="001A714F" w:rsidRPr="00CD2146" w14:paraId="4FCC9A8A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4E75691C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519</w:t>
            </w:r>
          </w:p>
        </w:tc>
        <w:tc>
          <w:tcPr>
            <w:tcW w:w="723" w:type="dxa"/>
            <w:noWrap/>
            <w:hideMark/>
          </w:tcPr>
          <w:p w14:paraId="094E4372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5402" w:type="dxa"/>
            <w:noWrap/>
            <w:hideMark/>
          </w:tcPr>
          <w:p w14:paraId="1A7E31F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Kiss, Peter; Vadasz, Gyongyver; Kiss-Illes, Blanka; Horvath, Gabor; Tamas, Andrea; Reglodi, Dora; Koppan, Miklos</w:t>
            </w:r>
          </w:p>
        </w:tc>
        <w:tc>
          <w:tcPr>
            <w:tcW w:w="5580" w:type="dxa"/>
            <w:noWrap/>
            <w:hideMark/>
          </w:tcPr>
          <w:p w14:paraId="764F0054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International journal of molecular sciences</w:t>
            </w:r>
          </w:p>
        </w:tc>
      </w:tr>
      <w:tr w:rsidR="001A714F" w:rsidRPr="00CD2146" w14:paraId="7BB07418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7517C1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520</w:t>
            </w:r>
          </w:p>
        </w:tc>
        <w:tc>
          <w:tcPr>
            <w:tcW w:w="723" w:type="dxa"/>
            <w:noWrap/>
            <w:hideMark/>
          </w:tcPr>
          <w:p w14:paraId="0C119383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5402" w:type="dxa"/>
            <w:noWrap/>
            <w:hideMark/>
          </w:tcPr>
          <w:p w14:paraId="1954BB78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ikonenko, Irina; Nikonenko, Alexander; Mendez, Pablo; Michurina, Tatyana V.; Enikolopov, Grigori; Muller, Dominique</w:t>
            </w:r>
          </w:p>
        </w:tc>
        <w:tc>
          <w:tcPr>
            <w:tcW w:w="5580" w:type="dxa"/>
            <w:noWrap/>
            <w:hideMark/>
          </w:tcPr>
          <w:p w14:paraId="62A8AAE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roceedings of the National Academy of Sciences of the United States of America</w:t>
            </w:r>
          </w:p>
        </w:tc>
      </w:tr>
      <w:tr w:rsidR="001A714F" w:rsidRPr="00CD2146" w14:paraId="7CEF727D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3B62AE5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521</w:t>
            </w:r>
          </w:p>
        </w:tc>
        <w:tc>
          <w:tcPr>
            <w:tcW w:w="723" w:type="dxa"/>
            <w:noWrap/>
            <w:hideMark/>
          </w:tcPr>
          <w:p w14:paraId="53C5F4A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5402" w:type="dxa"/>
            <w:noWrap/>
            <w:hideMark/>
          </w:tcPr>
          <w:p w14:paraId="6C46757D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aez-Martinez, Nayeli; Flores-Serrano, Zoraida; Ortiz-Lopez, Leonardo; Ramirez-Rodriguez, Gerardo</w:t>
            </w:r>
          </w:p>
        </w:tc>
        <w:tc>
          <w:tcPr>
            <w:tcW w:w="5580" w:type="dxa"/>
            <w:noWrap/>
            <w:hideMark/>
          </w:tcPr>
          <w:p w14:paraId="661634A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brain research</w:t>
            </w:r>
          </w:p>
        </w:tc>
      </w:tr>
      <w:tr w:rsidR="001A714F" w:rsidRPr="00CD2146" w14:paraId="209E361D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0908149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522</w:t>
            </w:r>
          </w:p>
        </w:tc>
        <w:tc>
          <w:tcPr>
            <w:tcW w:w="723" w:type="dxa"/>
            <w:noWrap/>
            <w:hideMark/>
          </w:tcPr>
          <w:p w14:paraId="160B4711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5402" w:type="dxa"/>
            <w:noWrap/>
            <w:hideMark/>
          </w:tcPr>
          <w:p w14:paraId="49B218F6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Pons-Espinal, Meritxell; Martinez de Lagran, Maria; Dierssen, Mara</w:t>
            </w:r>
          </w:p>
        </w:tc>
        <w:tc>
          <w:tcPr>
            <w:tcW w:w="5580" w:type="dxa"/>
            <w:noWrap/>
            <w:hideMark/>
          </w:tcPr>
          <w:p w14:paraId="507481A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biology of disease</w:t>
            </w:r>
          </w:p>
        </w:tc>
      </w:tr>
      <w:tr w:rsidR="001A714F" w:rsidRPr="00CD2146" w14:paraId="46936E59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708EBF96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523</w:t>
            </w:r>
          </w:p>
        </w:tc>
        <w:tc>
          <w:tcPr>
            <w:tcW w:w="723" w:type="dxa"/>
            <w:noWrap/>
            <w:hideMark/>
          </w:tcPr>
          <w:p w14:paraId="2F58E184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5402" w:type="dxa"/>
            <w:noWrap/>
            <w:hideMark/>
          </w:tcPr>
          <w:p w14:paraId="7FD060E3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Trueba-Saiz, A.; Cavada, C.; Fernandez, A. M.; Leon, T.; Gonzalez, D. A.; Fortea Ormaechea, J.; Lleo, A.; Del Ser, T.; Nunez, A.; Torres-Aleman, I.</w:t>
            </w:r>
          </w:p>
        </w:tc>
        <w:tc>
          <w:tcPr>
            <w:tcW w:w="5580" w:type="dxa"/>
            <w:noWrap/>
            <w:hideMark/>
          </w:tcPr>
          <w:p w14:paraId="7821DFCB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Translational psychiatry</w:t>
            </w:r>
          </w:p>
        </w:tc>
      </w:tr>
      <w:tr w:rsidR="001A714F" w:rsidRPr="00CD2146" w14:paraId="58ECE016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20FD331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524</w:t>
            </w:r>
          </w:p>
        </w:tc>
        <w:tc>
          <w:tcPr>
            <w:tcW w:w="723" w:type="dxa"/>
            <w:noWrap/>
            <w:hideMark/>
          </w:tcPr>
          <w:p w14:paraId="2C9CA16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5402" w:type="dxa"/>
            <w:noWrap/>
            <w:hideMark/>
          </w:tcPr>
          <w:p w14:paraId="0FE9269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Yu, Kewei; Wu, Yi; Hu, Yongshan; Zhang, Qi; Xie, Hongyu; Liu, Gang; Chen, Yao; Guo, Zhenzhen; Jia, Jie</w:t>
            </w:r>
          </w:p>
        </w:tc>
        <w:tc>
          <w:tcPr>
            <w:tcW w:w="5580" w:type="dxa"/>
            <w:noWrap/>
            <w:hideMark/>
          </w:tcPr>
          <w:p w14:paraId="7E7B3D55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Brain research</w:t>
            </w:r>
          </w:p>
        </w:tc>
      </w:tr>
      <w:tr w:rsidR="001A714F" w:rsidRPr="00CD2146" w14:paraId="4796514D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125D8FBA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525</w:t>
            </w:r>
          </w:p>
        </w:tc>
        <w:tc>
          <w:tcPr>
            <w:tcW w:w="723" w:type="dxa"/>
            <w:noWrap/>
            <w:hideMark/>
          </w:tcPr>
          <w:p w14:paraId="2A5F7CFB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5402" w:type="dxa"/>
            <w:noWrap/>
            <w:hideMark/>
          </w:tcPr>
          <w:p w14:paraId="2C4A7BAE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Yu, Kewei; Wu, Yi; Hu, Yongshan; Zhang, Qi; Xie, Hongyu; Liu, Gang; Chen, Yao; Guo, Zhenzhen; Jia, Jie</w:t>
            </w:r>
          </w:p>
        </w:tc>
        <w:tc>
          <w:tcPr>
            <w:tcW w:w="5580" w:type="dxa"/>
            <w:noWrap/>
            <w:hideMark/>
          </w:tcPr>
          <w:p w14:paraId="40779B87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toxicology</w:t>
            </w:r>
          </w:p>
        </w:tc>
      </w:tr>
      <w:tr w:rsidR="001A714F" w:rsidRPr="00CD2146" w14:paraId="25C1FE54" w14:textId="77777777" w:rsidTr="00E91432">
        <w:trPr>
          <w:trHeight w:val="290"/>
        </w:trPr>
        <w:tc>
          <w:tcPr>
            <w:tcW w:w="817" w:type="dxa"/>
            <w:noWrap/>
            <w:hideMark/>
          </w:tcPr>
          <w:p w14:paraId="6CB9C6D8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526</w:t>
            </w:r>
          </w:p>
        </w:tc>
        <w:tc>
          <w:tcPr>
            <w:tcW w:w="723" w:type="dxa"/>
            <w:noWrap/>
            <w:hideMark/>
          </w:tcPr>
          <w:p w14:paraId="2E0E3E70" w14:textId="77777777" w:rsidR="001A714F" w:rsidRPr="00CD2146" w:rsidRDefault="001A714F" w:rsidP="001A714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5402" w:type="dxa"/>
            <w:noWrap/>
            <w:hideMark/>
          </w:tcPr>
          <w:p w14:paraId="737E0CCD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Zhao, Yuan-Yu; Shi, Xiao-Yan; Zhang, Lei; Wu, Hong; Chao, Feng-Lei; Huang, Chun-Xia; Gao, Yuan; Qiu, Xuan; Chen, Lin; Lu, Wei; Tang, Yong</w:t>
            </w:r>
          </w:p>
        </w:tc>
        <w:tc>
          <w:tcPr>
            <w:tcW w:w="5580" w:type="dxa"/>
            <w:noWrap/>
            <w:hideMark/>
          </w:tcPr>
          <w:p w14:paraId="45BE0491" w14:textId="77777777" w:rsidR="001A714F" w:rsidRPr="00CD2146" w:rsidRDefault="001A714F" w:rsidP="001A71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146">
              <w:rPr>
                <w:rFonts w:ascii="Times New Roman" w:eastAsia="Times New Roman" w:hAnsi="Times New Roman" w:cs="Times New Roman"/>
                <w:sz w:val="24"/>
                <w:szCs w:val="24"/>
              </w:rPr>
              <w:t>Neuroscience letters</w:t>
            </w:r>
          </w:p>
        </w:tc>
      </w:tr>
    </w:tbl>
    <w:p w14:paraId="0C17143A" w14:textId="77777777" w:rsidR="001A714F" w:rsidRPr="00CD2146" w:rsidRDefault="001A714F">
      <w:pPr>
        <w:rPr>
          <w:rFonts w:ascii="Times New Roman" w:hAnsi="Times New Roman" w:cs="Times New Roman"/>
          <w:sz w:val="24"/>
          <w:szCs w:val="24"/>
        </w:rPr>
      </w:pPr>
    </w:p>
    <w:p w14:paraId="238CBBCA" w14:textId="690CEAEE" w:rsidR="002868ED" w:rsidRPr="00CD2146" w:rsidRDefault="002868ED">
      <w:pPr>
        <w:rPr>
          <w:rFonts w:ascii="Times New Roman" w:hAnsi="Times New Roman" w:cs="Times New Roman"/>
          <w:sz w:val="24"/>
          <w:szCs w:val="24"/>
        </w:rPr>
      </w:pPr>
    </w:p>
    <w:p w14:paraId="2F9D8F4B" w14:textId="77777777" w:rsidR="002868ED" w:rsidRPr="00CD2146" w:rsidRDefault="002868ED">
      <w:pPr>
        <w:rPr>
          <w:rFonts w:ascii="Times New Roman" w:hAnsi="Times New Roman" w:cs="Times New Roman"/>
          <w:sz w:val="24"/>
          <w:szCs w:val="24"/>
        </w:rPr>
      </w:pPr>
    </w:p>
    <w:sectPr w:rsidR="002868ED" w:rsidRPr="00CD2146" w:rsidSect="006924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FA4"/>
    <w:rsid w:val="00011556"/>
    <w:rsid w:val="001A714F"/>
    <w:rsid w:val="001E3BA1"/>
    <w:rsid w:val="002868ED"/>
    <w:rsid w:val="002D7CAB"/>
    <w:rsid w:val="00560DFC"/>
    <w:rsid w:val="0069247C"/>
    <w:rsid w:val="007C0BDE"/>
    <w:rsid w:val="00925B9F"/>
    <w:rsid w:val="009B3176"/>
    <w:rsid w:val="00C11FA4"/>
    <w:rsid w:val="00CD2146"/>
    <w:rsid w:val="00DE3563"/>
    <w:rsid w:val="00E91432"/>
    <w:rsid w:val="00F85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BB0BC"/>
  <w15:chartTrackingRefBased/>
  <w15:docId w15:val="{B9537FD9-095F-4AC6-A6D2-14E597A97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71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A714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A714F"/>
    <w:rPr>
      <w:color w:val="954F72"/>
      <w:u w:val="single"/>
    </w:rPr>
  </w:style>
  <w:style w:type="paragraph" w:customStyle="1" w:styleId="msonormal0">
    <w:name w:val="msonormal"/>
    <w:basedOn w:val="Normal"/>
    <w:rsid w:val="001A71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1A714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1A714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7">
    <w:name w:val="xl67"/>
    <w:basedOn w:val="Normal"/>
    <w:rsid w:val="001A71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581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7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4</Pages>
  <Words>11691</Words>
  <Characters>66642</Characters>
  <Application>Microsoft Office Word</Application>
  <DocSecurity>0</DocSecurity>
  <Lines>555</Lines>
  <Paragraphs>156</Paragraphs>
  <ScaleCrop>false</ScaleCrop>
  <Company/>
  <LinksUpToDate>false</LinksUpToDate>
  <CharactersWithSpaces>78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Chrystal-Lynn</dc:creator>
  <cp:keywords/>
  <dc:description/>
  <cp:lastModifiedBy>Amanda Chrystal-Lynn</cp:lastModifiedBy>
  <cp:revision>5</cp:revision>
  <dcterms:created xsi:type="dcterms:W3CDTF">2021-01-29T21:17:00Z</dcterms:created>
  <dcterms:modified xsi:type="dcterms:W3CDTF">2021-01-29T22:17:00Z</dcterms:modified>
</cp:coreProperties>
</file>